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67CD" w:rsidRDefault="00EB67CD">
      <w:pPr>
        <w:rPr>
          <w:rFonts w:ascii="Times New Roman" w:hAnsi="Times New Roman" w:cs="Times New Roman"/>
          <w:sz w:val="24"/>
        </w:rPr>
      </w:pPr>
      <w:r w:rsidRPr="00EB67CD">
        <w:rPr>
          <w:rFonts w:ascii="Times New Roman" w:hAnsi="Times New Roman" w:cs="Times New Roman"/>
          <w:sz w:val="24"/>
        </w:rPr>
        <w:t xml:space="preserve">Tab S1. Potential substrates </w:t>
      </w:r>
      <w:r w:rsidR="009F61D5">
        <w:rPr>
          <w:rFonts w:ascii="Times New Roman" w:hAnsi="Times New Roman" w:cs="Times New Roman"/>
          <w:sz w:val="24"/>
        </w:rPr>
        <w:t xml:space="preserve">of </w:t>
      </w:r>
      <w:r w:rsidR="009F61D5" w:rsidRPr="00EB67CD">
        <w:rPr>
          <w:rFonts w:ascii="Times New Roman" w:hAnsi="Times New Roman" w:cs="Times New Roman"/>
          <w:sz w:val="24"/>
        </w:rPr>
        <w:t>OCT1</w:t>
      </w:r>
      <w:r w:rsidR="009F61D5">
        <w:rPr>
          <w:rFonts w:ascii="Times New Roman" w:hAnsi="Times New Roman" w:cs="Times New Roman"/>
          <w:sz w:val="24"/>
        </w:rPr>
        <w:t xml:space="preserve"> and substrates with conflicting data</w:t>
      </w:r>
    </w:p>
    <w:tbl>
      <w:tblPr>
        <w:tblStyle w:val="Tabellenraster1"/>
        <w:tblW w:w="9351" w:type="dxa"/>
        <w:tblLook w:val="04A0" w:firstRow="1" w:lastRow="0" w:firstColumn="1" w:lastColumn="0" w:noHBand="0" w:noVBand="1"/>
      </w:tblPr>
      <w:tblGrid>
        <w:gridCol w:w="2122"/>
        <w:gridCol w:w="1559"/>
        <w:gridCol w:w="726"/>
        <w:gridCol w:w="2599"/>
        <w:gridCol w:w="2345"/>
        <w:tblGridChange w:id="0">
          <w:tblGrid>
            <w:gridCol w:w="2122"/>
            <w:gridCol w:w="1559"/>
            <w:gridCol w:w="726"/>
            <w:gridCol w:w="2599"/>
            <w:gridCol w:w="2345"/>
          </w:tblGrid>
        </w:tblGridChange>
      </w:tblGrid>
      <w:tr w:rsidR="009F61D5" w:rsidRPr="00EB67CD" w:rsidTr="00611CC2">
        <w:trPr>
          <w:trHeight w:val="360"/>
          <w:tblHeader/>
        </w:trPr>
        <w:tc>
          <w:tcPr>
            <w:tcW w:w="2122" w:type="dxa"/>
            <w:noWrap/>
            <w:vAlign w:val="center"/>
            <w:hideMark/>
          </w:tcPr>
          <w:p w:rsidR="009F61D5" w:rsidRPr="00EB67CD" w:rsidRDefault="009F61D5" w:rsidP="009F61D5">
            <w:pPr>
              <w:jc w:val="center"/>
              <w:rPr>
                <w:rFonts w:ascii="Times New Roman" w:eastAsia="Calibri" w:hAnsi="Times New Roman" w:cs="Times New Roman"/>
                <w:b/>
                <w:bCs/>
                <w:sz w:val="18"/>
              </w:rPr>
            </w:pPr>
            <w:r w:rsidRPr="00EB67CD">
              <w:rPr>
                <w:rFonts w:ascii="Times New Roman" w:eastAsia="Calibri" w:hAnsi="Times New Roman" w:cs="Times New Roman"/>
                <w:b/>
                <w:bCs/>
                <w:sz w:val="18"/>
              </w:rPr>
              <w:t>Drug/Compound</w:t>
            </w:r>
          </w:p>
        </w:tc>
        <w:tc>
          <w:tcPr>
            <w:tcW w:w="1559" w:type="dxa"/>
            <w:noWrap/>
            <w:vAlign w:val="center"/>
            <w:hideMark/>
          </w:tcPr>
          <w:p w:rsidR="009F61D5" w:rsidRPr="00EB67CD" w:rsidRDefault="009F61D5" w:rsidP="009F61D5">
            <w:pPr>
              <w:jc w:val="center"/>
              <w:rPr>
                <w:rFonts w:ascii="Times New Roman" w:eastAsia="Calibri" w:hAnsi="Times New Roman" w:cs="Times New Roman"/>
                <w:b/>
                <w:bCs/>
                <w:sz w:val="18"/>
              </w:rPr>
            </w:pPr>
            <w:r w:rsidRPr="00EB67CD">
              <w:rPr>
                <w:rFonts w:ascii="Times New Roman" w:eastAsia="Calibri" w:hAnsi="Times New Roman" w:cs="Times New Roman"/>
                <w:b/>
                <w:bCs/>
                <w:sz w:val="18"/>
              </w:rPr>
              <w:t>Cell model</w:t>
            </w:r>
          </w:p>
        </w:tc>
        <w:tc>
          <w:tcPr>
            <w:tcW w:w="726" w:type="dxa"/>
            <w:vAlign w:val="center"/>
          </w:tcPr>
          <w:p w:rsidR="009F61D5" w:rsidRPr="00EB67CD" w:rsidRDefault="009F61D5" w:rsidP="009F61D5">
            <w:pPr>
              <w:jc w:val="center"/>
              <w:rPr>
                <w:rFonts w:ascii="Times New Roman" w:eastAsia="Calibri" w:hAnsi="Times New Roman" w:cs="Times New Roman"/>
                <w:b/>
                <w:bCs/>
                <w:sz w:val="18"/>
              </w:rPr>
            </w:pPr>
            <w:r>
              <w:rPr>
                <w:rFonts w:ascii="Times New Roman" w:eastAsia="Calibri" w:hAnsi="Times New Roman" w:cs="Times New Roman"/>
                <w:b/>
                <w:bCs/>
                <w:sz w:val="18"/>
              </w:rPr>
              <w:t>Tested conc. [µM]</w:t>
            </w:r>
          </w:p>
        </w:tc>
        <w:tc>
          <w:tcPr>
            <w:tcW w:w="2599" w:type="dxa"/>
            <w:noWrap/>
            <w:vAlign w:val="center"/>
            <w:hideMark/>
          </w:tcPr>
          <w:p w:rsidR="009F61D5" w:rsidRPr="00EB67CD" w:rsidRDefault="009F61D5" w:rsidP="009F61D5">
            <w:pPr>
              <w:jc w:val="center"/>
              <w:rPr>
                <w:rFonts w:ascii="Times New Roman" w:eastAsia="Calibri" w:hAnsi="Times New Roman" w:cs="Times New Roman"/>
                <w:b/>
                <w:bCs/>
                <w:sz w:val="18"/>
              </w:rPr>
            </w:pPr>
            <w:r w:rsidRPr="00EB67CD">
              <w:rPr>
                <w:rFonts w:ascii="Times New Roman" w:eastAsia="Calibri" w:hAnsi="Times New Roman" w:cs="Times New Roman"/>
                <w:b/>
                <w:bCs/>
                <w:sz w:val="18"/>
              </w:rPr>
              <w:t>Notes</w:t>
            </w:r>
          </w:p>
        </w:tc>
        <w:tc>
          <w:tcPr>
            <w:tcW w:w="2345" w:type="dxa"/>
            <w:noWrap/>
            <w:vAlign w:val="center"/>
            <w:hideMark/>
          </w:tcPr>
          <w:p w:rsidR="009F61D5" w:rsidRPr="00EB67CD" w:rsidRDefault="009F61D5" w:rsidP="009F61D5">
            <w:pPr>
              <w:jc w:val="center"/>
              <w:rPr>
                <w:rFonts w:ascii="Times New Roman" w:eastAsia="Calibri" w:hAnsi="Times New Roman" w:cs="Times New Roman"/>
                <w:b/>
                <w:bCs/>
                <w:sz w:val="18"/>
              </w:rPr>
            </w:pPr>
            <w:r w:rsidRPr="00EB67CD">
              <w:rPr>
                <w:rFonts w:ascii="Times New Roman" w:eastAsia="Calibri" w:hAnsi="Times New Roman" w:cs="Times New Roman"/>
                <w:b/>
                <w:bCs/>
                <w:sz w:val="18"/>
              </w:rPr>
              <w:t>Reference</w:t>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3-heptylbenzyl-biguanide</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100</w:t>
            </w:r>
          </w:p>
        </w:tc>
        <w:tc>
          <w:tcPr>
            <w:tcW w:w="2599" w:type="dxa"/>
            <w:noWrap/>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r>
            <w:r w:rsidRPr="00EB67CD">
              <w:rPr>
                <w:rFonts w:ascii="Times New Roman" w:eastAsia="Calibri" w:hAnsi="Times New Roman" w:cs="Times New Roman"/>
                <w:sz w:val="18"/>
              </w:rPr>
              <w:instrText xml:space="preserve"> ADDIN EN.CITE &lt;EndNote&gt;&lt;Cite&gt;&lt;Author&gt;Obianom&lt;/Author&gt;&lt;Year&gt;2017&lt;/Year&gt;&lt;RecNum&gt;222&lt;/RecNum&gt;&lt;DisplayText&gt;(Obianom et al., 2017)&lt;/DisplayText&gt;&lt;record&gt;&lt;rec-number&gt;222&lt;/rec-number&gt;&lt;foreign-keys&gt;&lt;key app="EN" db-id="w9tp5f9f9deesse9dt55zapjwwraf0290frz" timestamp="1605867718"&gt;222&lt;/key&gt;&lt;/foreign-keys&gt;&lt;ref-type name="Journal Article"&gt;17&lt;/ref-type&gt;&lt;contributors&gt;&lt;authors&gt;&lt;author&gt;Obianom, O. N.&lt;/author&gt;&lt;author&gt;Coutinho, A. L.&lt;/author&gt;&lt;author&gt;Yang, W.&lt;/author&gt;&lt;author&gt;Yang, H.&lt;/author&gt;&lt;author&gt;Xue, F.&lt;/author&gt;&lt;author&gt;Shu, Y.&lt;/author&gt;&lt;/authors&gt;&lt;/contributors&gt;&lt;auth-address&gt;Department of Pharmaceutical Sciences, School of Pharmacy, University of Maryland at Baltimore , Baltimore, Maryland 21201, United States.&lt;/auth-address&gt;&lt;titles&gt;&lt;title&gt;Incorporation of a biguanide scaffold enhances drug uptake by organic cation transporters 1 and 2&lt;/title&gt;&lt;secondary-title&gt;Mol Pharm&lt;/secondary-title&gt;&lt;/titles&gt;&lt;periodical&gt;&lt;full-title&gt;Mol Pharm&lt;/full-title&gt;&lt;/periodical&gt;&lt;pages&gt;2726-2739&lt;/pages&gt;&lt;volume&gt;14&lt;/volume&gt;&lt;number&gt;8&lt;/number&gt;&lt;edition&gt;2017/07/13&lt;/edition&gt;&lt;keywords&gt;&lt;keyword&gt;1-Methyl-4-phenylpyridinium/*chemistry&lt;/keyword&gt;&lt;keyword&gt;Biguanides/chemistry&lt;/keyword&gt;&lt;keyword&gt;HEK293 Cells&lt;/keyword&gt;&lt;keyword&gt;Humans&lt;/keyword&gt;&lt;keyword&gt;Liver/metabolism&lt;/keyword&gt;&lt;keyword&gt;Metformin/chemistry&lt;/keyword&gt;&lt;keyword&gt;Organic Cation Transporter 1/*metabolism&lt;/keyword&gt;&lt;keyword&gt;Organic Cation Transporter 2/*metabolism&lt;/keyword&gt;&lt;keyword&gt;*biguanide&lt;/keyword&gt;&lt;keyword&gt;*liver&lt;/keyword&gt;&lt;keyword&gt;*metformin&lt;/keyword&gt;&lt;keyword&gt;*organic cation transporter&lt;/keyword&gt;&lt;keyword&gt;*substrate&lt;/keyword&gt;&lt;/keywords&gt;&lt;dates&gt;&lt;year&gt;2017&lt;/year&gt;&lt;pub-dates&gt;&lt;date&gt;Aug 7&lt;/date&gt;&lt;/pub-dates&gt;&lt;/dates&gt;&lt;isbn&gt;1543-8392 (Electronic)&amp;#xD;1543-8384 (Linking)&lt;/isbn&gt;&lt;accession-num&gt;28699756&lt;/accession-num&gt;&lt;urls&gt;&lt;related-urls&gt;&lt;url&gt;https://www.ncbi.nlm.nih.gov/pubmed/28699756&lt;/url&gt;&lt;url&gt;https://www.ncbi.nlm.nih.gov/pmc/articles/PMC6328375/pdf/nihms-909333.pdf&lt;/url&gt;&lt;/related-urls&gt;&lt;/urls&gt;&lt;custom2&gt;PMC6328375&lt;/custom2&gt;&lt;electronic-resource-num&gt;10.1021/acs.molpharmaceut.7b00285&lt;/electronic-resource-num&gt;&lt;/record&gt;&lt;/Cite&gt;&lt;/EndNote&gt;</w:instrText>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Obianom et al., 2017)</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Agmatine</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0.1</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r>
            <w:r w:rsidRPr="00EB67CD">
              <w:rPr>
                <w:rFonts w:ascii="Times New Roman" w:eastAsia="Calibri" w:hAnsi="Times New Roman" w:cs="Times New Roman"/>
                <w:sz w:val="18"/>
              </w:rPr>
              <w:instrText xml:space="preserve"> ADDIN EN.CITE &lt;EndNote&gt;&lt;Cite&gt;&lt;Author&gt;Gründemann&lt;/Author&gt;&lt;Year&gt;2003&lt;/Year&gt;&lt;RecNum&gt;191&lt;/RecNum&gt;&lt;DisplayText&gt;(Gründemann et al., 2003)&lt;/DisplayText&gt;&lt;record&gt;&lt;rec-number&gt;191&lt;/rec-number&gt;&lt;foreign-keys&gt;&lt;key app="EN" db-id="w9tp5f9f9deesse9dt55zapjwwraf0290frz" timestamp="1605863461"&gt;191&lt;/key&gt;&lt;/foreign-keys&gt;&lt;ref-type name="Journal Article"&gt;17&lt;/ref-type&gt;&lt;contributors&gt;&lt;authors&gt;&lt;author&gt;Gründemann, D.&lt;/author&gt;&lt;author&gt;Hahne, C.&lt;/author&gt;&lt;author&gt;Berkels, R.&lt;/author&gt;&lt;author&gt;Schömig, E.&lt;/author&gt;&lt;/authors&gt;&lt;/contributors&gt;&lt;auth-address&gt;Department of Pharmacology, University of Cologne, Cologne, Germany. dirk.gruendemann@uni-koeln.de&lt;/auth-address&gt;&lt;titles&gt;&lt;title&gt;Agmatine is efficiently transported by non-neuronal monoamine transporters extraneuronal monoamine transporter (EMT) and organic cation transporter 2 (OCT2)&lt;/title&gt;&lt;secondary-title&gt;J Pharmacol Exp Ther&lt;/secondary-title&gt;&lt;/titles&gt;&lt;periodical&gt;&lt;full-title&gt;J Pharmacol Exp Ther&lt;/full-title&gt;&lt;/periodical&gt;&lt;pages&gt;810-7&lt;/pages&gt;&lt;volume&gt;304&lt;/volume&gt;&lt;number&gt;2&lt;/number&gt;&lt;edition&gt;2003/01/23&lt;/edition&gt;&lt;keywords&gt;&lt;keyword&gt;Agmatine/metabolism/*pharmacokinetics&lt;/keyword&gt;&lt;keyword&gt;Animals&lt;/keyword&gt;&lt;keyword&gt;Biological Transport/drug effects/physiology&lt;/keyword&gt;&lt;keyword&gt;Carrier Proteins/genetics/*metabolism&lt;/keyword&gt;&lt;keyword&gt;Cell Line&lt;/keyword&gt;&lt;keyword&gt;Female&lt;/keyword&gt;&lt;keyword&gt;Humans&lt;/keyword&gt;&lt;keyword&gt;Organic Cation Transport Proteins/genetics/*metabolism&lt;/keyword&gt;&lt;keyword&gt;Organic Cation Transporter 1/genetics/metabolism&lt;/keyword&gt;&lt;keyword&gt;Organic Cation Transporter 2&lt;/keyword&gt;&lt;keyword&gt;Rats&lt;/keyword&gt;&lt;/keywords&gt;&lt;dates&gt;&lt;year&gt;2003&lt;/year&gt;&lt;pub-dates&gt;&lt;date&gt;Feb&lt;/date&gt;&lt;/pub-dates&gt;&lt;/dates&gt;&lt;isbn&gt;0022-3565 (Print)&amp;#xD;0022-3565 (Linking)&lt;/isbn&gt;&lt;accession-num&gt;12538837&lt;/accession-num&gt;&lt;urls&gt;&lt;related-urls&gt;&lt;url&gt;https://www.ncbi.nlm.nih.gov/pubmed/12538837&lt;/url&gt;&lt;url&gt;https://jpet.aspetjournals.org/content/jpet/304/2/810.full.pdf&lt;/url&gt;&lt;/related-urls&gt;&lt;/urls&gt;&lt;electronic-resource-num&gt;10.1124/jpet.102.044404&lt;/electronic-resource-num&gt;&lt;/record&gt;&lt;/Cite&gt;&lt;/EndNote&gt;</w:instrText>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Gründemann et al., 200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Aminoguanidine</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No comparison vs. Mock</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r>
            <w:r w:rsidRPr="00EB67CD">
              <w:rPr>
                <w:rFonts w:ascii="Times New Roman" w:eastAsia="Calibri" w:hAnsi="Times New Roman" w:cs="Times New Roman"/>
                <w:sz w:val="18"/>
              </w:rPr>
              <w:instrText xml:space="preserve"> ADDIN EN.CITE &lt;EndNote&gt;&lt;Cite&gt;&lt;Author&gt;Kimura&lt;/Author&gt;&lt;Year&gt;2009&lt;/Year&gt;&lt;RecNum&gt;198&lt;/RecNum&gt;&lt;DisplayText&gt;(Kimura et al., 2009)&lt;/DisplayText&gt;&lt;record&gt;&lt;rec-number&gt;198&lt;/rec-number&gt;&lt;foreign-keys&gt;&lt;key app="EN" db-id="w9tp5f9f9deesse9dt55zapjwwraf0290frz" timestamp="1605864550"&gt;198&lt;/key&gt;&lt;/foreign-keys&gt;&lt;ref-type name="Journal Article"&gt;17&lt;/ref-type&gt;&lt;contributors&gt;&lt;authors&gt;&lt;author&gt;Kimura, N.&lt;/author&gt;&lt;author&gt;Masuda, S.&lt;/author&gt;&lt;author&gt;Katsura, T.&lt;/author&gt;&lt;author&gt;Inui, K.&lt;/author&gt;&lt;/authors&gt;&lt;/contributors&gt;&lt;auth-address&gt;Department of Pharmacy, Kyoto University Hospital, Faculty of Medicine, Kyoto University, Sakyo-ku, Kyoto 606-8507, Japan.&lt;/auth-address&gt;&lt;titles&gt;&lt;title&gt;Transport of guanidine compounds by human organic cation transporters, hOCT1 and hOCT2&lt;/title&gt;&lt;secondary-title&gt;Biochem Pharmacol&lt;/secondary-title&gt;&lt;/titles&gt;&lt;periodical&gt;&lt;full-title&gt;Biochem Pharmacol&lt;/full-title&gt;&lt;/periodical&gt;&lt;pages&gt;1429-36&lt;/pages&gt;&lt;volume&gt;77&lt;/volume&gt;&lt;number&gt;8&lt;/number&gt;&lt;edition&gt;2009/05/12&lt;/edition&gt;&lt;keywords&gt;&lt;keyword&gt;Biological Transport&lt;/keyword&gt;&lt;keyword&gt;Cell Line&lt;/keyword&gt;&lt;keyword&gt;Guanidines/chemistry/*metabolism&lt;/keyword&gt;&lt;keyword&gt;Humans&lt;/keyword&gt;&lt;keyword&gt;Molecular Structure&lt;/keyword&gt;&lt;keyword&gt;Organic Cation Transport Proteins/genetics/*metabolism&lt;/keyword&gt;&lt;keyword&gt;Organic Cation Transporter 1/genetics/*metabolism&lt;/keyword&gt;&lt;keyword&gt;Organic Cation Transporter 2&lt;/keyword&gt;&lt;keyword&gt;Structure-Activity Relationship&lt;/keyword&gt;&lt;keyword&gt;Substrate Specificity&lt;/keyword&gt;&lt;keyword&gt;Tetraethylammonium/metabolism&lt;/keyword&gt;&lt;keyword&gt;Transfection&lt;/keyword&gt;&lt;/keywords&gt;&lt;dates&gt;&lt;year&gt;2009&lt;/year&gt;&lt;pub-dates&gt;&lt;date&gt;Apr 15&lt;/date&gt;&lt;/pub-dates&gt;&lt;/dates&gt;&lt;isbn&gt;1873-2968 (Electronic)&amp;#xD;0006-2952 (Linking)&lt;/isbn&gt;&lt;accession-num&gt;19426682&lt;/accession-num&gt;&lt;urls&gt;&lt;related-urls&gt;&lt;url&gt;https://www.ncbi.nlm.nih.gov/pubmed/19426682&lt;/url&gt;&lt;url&gt;https://www.sciencedirect.com/science/article/abs/pii/S0006295209000446?via%3Dihub&lt;/url&gt;&lt;/related-urls&gt;&lt;/urls&gt;&lt;electronic-resource-num&gt;10.1016/j.bcp.2009.01.010&lt;/electronic-resource-num&gt;&lt;/record&gt;&lt;/Cite&gt;&lt;/EndNote&gt;</w:instrText>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Kimura et al., 2009)</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Atropine</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bookmarkStart w:id="1" w:name="_GoBack"/>
        <w:bookmarkEnd w:id="1"/>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Benzamil</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Camostat</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 xml:space="preserve">Creatinine </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VcmFrYW1pPC9BdXRob3I+PFllYXI+MjAwNDwvWWVhcj48
UmVjTnVtPjMwMTwvUmVjTnVtPjxEaXNwbGF5VGV4dD4oVXJha2FtaSBldCBhbC4sIDIwMDQpPC9E
aXNwbGF5VGV4dD48cmVjb3JkPjxyZWMtbnVtYmVyPjMwMTwvcmVjLW51bWJlcj48Zm9yZWlnbi1r
ZXlzPjxrZXkgYXBwPSJFTiIgZGItaWQ9Inc5dHA1ZjlmOWRlZXNzZTlkdDU1emFwand3cmFmMDI5
MGZyeiIgdGltZXN0YW1wPSIxNjA4MTA1MzI0Ij4zMDE8L2tleT48L2ZvcmVpZ24ta2V5cz48cmVm
LXR5cGUgbmFtZT0iSm91cm5hbCBBcnRpY2xlIj4xNzwvcmVmLXR5cGU+PGNvbnRyaWJ1dG9ycz48
YXV0aG9ycz48YXV0aG9yPlVyYWthbWksIFkuPC9hdXRob3I+PGF1dGhvcj5LaW11cmEsIE4uPC9h
dXRob3I+PGF1dGhvcj5Pa3VkYSwgTS48L2F1dGhvcj48YXV0aG9yPkludWksIEsuPC9hdXRob3I+
PC9hdXRob3JzPjwvY29udHJpYnV0b3JzPjxhdXRoLWFkZHJlc3M+RGVwYXJ0bWVudCBvZiBQaGFy
bWFjeSwgS3lvdG8gVW5pdmVyc2l0eSBIb3NwaXRhbCwgRmFjdWx0eSBvZiBNZWRpY2luZSwgS3lv
dG8gVW5pdmVyc2l0eSwgS3lvdG8gNjA2LTg1MDcsIEphcGFuLjwvYXV0aC1hZGRyZXNzPjx0aXRs
ZXM+PHRpdGxlPkNyZWF0aW5pbmUgdHJhbnNwb3J0IGJ5IGJhc29sYXRlcmFsIG9yZ2FuaWMgY2F0
aW9uIHRyYW5zcG9ydGVyIGhPQ1QyIGluIHRoZSBodW1hbiBraWRuZXk8L3RpdGxlPjxzZWNvbmRh
cnktdGl0bGU+UGhhcm0gUmVzPC9zZWNvbmRhcnktdGl0bGU+PC90aXRsZXM+PHBlcmlvZGljYWw+
PGZ1bGwtdGl0bGU+UGhhcm0gUmVzPC9mdWxsLXRpdGxlPjwvcGVyaW9kaWNhbD48cGFnZXM+OTc2
LTgxPC9wYWdlcz48dm9sdW1lPjIxPC92b2x1bWU+PG51bWJlcj42PC9udW1iZXI+PGVkaXRpb24+
MjAwNC8wNi8yNDwvZWRpdGlvbj48a2V5d29yZHM+PGtleXdvcmQ+MS1NZXRoeWwtNC1waGVueWxw
eXJpZGluaXVtL3BoYXJtYWNvbG9neTwva2V5d29yZD48a2V5d29yZD5BbmlvbnMvY2hlbWlzdHJ5
L21ldGFib2xpc20vcGhhcm1hY29sb2d5PC9rZXl3b3JkPjxrZXl3b3JkPkNhcmJvbiBSYWRpb2lz
b3RvcGVzPC9rZXl3b3JkPjxrZXl3b3JkPkNhdGlvbnMvY2hlbWlzdHJ5L21ldGFib2xpc20vcGhh
cm1hY29sb2d5PC9rZXl3b3JkPjxrZXl3b3JkPkNlbGwgTGluZTwva2V5d29yZD48a2V5d29yZD5D
aW1ldGlkaW5lL3BoYXJtYWNvbG9neTwva2V5d29yZD48a2V5d29yZD5DcmVhdGluaW5lL2FudGFn
b25pc3RzICZhbXA7IGluaGliaXRvcnMvKm1ldGFib2xpc20vcGhhcm1hY29sb2d5PC9rZXl3b3Jk
PjxrZXl3b3JkPkRvc2UtUmVzcG9uc2UgUmVsYXRpb25zaGlwLCBEcnVnPC9rZXl3b3JkPjxrZXl3
b3JkPkVzdHJvbmUvcGhhcm1hY29sb2d5PC9rZXl3b3JkPjxrZXl3b3JkPkh1bWFuczwva2V5d29y
ZD48a2V5d29yZD5KYXBhbjwva2V5d29yZD48a2V5d29yZD5LaWRuZXkgVHVidWxlcy9kcnVnIGVm
ZmVjdHMvKm1ldGFib2xpc208L2tleXdvcmQ+PGtleXdvcmQ+TWVtYnJhbmUgUG90ZW50aWFscy9k
cnVnIGVmZmVjdHMvcGh5c2lvbG9neTwva2V5d29yZD48a2V5d29yZD5PcmdhbmljIENhdGlvbiBU
cmFuc3BvcnQgUHJvdGVpbnMvZHJ1ZyBlZmZlY3RzL2dlbmV0aWNzLyptZXRhYm9saXNtPC9rZXl3
b3JkPjxrZXl3b3JkPk9yZ2FuaWMgQ2F0aW9uIFRyYW5zcG9ydGVyIDEvZHJ1ZyBlZmZlY3RzL2dl
bmV0aWNzL21ldGFib2xpc208L2tleXdvcmQ+PGtleXdvcmQ+T3JnYW5pYyBDYXRpb24gVHJhbnNw
b3J0ZXIgMjwva2V5d29yZD48a2V5d29yZD5UcmFuc2ZlY3Rpb248L2tleXdvcmQ+PGtleXdvcmQ+
VHJpbWV0aG9wcmltL3BoYXJtYWNvbG9neTwva2V5d29yZD48a2V5d29yZD5Ucml0aXVtPC9rZXl3
b3JkPjwva2V5d29yZHM+PGRhdGVzPjx5ZWFyPjIwMDQ8L3llYXI+PHB1Yi1kYXRlcz48ZGF0ZT5K
dW48L2RhdGU+PC9wdWItZGF0ZXM+PC9kYXRlcz48aXNibj4wNzI0LTg3NDEgKFByaW50KSYjeEQ7
MDcyNC04NzQxIChMaW5raW5nKTwvaXNibj48YWNjZXNzaW9uLW51bT4xNTIxMjE2MjwvYWNjZXNz
aW9uLW51bT48dXJscz48cmVsYXRlZC11cmxzPjx1cmw+aHR0cHM6Ly93d3cubmNiaS5ubG0ubmlo
Lmdvdi9wdWJtZWQvMTUyMTIxNjI8L3VybD48L3JlbGF0ZWQtdXJscz48L3VybHM+PGVsZWN0cm9u
aWMtcmVzb3VyY2UtbnVtPjEwLjEwMjMvYjpwaGFtLjAwMDAwMjkyODYuNDU3ODguYWQ8L2VsZWN0
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VcmFrYW1pPC9BdXRob3I+PFllYXI+MjAwNDwvWWVhcj48
UmVjTnVtPjMwMTwvUmVjTnVtPjxEaXNwbGF5VGV4dD4oVXJha2FtaSBldCBhbC4sIDIwMDQpPC9E
aXNwbGF5VGV4dD48cmVjb3JkPjxyZWMtbnVtYmVyPjMwMTwvcmVjLW51bWJlcj48Zm9yZWlnbi1r
ZXlzPjxrZXkgYXBwPSJFTiIgZGItaWQ9Inc5dHA1ZjlmOWRlZXNzZTlkdDU1emFwand3cmFmMDI5
MGZyeiIgdGltZXN0YW1wPSIxNjA4MTA1MzI0Ij4zMDE8L2tleT48L2ZvcmVpZ24ta2V5cz48cmVm
LXR5cGUgbmFtZT0iSm91cm5hbCBBcnRpY2xlIj4xNzwvcmVmLXR5cGU+PGNvbnRyaWJ1dG9ycz48
YXV0aG9ycz48YXV0aG9yPlVyYWthbWksIFkuPC9hdXRob3I+PGF1dGhvcj5LaW11cmEsIE4uPC9h
dXRob3I+PGF1dGhvcj5Pa3VkYSwgTS48L2F1dGhvcj48YXV0aG9yPkludWksIEsuPC9hdXRob3I+
PC9hdXRob3JzPjwvY29udHJpYnV0b3JzPjxhdXRoLWFkZHJlc3M+RGVwYXJ0bWVudCBvZiBQaGFy
bWFjeSwgS3lvdG8gVW5pdmVyc2l0eSBIb3NwaXRhbCwgRmFjdWx0eSBvZiBNZWRpY2luZSwgS3lv
dG8gVW5pdmVyc2l0eSwgS3lvdG8gNjA2LTg1MDcsIEphcGFuLjwvYXV0aC1hZGRyZXNzPjx0aXRs
ZXM+PHRpdGxlPkNyZWF0aW5pbmUgdHJhbnNwb3J0IGJ5IGJhc29sYXRlcmFsIG9yZ2FuaWMgY2F0
aW9uIHRyYW5zcG9ydGVyIGhPQ1QyIGluIHRoZSBodW1hbiBraWRuZXk8L3RpdGxlPjxzZWNvbmRh
cnktdGl0bGU+UGhhcm0gUmVzPC9zZWNvbmRhcnktdGl0bGU+PC90aXRsZXM+PHBlcmlvZGljYWw+
PGZ1bGwtdGl0bGU+UGhhcm0gUmVzPC9mdWxsLXRpdGxlPjwvcGVyaW9kaWNhbD48cGFnZXM+OTc2
LTgxPC9wYWdlcz48dm9sdW1lPjIxPC92b2x1bWU+PG51bWJlcj42PC9udW1iZXI+PGVkaXRpb24+
MjAwNC8wNi8yNDwvZWRpdGlvbj48a2V5d29yZHM+PGtleXdvcmQ+MS1NZXRoeWwtNC1waGVueWxw
eXJpZGluaXVtL3BoYXJtYWNvbG9neTwva2V5d29yZD48a2V5d29yZD5BbmlvbnMvY2hlbWlzdHJ5
L21ldGFib2xpc20vcGhhcm1hY29sb2d5PC9rZXl3b3JkPjxrZXl3b3JkPkNhcmJvbiBSYWRpb2lz
b3RvcGVzPC9rZXl3b3JkPjxrZXl3b3JkPkNhdGlvbnMvY2hlbWlzdHJ5L21ldGFib2xpc20vcGhh
cm1hY29sb2d5PC9rZXl3b3JkPjxrZXl3b3JkPkNlbGwgTGluZTwva2V5d29yZD48a2V5d29yZD5D
aW1ldGlkaW5lL3BoYXJtYWNvbG9neTwva2V5d29yZD48a2V5d29yZD5DcmVhdGluaW5lL2FudGFn
b25pc3RzICZhbXA7IGluaGliaXRvcnMvKm1ldGFib2xpc20vcGhhcm1hY29sb2d5PC9rZXl3b3Jk
PjxrZXl3b3JkPkRvc2UtUmVzcG9uc2UgUmVsYXRpb25zaGlwLCBEcnVnPC9rZXl3b3JkPjxrZXl3
b3JkPkVzdHJvbmUvcGhhcm1hY29sb2d5PC9rZXl3b3JkPjxrZXl3b3JkPkh1bWFuczwva2V5d29y
ZD48a2V5d29yZD5KYXBhbjwva2V5d29yZD48a2V5d29yZD5LaWRuZXkgVHVidWxlcy9kcnVnIGVm
ZmVjdHMvKm1ldGFib2xpc208L2tleXdvcmQ+PGtleXdvcmQ+TWVtYnJhbmUgUG90ZW50aWFscy9k
cnVnIGVmZmVjdHMvcGh5c2lvbG9neTwva2V5d29yZD48a2V5d29yZD5PcmdhbmljIENhdGlvbiBU
cmFuc3BvcnQgUHJvdGVpbnMvZHJ1ZyBlZmZlY3RzL2dlbmV0aWNzLyptZXRhYm9saXNtPC9rZXl3
b3JkPjxrZXl3b3JkPk9yZ2FuaWMgQ2F0aW9uIFRyYW5zcG9ydGVyIDEvZHJ1ZyBlZmZlY3RzL2dl
bmV0aWNzL21ldGFib2xpc208L2tleXdvcmQ+PGtleXdvcmQ+T3JnYW5pYyBDYXRpb24gVHJhbnNw
b3J0ZXIgMjwva2V5d29yZD48a2V5d29yZD5UcmFuc2ZlY3Rpb248L2tleXdvcmQ+PGtleXdvcmQ+
VHJpbWV0aG9wcmltL3BoYXJtYWNvbG9neTwva2V5d29yZD48a2V5d29yZD5Ucml0aXVtPC9rZXl3
b3JkPjwva2V5d29yZHM+PGRhdGVzPjx5ZWFyPjIwMDQ8L3llYXI+PHB1Yi1kYXRlcz48ZGF0ZT5K
dW48L2RhdGU+PC9wdWItZGF0ZXM+PC9kYXRlcz48aXNibj4wNzI0LTg3NDEgKFByaW50KSYjeEQ7
MDcyNC04NzQxIChMaW5raW5nKTwvaXNibj48YWNjZXNzaW9uLW51bT4xNTIxMjE2MjwvYWNjZXNz
aW9uLW51bT48dXJscz48cmVsYXRlZC11cmxzPjx1cmw+aHR0cHM6Ly93d3cubmNiaS5ubG0ubmlo
Lmdvdi9wdWJtZWQvMTUyMTIxNjI8L3VybD48L3JlbGF0ZWQtdXJscz48L3VybHM+PGVsZWN0cm9u
aWMtcmVzb3VyY2UtbnVtPjEwLjEwMjMvYjpwaGFtLjAwMDAwMjkyODYuNDU3ODguYWQ8L2VsZWN0
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Urakami et al., 2004)</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Creatinine</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S2</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JbWFtdXJhPC9BdXRob3I+PFllYXI+MjAxMTwvWWVhcj48
UmVjTnVtPjMwMjwvUmVjTnVtPjxEaXNwbGF5VGV4dD4oSW1hbXVyYSBldCBhbC4sIDIwMTEpPC9E
aXNwbGF5VGV4dD48cmVjb3JkPjxyZWMtbnVtYmVyPjMwMjwvcmVjLW51bWJlcj48Zm9yZWlnbi1r
ZXlzPjxrZXkgYXBwPSJFTiIgZGItaWQ9Inc5dHA1ZjlmOWRlZXNzZTlkdDU1emFwand3cmFmMDI5
MGZyeiIgdGltZXN0YW1wPSIxNjA4MTA1ODAxIj4zMDI8L2tleT48L2ZvcmVpZ24ta2V5cz48cmVm
LXR5cGUgbmFtZT0iSm91cm5hbCBBcnRpY2xlIj4xNzwvcmVmLXR5cGU+PGNvbnRyaWJ1dG9ycz48
YXV0aG9ycz48YXV0aG9yPkltYW11cmEsIFkuPC9hdXRob3I+PGF1dGhvcj5NdXJheWFtYSwgTi48
L2F1dGhvcj48YXV0aG9yPk9rdWRhaXJhLCBOLjwvYXV0aG9yPjxhdXRob3I+S3VyaWhhcmEsIEEu
PC9hdXRob3I+PGF1dGhvcj5Pa2F6YWtpLCBPLjwvYXV0aG9yPjxhdXRob3I+SXp1bWksIFQuPC9h
dXRob3I+PGF1dGhvcj5Jbm91ZSwgSy48L2F1dGhvcj48YXV0aG9yPll1YXNhLCBILjwvYXV0aG9y
PjxhdXRob3I+S3VzdWhhcmEsIEguPC9hdXRob3I+PGF1dGhvcj5TdWdpeWFtYSwgWS48L2F1dGhv
cj48L2F1dGhvcnM+PC9jb250cmlidXRvcnM+PGF1dGgtYWRkcmVzcz5EcnVnIE1ldGFib2xpc20g
YW5kIFBoYXJtYWNva2luZXRpY3MgUmVzZWFyY2ggTGFib3JhdG9yaWVzLCBSJmFtcDtEIERpdmlz
aW9uLCBEYWlpY2hpIFNhbmt5byBDby4sIEx0ZC4sIFRva3lvLCBKYXBhbi48L2F1dGgtYWRkcmVz
cz48dGl0bGVzPjx0aXRsZT5QcmVkaWN0aW9uIG9mIGZsdW9yb3F1aW5vbG9uZS1pbmR1Y2VkIGVs
ZXZhdGlvbiBpbiBzZXJ1bSBjcmVhdGluaW5lIGxldmVsczogYSBjYXNlIG9mIGRydWctZW5kb2dl
bm91cyBzdWJzdGFuY2UgaW50ZXJhY3Rpb24gaW52b2x2aW5nIHRoZSBpbmhpYml0aW9uIG9mIHJl
bmFsIHNlY3JldGlvbjwvdGl0bGU+PHNlY29uZGFyeS10aXRsZT5DbGluIFBoYXJtYWNvbCBUaGVy
PC9zZWNvbmRhcnktdGl0bGU+PC90aXRsZXM+PHBlcmlvZGljYWw+PGZ1bGwtdGl0bGU+Q2xpbiBQ
aGFybWFjb2wgVGhlcjwvZnVsbC10aXRsZT48L3BlcmlvZGljYWw+PHBhZ2VzPjgxLTg8L3BhZ2Vz
Pjx2b2x1bWU+ODk8L3ZvbHVtZT48bnVtYmVyPjE8L251bWJlcj48ZWRpdGlvbj4yMDEwLzEyLzAz
PC9lZGl0aW9uPjxrZXl3b3Jkcz48a2V5d29yZD5BZHVsdDwva2V5d29yZD48a2V5d29yZD5BbnRp
LUJhY3RlcmlhbCBBZ2VudHMvYmxvb2QvcGhhcm1hY29raW5ldGljcy8qcGhhcm1hY29sb2d5PC9r
ZXl3b3JkPjxrZXl3b3JkPkNlbGwgTGluZTwva2V5d29yZD48a2V5d29yZD5DcmVhdGluaW5lLypi
bG9vZC9tZXRhYm9saXNtL3VyaW5lPC9rZXl3b3JkPjxrZXl3b3JkPkRvdWJsZS1CbGluZCBNZXRo
b2Q8L2tleXdvcmQ+PGtleXdvcmQ+RmVtYWxlPC9rZXl3b3JkPjxrZXl3b3JkPkZsdW9yb3F1aW5v
bG9uZXMvYmxvb2QvcGhhcm1hY29raW5ldGljcy8qcGhhcm1hY29sb2d5PC9rZXl3b3JkPjxrZXl3
b3JkPkhFSzI5MyBDZWxsczwva2V5d29yZD48a2V5d29yZD5IdW1hbnM8L2tleXdvcmQ+PGtleXdv
cmQ+S2lkbmV5IFR1YnVsZXMsIFByb3hpbWFsLypkcnVnIGVmZmVjdHMvbWV0YWJvbGlzbTwva2V5
d29yZD48a2V5d29yZD5LaW5ldGljczwva2V5d29yZD48a2V5d29yZD5NYWxlPC9rZXl3b3JkPjxr
ZXl3b3JkPk1lbWJyYW5lIFRyYW5zcG9ydCBNb2R1bGF0b3JzL2Jsb29kL3BoYXJtYWNva2luZXRp
Y3MvKnBoYXJtYWNvbG9neTwva2V5d29yZD48a2V5d29yZD5NaWRkbGUgQWdlZDwva2V5d29yZD48
a2V5d29yZD5Nb2RlbHMsIEJpb2xvZ2ljYWw8L2tleXdvcmQ+PGtleXdvcmQ+T3JnYW5pYyBBbmlv
biBUcmFuc3BvcnRlcnMsIFNvZGl1bS1JbmRlcGVuZGVudC9hbnRhZ29uaXN0cyAmYW1wOzwva2V5
d29yZD48a2V5d29yZD5pbmhpYml0b3JzL2dlbmV0aWNzL21ldGFib2xpc208L2tleXdvcmQ+PGtl
eXdvcmQ+T3JnYW5pYyBDYXRpb24gVHJhbnNwb3J0IFByb3RlaW5zL2FudGFnb25pc3RzICZhbXA7
IGluaGliaXRvcnMvZ2VuZXRpY3MvbWV0YWJvbGlzbTwva2V5d29yZD48a2V5d29yZD5Pcmdhbmlj
IENhdGlvbiBUcmFuc3BvcnRlciAyPC9rZXl3b3JkPjxrZXl3b3JkPlB5cnJvbGlkaW5lcy9ibG9v
ZC9waGFybWFjb2tpbmV0aWNzLypwaGFybWFjb2xvZ3k8L2tleXdvcmQ+PGtleXdvcmQ+UXVpbm9s
b25lcy9ibG9vZC9waGFybWFjb2tpbmV0aWNzLypwaGFybWFjb2xvZ3k8L2tleXdvcmQ+PGtleXdv
cmQ+WW91bmcgQWR1bHQ8L2tleXdvcmQ+PC9rZXl3b3Jkcz48ZGF0ZXM+PHllYXI+MjAxMTwveWVh
cj48cHViLWRhdGVzPjxkYXRlPkphbjwvZGF0ZT48L3B1Yi1kYXRlcz48L2RhdGVzPjxpc2JuPjE1
MzItNjUzNSAoRWxlY3Ryb25pYykmI3hEOzAwMDktOTIzNiAoTGlua2luZyk8L2lzYm4+PGFjY2Vz
c2lvbi1udW0+MjExMjQzMTQ8L2FjY2Vzc2lvbi1udW0+PHVybHM+PHJlbGF0ZWQtdXJscz48dXJs
Pmh0dHBzOi8vd3d3Lm5jYmkubmxtLm5paC5nb3YvcHVibWVkLzIxMTI0MzE0PC91cmw+PC9yZWxh
dGVkLXVybHM+PC91cmxzPjxlbGVjdHJvbmljLXJlc291cmNlLW51bT4xMC4xMDM4L2NscHQuMjAx
MC4yMzI8L2VsZWN0cm9uaWMtcmVzb3VyY2UtbnVtPjwvcmVjb3JkPjwvQ2l0ZT48L0VuZE5vdGU+
AG==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JbWFtdXJhPC9BdXRob3I+PFllYXI+MjAxMTwvWWVhcj48
UmVjTnVtPjMwMjwvUmVjTnVtPjxEaXNwbGF5VGV4dD4oSW1hbXVyYSBldCBhbC4sIDIwMTEpPC9E
aXNwbGF5VGV4dD48cmVjb3JkPjxyZWMtbnVtYmVyPjMwMjwvcmVjLW51bWJlcj48Zm9yZWlnbi1r
ZXlzPjxrZXkgYXBwPSJFTiIgZGItaWQ9Inc5dHA1ZjlmOWRlZXNzZTlkdDU1emFwand3cmFmMDI5
MGZyeiIgdGltZXN0YW1wPSIxNjA4MTA1ODAxIj4zMDI8L2tleT48L2ZvcmVpZ24ta2V5cz48cmVm
LXR5cGUgbmFtZT0iSm91cm5hbCBBcnRpY2xlIj4xNzwvcmVmLXR5cGU+PGNvbnRyaWJ1dG9ycz48
YXV0aG9ycz48YXV0aG9yPkltYW11cmEsIFkuPC9hdXRob3I+PGF1dGhvcj5NdXJheWFtYSwgTi48
L2F1dGhvcj48YXV0aG9yPk9rdWRhaXJhLCBOLjwvYXV0aG9yPjxhdXRob3I+S3VyaWhhcmEsIEEu
PC9hdXRob3I+PGF1dGhvcj5Pa2F6YWtpLCBPLjwvYXV0aG9yPjxhdXRob3I+SXp1bWksIFQuPC9h
dXRob3I+PGF1dGhvcj5Jbm91ZSwgSy48L2F1dGhvcj48YXV0aG9yPll1YXNhLCBILjwvYXV0aG9y
PjxhdXRob3I+S3VzdWhhcmEsIEguPC9hdXRob3I+PGF1dGhvcj5TdWdpeWFtYSwgWS48L2F1dGhv
cj48L2F1dGhvcnM+PC9jb250cmlidXRvcnM+PGF1dGgtYWRkcmVzcz5EcnVnIE1ldGFib2xpc20g
YW5kIFBoYXJtYWNva2luZXRpY3MgUmVzZWFyY2ggTGFib3JhdG9yaWVzLCBSJmFtcDtEIERpdmlz
aW9uLCBEYWlpY2hpIFNhbmt5byBDby4sIEx0ZC4sIFRva3lvLCBKYXBhbi48L2F1dGgtYWRkcmVz
cz48dGl0bGVzPjx0aXRsZT5QcmVkaWN0aW9uIG9mIGZsdW9yb3F1aW5vbG9uZS1pbmR1Y2VkIGVs
ZXZhdGlvbiBpbiBzZXJ1bSBjcmVhdGluaW5lIGxldmVsczogYSBjYXNlIG9mIGRydWctZW5kb2dl
bm91cyBzdWJzdGFuY2UgaW50ZXJhY3Rpb24gaW52b2x2aW5nIHRoZSBpbmhpYml0aW9uIG9mIHJl
bmFsIHNlY3JldGlvbjwvdGl0bGU+PHNlY29uZGFyeS10aXRsZT5DbGluIFBoYXJtYWNvbCBUaGVy
PC9zZWNvbmRhcnktdGl0bGU+PC90aXRsZXM+PHBlcmlvZGljYWw+PGZ1bGwtdGl0bGU+Q2xpbiBQ
aGFybWFjb2wgVGhlcjwvZnVsbC10aXRsZT48L3BlcmlvZGljYWw+PHBhZ2VzPjgxLTg8L3BhZ2Vz
Pjx2b2x1bWU+ODk8L3ZvbHVtZT48bnVtYmVyPjE8L251bWJlcj48ZWRpdGlvbj4yMDEwLzEyLzAz
PC9lZGl0aW9uPjxrZXl3b3Jkcz48a2V5d29yZD5BZHVsdDwva2V5d29yZD48a2V5d29yZD5BbnRp
LUJhY3RlcmlhbCBBZ2VudHMvYmxvb2QvcGhhcm1hY29raW5ldGljcy8qcGhhcm1hY29sb2d5PC9r
ZXl3b3JkPjxrZXl3b3JkPkNlbGwgTGluZTwva2V5d29yZD48a2V5d29yZD5DcmVhdGluaW5lLypi
bG9vZC9tZXRhYm9saXNtL3VyaW5lPC9rZXl3b3JkPjxrZXl3b3JkPkRvdWJsZS1CbGluZCBNZXRo
b2Q8L2tleXdvcmQ+PGtleXdvcmQ+RmVtYWxlPC9rZXl3b3JkPjxrZXl3b3JkPkZsdW9yb3F1aW5v
bG9uZXMvYmxvb2QvcGhhcm1hY29raW5ldGljcy8qcGhhcm1hY29sb2d5PC9rZXl3b3JkPjxrZXl3
b3JkPkhFSzI5MyBDZWxsczwva2V5d29yZD48a2V5d29yZD5IdW1hbnM8L2tleXdvcmQ+PGtleXdv
cmQ+S2lkbmV5IFR1YnVsZXMsIFByb3hpbWFsLypkcnVnIGVmZmVjdHMvbWV0YWJvbGlzbTwva2V5
d29yZD48a2V5d29yZD5LaW5ldGljczwva2V5d29yZD48a2V5d29yZD5NYWxlPC9rZXl3b3JkPjxr
ZXl3b3JkPk1lbWJyYW5lIFRyYW5zcG9ydCBNb2R1bGF0b3JzL2Jsb29kL3BoYXJtYWNva2luZXRp
Y3MvKnBoYXJtYWNvbG9neTwva2V5d29yZD48a2V5d29yZD5NaWRkbGUgQWdlZDwva2V5d29yZD48
a2V5d29yZD5Nb2RlbHMsIEJpb2xvZ2ljYWw8L2tleXdvcmQ+PGtleXdvcmQ+T3JnYW5pYyBBbmlv
biBUcmFuc3BvcnRlcnMsIFNvZGl1bS1JbmRlcGVuZGVudC9hbnRhZ29uaXN0cyAmYW1wOzwva2V5
d29yZD48a2V5d29yZD5pbmhpYml0b3JzL2dlbmV0aWNzL21ldGFib2xpc208L2tleXdvcmQ+PGtl
eXdvcmQ+T3JnYW5pYyBDYXRpb24gVHJhbnNwb3J0IFByb3RlaW5zL2FudGFnb25pc3RzICZhbXA7
IGluaGliaXRvcnMvZ2VuZXRpY3MvbWV0YWJvbGlzbTwva2V5d29yZD48a2V5d29yZD5Pcmdhbmlj
IENhdGlvbiBUcmFuc3BvcnRlciAyPC9rZXl3b3JkPjxrZXl3b3JkPlB5cnJvbGlkaW5lcy9ibG9v
ZC9waGFybWFjb2tpbmV0aWNzLypwaGFybWFjb2xvZ3k8L2tleXdvcmQ+PGtleXdvcmQ+UXVpbm9s
b25lcy9ibG9vZC9waGFybWFjb2tpbmV0aWNzLypwaGFybWFjb2xvZ3k8L2tleXdvcmQ+PGtleXdv
cmQ+WW91bmcgQWR1bHQ8L2tleXdvcmQ+PC9rZXl3b3Jkcz48ZGF0ZXM+PHllYXI+MjAxMTwveWVh
cj48cHViLWRhdGVzPjxkYXRlPkphbjwvZGF0ZT48L3B1Yi1kYXRlcz48L2RhdGVzPjxpc2JuPjE1
MzItNjUzNSAoRWxlY3Ryb25pYykmI3hEOzAwMDktOTIzNiAoTGlua2luZyk8L2lzYm4+PGFjY2Vz
c2lvbi1udW0+MjExMjQzMTQ8L2FjY2Vzc2lvbi1udW0+PHVybHM+PHJlbGF0ZWQtdXJscz48dXJs
Pmh0dHBzOi8vd3d3Lm5jYmkubmxtLm5paC5nb3YvcHVibWVkLzIxMTI0MzE0PC91cmw+PC9yZWxh
dGVkLXVybHM+PC91cmxzPjxlbGVjdHJvbmljLXJlc291cmNlLW51bT4xMC4xMDM4L2NscHQuMjAx
MC4yMzI8L2VsZWN0cm9uaWMtcmVzb3VyY2UtbnVtPjwvcmVjb3JkPjwvQ2l0ZT48L0VuZE5vdGU+
AG==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Imamura et al., 2011)</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Creatinine</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DaWFyaW1ib2xpPC9BdXRob3I+PFllYXI+MjAxMjwvWWVh
cj48UmVjTnVtPjMwMzwvUmVjTnVtPjxEaXNwbGF5VGV4dD4oQ2lhcmltYm9saSBldCBhbC4sIDIw
MTIpPC9EaXNwbGF5VGV4dD48cmVjb3JkPjxyZWMtbnVtYmVyPjMwMzwvcmVjLW51bWJlcj48Zm9y
ZWlnbi1rZXlzPjxrZXkgYXBwPSJFTiIgZGItaWQ9Inc5dHA1ZjlmOWRlZXNzZTlkdDU1emFwand3
cmFmMDI5MGZyeiIgdGltZXN0YW1wPSIxNjA4MTA2NDQ1Ij4zMDM8L2tleT48L2ZvcmVpZ24ta2V5
cz48cmVmLXR5cGUgbmFtZT0iSm91cm5hbCBBcnRpY2xlIj4xNzwvcmVmLXR5cGU+PGNvbnRyaWJ1
dG9ycz48YXV0aG9ycz48YXV0aG9yPkNpYXJpbWJvbGksIEcuPC9hdXRob3I+PGF1dGhvcj5MYW5j
YXN0ZXIsIEMuIFMuPC9hdXRob3I+PGF1dGhvcj5TY2hsYXR0ZXIsIEUuPC9hdXRob3I+PGF1dGhv
cj5GcmFua2UsIFIuIE0uPC9hdXRob3I+PGF1dGhvcj5TcHJvd2wsIEouIEEuPC9hdXRob3I+PGF1
dGhvcj5QYXZlbnN0w6RkdCwgSC48L2F1dGhvcj48YXV0aG9yPk1hc3NtYW5uLCBWLjwvYXV0aG9y
PjxhdXRob3I+R3Vja2VsLCBELjwvYXV0aG9yPjxhdXRob3I+TWF0aGlqc3NlbiwgUi4gSC48L2F1
dGhvcj48YXV0aG9yPllhbmcsIFcuPC9hdXRob3I+PGF1dGhvcj5QdWksIEMuIEguPC9hdXRob3I+
PGF1dGhvcj5SZWxsaW5nLCBNLiBWLjwvYXV0aG9yPjxhdXRob3I+SGVycm1hbm4sIEUuPC9hdXRo
b3I+PGF1dGhvcj5TcGFycmVib29tLCBBLjwvYXV0aG9yPjwvYXV0aG9ycz48L2NvbnRyaWJ1dG9y
cz48YXV0aC1hZGRyZXNzPk1lZGl6aW5pc2NoZSBLbGluaWsgdW5kIFBvbGlrbGluaWsgRCwgRXhw
ZXJpbWVudGVsbGUgTmVwaHJvbG9naWUsIGFuZCBLbGluaWsgdW5kIFBvbGlrbGluaWsgZnVyIFVy
b2xvZ2llLCBVbml2ZXJzaXRhdHNrbGluaWt1bSBNdW5zdGVyLCBNdW5zdGVyLCBHZXJtYW55Ljwv
YXV0aC1hZGRyZXNzPjx0aXRsZXM+PHRpdGxlPlByb3hpbWFsIHR1YnVsYXIgc2VjcmV0aW9uIG9m
IGNyZWF0aW5pbmUgYnkgb3JnYW5pYyBjYXRpb24gdHJhbnNwb3J0ZXIgT0NUMiBpbiBjYW5jZXIg
cGF0aWVudHM8L3RpdGxlPjxzZWNvbmRhcnktdGl0bGU+Q2xpbiBDYW5jZXIgUmVzPC9zZWNvbmRh
cnktdGl0bGU+PC90aXRsZXM+PHBlcmlvZGljYWw+PGZ1bGwtdGl0bGU+Q2xpbiBDYW5jZXIgUmVz
PC9mdWxsLXRpdGxlPjwvcGVyaW9kaWNhbD48cGFnZXM+MTEwMS04PC9wYWdlcz48dm9sdW1lPjE4
PC92b2x1bWU+PG51bWJlcj40PC9udW1iZXI+PGVkaXRpb24+MjAxMi8wMS8xMDwvZWRpdGlvbj48
a2V5d29yZHM+PGtleXdvcmQ+QW5pbWFsczwva2V5d29yZD48a2V5d29yZD5BbnRpbmVvcGxhc3Rp
YyBBZ2VudHMvYWRtaW5pc3RyYXRpb24gJmFtcDsgZG9zYWdlL3RoZXJhcGV1dGljIHVzZTwva2V5
d29yZD48a2V5d29yZD5CaW9sb2dpY2FsIFRyYW5zcG9ydDwva2V5d29yZD48a2V5d29yZD5DZWxs
IExpbmU8L2tleXdvcmQ+PGtleXdvcmQ+Q2lzcGxhdGluL2FkbWluaXN0cmF0aW9uICZhbXA7IGRv
c2FnZS90aGVyYXBldXRpYyB1c2U8L2tleXdvcmQ+PGtleXdvcmQ+Q3JlYXRpbmluZS9ibG9vZC8q
bWV0YWJvbGlzbTwva2V5d29yZD48a2V5d29yZD5GZW1hbGU8L2tleXdvcmQ+PGtleXdvcmQ+SHVt
YW5zPC9rZXl3b3JkPjxrZXl3b3JkPktpZG5leSBUdWJ1bGVzLCBQcm94aW1hbC8qbWV0YWJvbGlz
bTwva2V5d29yZD48a2V5d29yZD5NYWxlPC9rZXl3b3JkPjxrZXl3b3JkPk1pY2U8L2tleXdvcmQ+
PGtleXdvcmQ+TWljZSwgS25vY2tvdXQ8L2tleXdvcmQ+PGtleXdvcmQ+T3JnYW5pYyBDYXRpb24g
VHJhbnNwb3J0IFByb3RlaW5zL2dlbmV0aWNzLyptZXRhYm9saXNtPC9rZXl3b3JkPjxrZXl3b3Jk
Pk9yZ2FuaWMgQ2F0aW9uIFRyYW5zcG9ydGVyIDI8L2tleXdvcmQ+PGtleXdvcmQ+UG9seW1vcnBo
aXNtLCBTaW5nbGUgTnVjbGVvdGlkZTwva2V5d29yZD48a2V5d29yZD5QcmVjdXJzb3IgQ2VsbCBM
eW1waG9ibGFzdGljIExldWtlbWlhLUx5bXBob21hL2RydWcgdGhlcmFweS9nZW5ldGljcy8qbWV0
YWJvbGlzbTwva2V5d29yZD48L2tleXdvcmRzPjxkYXRlcz48eWVhcj4yMDEyPC95ZWFyPjxwdWIt
ZGF0ZXM+PGRhdGU+RmViIDE1PC9kYXRlPjwvcHViLWRhdGVzPjwvZGF0ZXM+PGlzYm4+MTA3OC0w
NDMyIChQcmludCkmI3hEOzEwNzgtMDQzMiAoTGlua2luZyk8L2lzYm4+PGFjY2Vzc2lvbi1udW0+
MjIyMjM1MzA8L2FjY2Vzc2lvbi1udW0+PHVybHM+PHJlbGF0ZWQtdXJscz48dXJsPmh0dHBzOi8v
d3d3Lm5jYmkubmxtLm5paC5nb3YvcHVibWVkLzIyMjIzNTMwPC91cmw+PC9yZWxhdGVkLXVybHM+
PC91cmxzPjxjdXN0b20yPlBNQzMyODgzMjM8L2N1c3RvbTI+PGVsZWN0cm9uaWMtcmVzb3VyY2Ut
bnVtPjEwLjExNTgvMTA3OC0wNDMyLkNDUi0xMS0yNTAzPC9lbGVjdHJvbmljLXJlc291cmNlLW51
bT48L3JlY29yZD48L0NpdGU+PC9FbmROb3RlPgB=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DaWFyaW1ib2xpPC9BdXRob3I+PFllYXI+MjAxMjwvWWVh
cj48UmVjTnVtPjMwMzwvUmVjTnVtPjxEaXNwbGF5VGV4dD4oQ2lhcmltYm9saSBldCBhbC4sIDIw
MTIpPC9EaXNwbGF5VGV4dD48cmVjb3JkPjxyZWMtbnVtYmVyPjMwMzwvcmVjLW51bWJlcj48Zm9y
ZWlnbi1rZXlzPjxrZXkgYXBwPSJFTiIgZGItaWQ9Inc5dHA1ZjlmOWRlZXNzZTlkdDU1emFwand3
cmFmMDI5MGZyeiIgdGltZXN0YW1wPSIxNjA4MTA2NDQ1Ij4zMDM8L2tleT48L2ZvcmVpZ24ta2V5
cz48cmVmLXR5cGUgbmFtZT0iSm91cm5hbCBBcnRpY2xlIj4xNzwvcmVmLXR5cGU+PGNvbnRyaWJ1
dG9ycz48YXV0aG9ycz48YXV0aG9yPkNpYXJpbWJvbGksIEcuPC9hdXRob3I+PGF1dGhvcj5MYW5j
YXN0ZXIsIEMuIFMuPC9hdXRob3I+PGF1dGhvcj5TY2hsYXR0ZXIsIEUuPC9hdXRob3I+PGF1dGhv
cj5GcmFua2UsIFIuIE0uPC9hdXRob3I+PGF1dGhvcj5TcHJvd2wsIEouIEEuPC9hdXRob3I+PGF1
dGhvcj5QYXZlbnN0w6RkdCwgSC48L2F1dGhvcj48YXV0aG9yPk1hc3NtYW5uLCBWLjwvYXV0aG9y
PjxhdXRob3I+R3Vja2VsLCBELjwvYXV0aG9yPjxhdXRob3I+TWF0aGlqc3NlbiwgUi4gSC48L2F1
dGhvcj48YXV0aG9yPllhbmcsIFcuPC9hdXRob3I+PGF1dGhvcj5QdWksIEMuIEguPC9hdXRob3I+
PGF1dGhvcj5SZWxsaW5nLCBNLiBWLjwvYXV0aG9yPjxhdXRob3I+SGVycm1hbm4sIEUuPC9hdXRo
b3I+PGF1dGhvcj5TcGFycmVib29tLCBBLjwvYXV0aG9yPjwvYXV0aG9ycz48L2NvbnRyaWJ1dG9y
cz48YXV0aC1hZGRyZXNzPk1lZGl6aW5pc2NoZSBLbGluaWsgdW5kIFBvbGlrbGluaWsgRCwgRXhw
ZXJpbWVudGVsbGUgTmVwaHJvbG9naWUsIGFuZCBLbGluaWsgdW5kIFBvbGlrbGluaWsgZnVyIFVy
b2xvZ2llLCBVbml2ZXJzaXRhdHNrbGluaWt1bSBNdW5zdGVyLCBNdW5zdGVyLCBHZXJtYW55Ljwv
YXV0aC1hZGRyZXNzPjx0aXRsZXM+PHRpdGxlPlByb3hpbWFsIHR1YnVsYXIgc2VjcmV0aW9uIG9m
IGNyZWF0aW5pbmUgYnkgb3JnYW5pYyBjYXRpb24gdHJhbnNwb3J0ZXIgT0NUMiBpbiBjYW5jZXIg
cGF0aWVudHM8L3RpdGxlPjxzZWNvbmRhcnktdGl0bGU+Q2xpbiBDYW5jZXIgUmVzPC9zZWNvbmRh
cnktdGl0bGU+PC90aXRsZXM+PHBlcmlvZGljYWw+PGZ1bGwtdGl0bGU+Q2xpbiBDYW5jZXIgUmVz
PC9mdWxsLXRpdGxlPjwvcGVyaW9kaWNhbD48cGFnZXM+MTEwMS04PC9wYWdlcz48dm9sdW1lPjE4
PC92b2x1bWU+PG51bWJlcj40PC9udW1iZXI+PGVkaXRpb24+MjAxMi8wMS8xMDwvZWRpdGlvbj48
a2V5d29yZHM+PGtleXdvcmQ+QW5pbWFsczwva2V5d29yZD48a2V5d29yZD5BbnRpbmVvcGxhc3Rp
YyBBZ2VudHMvYWRtaW5pc3RyYXRpb24gJmFtcDsgZG9zYWdlL3RoZXJhcGV1dGljIHVzZTwva2V5
d29yZD48a2V5d29yZD5CaW9sb2dpY2FsIFRyYW5zcG9ydDwva2V5d29yZD48a2V5d29yZD5DZWxs
IExpbmU8L2tleXdvcmQ+PGtleXdvcmQ+Q2lzcGxhdGluL2FkbWluaXN0cmF0aW9uICZhbXA7IGRv
c2FnZS90aGVyYXBldXRpYyB1c2U8L2tleXdvcmQ+PGtleXdvcmQ+Q3JlYXRpbmluZS9ibG9vZC8q
bWV0YWJvbGlzbTwva2V5d29yZD48a2V5d29yZD5GZW1hbGU8L2tleXdvcmQ+PGtleXdvcmQ+SHVt
YW5zPC9rZXl3b3JkPjxrZXl3b3JkPktpZG5leSBUdWJ1bGVzLCBQcm94aW1hbC8qbWV0YWJvbGlz
bTwva2V5d29yZD48a2V5d29yZD5NYWxlPC9rZXl3b3JkPjxrZXl3b3JkPk1pY2U8L2tleXdvcmQ+
PGtleXdvcmQ+TWljZSwgS25vY2tvdXQ8L2tleXdvcmQ+PGtleXdvcmQ+T3JnYW5pYyBDYXRpb24g
VHJhbnNwb3J0IFByb3RlaW5zL2dlbmV0aWNzLyptZXRhYm9saXNtPC9rZXl3b3JkPjxrZXl3b3Jk
Pk9yZ2FuaWMgQ2F0aW9uIFRyYW5zcG9ydGVyIDI8L2tleXdvcmQ+PGtleXdvcmQ+UG9seW1vcnBo
aXNtLCBTaW5nbGUgTnVjbGVvdGlkZTwva2V5d29yZD48a2V5d29yZD5QcmVjdXJzb3IgQ2VsbCBM
eW1waG9ibGFzdGljIExldWtlbWlhLUx5bXBob21hL2RydWcgdGhlcmFweS9nZW5ldGljcy8qbWV0
YWJvbGlzbTwva2V5d29yZD48L2tleXdvcmRzPjxkYXRlcz48eWVhcj4yMDEyPC95ZWFyPjxwdWIt
ZGF0ZXM+PGRhdGU+RmViIDE1PC9kYXRlPjwvcHViLWRhdGVzPjwvZGF0ZXM+PGlzYm4+MTA3OC0w
NDMyIChQcmludCkmI3hEOzEwNzgtMDQzMiAoTGlua2luZyk8L2lzYm4+PGFjY2Vzc2lvbi1udW0+
MjIyMjM1MzA8L2FjY2Vzc2lvbi1udW0+PHVybHM+PHJlbGF0ZWQtdXJscz48dXJsPmh0dHBzOi8v
d3d3Lm5jYmkubmxtLm5paC5nb3YvcHVibWVkLzIyMjIzNTMwPC91cmw+PC9yZWxhdGVkLXVybHM+
PC91cmxzPjxjdXN0b20yPlBNQzMyODgzMjM8L2N1c3RvbTI+PGVsZWN0cm9uaWMtcmVzb3VyY2Ut
bnVtPjEwLjExNTgvMTA3OC0wNDMyLkNDUi0xMS0yNTAzPC9lbGVjdHJvbmljLXJlc291cmNlLW51
bT48L3JlY29yZD48L0NpdGU+PC9FbmROb3RlPgB=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Ciarimboli et al., 2012)</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Creatinine</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MDCK</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MZXBpc3Q8L0F1dGhvcj48WWVhcj4yMDE0PC9ZZWFyPjxS
ZWNOdW0+MzA0PC9SZWNOdW0+PERpc3BsYXlUZXh0PihMZXBpc3QgZXQgYWwuLCAyMDE0KTwvRGlz
cGxheVRleHQ+PHJlY29yZD48cmVjLW51bWJlcj4zMDQ8L3JlYy1udW1iZXI+PGZvcmVpZ24ta2V5
cz48a2V5IGFwcD0iRU4iIGRiLWlkPSJ3OXRwNWY5ZjlkZWVzc2U5ZHQ1NXphcGp3d3JhZjAyOTBm
cnoiIHRpbWVzdGFtcD0iMTYwODEwNzAzMCI+MzA0PC9rZXk+PC9mb3JlaWduLWtleXM+PHJlZi10
eXBlIG5hbWU9IkpvdXJuYWwgQXJ0aWNsZSI+MTc8L3JlZi10eXBlPjxjb250cmlidXRvcnM+PGF1
dGhvcnM+PGF1dGhvcj5MZXBpc3QsIEUuIEkuPC9hdXRob3I+PGF1dGhvcj5aaGFuZywgWC48L2F1
dGhvcj48YXV0aG9yPkhhbywgSi48L2F1dGhvcj48YXV0aG9yPkh1YW5nLCBKLjwvYXV0aG9yPjxh
dXRob3I+S29zYWthLCBBLjwvYXV0aG9yPjxhdXRob3I+Qmlya3VzLCBHLjwvYXV0aG9yPjxhdXRo
b3I+TXVycmF5LCBCLiBQLjwvYXV0aG9yPjxhdXRob3I+QmFubmlzdGVyLCBSLjwvYXV0aG9yPjxh
dXRob3I+Q2lobGFyLCBULjwvYXV0aG9yPjxhdXRob3I+SHVhbmcsIFkuPC9hdXRob3I+PGF1dGhv
cj5SYXksIEEuIFMuPC9hdXRob3I+PC9hdXRob3JzPjwvY29udHJpYnV0b3JzPjxhdXRoLWFkZHJl
c3M+R2lsZWFkIFNjaWVuY2VzLCBGb3N0ZXIgQ2l0eSwgQ2FsaWZvcm5pYSwgVVNBLiYjeEQ7T3B0
aXZpYSBCaW90ZWNobm9sb2d5LCBNZW5sbyBQYXJrLCBDYWxpZm9ybmlhLCBVU0EuPC9hdXRoLWFk
ZHJlc3M+PHRpdGxlcz48dGl0bGU+Q29udHJpYnV0aW9uIG9mIHRoZSBvcmdhbmljIGFuaW9uIHRy
YW5zcG9ydGVyIE9BVDIgdG8gdGhlIHJlbmFsIGFjdGl2ZSB0dWJ1bGFyIHNlY3JldGlvbiBvZiBj
cmVhdGluaW5lIGFuZCBtZWNoYW5pc20gZm9yIHNlcnVtIGNyZWF0aW5pbmUgZWxldmF0aW9ucyBj
YXVzZWQgYnkgY29iaWNpc3RhdDwvdGl0bGU+PHNlY29uZGFyeS10aXRsZT5LaWRuZXkgSW50PC9z
ZWNvbmRhcnktdGl0bGU+PC90aXRsZXM+PHBlcmlvZGljYWw+PGZ1bGwtdGl0bGU+S2lkbmV5IElu
dDwvZnVsbC10aXRsZT48L3BlcmlvZGljYWw+PHBhZ2VzPjM1MC03PC9wYWdlcz48dm9sdW1lPjg2
PC92b2x1bWU+PG51bWJlcj4yPC9udW1iZXI+PGVkaXRpb24+MjAxNC8wMy8yMjwvZWRpdGlvbj48
a2V5d29yZHM+PGtleXdvcmQ+QW5pbWFsczwva2V5d29yZD48a2V5d29yZD5CaW9sb2dpY2FsIFRy
YW5zcG9ydCwgQWN0aXZlL2RydWcgZWZmZWN0czwva2V5d29yZD48a2V5d29yZD5DSE8gQ2VsbHM8
L2tleXdvcmQ+PGtleXdvcmQ+Q2FyYmFtYXRlcy8qcGhhcm1hY29sb2d5PC9rZXl3b3JkPjxrZXl3
b3JkPkNlbGwgTGluZTwva2V5d29yZD48a2V5d29yZD5DZWxscywgQ3VsdHVyZWQ8L2tleXdvcmQ+
PGtleXdvcmQ+Q2ltZXRpZGluZS9waGFybWFjb2xvZ3k8L2tleXdvcmQ+PGtleXdvcmQ+Q29iaWNp
c3RhdDwva2V5d29yZD48a2V5d29yZD5DcmVhdGluaW5lLypibG9vZC8qbWV0YWJvbGlzbTwva2V5
d29yZD48a2V5d29yZD5DcmljZXR1bHVzPC9rZXl3b3JkPjxrZXl3b3JkPkRvZ3M8L2tleXdvcmQ+
PGtleXdvcmQ+SEVLMjkzIENlbGxzPC9rZXl3b3JkPjxrZXl3b3JkPkh1bWFuczwva2V5d29yZD48
a2V5d29yZD5LaWRuZXkgVHVidWxlcy8qZHJ1ZyBlZmZlY3RzLyptZXRhYm9saXNtPC9rZXl3b3Jk
PjxrZXl3b3JkPktpbmV0aWNzPC9rZXl3b3JkPjxrZXl3b3JkPk9yZ2FuaWMgQW5pb24gVHJhbnNw
b3J0ZXJzLCBTb2RpdW0tSW5kZXBlbmRlbnQvKmFudGFnb25pc3RzICZhbXA7PC9rZXl3b3JkPjxr
ZXl3b3JkPmluaGliaXRvcnMvKm1ldGFib2xpc208L2tleXdvcmQ+PGtleXdvcmQ+T3JnYW5pYyBD
YXRpb24gVHJhbnNwb3J0IFByb3RlaW5zL2FudGFnb25pc3RzICZhbXA7IGluaGliaXRvcnMvbWV0
YWJvbGlzbTwva2V5d29yZD48a2V5d29yZD5PcmdhbmljIENhdGlvbiBUcmFuc3BvcnRlciAyPC9r
ZXl3b3JkPjxrZXl3b3JkPlJlY29tYmluYW50IFByb3RlaW5zL21ldGFib2xpc208L2tleXdvcmQ+
PGtleXdvcmQ+VGhpYXpvbGVzLypwaGFybWFjb2xvZ3k8L2tleXdvcmQ+PC9rZXl3b3Jkcz48ZGF0
ZXM+PHllYXI+MjAxNDwveWVhcj48cHViLWRhdGVzPjxkYXRlPkF1ZzwvZGF0ZT48L3B1Yi1kYXRl
cz48L2RhdGVzPjxpc2JuPjE1MjMtMTc1NSAoRWxlY3Ryb25pYykmI3hEOzAwODUtMjUzOCAoTGlu
a2luZyk8L2lzYm4+PGFjY2Vzc2lvbi1udW0+MjQ2NDY4NjA8L2FjY2Vzc2lvbi1udW0+PHVybHM+
PHJlbGF0ZWQtdXJscz48dXJsPmh0dHBzOi8vd3d3Lm5jYmkubmxtLm5paC5nb3YvcHVibWVkLzI0
NjQ2ODYwPC91cmw+PC9yZWxhdGVkLXVybHM+PC91cmxzPjxjdXN0b20yPlBNQzQxMjA2NzA8L2N1
c3RvbTI+PGVsZWN0cm9uaWMtcmVzb3VyY2UtbnVtPjEwLjEwMzgva2kuMjAxNC42NjwvZWxlY3Ry
b25pYy1yZXNvdXJjZS1udW0+PC9yZWNvcmQ+PC9DaXRlPjwvRW5kTm90ZT4A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MZXBpc3Q8L0F1dGhvcj48WWVhcj4yMDE0PC9ZZWFyPjxS
ZWNOdW0+MzA0PC9SZWNOdW0+PERpc3BsYXlUZXh0PihMZXBpc3QgZXQgYWwuLCAyMDE0KTwvRGlz
cGxheVRleHQ+PHJlY29yZD48cmVjLW51bWJlcj4zMDQ8L3JlYy1udW1iZXI+PGZvcmVpZ24ta2V5
cz48a2V5IGFwcD0iRU4iIGRiLWlkPSJ3OXRwNWY5ZjlkZWVzc2U5ZHQ1NXphcGp3d3JhZjAyOTBm
cnoiIHRpbWVzdGFtcD0iMTYwODEwNzAzMCI+MzA0PC9rZXk+PC9mb3JlaWduLWtleXM+PHJlZi10
eXBlIG5hbWU9IkpvdXJuYWwgQXJ0aWNsZSI+MTc8L3JlZi10eXBlPjxjb250cmlidXRvcnM+PGF1
dGhvcnM+PGF1dGhvcj5MZXBpc3QsIEUuIEkuPC9hdXRob3I+PGF1dGhvcj5aaGFuZywgWC48L2F1
dGhvcj48YXV0aG9yPkhhbywgSi48L2F1dGhvcj48YXV0aG9yPkh1YW5nLCBKLjwvYXV0aG9yPjxh
dXRob3I+S29zYWthLCBBLjwvYXV0aG9yPjxhdXRob3I+Qmlya3VzLCBHLjwvYXV0aG9yPjxhdXRo
b3I+TXVycmF5LCBCLiBQLjwvYXV0aG9yPjxhdXRob3I+QmFubmlzdGVyLCBSLjwvYXV0aG9yPjxh
dXRob3I+Q2lobGFyLCBULjwvYXV0aG9yPjxhdXRob3I+SHVhbmcsIFkuPC9hdXRob3I+PGF1dGhv
cj5SYXksIEEuIFMuPC9hdXRob3I+PC9hdXRob3JzPjwvY29udHJpYnV0b3JzPjxhdXRoLWFkZHJl
c3M+R2lsZWFkIFNjaWVuY2VzLCBGb3N0ZXIgQ2l0eSwgQ2FsaWZvcm5pYSwgVVNBLiYjeEQ7T3B0
aXZpYSBCaW90ZWNobm9sb2d5LCBNZW5sbyBQYXJrLCBDYWxpZm9ybmlhLCBVU0EuPC9hdXRoLWFk
ZHJlc3M+PHRpdGxlcz48dGl0bGU+Q29udHJpYnV0aW9uIG9mIHRoZSBvcmdhbmljIGFuaW9uIHRy
YW5zcG9ydGVyIE9BVDIgdG8gdGhlIHJlbmFsIGFjdGl2ZSB0dWJ1bGFyIHNlY3JldGlvbiBvZiBj
cmVhdGluaW5lIGFuZCBtZWNoYW5pc20gZm9yIHNlcnVtIGNyZWF0aW5pbmUgZWxldmF0aW9ucyBj
YXVzZWQgYnkgY29iaWNpc3RhdDwvdGl0bGU+PHNlY29uZGFyeS10aXRsZT5LaWRuZXkgSW50PC9z
ZWNvbmRhcnktdGl0bGU+PC90aXRsZXM+PHBlcmlvZGljYWw+PGZ1bGwtdGl0bGU+S2lkbmV5IElu
dDwvZnVsbC10aXRsZT48L3BlcmlvZGljYWw+PHBhZ2VzPjM1MC03PC9wYWdlcz48dm9sdW1lPjg2
PC92b2x1bWU+PG51bWJlcj4yPC9udW1iZXI+PGVkaXRpb24+MjAxNC8wMy8yMjwvZWRpdGlvbj48
a2V5d29yZHM+PGtleXdvcmQ+QW5pbWFsczwva2V5d29yZD48a2V5d29yZD5CaW9sb2dpY2FsIFRy
YW5zcG9ydCwgQWN0aXZlL2RydWcgZWZmZWN0czwva2V5d29yZD48a2V5d29yZD5DSE8gQ2VsbHM8
L2tleXdvcmQ+PGtleXdvcmQ+Q2FyYmFtYXRlcy8qcGhhcm1hY29sb2d5PC9rZXl3b3JkPjxrZXl3
b3JkPkNlbGwgTGluZTwva2V5d29yZD48a2V5d29yZD5DZWxscywgQ3VsdHVyZWQ8L2tleXdvcmQ+
PGtleXdvcmQ+Q2ltZXRpZGluZS9waGFybWFjb2xvZ3k8L2tleXdvcmQ+PGtleXdvcmQ+Q29iaWNp
c3RhdDwva2V5d29yZD48a2V5d29yZD5DcmVhdGluaW5lLypibG9vZC8qbWV0YWJvbGlzbTwva2V5
d29yZD48a2V5d29yZD5DcmljZXR1bHVzPC9rZXl3b3JkPjxrZXl3b3JkPkRvZ3M8L2tleXdvcmQ+
PGtleXdvcmQ+SEVLMjkzIENlbGxzPC9rZXl3b3JkPjxrZXl3b3JkPkh1bWFuczwva2V5d29yZD48
a2V5d29yZD5LaWRuZXkgVHVidWxlcy8qZHJ1ZyBlZmZlY3RzLyptZXRhYm9saXNtPC9rZXl3b3Jk
PjxrZXl3b3JkPktpbmV0aWNzPC9rZXl3b3JkPjxrZXl3b3JkPk9yZ2FuaWMgQW5pb24gVHJhbnNw
b3J0ZXJzLCBTb2RpdW0tSW5kZXBlbmRlbnQvKmFudGFnb25pc3RzICZhbXA7PC9rZXl3b3JkPjxr
ZXl3b3JkPmluaGliaXRvcnMvKm1ldGFib2xpc208L2tleXdvcmQ+PGtleXdvcmQ+T3JnYW5pYyBD
YXRpb24gVHJhbnNwb3J0IFByb3RlaW5zL2FudGFnb25pc3RzICZhbXA7IGluaGliaXRvcnMvbWV0
YWJvbGlzbTwva2V5d29yZD48a2V5d29yZD5PcmdhbmljIENhdGlvbiBUcmFuc3BvcnRlciAyPC9r
ZXl3b3JkPjxrZXl3b3JkPlJlY29tYmluYW50IFByb3RlaW5zL21ldGFib2xpc208L2tleXdvcmQ+
PGtleXdvcmQ+VGhpYXpvbGVzLypwaGFybWFjb2xvZ3k8L2tleXdvcmQ+PC9rZXl3b3Jkcz48ZGF0
ZXM+PHllYXI+MjAxNDwveWVhcj48cHViLWRhdGVzPjxkYXRlPkF1ZzwvZGF0ZT48L3B1Yi1kYXRl
cz48L2RhdGVzPjxpc2JuPjE1MjMtMTc1NSAoRWxlY3Ryb25pYykmI3hEOzAwODUtMjUzOCAoTGlu
a2luZyk8L2lzYm4+PGFjY2Vzc2lvbi1udW0+MjQ2NDY4NjA8L2FjY2Vzc2lvbi1udW0+PHVybHM+
PHJlbGF0ZWQtdXJscz48dXJsPmh0dHBzOi8vd3d3Lm5jYmkubmxtLm5paC5nb3YvcHVibWVkLzI0
NjQ2ODYwPC91cmw+PC9yZWxhdGVkLXVybHM+PC91cmxzPjxjdXN0b20yPlBNQzQxMjA2NzA8L2N1
c3RvbTI+PGVsZWN0cm9uaWMtcmVzb3VyY2UtbnVtPjEwLjEwMzgva2kuMjAxNC42NjwvZWxlY3Ry
b25pYy1yZXNvdXJjZS1udW0+PC9yZWNvcmQ+PC9DaXRlPjwvRW5kTm90ZT4A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Lepist et al., 2014)</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Daunorubicin</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5</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BbmRyZWV2PC9BdXRob3I+PFllYXI+MjAxNjwvWWVhcj48
UmVjTnVtPjU8L1JlY051bT48RGlzcGxheVRleHQ+KEFuZHJlZXYgZXQgYWwuLCAyMDE2KTwvRGlz
cGxheVRleHQ+PHJlY29yZD48cmVjLW51bWJlcj41PC9yZWMtbnVtYmVyPjxmb3JlaWduLWtleXM+
PGtleSBhcHA9IkVOIiBkYi1pZD0idzl0cDVmOWY5ZGVlc3NlOWR0NTV6YXBqd3dyYWYwMjkwZnJ6
IiB0aW1lc3RhbXA9IjE1ODYyNTM5NDEiPjU8L2tleT48L2ZvcmVpZ24ta2V5cz48cmVmLXR5cGUg
bmFtZT0iSm91cm5hbCBBcnRpY2xlIj4xNzwvcmVmLXR5cGU+PGNvbnRyaWJ1dG9ycz48YXV0aG9y
cz48YXV0aG9yPkFuZHJlZXYsIEUuPC9hdXRob3I+PGF1dGhvcj5Ccm9zc2VhdSwgTi48L2F1dGhv
cj48YXV0aG9yPkNhcm1vbmEsIEUuPC9hdXRob3I+PGF1dGhvcj5NZXMtTWFzc29uLCBBLiBNLjwv
YXV0aG9yPjxhdXRob3I+UmFtb3RhciwgRC48L2F1dGhvcj48L2F1dGhvcnM+PC9jb250cmlidXRv
cnM+PGF1dGgtYWRkcmVzcz5NYWlzb25uZXV2ZS1Sb3NlbW9udCBIb3NwaXRhbCwgUmVzZWFyY2gg
Q2VudGVyLCBVbml2ZXJzaXRlIGRlIE1vbnRyZWFsLCBEZXBhcnRtZW50IG9mIE1lZGljaW5lLCA1
NDE1IEJvdWwuIGRlIGwmYXBvczsgQXNzb21wdGlvbiwgTW9udHJlYWwsIFF1ZWJlYywgQ2FuYWRh
LCBIMVQgMk00LiYjeEQ7SW5zdGl0dXQgZHUgY2FuY2VyIGRlIE1vbnRyZWFsL0NlbnRyZSBkZSBy
ZWNoZXJjaGUgZHUgQ2VudHJlIGhvc3BpdGFsaWVyIGRlIGwmYXBvcztVbml2ZXJzaXRlIGRlIE1v
bnRyZWFsIChDUkNIVU0pLCA5MDAgcnVlIFNhaW50LURlbmlzLCBNb250cmVhbCwgUXVlYmVjLCBD
YW5hZGEsIEgyWCAwQTkuJiN4RDtEZXBhcnRtZW50IG9mIE1lZGljaW5lLCBVbml2ZXJzaXRlIGRl
IE1vbnRyZWFsLCAyOTAwIEJvdWxldmFyZCBFZG91YXJkLU1vbnRwZXRpdCwgTW9udHJlYWwsIFF1
ZWJlYywgQ2FuYWRhLCBIM1QgMUo0LjwvYXV0aC1hZGRyZXNzPjx0aXRsZXM+PHRpdGxlPlRoZSBo
dW1hbiBvcmdhbmljIGNhdGlvbiB0cmFuc3BvcnRlciBPQ1QxIG1lZGlhdGVzIGhpZ2ggYWZmaW5p
dHkgdXB0YWtlIG9mIHRoZSBhbnRpY2FuY2VyIGRydWcgZGF1bm9ydWJpY2luPC90aXRsZT48c2Vj
b25kYXJ5LXRpdGxlPlNjaSBSZXA8L3NlY29uZGFyeS10aXRsZT48L3RpdGxlcz48cGVyaW9kaWNh
bD48ZnVsbC10aXRsZT5TY2kgUmVwPC9mdWxsLXRpdGxlPjwvcGVyaW9kaWNhbD48cGFnZXM+MjA1
MDg8L3BhZ2VzPjx2b2x1bWU+Njwvdm9sdW1lPjxrZXl3b3Jkcz48a2V5d29yZD5BbnRpbmVvcGxh
c3RpYyBBZ2VudHMvY2hlbWlzdHJ5LyptZXRhYm9saXNtL3BoYXJtYWNvbG9neTwva2V5d29yZD48
a2V5d29yZD5CaW9sb2dpY2FsIFRyYW5zcG9ydC9kcnVnIGVmZmVjdHM8L2tleXdvcmQ+PGtleXdv
cmQ+QmxvdHRpbmcsIFdlc3Rlcm48L2tleXdvcmQ+PGtleXdvcmQ+Q2VsbCBMaW5lLCBUdW1vcjwv
a2V5d29yZD48a2V5d29yZD5DZWxsIFN1cnZpdmFsL2RydWcgZWZmZWN0czwva2V5d29yZD48a2V5
d29yZD5DaG9saW5lL3BoYXJtYWNvbG9neTwva2V5d29yZD48a2V5d29yZD5EYXVub3J1YmljaW4v
Y2hlbWlzdHJ5LyptZXRhYm9saXNtL3BoYXJtYWNvbG9neTwva2V5d29yZD48a2V5d29yZD5Fcmdv
dGhpb25laW5lL3BoYXJtYWNvbG9neTwva2V5d29yZD48a2V5d29yZD5IRUsyOTMgQ2VsbHM8L2tl
eXdvcmQ+PGtleXdvcmQ+SHVtYW5zPC9rZXl3b3JkPjxrZXl3b3JkPk1pY3Jvc2NvcHksIEZsdW9y
ZXNjZW5jZTwva2V5d29yZD48a2V5d29yZD5PcmdhbmljIENhdGlvbiBUcmFuc3BvcnRlciAxL2Fu
dGFnb25pc3RzICZhbXA7IGluaGliaXRvcnMvZ2VuZXRpY3MvKm1ldGFib2xpc208L2tleXdvcmQ+
PGtleXdvcmQ+UGxhc21pZHMvZ2VuZXRpY3MvbWV0YWJvbGlzbTwva2V5d29yZD48a2V5d29yZD5S
TkEgSW50ZXJmZXJlbmNlPC9rZXl3b3JkPjxrZXl3b3JkPlJOQSwgU21hbGwgSW50ZXJmZXJpbmcv
bWV0YWJvbGlzbTwva2V5d29yZD48a2V5d29yZD5UcmFuc2ZlY3Rpb248L2tleXdvcmQ+PC9rZXl3
b3Jkcz48ZGF0ZXM+PHllYXI+MjAxNjwveWVhcj48cHViLWRhdGVzPjxkYXRlPkZlYiAxMDwvZGF0
ZT48L3B1Yi1kYXRlcz48L2RhdGVzPjxpc2JuPjIwNDUtMjMyMiAoRWxlY3Ryb25pYykmI3hEOzIw
NDUtMjMyMiAoTGlua2luZyk8L2lzYm4+PGFjY2Vzc2lvbi1udW0+MjY4NjE3NTM8L2FjY2Vzc2lv
bi1udW0+PHVybHM+PHJlbGF0ZWQtdXJscz48dXJsPmh0dHBzOi8vd3d3Lm5jYmkubmxtLm5paC5n
b3YvcHVibWVkLzI2ODYxNzUzPC91cmw+PHVybD5odHRwczovL3d3dy5uY2JpLm5sbS5uaWguZ292
L3BtYy9hcnRpY2xlcy9QTUM0NzQ4MjE5L3BkZi9zcmVwMjA1MDgucGRmPC91cmw+PC9yZWxhdGVk
LXVybHM+PC91cmxzPjxjdXN0b20yPlBNQzQ3NDgyMTk8L2N1c3RvbTI+PGVsZWN0cm9uaWMtcmVz
b3VyY2UtbnVtPjEwLjEwMzgvc3JlcDIwNTA4PC9lbGVjdHJvbmljLXJlc291cmNlLW51bT48L3Jl
Y29yZD48L0NpdGU+PC9FbmROb3RlPn==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BbmRyZWV2PC9BdXRob3I+PFllYXI+MjAxNjwvWWVhcj48
UmVjTnVtPjU8L1JlY051bT48RGlzcGxheVRleHQ+KEFuZHJlZXYgZXQgYWwuLCAyMDE2KTwvRGlz
cGxheVRleHQ+PHJlY29yZD48cmVjLW51bWJlcj41PC9yZWMtbnVtYmVyPjxmb3JlaWduLWtleXM+
PGtleSBhcHA9IkVOIiBkYi1pZD0idzl0cDVmOWY5ZGVlc3NlOWR0NTV6YXBqd3dyYWYwMjkwZnJ6
IiB0aW1lc3RhbXA9IjE1ODYyNTM5NDEiPjU8L2tleT48L2ZvcmVpZ24ta2V5cz48cmVmLXR5cGUg
bmFtZT0iSm91cm5hbCBBcnRpY2xlIj4xNzwvcmVmLXR5cGU+PGNvbnRyaWJ1dG9ycz48YXV0aG9y
cz48YXV0aG9yPkFuZHJlZXYsIEUuPC9hdXRob3I+PGF1dGhvcj5Ccm9zc2VhdSwgTi48L2F1dGhv
cj48YXV0aG9yPkNhcm1vbmEsIEUuPC9hdXRob3I+PGF1dGhvcj5NZXMtTWFzc29uLCBBLiBNLjwv
YXV0aG9yPjxhdXRob3I+UmFtb3RhciwgRC48L2F1dGhvcj48L2F1dGhvcnM+PC9jb250cmlidXRv
cnM+PGF1dGgtYWRkcmVzcz5NYWlzb25uZXV2ZS1Sb3NlbW9udCBIb3NwaXRhbCwgUmVzZWFyY2gg
Q2VudGVyLCBVbml2ZXJzaXRlIGRlIE1vbnRyZWFsLCBEZXBhcnRtZW50IG9mIE1lZGljaW5lLCA1
NDE1IEJvdWwuIGRlIGwmYXBvczsgQXNzb21wdGlvbiwgTW9udHJlYWwsIFF1ZWJlYywgQ2FuYWRh
LCBIMVQgMk00LiYjeEQ7SW5zdGl0dXQgZHUgY2FuY2VyIGRlIE1vbnRyZWFsL0NlbnRyZSBkZSBy
ZWNoZXJjaGUgZHUgQ2VudHJlIGhvc3BpdGFsaWVyIGRlIGwmYXBvcztVbml2ZXJzaXRlIGRlIE1v
bnRyZWFsIChDUkNIVU0pLCA5MDAgcnVlIFNhaW50LURlbmlzLCBNb250cmVhbCwgUXVlYmVjLCBD
YW5hZGEsIEgyWCAwQTkuJiN4RDtEZXBhcnRtZW50IG9mIE1lZGljaW5lLCBVbml2ZXJzaXRlIGRl
IE1vbnRyZWFsLCAyOTAwIEJvdWxldmFyZCBFZG91YXJkLU1vbnRwZXRpdCwgTW9udHJlYWwsIFF1
ZWJlYywgQ2FuYWRhLCBIM1QgMUo0LjwvYXV0aC1hZGRyZXNzPjx0aXRsZXM+PHRpdGxlPlRoZSBo
dW1hbiBvcmdhbmljIGNhdGlvbiB0cmFuc3BvcnRlciBPQ1QxIG1lZGlhdGVzIGhpZ2ggYWZmaW5p
dHkgdXB0YWtlIG9mIHRoZSBhbnRpY2FuY2VyIGRydWcgZGF1bm9ydWJpY2luPC90aXRsZT48c2Vj
b25kYXJ5LXRpdGxlPlNjaSBSZXA8L3NlY29uZGFyeS10aXRsZT48L3RpdGxlcz48cGVyaW9kaWNh
bD48ZnVsbC10aXRsZT5TY2kgUmVwPC9mdWxsLXRpdGxlPjwvcGVyaW9kaWNhbD48cGFnZXM+MjA1
MDg8L3BhZ2VzPjx2b2x1bWU+Njwvdm9sdW1lPjxrZXl3b3Jkcz48a2V5d29yZD5BbnRpbmVvcGxh
c3RpYyBBZ2VudHMvY2hlbWlzdHJ5LyptZXRhYm9saXNtL3BoYXJtYWNvbG9neTwva2V5d29yZD48
a2V5d29yZD5CaW9sb2dpY2FsIFRyYW5zcG9ydC9kcnVnIGVmZmVjdHM8L2tleXdvcmQ+PGtleXdv
cmQ+QmxvdHRpbmcsIFdlc3Rlcm48L2tleXdvcmQ+PGtleXdvcmQ+Q2VsbCBMaW5lLCBUdW1vcjwv
a2V5d29yZD48a2V5d29yZD5DZWxsIFN1cnZpdmFsL2RydWcgZWZmZWN0czwva2V5d29yZD48a2V5
d29yZD5DaG9saW5lL3BoYXJtYWNvbG9neTwva2V5d29yZD48a2V5d29yZD5EYXVub3J1YmljaW4v
Y2hlbWlzdHJ5LyptZXRhYm9saXNtL3BoYXJtYWNvbG9neTwva2V5d29yZD48a2V5d29yZD5Fcmdv
dGhpb25laW5lL3BoYXJtYWNvbG9neTwva2V5d29yZD48a2V5d29yZD5IRUsyOTMgQ2VsbHM8L2tl
eXdvcmQ+PGtleXdvcmQ+SHVtYW5zPC9rZXl3b3JkPjxrZXl3b3JkPk1pY3Jvc2NvcHksIEZsdW9y
ZXNjZW5jZTwva2V5d29yZD48a2V5d29yZD5PcmdhbmljIENhdGlvbiBUcmFuc3BvcnRlciAxL2Fu
dGFnb25pc3RzICZhbXA7IGluaGliaXRvcnMvZ2VuZXRpY3MvKm1ldGFib2xpc208L2tleXdvcmQ+
PGtleXdvcmQ+UGxhc21pZHMvZ2VuZXRpY3MvbWV0YWJvbGlzbTwva2V5d29yZD48a2V5d29yZD5S
TkEgSW50ZXJmZXJlbmNlPC9rZXl3b3JkPjxrZXl3b3JkPlJOQSwgU21hbGwgSW50ZXJmZXJpbmcv
bWV0YWJvbGlzbTwva2V5d29yZD48a2V5d29yZD5UcmFuc2ZlY3Rpb248L2tleXdvcmQ+PC9rZXl3
b3Jkcz48ZGF0ZXM+PHllYXI+MjAxNjwveWVhcj48cHViLWRhdGVzPjxkYXRlPkZlYiAxMDwvZGF0
ZT48L3B1Yi1kYXRlcz48L2RhdGVzPjxpc2JuPjIwNDUtMjMyMiAoRWxlY3Ryb25pYykmI3hEOzIw
NDUtMjMyMiAoTGlua2luZyk8L2lzYm4+PGFjY2Vzc2lvbi1udW0+MjY4NjE3NTM8L2FjY2Vzc2lv
bi1udW0+PHVybHM+PHJlbGF0ZWQtdXJscz48dXJsPmh0dHBzOi8vd3d3Lm5jYmkubmxtLm5paC5n
b3YvcHVibWVkLzI2ODYxNzUzPC91cmw+PHVybD5odHRwczovL3d3dy5uY2JpLm5sbS5uaWguZ292
L3BtYy9hcnRpY2xlcy9QTUM0NzQ4MjE5L3BkZi9zcmVwMjA1MDgucGRmPC91cmw+PC9yZWxhdGVk
LXVybHM+PC91cmxzPjxjdXN0b20yPlBNQzQ3NDgyMTk8L2N1c3RvbTI+PGVsZWN0cm9uaWMtcmVz
b3VyY2UtbnVtPjEwLjEwMzgvc3JlcDIwNTA4PC9lbGVjdHJvbmljLXJlc291cmNlLW51bT48L3Jl
Y29yZD48L0NpdGU+PC9FbmROb3RlPn==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Andreev et al., 2016)</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Disopyramide</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Hydrocodone</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0.1</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NZXllcjwvQXV0aG9yPjxZZWFyPjIwMTk8L1llYXI+PFJl
Y051bT4yMTA8L1JlY051bT48RGlzcGxheVRleHQ+KE1leWVyIGV0IGFsLiwgMjAxOSk8L0Rpc3Bs
YXlUZXh0PjxyZWNvcmQ+PHJlYy1udW1iZXI+MjEwPC9yZWMtbnVtYmVyPjxmb3JlaWduLWtleXM+
PGtleSBhcHA9IkVOIiBkYi1pZD0idzl0cDVmOWY5ZGVlc3NlOWR0NTV6YXBqd3dyYWYwMjkwZnJ6
IiB0aW1lc3RhbXA9IjE2MDU4NjYyNjgiPjIxMDwva2V5PjwvZm9yZWlnbi1rZXlzPjxyZWYtdHlw
ZSBuYW1lPSJKb3VybmFsIEFydGljbGUiPjE3PC9yZWYtdHlwZT48Y29udHJpYnV0b3JzPjxhdXRo
b3JzPjxhdXRob3I+TWV5ZXIsIE0uIEouPC9hdXRob3I+PGF1dGhvcj5OZXVtYW5uLCBWLiBFLjwv
YXV0aG9yPjxhdXRob3I+RnJpZXNhY2hlciwgSC4gUi48L2F1dGhvcj48YXV0aG9yPlpkcmF6aWws
IEIuPC9hdXRob3I+PGF1dGhvcj5Ccm9ja23DtmxsZXIsIEouPC9hdXRob3I+PGF1dGhvcj5UenZl
dGtvdiwgTS4gVi48L2F1dGhvcj48L2F1dGhvcnM+PC9jb250cmlidXRvcnM+PGF1dGgtYWRkcmVz
cz5JbnN0aXR1dGUgb2YgUGhhcm1hY29sb2d5LCBDZW50ZXIgb2YgRHJ1ZyBBYnNvcnB0aW9uIGFu
ZCBUcmFuc3BvcnQgKENfREFUKSAsIFVuaXZlcnNpdHkgTWVkaWNpbmUgR3JlaWZzd2FsZCAsIDE3
NDg3IEdyZWlmc3dhbGQgLCBHZXJtYW55LiYjeEQ7SW5zdGl0dXRlIG9mIENsaW5pY2FsIFBoYXJt
YWNvbG9neSAsIFVuaXZlcnNpdHkgTWVkaWNhbCBDZW50ZXIgR290dGluZ2VuICwgMzcwNzUgR290
dGluZ2VuICwgR2VybWFueS4mI3hEO0RlcGFydG1lbnQgb2YgUGhhcm1hY2V1dGljYWwgQ2hlbWlz
dHJ5LCBEaXZpc2lvbiBvZiBEcnVnIERlc2lnbiBhbmQgTWVkaWNpbmFsIENoZW1pc3RyeSAsIFVu
aXZlcnNpdHkgb2YgVmllbm5hICwgMTA5MCBWaWVubmEgLCBBdXN0cmlhLjwvYXV0aC1hZGRyZXNz
Pjx0aXRsZXM+PHRpdGxlPk9waW9pZHMgYXMgc3Vic3RyYXRlcyBhbmQgaW5oaWJpdG9ycyBvZiB0
aGUgZ2VuZXRpY2FsbHkgaGlnaGx5IHZhcmlhYmxlIG9yZ2FuaWMgY2F0aW9uIHRyYW5zcG9ydGVy
IE9DVDE8L3RpdGxlPjxzZWNvbmRhcnktdGl0bGU+SiBNZWQgQ2hlbTwvc2Vjb25kYXJ5LXRpdGxl
PjwvdGl0bGVzPjxwZXJpb2RpY2FsPjxmdWxsLXRpdGxlPkogTWVkIENoZW08L2Z1bGwtdGl0bGU+
PC9wZXJpb2RpY2FsPjxwYWdlcz45ODkwLTk5MDU8L3BhZ2VzPjx2b2x1bWU+NjI8L3ZvbHVtZT48
bnVtYmVyPjIxPC9udW1iZXI+PGVkaXRpb24+MjAxOS8xMC8xMDwvZWRpdGlvbj48a2V5d29yZHM+
PGtleXdvcmQ+QW5hbGdlc2ljcywgT3Bpb2lkL2NoZW1pc3RyeS8qbWV0YWJvbGlzbS8qcGhhcm1h
Y29sb2d5PC9rZXl3b3JkPjxrZXl3b3JkPkhFSzI5MyBDZWxsczwva2V5d29yZD48a2V5d29yZD5I
dW1hbnM8L2tleXdvcmQ+PGtleXdvcmQ+SW5oaWJpdG9yeSBDb25jZW50cmF0aW9uIDUwPC9rZXl3
b3JkPjxrZXl3b3JkPk1vZGVscywgTW9sZWN1bGFyPC9rZXl3b3JkPjxrZXl3b3JkPk9yZ2FuaWMg
Q2F0aW9uIFRyYW5zcG9ydGVyIDEvKmFudGFnb25pc3RzICZhbXA7IGluaGliaXRvcnMvY2hlbWlz
dHJ5LyptZXRhYm9saXNtPC9rZXl3b3JkPjxrZXl3b3JkPlBlcm1lYWJpbGl0eTwva2V5d29yZD48
a2V5d29yZD5Qcm90ZWluIENvbmZvcm1hdGlvbjwva2V5d29yZD48L2tleXdvcmRzPjxkYXRlcz48
eWVhcj4yMDE5PC95ZWFyPjxwdWItZGF0ZXM+PGRhdGU+Tm92IDE0PC9kYXRlPjwvcHViLWRhdGVz
PjwvZGF0ZXM+PGlzYm4+MTUyMC00ODA0IChFbGVjdHJvbmljKSYjeEQ7MDAyMi0yNjIzIChMaW5r
aW5nKTwvaXNibj48YWNjZXNzaW9uLW51bT4zMTU5NzA0MzwvYWNjZXNzaW9uLW51bT48dXJscz48
cmVsYXRlZC11cmxzPjx1cmw+aHR0cHM6Ly93d3cubmNiaS5ubG0ubmloLmdvdi9wdWJtZWQvMzE1
OTcwNDM8L3VybD48dXJsPmh0dHBzOi8vcHVicy5hY3Mub3JnL2RvaS9hYnMvMTAuMTAyMS9hY3Mu
am1lZGNoZW0uOWIwMTMwMTwvdXJsPjwvcmVsYXRlZC11cmxzPjwvdXJscz48ZWxlY3Ryb25pYy1y
ZXNvdXJjZS1udW0+MTAuMTAyMS9hY3Muam1lZGNoZW0uOWIwMTMwMTwvZWxlY3Ryb25pYy1yZXNv
dXJjZS1udW0+PC9yZWNvcmQ+PC9DaXRlPjwvRW5kTm90ZT5=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NZXllcjwvQXV0aG9yPjxZZWFyPjIwMTk8L1llYXI+PFJl
Y051bT4yMTA8L1JlY051bT48RGlzcGxheVRleHQ+KE1leWVyIGV0IGFsLiwgMjAxOSk8L0Rpc3Bs
YXlUZXh0PjxyZWNvcmQ+PHJlYy1udW1iZXI+MjEwPC9yZWMtbnVtYmVyPjxmb3JlaWduLWtleXM+
PGtleSBhcHA9IkVOIiBkYi1pZD0idzl0cDVmOWY5ZGVlc3NlOWR0NTV6YXBqd3dyYWYwMjkwZnJ6
IiB0aW1lc3RhbXA9IjE2MDU4NjYyNjgiPjIxMDwva2V5PjwvZm9yZWlnbi1rZXlzPjxyZWYtdHlw
ZSBuYW1lPSJKb3VybmFsIEFydGljbGUiPjE3PC9yZWYtdHlwZT48Y29udHJpYnV0b3JzPjxhdXRo
b3JzPjxhdXRob3I+TWV5ZXIsIE0uIEouPC9hdXRob3I+PGF1dGhvcj5OZXVtYW5uLCBWLiBFLjwv
YXV0aG9yPjxhdXRob3I+RnJpZXNhY2hlciwgSC4gUi48L2F1dGhvcj48YXV0aG9yPlpkcmF6aWws
IEIuPC9hdXRob3I+PGF1dGhvcj5Ccm9ja23DtmxsZXIsIEouPC9hdXRob3I+PGF1dGhvcj5UenZl
dGtvdiwgTS4gVi48L2F1dGhvcj48L2F1dGhvcnM+PC9jb250cmlidXRvcnM+PGF1dGgtYWRkcmVz
cz5JbnN0aXR1dGUgb2YgUGhhcm1hY29sb2d5LCBDZW50ZXIgb2YgRHJ1ZyBBYnNvcnB0aW9uIGFu
ZCBUcmFuc3BvcnQgKENfREFUKSAsIFVuaXZlcnNpdHkgTWVkaWNpbmUgR3JlaWZzd2FsZCAsIDE3
NDg3IEdyZWlmc3dhbGQgLCBHZXJtYW55LiYjeEQ7SW5zdGl0dXRlIG9mIENsaW5pY2FsIFBoYXJt
YWNvbG9neSAsIFVuaXZlcnNpdHkgTWVkaWNhbCBDZW50ZXIgR290dGluZ2VuICwgMzcwNzUgR290
dGluZ2VuICwgR2VybWFueS4mI3hEO0RlcGFydG1lbnQgb2YgUGhhcm1hY2V1dGljYWwgQ2hlbWlz
dHJ5LCBEaXZpc2lvbiBvZiBEcnVnIERlc2lnbiBhbmQgTWVkaWNpbmFsIENoZW1pc3RyeSAsIFVu
aXZlcnNpdHkgb2YgVmllbm5hICwgMTA5MCBWaWVubmEgLCBBdXN0cmlhLjwvYXV0aC1hZGRyZXNz
Pjx0aXRsZXM+PHRpdGxlPk9waW9pZHMgYXMgc3Vic3RyYXRlcyBhbmQgaW5oaWJpdG9ycyBvZiB0
aGUgZ2VuZXRpY2FsbHkgaGlnaGx5IHZhcmlhYmxlIG9yZ2FuaWMgY2F0aW9uIHRyYW5zcG9ydGVy
IE9DVDE8L3RpdGxlPjxzZWNvbmRhcnktdGl0bGU+SiBNZWQgQ2hlbTwvc2Vjb25kYXJ5LXRpdGxl
PjwvdGl0bGVzPjxwZXJpb2RpY2FsPjxmdWxsLXRpdGxlPkogTWVkIENoZW08L2Z1bGwtdGl0bGU+
PC9wZXJpb2RpY2FsPjxwYWdlcz45ODkwLTk5MDU8L3BhZ2VzPjx2b2x1bWU+NjI8L3ZvbHVtZT48
bnVtYmVyPjIxPC9udW1iZXI+PGVkaXRpb24+MjAxOS8xMC8xMDwvZWRpdGlvbj48a2V5d29yZHM+
PGtleXdvcmQ+QW5hbGdlc2ljcywgT3Bpb2lkL2NoZW1pc3RyeS8qbWV0YWJvbGlzbS8qcGhhcm1h
Y29sb2d5PC9rZXl3b3JkPjxrZXl3b3JkPkhFSzI5MyBDZWxsczwva2V5d29yZD48a2V5d29yZD5I
dW1hbnM8L2tleXdvcmQ+PGtleXdvcmQ+SW5oaWJpdG9yeSBDb25jZW50cmF0aW9uIDUwPC9rZXl3
b3JkPjxrZXl3b3JkPk1vZGVscywgTW9sZWN1bGFyPC9rZXl3b3JkPjxrZXl3b3JkPk9yZ2FuaWMg
Q2F0aW9uIFRyYW5zcG9ydGVyIDEvKmFudGFnb25pc3RzICZhbXA7IGluaGliaXRvcnMvY2hlbWlz
dHJ5LyptZXRhYm9saXNtPC9rZXl3b3JkPjxrZXl3b3JkPlBlcm1lYWJpbGl0eTwva2V5d29yZD48
a2V5d29yZD5Qcm90ZWluIENvbmZvcm1hdGlvbjwva2V5d29yZD48L2tleXdvcmRzPjxkYXRlcz48
eWVhcj4yMDE5PC95ZWFyPjxwdWItZGF0ZXM+PGRhdGU+Tm92IDE0PC9kYXRlPjwvcHViLWRhdGVz
PjwvZGF0ZXM+PGlzYm4+MTUyMC00ODA0IChFbGVjdHJvbmljKSYjeEQ7MDAyMi0yNjIzIChMaW5r
aW5nKTwvaXNibj48YWNjZXNzaW9uLW51bT4zMTU5NzA0MzwvYWNjZXNzaW9uLW51bT48dXJscz48
cmVsYXRlZC11cmxzPjx1cmw+aHR0cHM6Ly93d3cubmNiaS5ubG0ubmloLmdvdi9wdWJtZWQvMzE1
OTcwNDM8L3VybD48dXJsPmh0dHBzOi8vcHVicy5hY3Mub3JnL2RvaS9hYnMvMTAuMTAyMS9hY3Mu
am1lZGNoZW0uOWIwMTMwMTwvdXJsPjwvcmVsYXRlZC11cmxzPjwvdXJscz48ZWxlY3Ryb25pYy1y
ZXNvdXJjZS1udW0+MTAuMTAyMS9hY3Muam1lZGNoZW0uOWIwMTMwMTwvZWxlY3Ryb25pYy1yZXNv
dXJjZS1udW0+PC9yZWNvcmQ+PC9DaXRlPjwvRW5kTm90ZT5=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Meyer et al., 2019)</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Imatinib</w:t>
            </w:r>
            <w:proofErr w:type="spellEnd"/>
            <w:r w:rsidRPr="00EB67CD">
              <w:rPr>
                <w:rFonts w:ascii="Times New Roman" w:eastAsia="Calibri" w:hAnsi="Times New Roman" w:cs="Times New Roman"/>
                <w:sz w:val="18"/>
              </w:rPr>
              <w:t xml:space="preserve"> </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KCL22</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5</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XYW5nPC9BdXRob3I+PFllYXI+MjAwODwvWWVhcj48UmVj
TnVtPjI0MDwvUmVjTnVtPjxEaXNwbGF5VGV4dD4oV2FuZyBldCBhbC4sIDIwMDgpPC9EaXNwbGF5
VGV4dD48cmVjb3JkPjxyZWMtbnVtYmVyPjI0MDwvcmVjLW51bWJlcj48Zm9yZWlnbi1rZXlzPjxr
ZXkgYXBwPSJFTiIgZGItaWQ9Inc5dHA1ZjlmOWRlZXNzZTlkdDU1emFwand3cmFmMDI5MGZyeiIg
dGltZXN0YW1wPSIxNjA1ODcxNTQzIj4yNDA8L2tleT48L2ZvcmVpZ24ta2V5cz48cmVmLXR5cGUg
bmFtZT0iSm91cm5hbCBBcnRpY2xlIj4xNzwvcmVmLXR5cGU+PGNvbnRyaWJ1dG9ycz48YXV0aG9y
cz48YXV0aG9yPldhbmcsIEwuPC9hdXRob3I+PGF1dGhvcj5HaWFubm91ZGlzLCBBLjwvYXV0aG9y
PjxhdXRob3I+TGFuZSwgUy48L2F1dGhvcj48YXV0aG9yPldpbGxpYW1zb24sIFAuPC9hdXRob3I+
PGF1dGhvcj5QaXJtb2hhbWVkLCBNLjwvYXV0aG9yPjxhdXRob3I+Q2xhcmssIFIuIEUuPC9hdXRo
b3I+PC9hdXRob3JzPjwvY29udHJpYnV0b3JzPjxhdXRoLWFkZHJlc3M+VW5pdmVyc2l0eSBEZXBh
cnRtZW50IG9mIEhhZW1hdG9sb2d5LCBSb3lhbCBMaXZlcnBvb2wgVW5pdmVyc2l0eSBIb3NwaXRh
bCwgTGl2ZXJwb29sLCBVSy48L2F1dGgtYWRkcmVzcz48dGl0bGVzPjx0aXRsZT5FeHByZXNzaW9u
IG9mIHRoZSB1cHRha2UgZHJ1ZyB0cmFuc3BvcnRlciBoT0NUMSBpcyBhbiBpbXBvcnRhbnQgY2xp
bmljYWwgZGV0ZXJtaW5hbnQgb2YgdGhlIHJlc3BvbnNlIHRvIGltYXRpbmliIGluIGNocm9uaWMg
bXllbG9pZCBsZXVrZW1pYTwvdGl0bGU+PHNlY29uZGFyeS10aXRsZT5DbGluIFBoYXJtYWNvbCBU
aGVyPC9zZWNvbmRhcnktdGl0bGU+PC90aXRsZXM+PHBlcmlvZGljYWw+PGZ1bGwtdGl0bGU+Q2xp
biBQaGFybWFjb2wgVGhlcjwvZnVsbC10aXRsZT48L3BlcmlvZGljYWw+PHBhZ2VzPjI1OC02NDwv
cGFnZXM+PHZvbHVtZT44Mzwvdm9sdW1lPjxudW1iZXI+MjwvbnVtYmVyPjxlZGl0aW9uPjIwMDcv
MDYvMTU8L2VkaXRpb24+PGtleXdvcmRzPjxrZXl3b3JkPkFUUCBCaW5kaW5nIENhc3NldHRlIFRy
YW5zcG9ydGVyLCBTdWJmYW1pbHkgQjwva2V5d29yZD48a2V5d29yZD5BVFAgQmluZGluZyBDYXNz
ZXR0ZSBUcmFuc3BvcnRlciwgU3ViZmFtaWx5IEIsIE1lbWJlciAxL2dlbmV0aWNzL21ldGFib2xp
c208L2tleXdvcmQ+PGtleXdvcmQ+QVRQIEJpbmRpbmcgQ2Fzc2V0dGUgVHJhbnNwb3J0ZXIsIFN1
YmZhbWlseSBHLCBNZW1iZXIgMTwva2V5d29yZD48a2V5d29yZD5BVFAgQmluZGluZyBDYXNzZXR0
ZSBUcmFuc3BvcnRlciwgU3ViZmFtaWx5IEcsIE1lbWJlciAyPC9rZXl3b3JkPjxrZXl3b3JkPkFU
UC1CaW5kaW5nIENhc3NldHRlIFRyYW5zcG9ydGVycy9nZW5ldGljcy9tZXRhYm9saXNtPC9rZXl3
b3JkPjxrZXl3b3JkPkFkdWx0PC9rZXl3b3JkPjxrZXl3b3JkPkFnZWQ8L2tleXdvcmQ+PGtleXdv
cmQ+QWdlZCwgODAgYW5kIG92ZXI8L2tleXdvcmQ+PGtleXdvcmQ+QW50aW5lb3BsYXN0aWMgQWdl
bnRzL21ldGFib2xpc20vKnRoZXJhcGV1dGljIHVzZTwva2V5d29yZD48a2V5d29yZD5CZW56YW1p
ZGVzPC9rZXl3b3JkPjxrZXl3b3JkPkNlbGwgTGluZSwgVHVtb3I8L2tleXdvcmQ+PGtleXdvcmQ+
RGlzZWFzZS1GcmVlIFN1cnZpdmFsPC9rZXl3b3JkPjxrZXl3b3JkPkZ1c2lvbiBQcm90ZWlucywg
YmNyLWFibDwva2V5d29yZD48a2V5d29yZD5HZW5lIEV4cHJlc3Npb24gUmVndWxhdGlvbiwgTmVv
cGxhc3RpYzwva2V5d29yZD48a2V5d29yZD5IdW1hbnM8L2tleXdvcmQ+PGtleXdvcmQ+SW1hdGlu
aWIgTWVzeWxhdGU8L2tleXdvcmQ+PGtleXdvcmQ+TGV1a2VtaWEsIE15ZWxvaWQvKmRydWcgdGhl
cmFweS9nZW5ldGljcy9tZXRhYm9saXNtPC9rZXl3b3JkPjxrZXl3b3JkPk1pZGRsZSBBZ2VkPC9r
ZXl3b3JkPjxrZXl3b3JkPk11dGF0aW9uPC9rZXl3b3JkPjxrZXl3b3JkPk5lb3BsYXNtIFByb3Rl
aW5zL2dlbmV0aWNzL21ldGFib2xpc208L2tleXdvcmQ+PGtleXdvcmQ+T2N0YW1lciBUcmFuc2Ny
aXB0aW9uIEZhY3Rvci0xL2dlbmV0aWNzLyptZXRhYm9saXNtPC9rZXl3b3JkPjxrZXl3b3JkPipQ
YXRpZW50IFNlbGVjdGlvbjwva2V5d29yZD48a2V5d29yZD5QaXBlcmF6aW5lcy9tZXRhYm9saXNt
Lyp0aGVyYXBldXRpYyB1c2U8L2tleXdvcmQ+PGtleXdvcmQ+UHJvdGVpbiBLaW5hc2UgSW5oaWJp
dG9ycy9tZXRhYm9saXNtLyp0aGVyYXBldXRpYyB1c2U8L2tleXdvcmQ+PGtleXdvcmQ+UHJvdGVp
bi1UeXJvc2luZSBLaW5hc2VzL2dlbmV0aWNzL21ldGFib2xpc208L2tleXdvcmQ+PGtleXdvcmQ+
UHlyaW1pZGluZXMvbWV0YWJvbGlzbS8qdGhlcmFwZXV0aWMgdXNlPC9rZXl3b3JkPjxrZXl3b3Jk
PlJlZ3Jlc3Npb24gQW5hbHlzaXM8L2tleXdvcmQ+PGtleXdvcmQ+UmV2ZXJzZSBUcmFuc2NyaXB0
YXNlIFBvbHltZXJhc2UgQ2hhaW4gUmVhY3Rpb248L2tleXdvcmQ+PGtleXdvcmQ+VGltZSBGYWN0
b3JzPC9rZXl3b3JkPjxrZXl3b3JkPlRyYW5zZmVjdGlvbjwva2V5d29yZD48a2V5d29yZD5UcmVh
dG1lbnQgT3V0Y29tZTwva2V5d29yZD48L2tleXdvcmRzPjxkYXRlcz48eWVhcj4yMDA4PC95ZWFy
PjxwdWItZGF0ZXM+PGRhdGU+RmViPC9kYXRlPjwvcHViLWRhdGVzPjwvZGF0ZXM+PGlzYm4+MTUz
Mi02NTM1IChFbGVjdHJvbmljKSYjeEQ7MDAwOS05MjM2IChMaW5raW5nKTwvaXNibj48YWNjZXNz
aW9uLW51bT4xNzU2ODQwMDwvYWNjZXNzaW9uLW51bT48dXJscz48cmVsYXRlZC11cmxzPjx1cmw+
aHR0cHM6Ly93d3cubmNiaS5ubG0ubmloLmdvdi9wdWJtZWQvMTc1Njg0MDA8L3VybD48dXJsPmh0
dHBzOi8vYXNjcHQub25saW5lbGlicmFyeS53aWxleS5jb20vZG9pL3BkZmRpcmVjdC8xMC4xMDM4
L3NqLmNscHQuNjEwMDI2OD9kb3dubG9hZD10cnVlPC91cmw+PC9yZWxhdGVkLXVybHM+PC91cmxz
PjxlbGVjdHJvbmljLXJlc291cmNlLW51bT4xMC4xMDM4L3NqLmNscHQuNjEwMDI2ODwvZWxlY3Ry
b25pYy1yZXNvdXJjZS1udW0+PC9yZWNvcmQ+PC9DaXRlPjwvRW5kTm90ZT4A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XYW5nPC9BdXRob3I+PFllYXI+MjAwODwvWWVhcj48UmVj
TnVtPjI0MDwvUmVjTnVtPjxEaXNwbGF5VGV4dD4oV2FuZyBldCBhbC4sIDIwMDgpPC9EaXNwbGF5
VGV4dD48cmVjb3JkPjxyZWMtbnVtYmVyPjI0MDwvcmVjLW51bWJlcj48Zm9yZWlnbi1rZXlzPjxr
ZXkgYXBwPSJFTiIgZGItaWQ9Inc5dHA1ZjlmOWRlZXNzZTlkdDU1emFwand3cmFmMDI5MGZyeiIg
dGltZXN0YW1wPSIxNjA1ODcxNTQzIj4yNDA8L2tleT48L2ZvcmVpZ24ta2V5cz48cmVmLXR5cGUg
bmFtZT0iSm91cm5hbCBBcnRpY2xlIj4xNzwvcmVmLXR5cGU+PGNvbnRyaWJ1dG9ycz48YXV0aG9y
cz48YXV0aG9yPldhbmcsIEwuPC9hdXRob3I+PGF1dGhvcj5HaWFubm91ZGlzLCBBLjwvYXV0aG9y
PjxhdXRob3I+TGFuZSwgUy48L2F1dGhvcj48YXV0aG9yPldpbGxpYW1zb24sIFAuPC9hdXRob3I+
PGF1dGhvcj5QaXJtb2hhbWVkLCBNLjwvYXV0aG9yPjxhdXRob3I+Q2xhcmssIFIuIEUuPC9hdXRo
b3I+PC9hdXRob3JzPjwvY29udHJpYnV0b3JzPjxhdXRoLWFkZHJlc3M+VW5pdmVyc2l0eSBEZXBh
cnRtZW50IG9mIEhhZW1hdG9sb2d5LCBSb3lhbCBMaXZlcnBvb2wgVW5pdmVyc2l0eSBIb3NwaXRh
bCwgTGl2ZXJwb29sLCBVSy48L2F1dGgtYWRkcmVzcz48dGl0bGVzPjx0aXRsZT5FeHByZXNzaW9u
IG9mIHRoZSB1cHRha2UgZHJ1ZyB0cmFuc3BvcnRlciBoT0NUMSBpcyBhbiBpbXBvcnRhbnQgY2xp
bmljYWwgZGV0ZXJtaW5hbnQgb2YgdGhlIHJlc3BvbnNlIHRvIGltYXRpbmliIGluIGNocm9uaWMg
bXllbG9pZCBsZXVrZW1pYTwvdGl0bGU+PHNlY29uZGFyeS10aXRsZT5DbGluIFBoYXJtYWNvbCBU
aGVyPC9zZWNvbmRhcnktdGl0bGU+PC90aXRsZXM+PHBlcmlvZGljYWw+PGZ1bGwtdGl0bGU+Q2xp
biBQaGFybWFjb2wgVGhlcjwvZnVsbC10aXRsZT48L3BlcmlvZGljYWw+PHBhZ2VzPjI1OC02NDwv
cGFnZXM+PHZvbHVtZT44Mzwvdm9sdW1lPjxudW1iZXI+MjwvbnVtYmVyPjxlZGl0aW9uPjIwMDcv
MDYvMTU8L2VkaXRpb24+PGtleXdvcmRzPjxrZXl3b3JkPkFUUCBCaW5kaW5nIENhc3NldHRlIFRy
YW5zcG9ydGVyLCBTdWJmYW1pbHkgQjwva2V5d29yZD48a2V5d29yZD5BVFAgQmluZGluZyBDYXNz
ZXR0ZSBUcmFuc3BvcnRlciwgU3ViZmFtaWx5IEIsIE1lbWJlciAxL2dlbmV0aWNzL21ldGFib2xp
c208L2tleXdvcmQ+PGtleXdvcmQ+QVRQIEJpbmRpbmcgQ2Fzc2V0dGUgVHJhbnNwb3J0ZXIsIFN1
YmZhbWlseSBHLCBNZW1iZXIgMTwva2V5d29yZD48a2V5d29yZD5BVFAgQmluZGluZyBDYXNzZXR0
ZSBUcmFuc3BvcnRlciwgU3ViZmFtaWx5IEcsIE1lbWJlciAyPC9rZXl3b3JkPjxrZXl3b3JkPkFU
UC1CaW5kaW5nIENhc3NldHRlIFRyYW5zcG9ydGVycy9nZW5ldGljcy9tZXRhYm9saXNtPC9rZXl3
b3JkPjxrZXl3b3JkPkFkdWx0PC9rZXl3b3JkPjxrZXl3b3JkPkFnZWQ8L2tleXdvcmQ+PGtleXdv
cmQ+QWdlZCwgODAgYW5kIG92ZXI8L2tleXdvcmQ+PGtleXdvcmQ+QW50aW5lb3BsYXN0aWMgQWdl
bnRzL21ldGFib2xpc20vKnRoZXJhcGV1dGljIHVzZTwva2V5d29yZD48a2V5d29yZD5CZW56YW1p
ZGVzPC9rZXl3b3JkPjxrZXl3b3JkPkNlbGwgTGluZSwgVHVtb3I8L2tleXdvcmQ+PGtleXdvcmQ+
RGlzZWFzZS1GcmVlIFN1cnZpdmFsPC9rZXl3b3JkPjxrZXl3b3JkPkZ1c2lvbiBQcm90ZWlucywg
YmNyLWFibDwva2V5d29yZD48a2V5d29yZD5HZW5lIEV4cHJlc3Npb24gUmVndWxhdGlvbiwgTmVv
cGxhc3RpYzwva2V5d29yZD48a2V5d29yZD5IdW1hbnM8L2tleXdvcmQ+PGtleXdvcmQ+SW1hdGlu
aWIgTWVzeWxhdGU8L2tleXdvcmQ+PGtleXdvcmQ+TGV1a2VtaWEsIE15ZWxvaWQvKmRydWcgdGhl
cmFweS9nZW5ldGljcy9tZXRhYm9saXNtPC9rZXl3b3JkPjxrZXl3b3JkPk1pZGRsZSBBZ2VkPC9r
ZXl3b3JkPjxrZXl3b3JkPk11dGF0aW9uPC9rZXl3b3JkPjxrZXl3b3JkPk5lb3BsYXNtIFByb3Rl
aW5zL2dlbmV0aWNzL21ldGFib2xpc208L2tleXdvcmQ+PGtleXdvcmQ+T2N0YW1lciBUcmFuc2Ny
aXB0aW9uIEZhY3Rvci0xL2dlbmV0aWNzLyptZXRhYm9saXNtPC9rZXl3b3JkPjxrZXl3b3JkPipQ
YXRpZW50IFNlbGVjdGlvbjwva2V5d29yZD48a2V5d29yZD5QaXBlcmF6aW5lcy9tZXRhYm9saXNt
Lyp0aGVyYXBldXRpYyB1c2U8L2tleXdvcmQ+PGtleXdvcmQ+UHJvdGVpbiBLaW5hc2UgSW5oaWJp
dG9ycy9tZXRhYm9saXNtLyp0aGVyYXBldXRpYyB1c2U8L2tleXdvcmQ+PGtleXdvcmQ+UHJvdGVp
bi1UeXJvc2luZSBLaW5hc2VzL2dlbmV0aWNzL21ldGFib2xpc208L2tleXdvcmQ+PGtleXdvcmQ+
UHlyaW1pZGluZXMvbWV0YWJvbGlzbS8qdGhlcmFwZXV0aWMgdXNlPC9rZXl3b3JkPjxrZXl3b3Jk
PlJlZ3Jlc3Npb24gQW5hbHlzaXM8L2tleXdvcmQ+PGtleXdvcmQ+UmV2ZXJzZSBUcmFuc2NyaXB0
YXNlIFBvbHltZXJhc2UgQ2hhaW4gUmVhY3Rpb248L2tleXdvcmQ+PGtleXdvcmQ+VGltZSBGYWN0
b3JzPC9rZXl3b3JkPjxrZXl3b3JkPlRyYW5zZmVjdGlvbjwva2V5d29yZD48a2V5d29yZD5UcmVh
dG1lbnQgT3V0Y29tZTwva2V5d29yZD48L2tleXdvcmRzPjxkYXRlcz48eWVhcj4yMDA4PC95ZWFy
PjxwdWItZGF0ZXM+PGRhdGU+RmViPC9kYXRlPjwvcHViLWRhdGVzPjwvZGF0ZXM+PGlzYm4+MTUz
Mi02NTM1IChFbGVjdHJvbmljKSYjeEQ7MDAwOS05MjM2IChMaW5raW5nKTwvaXNibj48YWNjZXNz
aW9uLW51bT4xNzU2ODQwMDwvYWNjZXNzaW9uLW51bT48dXJscz48cmVsYXRlZC11cmxzPjx1cmw+
aHR0cHM6Ly93d3cubmNiaS5ubG0ubmloLmdvdi9wdWJtZWQvMTc1Njg0MDA8L3VybD48dXJsPmh0
dHBzOi8vYXNjcHQub25saW5lbGlicmFyeS53aWxleS5jb20vZG9pL3BkZmRpcmVjdC8xMC4xMDM4
L3NqLmNscHQuNjEwMDI2OD9kb3dubG9hZD10cnVlPC91cmw+PC9yZWxhdGVkLXVybHM+PC91cmxz
PjxlbGVjdHJvbmljLXJlc291cmNlLW51bT4xMC4xMDM4L3NqLmNscHQuNjEwMDI2ODwvZWxlY3Ry
b25pYy1yZXNvdXJjZS1udW0+PC9yZWNvcmQ+PC9DaXRlPjwvRW5kTm90ZT4A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Wang et al., 2008)</w:t>
            </w:r>
            <w:r w:rsidRPr="00EB67CD">
              <w:rPr>
                <w:rFonts w:ascii="Times New Roman" w:eastAsia="Calibri" w:hAnsi="Times New Roman" w:cs="Times New Roman"/>
                <w:sz w:val="18"/>
              </w:rPr>
              <w:fldChar w:fldCharType="end"/>
            </w:r>
          </w:p>
        </w:tc>
      </w:tr>
      <w:tr w:rsidR="009F61D5" w:rsidRPr="00AA19FA"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Imatinib</w:t>
            </w:r>
            <w:proofErr w:type="spellEnd"/>
            <w:r w:rsidRPr="00EB67CD">
              <w:rPr>
                <w:rFonts w:ascii="Times New Roman" w:eastAsia="Calibri" w:hAnsi="Times New Roman" w:cs="Times New Roman"/>
                <w:sz w:val="18"/>
              </w:rPr>
              <w:t xml:space="preserve"> </w:t>
            </w:r>
          </w:p>
        </w:tc>
        <w:tc>
          <w:tcPr>
            <w:tcW w:w="1559" w:type="dxa"/>
            <w:noWrap/>
          </w:tcPr>
          <w:p w:rsidR="009F61D5" w:rsidRPr="00EB67CD" w:rsidRDefault="009F61D5" w:rsidP="00207718">
            <w:pPr>
              <w:jc w:val="center"/>
              <w:rPr>
                <w:rFonts w:ascii="Times New Roman" w:eastAsia="Calibri" w:hAnsi="Times New Roman" w:cs="Times New Roman"/>
                <w:sz w:val="18"/>
              </w:rPr>
            </w:pPr>
            <w:proofErr w:type="spellStart"/>
            <w:r w:rsidRPr="00EB67CD">
              <w:rPr>
                <w:rFonts w:ascii="Times New Roman" w:eastAsia="Calibri" w:hAnsi="Times New Roman" w:cs="Times New Roman"/>
                <w:i/>
                <w:sz w:val="18"/>
              </w:rPr>
              <w:t>Xenopus</w:t>
            </w:r>
            <w:proofErr w:type="spellEnd"/>
            <w:r w:rsidRPr="00EB67CD">
              <w:rPr>
                <w:rFonts w:ascii="Times New Roman" w:eastAsia="Calibri" w:hAnsi="Times New Roman" w:cs="Times New Roman"/>
                <w:sz w:val="18"/>
              </w:rPr>
              <w:t xml:space="preserve"> oocytes</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AA19FA" w:rsidRDefault="009F61D5" w:rsidP="00207718">
            <w:pPr>
              <w:rPr>
                <w:rFonts w:ascii="Times New Roman" w:eastAsia="Calibri" w:hAnsi="Times New Roman" w:cs="Times New Roman"/>
                <w:sz w:val="18"/>
                <w:lang w:val="de-DE"/>
              </w:rPr>
            </w:pPr>
            <w:r w:rsidRPr="00EB67CD">
              <w:rPr>
                <w:rFonts w:ascii="Times New Roman" w:eastAsia="Calibri" w:hAnsi="Times New Roman" w:cs="Times New Roman"/>
                <w:sz w:val="18"/>
              </w:rPr>
              <w:fldChar w:fldCharType="begin">
                <w:fldData xml:space="preserve">PEVuZE5vdGU+PENpdGU+PEF1dGhvcj5CbGFuYyBNZXR0cmFsPC9BdXRob3I+PFllYXI+MjAxOTwv
WWVhcj48UmVjTnVtPjIwOTwvUmVjTnVtPjxEaXNwbGF5VGV4dD4oQmxhbmMgTWV0dHJhbCBldCBh
bC4sIDIwMTkpPC9EaXNwbGF5VGV4dD48cmVjb3JkPjxyZWMtbnVtYmVyPjIwOTwvcmVjLW51bWJl
cj48Zm9yZWlnbi1rZXlzPjxrZXkgYXBwPSJFTiIgZGItaWQ9Inc5dHA1ZjlmOWRlZXNzZTlkdDU1
emFwand3cmFmMDI5MGZyeiIgdGltZXN0YW1wPSIxNjA1ODY2MDg2Ij4yMDk8L2tleT48L2ZvcmVp
Z24ta2V5cz48cmVmLXR5cGUgbmFtZT0iSm91cm5hbCBBcnRpY2xlIj4xNzwvcmVmLXR5cGU+PGNv
bnRyaWJ1dG9ycz48YXV0aG9ycz48YXV0aG9yPkJsYW5jIE1ldHRyYWwsIEouPC9hdXRob3I+PGF1
dGhvcj5GYWxsZXIsIE4uPC9hdXRob3I+PGF1dGhvcj5DcnVjaG9uLCBTLjwvYXV0aG9yPjxhdXRo
b3I+U290dGFzLCBMLjwvYXV0aG9yPjxhdXRob3I+QnVjbGluLCBULjwvYXV0aG9yPjxhdXRob3I+
U2NoaWxkLCBMLjwvYXV0aG9yPjxhdXRob3I+Q2hvb25nLCBFLjwvYXV0aG9yPjxhdXRob3I+TmFo
aW1hbmEsIEEuPC9hdXRob3I+PGF1dGhvcj5EZWNvc3RlcmQsIEwuIEEuPC9hdXRob3I+PC9hdXRo
b3JzPjwvY29udHJpYnV0b3JzPjxhdXRoLWFkZHJlc3M+TGFib3JhdG9yeSBvZiBDbGluaWNhbCBQ
aGFybWFjb2xvZ3ksIExhdXNhbm5lIFVuaXZlcnNpdHkgSG9zcGl0YWwsIFVuaXZlcnNpdHkgb2Yg
TGF1c2FubmUsIExhdXNhbm5lLCBTd2l0emVybGFuZC4mI3hEO0RlcGFydG1lbnQgb2YgUGhhcm1h
Y29sb2d5IGFuZCBUb3hpY29sb2d5LCBGYWN1bHR5IG9mIEJpb2xvZ3kgYW5kIE1lZGljaW5lLCBM
YXVzYW5uZSBVbml2ZXJzaXR5IEhvc3BpdGFsLCBVbml2ZXJzaXR5IG9mIExhdXNhbm5lLCBMYXVz
YW5uZSwgU3dpdHplcmxhbmQuJiN4RDtTZXJ2aWNlIG9mIENsaW5pY2FsIFBoYXJtYWNvbG9neSwg
RGVwYXJ0bWVudCBvZiBMYWJvcmF0b3JpZXMsIExhdXNhbm5lIFVuaXZlcnNpdHkgSG9zcGl0YWws
IFVuaXZlcnNpdHkgb2YgTGF1c2FubmUsIExhdXNhbm5lLCBTd2l0emVybGFuZC4mI3hEO1Jlc2Vh
cmNoIExhYm9yYXRvcnkgb2YgSGFlbWF0b2xvZ3ksIERlcGFydG1lbnQgb2YgTWVkaWNpbmUsIExh
dXNhbm5lIFVuaXZlcnNpdHkgSG9zcGl0YWwsIFVuaXZlcnNpdHkgb2YgTGF1c2FubmUsIExhdXNh
bm5lLCBTd2l0emVybGFuZC48L2F1dGgtYWRkcmVzcz48dGl0bGVzPjx0aXRsZT5JbWF0aW5pYiB1
cHRha2UgaW50byBjZWxscyBpcyBub3QgbWVkaWF0ZWQgYnkgb3JnYW5pYyBjYXRpb24gdHJhbnNw
b3J0ZXJzIE9DVDEsIE9DVDIsIG9yIE9DVDMsIGJ1dCBpcyBpbmZsdWVuY2VkIGJ5IGV4dHJhY2Vs
bHVsYXIgcEg8L3RpdGxlPjxzZWNvbmRhcnktdGl0bGU+RHJ1ZyBNZXRhYiBMZXR0PC9zZWNvbmRh
cnktdGl0bGU+PC90aXRsZXM+PHBlcmlvZGljYWw+PGZ1bGwtdGl0bGU+RHJ1ZyBNZXRhYiBMZXR0
PC9mdWxsLXRpdGxlPjwvcGVyaW9kaWNhbD48cGFnZXM+MTAyLTExMDwvcGFnZXM+PHZvbHVtZT4x
Mzwvdm9sdW1lPjxudW1iZXI+MjwvbnVtYmVyPjxlZGl0aW9uPjIwMTkvMDIvMDk8L2VkaXRpb24+
PGtleXdvcmRzPjxrZXl3b3JkPkFuaW1hbHM8L2tleXdvcmQ+PGtleXdvcmQ+RXh0cmFjZWxsdWxh
ciBTcGFjZS8qY2hlbWlzdHJ5PC9rZXl3b3JkPjxrZXl3b3JkPkhFSzI5MyBDZWxsczwva2V5d29y
ZD48a2V5d29yZD5IdW1hbnM8L2tleXdvcmQ+PGtleXdvcmQ+SHlkcm9nZW4tSW9uIENvbmNlbnRy
YXRpb248L2tleXdvcmQ+PGtleXdvcmQ+SW1hdGluaWIgTWVzeWxhdGUvKnBoYXJtYWNva2luZXRp
Y3MvdGhlcmFwZXV0aWMgdXNlPC9rZXl3b3JkPjxrZXl3b3JkPkxldWtlbWlhLCBNeWVsb2dlbm91
cywgQ2hyb25pYywgQkNSLUFCTCBQb3NpdGl2ZS9kcnVnIHRoZXJhcHkvcGF0aG9sb2d5PC9rZXl3
b3JkPjxrZXl3b3JkPk9jdGFtZXIgVHJhbnNjcmlwdGlvbiBGYWN0b3ItMS9tZXRhYm9saXNtPC9r
ZXl3b3JkPjxrZXl3b3JkPk9vY3l0ZXM8L2tleXdvcmQ+PGtleXdvcmQ+T3JnYW5pYyBDYXRpb24g
VHJhbnNwb3J0IFByb3RlaW5zL21ldGFib2xpc208L2tleXdvcmQ+PGtleXdvcmQ+T3JnYW5pYyBD
YXRpb24gVHJhbnNwb3J0ZXIgMi9tZXRhYm9saXNtPC9rZXl3b3JkPjxrZXl3b3JkPlByb3RlaW4g
S2luYXNlIEluaGliaXRvcnMvKnBoYXJtYWNva2luZXRpY3MvdGhlcmFwZXV0aWMgdXNlPC9rZXl3
b3JkPjxrZXl3b3JkPlhlbm9wdXMgbGFldmlzPC9rZXl3b3JkPjxrZXl3b3JkPipJbWF0aW5pYjwv
a2V5d29yZD48a2V5d29yZD4qbWF0ZTE8L2tleXdvcmQ+PGtleXdvcmQ+Km9jdDE8L2tleXdvcmQ+
PGtleXdvcmQ+Km9jdDI8L2tleXdvcmQ+PGtleXdvcmQ+Km9jdDM8L2tleXdvcmQ+PGtleXdvcmQ+
KmFjaWRpYyBleHRyYWNlbGx1bGFyIHBIPC9rZXl3b3JkPjxrZXl3b3JkPipjZWxsdWxhciBjb25j
ZW50cmF0aW9uczwva2V5d29yZD48a2V5d29yZD4qY2hyb25pYyBteWVsb2lkIGxldWtlbWlhPC9r
ZXl3b3JkPjxrZXl3b3JkPippbmZsdXggb3JnYW5pYyBjYXRpb24gdHJhbnNwb3J0ZXJzPC9rZXl3
b3JkPjxrZXl3b3JkPiptYXNzIHNwZWN0cm9tZXRyeTwva2V5d29yZD48a2V5d29yZD4qbXVsdGlk
cnVnIGFuZCB0b3hpbiBleHRydXNpb24gcHJvdGVpbiAxLjwva2V5d29yZD48L2tleXdvcmRzPjxk
YXRlcz48eWVhcj4yMDE5PC95ZWFyPjwvZGF0ZXM+PGlzYm4+MTg3NC0wNzU4IChFbGVjdHJvbmlj
KSYjeEQ7MTg3Mi0zMTI4IChMaW5raW5nKTwvaXNibj48YWNjZXNzaW9uLW51bT4zMDczNDY5MDwv
YWNjZXNzaW9uLW51bT48dXJscz48cmVsYXRlZC11cmxzPjx1cmw+aHR0cHM6Ly93d3cubmNiaS5u
bG0ubmloLmdvdi9wdWJtZWQvMzA3MzQ2OTA8L3VybD48dXJsPmh0dHA6Ly9kb2NzZXJ2ZXIuaW5n
ZW50YWNvbm5lY3QuY29tL2RlbGl2ZXIvY29ubmVjdC9iZW4vMTg3MjMxMjgvdjEzbjIvczUucGRm
P2V4cGlyZXM9MTYwNjEyMTYzMiZhbXA7aWQ9MDAwMCZhbXA7dGl0bGVpZD03NTAwMjA5MCZhbXA7
Y2hlY2tzdW09ODg0M0VGNUIwMzJEQzFGREEzNUNDMzIyMEMyQ0EyODA8L3VybD48L3JlbGF0ZWQt
dXJscz48L3VybHM+PGVsZWN0cm9uaWMtcmVzb3VyY2UtbnVtPjEwLjIxNzQvMTg3MjMxMjgxMzY2
NjE5MDIwNzE1MDIwNzwvZWxlY3Ryb25pYy1yZXNvdXJjZS1udW0+PC9yZWNvcmQ+PC9DaXRlPjwv
RW5kTm90ZT5=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CbGFuYyBNZXR0cmFsPC9BdXRob3I+PFllYXI+MjAxOTwv
WWVhcj48UmVjTnVtPjIwOTwvUmVjTnVtPjxEaXNwbGF5VGV4dD4oQmxhbmMgTWV0dHJhbCBldCBh
bC4sIDIwMTkpPC9EaXNwbGF5VGV4dD48cmVjb3JkPjxyZWMtbnVtYmVyPjIwOTwvcmVjLW51bWJl
cj48Zm9yZWlnbi1rZXlzPjxrZXkgYXBwPSJFTiIgZGItaWQ9Inc5dHA1ZjlmOWRlZXNzZTlkdDU1
emFwand3cmFmMDI5MGZyeiIgdGltZXN0YW1wPSIxNjA1ODY2MDg2Ij4yMDk8L2tleT48L2ZvcmVp
Z24ta2V5cz48cmVmLXR5cGUgbmFtZT0iSm91cm5hbCBBcnRpY2xlIj4xNzwvcmVmLXR5cGU+PGNv
bnRyaWJ1dG9ycz48YXV0aG9ycz48YXV0aG9yPkJsYW5jIE1ldHRyYWwsIEouPC9hdXRob3I+PGF1
dGhvcj5GYWxsZXIsIE4uPC9hdXRob3I+PGF1dGhvcj5DcnVjaG9uLCBTLjwvYXV0aG9yPjxhdXRo
b3I+U290dGFzLCBMLjwvYXV0aG9yPjxhdXRob3I+QnVjbGluLCBULjwvYXV0aG9yPjxhdXRob3I+
U2NoaWxkLCBMLjwvYXV0aG9yPjxhdXRob3I+Q2hvb25nLCBFLjwvYXV0aG9yPjxhdXRob3I+TmFo
aW1hbmEsIEEuPC9hdXRob3I+PGF1dGhvcj5EZWNvc3RlcmQsIEwuIEEuPC9hdXRob3I+PC9hdXRo
b3JzPjwvY29udHJpYnV0b3JzPjxhdXRoLWFkZHJlc3M+TGFib3JhdG9yeSBvZiBDbGluaWNhbCBQ
aGFybWFjb2xvZ3ksIExhdXNhbm5lIFVuaXZlcnNpdHkgSG9zcGl0YWwsIFVuaXZlcnNpdHkgb2Yg
TGF1c2FubmUsIExhdXNhbm5lLCBTd2l0emVybGFuZC4mI3hEO0RlcGFydG1lbnQgb2YgUGhhcm1h
Y29sb2d5IGFuZCBUb3hpY29sb2d5LCBGYWN1bHR5IG9mIEJpb2xvZ3kgYW5kIE1lZGljaW5lLCBM
YXVzYW5uZSBVbml2ZXJzaXR5IEhvc3BpdGFsLCBVbml2ZXJzaXR5IG9mIExhdXNhbm5lLCBMYXVz
YW5uZSwgU3dpdHplcmxhbmQuJiN4RDtTZXJ2aWNlIG9mIENsaW5pY2FsIFBoYXJtYWNvbG9neSwg
RGVwYXJ0bWVudCBvZiBMYWJvcmF0b3JpZXMsIExhdXNhbm5lIFVuaXZlcnNpdHkgSG9zcGl0YWws
IFVuaXZlcnNpdHkgb2YgTGF1c2FubmUsIExhdXNhbm5lLCBTd2l0emVybGFuZC4mI3hEO1Jlc2Vh
cmNoIExhYm9yYXRvcnkgb2YgSGFlbWF0b2xvZ3ksIERlcGFydG1lbnQgb2YgTWVkaWNpbmUsIExh
dXNhbm5lIFVuaXZlcnNpdHkgSG9zcGl0YWwsIFVuaXZlcnNpdHkgb2YgTGF1c2FubmUsIExhdXNh
bm5lLCBTd2l0emVybGFuZC48L2F1dGgtYWRkcmVzcz48dGl0bGVzPjx0aXRsZT5JbWF0aW5pYiB1
cHRha2UgaW50byBjZWxscyBpcyBub3QgbWVkaWF0ZWQgYnkgb3JnYW5pYyBjYXRpb24gdHJhbnNw
b3J0ZXJzIE9DVDEsIE9DVDIsIG9yIE9DVDMsIGJ1dCBpcyBpbmZsdWVuY2VkIGJ5IGV4dHJhY2Vs
bHVsYXIgcEg8L3RpdGxlPjxzZWNvbmRhcnktdGl0bGU+RHJ1ZyBNZXRhYiBMZXR0PC9zZWNvbmRh
cnktdGl0bGU+PC90aXRsZXM+PHBlcmlvZGljYWw+PGZ1bGwtdGl0bGU+RHJ1ZyBNZXRhYiBMZXR0
PC9mdWxsLXRpdGxlPjwvcGVyaW9kaWNhbD48cGFnZXM+MTAyLTExMDwvcGFnZXM+PHZvbHVtZT4x
Mzwvdm9sdW1lPjxudW1iZXI+MjwvbnVtYmVyPjxlZGl0aW9uPjIwMTkvMDIvMDk8L2VkaXRpb24+
PGtleXdvcmRzPjxrZXl3b3JkPkFuaW1hbHM8L2tleXdvcmQ+PGtleXdvcmQ+RXh0cmFjZWxsdWxh
ciBTcGFjZS8qY2hlbWlzdHJ5PC9rZXl3b3JkPjxrZXl3b3JkPkhFSzI5MyBDZWxsczwva2V5d29y
ZD48a2V5d29yZD5IdW1hbnM8L2tleXdvcmQ+PGtleXdvcmQ+SHlkcm9nZW4tSW9uIENvbmNlbnRy
YXRpb248L2tleXdvcmQ+PGtleXdvcmQ+SW1hdGluaWIgTWVzeWxhdGUvKnBoYXJtYWNva2luZXRp
Y3MvdGhlcmFwZXV0aWMgdXNlPC9rZXl3b3JkPjxrZXl3b3JkPkxldWtlbWlhLCBNeWVsb2dlbm91
cywgQ2hyb25pYywgQkNSLUFCTCBQb3NpdGl2ZS9kcnVnIHRoZXJhcHkvcGF0aG9sb2d5PC9rZXl3
b3JkPjxrZXl3b3JkPk9jdGFtZXIgVHJhbnNjcmlwdGlvbiBGYWN0b3ItMS9tZXRhYm9saXNtPC9r
ZXl3b3JkPjxrZXl3b3JkPk9vY3l0ZXM8L2tleXdvcmQ+PGtleXdvcmQ+T3JnYW5pYyBDYXRpb24g
VHJhbnNwb3J0IFByb3RlaW5zL21ldGFib2xpc208L2tleXdvcmQ+PGtleXdvcmQ+T3JnYW5pYyBD
YXRpb24gVHJhbnNwb3J0ZXIgMi9tZXRhYm9saXNtPC9rZXl3b3JkPjxrZXl3b3JkPlByb3RlaW4g
S2luYXNlIEluaGliaXRvcnMvKnBoYXJtYWNva2luZXRpY3MvdGhlcmFwZXV0aWMgdXNlPC9rZXl3
b3JkPjxrZXl3b3JkPlhlbm9wdXMgbGFldmlzPC9rZXl3b3JkPjxrZXl3b3JkPipJbWF0aW5pYjwv
a2V5d29yZD48a2V5d29yZD4qbWF0ZTE8L2tleXdvcmQ+PGtleXdvcmQ+Km9jdDE8L2tleXdvcmQ+
PGtleXdvcmQ+Km9jdDI8L2tleXdvcmQ+PGtleXdvcmQ+Km9jdDM8L2tleXdvcmQ+PGtleXdvcmQ+
KmFjaWRpYyBleHRyYWNlbGx1bGFyIHBIPC9rZXl3b3JkPjxrZXl3b3JkPipjZWxsdWxhciBjb25j
ZW50cmF0aW9uczwva2V5d29yZD48a2V5d29yZD4qY2hyb25pYyBteWVsb2lkIGxldWtlbWlhPC9r
ZXl3b3JkPjxrZXl3b3JkPippbmZsdXggb3JnYW5pYyBjYXRpb24gdHJhbnNwb3J0ZXJzPC9rZXl3
b3JkPjxrZXl3b3JkPiptYXNzIHNwZWN0cm9tZXRyeTwva2V5d29yZD48a2V5d29yZD4qbXVsdGlk
cnVnIGFuZCB0b3hpbiBleHRydXNpb24gcHJvdGVpbiAxLjwva2V5d29yZD48L2tleXdvcmRzPjxk
YXRlcz48eWVhcj4yMDE5PC95ZWFyPjwvZGF0ZXM+PGlzYm4+MTg3NC0wNzU4IChFbGVjdHJvbmlj
KSYjeEQ7MTg3Mi0zMTI4IChMaW5raW5nKTwvaXNibj48YWNjZXNzaW9uLW51bT4zMDczNDY5MDwv
YWNjZXNzaW9uLW51bT48dXJscz48cmVsYXRlZC11cmxzPjx1cmw+aHR0cHM6Ly93d3cubmNiaS5u
bG0ubmloLmdvdi9wdWJtZWQvMzA3MzQ2OTA8L3VybD48dXJsPmh0dHA6Ly9kb2NzZXJ2ZXIuaW5n
ZW50YWNvbm5lY3QuY29tL2RlbGl2ZXIvY29ubmVjdC9iZW4vMTg3MjMxMjgvdjEzbjIvczUucGRm
P2V4cGlyZXM9MTYwNjEyMTYzMiZhbXA7aWQ9MDAwMCZhbXA7dGl0bGVpZD03NTAwMjA5MCZhbXA7
Y2hlY2tzdW09ODg0M0VGNUIwMzJEQzFGREEzNUNDMzIyMEMyQ0EyODA8L3VybD48L3JlbGF0ZWQt
dXJscz48L3VybHM+PGVsZWN0cm9uaWMtcmVzb3VyY2UtbnVtPjEwLjIxNzQvMTg3MjMxMjgxMzY2
NjE5MDIwNzE1MDIwNzwvZWxlY3Ryb25pYy1yZXNvdXJjZS1udW0+PC9yZWNvcmQ+PC9DaXRlPjwv
RW5kTm90ZT5=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Blanc Mettral et al., 2019)</w:t>
            </w:r>
            <w:r w:rsidRPr="00EB67CD">
              <w:rPr>
                <w:rFonts w:ascii="Times New Roman" w:eastAsia="Calibri" w:hAnsi="Times New Roman" w:cs="Times New Roman"/>
                <w:sz w:val="18"/>
              </w:rPr>
              <w:fldChar w:fldCharType="end"/>
            </w:r>
          </w:p>
        </w:tc>
      </w:tr>
      <w:tr w:rsidR="009F61D5" w:rsidRPr="00337C28"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Imatinib</w:t>
            </w:r>
            <w:proofErr w:type="spellEnd"/>
            <w:r w:rsidRPr="00EB67CD">
              <w:rPr>
                <w:rFonts w:ascii="Times New Roman" w:eastAsia="Calibri" w:hAnsi="Times New Roman" w:cs="Times New Roman"/>
                <w:sz w:val="18"/>
              </w:rPr>
              <w:t xml:space="preserve"> </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337C28" w:rsidRDefault="009F61D5" w:rsidP="00207718">
            <w:pPr>
              <w:rPr>
                <w:rFonts w:ascii="Times New Roman" w:eastAsia="Calibri" w:hAnsi="Times New Roman" w:cs="Times New Roman"/>
                <w:sz w:val="18"/>
                <w:lang w:val="de-DE"/>
              </w:rPr>
            </w:pPr>
            <w:r w:rsidRPr="00EB67CD">
              <w:rPr>
                <w:rFonts w:ascii="Times New Roman" w:eastAsia="Calibri" w:hAnsi="Times New Roman" w:cs="Times New Roman"/>
                <w:sz w:val="18"/>
              </w:rPr>
              <w:fldChar w:fldCharType="begin">
                <w:fldData xml:space="preserve">PEVuZE5vdGU+PENpdGU+PEF1dGhvcj5CbGFuYyBNZXR0cmFsPC9BdXRob3I+PFllYXI+MjAxOTwv
WWVhcj48UmVjTnVtPjIwOTwvUmVjTnVtPjxEaXNwbGF5VGV4dD4oQmxhbmMgTWV0dHJhbCBldCBh
bC4sIDIwMTkpPC9EaXNwbGF5VGV4dD48cmVjb3JkPjxyZWMtbnVtYmVyPjIwOTwvcmVjLW51bWJl
cj48Zm9yZWlnbi1rZXlzPjxrZXkgYXBwPSJFTiIgZGItaWQ9Inc5dHA1ZjlmOWRlZXNzZTlkdDU1
emFwand3cmFmMDI5MGZyeiIgdGltZXN0YW1wPSIxNjA1ODY2MDg2Ij4yMDk8L2tleT48L2ZvcmVp
Z24ta2V5cz48cmVmLXR5cGUgbmFtZT0iSm91cm5hbCBBcnRpY2xlIj4xNzwvcmVmLXR5cGU+PGNv
bnRyaWJ1dG9ycz48YXV0aG9ycz48YXV0aG9yPkJsYW5jIE1ldHRyYWwsIEouPC9hdXRob3I+PGF1
dGhvcj5GYWxsZXIsIE4uPC9hdXRob3I+PGF1dGhvcj5DcnVjaG9uLCBTLjwvYXV0aG9yPjxhdXRo
b3I+U290dGFzLCBMLjwvYXV0aG9yPjxhdXRob3I+QnVjbGluLCBULjwvYXV0aG9yPjxhdXRob3I+
U2NoaWxkLCBMLjwvYXV0aG9yPjxhdXRob3I+Q2hvb25nLCBFLjwvYXV0aG9yPjxhdXRob3I+TmFo
aW1hbmEsIEEuPC9hdXRob3I+PGF1dGhvcj5EZWNvc3RlcmQsIEwuIEEuPC9hdXRob3I+PC9hdXRo
b3JzPjwvY29udHJpYnV0b3JzPjxhdXRoLWFkZHJlc3M+TGFib3JhdG9yeSBvZiBDbGluaWNhbCBQ
aGFybWFjb2xvZ3ksIExhdXNhbm5lIFVuaXZlcnNpdHkgSG9zcGl0YWwsIFVuaXZlcnNpdHkgb2Yg
TGF1c2FubmUsIExhdXNhbm5lLCBTd2l0emVybGFuZC4mI3hEO0RlcGFydG1lbnQgb2YgUGhhcm1h
Y29sb2d5IGFuZCBUb3hpY29sb2d5LCBGYWN1bHR5IG9mIEJpb2xvZ3kgYW5kIE1lZGljaW5lLCBM
YXVzYW5uZSBVbml2ZXJzaXR5IEhvc3BpdGFsLCBVbml2ZXJzaXR5IG9mIExhdXNhbm5lLCBMYXVz
YW5uZSwgU3dpdHplcmxhbmQuJiN4RDtTZXJ2aWNlIG9mIENsaW5pY2FsIFBoYXJtYWNvbG9neSwg
RGVwYXJ0bWVudCBvZiBMYWJvcmF0b3JpZXMsIExhdXNhbm5lIFVuaXZlcnNpdHkgSG9zcGl0YWws
IFVuaXZlcnNpdHkgb2YgTGF1c2FubmUsIExhdXNhbm5lLCBTd2l0emVybGFuZC4mI3hEO1Jlc2Vh
cmNoIExhYm9yYXRvcnkgb2YgSGFlbWF0b2xvZ3ksIERlcGFydG1lbnQgb2YgTWVkaWNpbmUsIExh
dXNhbm5lIFVuaXZlcnNpdHkgSG9zcGl0YWwsIFVuaXZlcnNpdHkgb2YgTGF1c2FubmUsIExhdXNh
bm5lLCBTd2l0emVybGFuZC48L2F1dGgtYWRkcmVzcz48dGl0bGVzPjx0aXRsZT5JbWF0aW5pYiB1
cHRha2UgaW50byBjZWxscyBpcyBub3QgbWVkaWF0ZWQgYnkgb3JnYW5pYyBjYXRpb24gdHJhbnNw
b3J0ZXJzIE9DVDEsIE9DVDIsIG9yIE9DVDMsIGJ1dCBpcyBpbmZsdWVuY2VkIGJ5IGV4dHJhY2Vs
bHVsYXIgcEg8L3RpdGxlPjxzZWNvbmRhcnktdGl0bGU+RHJ1ZyBNZXRhYiBMZXR0PC9zZWNvbmRh
cnktdGl0bGU+PC90aXRsZXM+PHBlcmlvZGljYWw+PGZ1bGwtdGl0bGU+RHJ1ZyBNZXRhYiBMZXR0
PC9mdWxsLXRpdGxlPjwvcGVyaW9kaWNhbD48cGFnZXM+MTAyLTExMDwvcGFnZXM+PHZvbHVtZT4x
Mzwvdm9sdW1lPjxudW1iZXI+MjwvbnVtYmVyPjxlZGl0aW9uPjIwMTkvMDIvMDk8L2VkaXRpb24+
PGtleXdvcmRzPjxrZXl3b3JkPkFuaW1hbHM8L2tleXdvcmQ+PGtleXdvcmQ+RXh0cmFjZWxsdWxh
ciBTcGFjZS8qY2hlbWlzdHJ5PC9rZXl3b3JkPjxrZXl3b3JkPkhFSzI5MyBDZWxsczwva2V5d29y
ZD48a2V5d29yZD5IdW1hbnM8L2tleXdvcmQ+PGtleXdvcmQ+SHlkcm9nZW4tSW9uIENvbmNlbnRy
YXRpb248L2tleXdvcmQ+PGtleXdvcmQ+SW1hdGluaWIgTWVzeWxhdGUvKnBoYXJtYWNva2luZXRp
Y3MvdGhlcmFwZXV0aWMgdXNlPC9rZXl3b3JkPjxrZXl3b3JkPkxldWtlbWlhLCBNeWVsb2dlbm91
cywgQ2hyb25pYywgQkNSLUFCTCBQb3NpdGl2ZS9kcnVnIHRoZXJhcHkvcGF0aG9sb2d5PC9rZXl3
b3JkPjxrZXl3b3JkPk9jdGFtZXIgVHJhbnNjcmlwdGlvbiBGYWN0b3ItMS9tZXRhYm9saXNtPC9r
ZXl3b3JkPjxrZXl3b3JkPk9vY3l0ZXM8L2tleXdvcmQ+PGtleXdvcmQ+T3JnYW5pYyBDYXRpb24g
VHJhbnNwb3J0IFByb3RlaW5zL21ldGFib2xpc208L2tleXdvcmQ+PGtleXdvcmQ+T3JnYW5pYyBD
YXRpb24gVHJhbnNwb3J0ZXIgMi9tZXRhYm9saXNtPC9rZXl3b3JkPjxrZXl3b3JkPlByb3RlaW4g
S2luYXNlIEluaGliaXRvcnMvKnBoYXJtYWNva2luZXRpY3MvdGhlcmFwZXV0aWMgdXNlPC9rZXl3
b3JkPjxrZXl3b3JkPlhlbm9wdXMgbGFldmlzPC9rZXl3b3JkPjxrZXl3b3JkPipJbWF0aW5pYjwv
a2V5d29yZD48a2V5d29yZD4qbWF0ZTE8L2tleXdvcmQ+PGtleXdvcmQ+Km9jdDE8L2tleXdvcmQ+
PGtleXdvcmQ+Km9jdDI8L2tleXdvcmQ+PGtleXdvcmQ+Km9jdDM8L2tleXdvcmQ+PGtleXdvcmQ+
KmFjaWRpYyBleHRyYWNlbGx1bGFyIHBIPC9rZXl3b3JkPjxrZXl3b3JkPipjZWxsdWxhciBjb25j
ZW50cmF0aW9uczwva2V5d29yZD48a2V5d29yZD4qY2hyb25pYyBteWVsb2lkIGxldWtlbWlhPC9r
ZXl3b3JkPjxrZXl3b3JkPippbmZsdXggb3JnYW5pYyBjYXRpb24gdHJhbnNwb3J0ZXJzPC9rZXl3
b3JkPjxrZXl3b3JkPiptYXNzIHNwZWN0cm9tZXRyeTwva2V5d29yZD48a2V5d29yZD4qbXVsdGlk
cnVnIGFuZCB0b3hpbiBleHRydXNpb24gcHJvdGVpbiAxLjwva2V5d29yZD48L2tleXdvcmRzPjxk
YXRlcz48eWVhcj4yMDE5PC95ZWFyPjwvZGF0ZXM+PGlzYm4+MTg3NC0wNzU4IChFbGVjdHJvbmlj
KSYjeEQ7MTg3Mi0zMTI4IChMaW5raW5nKTwvaXNibj48YWNjZXNzaW9uLW51bT4zMDczNDY5MDwv
YWNjZXNzaW9uLW51bT48dXJscz48cmVsYXRlZC11cmxzPjx1cmw+aHR0cHM6Ly93d3cubmNiaS5u
bG0ubmloLmdvdi9wdWJtZWQvMzA3MzQ2OTA8L3VybD48dXJsPmh0dHA6Ly9kb2NzZXJ2ZXIuaW5n
ZW50YWNvbm5lY3QuY29tL2RlbGl2ZXIvY29ubmVjdC9iZW4vMTg3MjMxMjgvdjEzbjIvczUucGRm
P2V4cGlyZXM9MTYwNjEyMTYzMiZhbXA7aWQ9MDAwMCZhbXA7dGl0bGVpZD03NTAwMjA5MCZhbXA7
Y2hlY2tzdW09ODg0M0VGNUIwMzJEQzFGREEzNUNDMzIyMEMyQ0EyODA8L3VybD48L3JlbGF0ZWQt
dXJscz48L3VybHM+PGVsZWN0cm9uaWMtcmVzb3VyY2UtbnVtPjEwLjIxNzQvMTg3MjMxMjgxMzY2
NjE5MDIwNzE1MDIwNzwvZWxlY3Ryb25pYy1yZXNvdXJjZS1udW0+PC9yZWNvcmQ+PC9DaXRlPjwv
RW5kTm90ZT5=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CbGFuYyBNZXR0cmFsPC9BdXRob3I+PFllYXI+MjAxOTwv
WWVhcj48UmVjTnVtPjIwOTwvUmVjTnVtPjxEaXNwbGF5VGV4dD4oQmxhbmMgTWV0dHJhbCBldCBh
bC4sIDIwMTkpPC9EaXNwbGF5VGV4dD48cmVjb3JkPjxyZWMtbnVtYmVyPjIwOTwvcmVjLW51bWJl
cj48Zm9yZWlnbi1rZXlzPjxrZXkgYXBwPSJFTiIgZGItaWQ9Inc5dHA1ZjlmOWRlZXNzZTlkdDU1
emFwand3cmFmMDI5MGZyeiIgdGltZXN0YW1wPSIxNjA1ODY2MDg2Ij4yMDk8L2tleT48L2ZvcmVp
Z24ta2V5cz48cmVmLXR5cGUgbmFtZT0iSm91cm5hbCBBcnRpY2xlIj4xNzwvcmVmLXR5cGU+PGNv
bnRyaWJ1dG9ycz48YXV0aG9ycz48YXV0aG9yPkJsYW5jIE1ldHRyYWwsIEouPC9hdXRob3I+PGF1
dGhvcj5GYWxsZXIsIE4uPC9hdXRob3I+PGF1dGhvcj5DcnVjaG9uLCBTLjwvYXV0aG9yPjxhdXRo
b3I+U290dGFzLCBMLjwvYXV0aG9yPjxhdXRob3I+QnVjbGluLCBULjwvYXV0aG9yPjxhdXRob3I+
U2NoaWxkLCBMLjwvYXV0aG9yPjxhdXRob3I+Q2hvb25nLCBFLjwvYXV0aG9yPjxhdXRob3I+TmFo
aW1hbmEsIEEuPC9hdXRob3I+PGF1dGhvcj5EZWNvc3RlcmQsIEwuIEEuPC9hdXRob3I+PC9hdXRo
b3JzPjwvY29udHJpYnV0b3JzPjxhdXRoLWFkZHJlc3M+TGFib3JhdG9yeSBvZiBDbGluaWNhbCBQ
aGFybWFjb2xvZ3ksIExhdXNhbm5lIFVuaXZlcnNpdHkgSG9zcGl0YWwsIFVuaXZlcnNpdHkgb2Yg
TGF1c2FubmUsIExhdXNhbm5lLCBTd2l0emVybGFuZC4mI3hEO0RlcGFydG1lbnQgb2YgUGhhcm1h
Y29sb2d5IGFuZCBUb3hpY29sb2d5LCBGYWN1bHR5IG9mIEJpb2xvZ3kgYW5kIE1lZGljaW5lLCBM
YXVzYW5uZSBVbml2ZXJzaXR5IEhvc3BpdGFsLCBVbml2ZXJzaXR5IG9mIExhdXNhbm5lLCBMYXVz
YW5uZSwgU3dpdHplcmxhbmQuJiN4RDtTZXJ2aWNlIG9mIENsaW5pY2FsIFBoYXJtYWNvbG9neSwg
RGVwYXJ0bWVudCBvZiBMYWJvcmF0b3JpZXMsIExhdXNhbm5lIFVuaXZlcnNpdHkgSG9zcGl0YWws
IFVuaXZlcnNpdHkgb2YgTGF1c2FubmUsIExhdXNhbm5lLCBTd2l0emVybGFuZC4mI3hEO1Jlc2Vh
cmNoIExhYm9yYXRvcnkgb2YgSGFlbWF0b2xvZ3ksIERlcGFydG1lbnQgb2YgTWVkaWNpbmUsIExh
dXNhbm5lIFVuaXZlcnNpdHkgSG9zcGl0YWwsIFVuaXZlcnNpdHkgb2YgTGF1c2FubmUsIExhdXNh
bm5lLCBTd2l0emVybGFuZC48L2F1dGgtYWRkcmVzcz48dGl0bGVzPjx0aXRsZT5JbWF0aW5pYiB1
cHRha2UgaW50byBjZWxscyBpcyBub3QgbWVkaWF0ZWQgYnkgb3JnYW5pYyBjYXRpb24gdHJhbnNw
b3J0ZXJzIE9DVDEsIE9DVDIsIG9yIE9DVDMsIGJ1dCBpcyBpbmZsdWVuY2VkIGJ5IGV4dHJhY2Vs
bHVsYXIgcEg8L3RpdGxlPjxzZWNvbmRhcnktdGl0bGU+RHJ1ZyBNZXRhYiBMZXR0PC9zZWNvbmRh
cnktdGl0bGU+PC90aXRsZXM+PHBlcmlvZGljYWw+PGZ1bGwtdGl0bGU+RHJ1ZyBNZXRhYiBMZXR0
PC9mdWxsLXRpdGxlPjwvcGVyaW9kaWNhbD48cGFnZXM+MTAyLTExMDwvcGFnZXM+PHZvbHVtZT4x
Mzwvdm9sdW1lPjxudW1iZXI+MjwvbnVtYmVyPjxlZGl0aW9uPjIwMTkvMDIvMDk8L2VkaXRpb24+
PGtleXdvcmRzPjxrZXl3b3JkPkFuaW1hbHM8L2tleXdvcmQ+PGtleXdvcmQ+RXh0cmFjZWxsdWxh
ciBTcGFjZS8qY2hlbWlzdHJ5PC9rZXl3b3JkPjxrZXl3b3JkPkhFSzI5MyBDZWxsczwva2V5d29y
ZD48a2V5d29yZD5IdW1hbnM8L2tleXdvcmQ+PGtleXdvcmQ+SHlkcm9nZW4tSW9uIENvbmNlbnRy
YXRpb248L2tleXdvcmQ+PGtleXdvcmQ+SW1hdGluaWIgTWVzeWxhdGUvKnBoYXJtYWNva2luZXRp
Y3MvdGhlcmFwZXV0aWMgdXNlPC9rZXl3b3JkPjxrZXl3b3JkPkxldWtlbWlhLCBNeWVsb2dlbm91
cywgQ2hyb25pYywgQkNSLUFCTCBQb3NpdGl2ZS9kcnVnIHRoZXJhcHkvcGF0aG9sb2d5PC9rZXl3
b3JkPjxrZXl3b3JkPk9jdGFtZXIgVHJhbnNjcmlwdGlvbiBGYWN0b3ItMS9tZXRhYm9saXNtPC9r
ZXl3b3JkPjxrZXl3b3JkPk9vY3l0ZXM8L2tleXdvcmQ+PGtleXdvcmQ+T3JnYW5pYyBDYXRpb24g
VHJhbnNwb3J0IFByb3RlaW5zL21ldGFib2xpc208L2tleXdvcmQ+PGtleXdvcmQ+T3JnYW5pYyBD
YXRpb24gVHJhbnNwb3J0ZXIgMi9tZXRhYm9saXNtPC9rZXl3b3JkPjxrZXl3b3JkPlByb3RlaW4g
S2luYXNlIEluaGliaXRvcnMvKnBoYXJtYWNva2luZXRpY3MvdGhlcmFwZXV0aWMgdXNlPC9rZXl3
b3JkPjxrZXl3b3JkPlhlbm9wdXMgbGFldmlzPC9rZXl3b3JkPjxrZXl3b3JkPipJbWF0aW5pYjwv
a2V5d29yZD48a2V5d29yZD4qbWF0ZTE8L2tleXdvcmQ+PGtleXdvcmQ+Km9jdDE8L2tleXdvcmQ+
PGtleXdvcmQ+Km9jdDI8L2tleXdvcmQ+PGtleXdvcmQ+Km9jdDM8L2tleXdvcmQ+PGtleXdvcmQ+
KmFjaWRpYyBleHRyYWNlbGx1bGFyIHBIPC9rZXl3b3JkPjxrZXl3b3JkPipjZWxsdWxhciBjb25j
ZW50cmF0aW9uczwva2V5d29yZD48a2V5d29yZD4qY2hyb25pYyBteWVsb2lkIGxldWtlbWlhPC9r
ZXl3b3JkPjxrZXl3b3JkPippbmZsdXggb3JnYW5pYyBjYXRpb24gdHJhbnNwb3J0ZXJzPC9rZXl3
b3JkPjxrZXl3b3JkPiptYXNzIHNwZWN0cm9tZXRyeTwva2V5d29yZD48a2V5d29yZD4qbXVsdGlk
cnVnIGFuZCB0b3hpbiBleHRydXNpb24gcHJvdGVpbiAxLjwva2V5d29yZD48L2tleXdvcmRzPjxk
YXRlcz48eWVhcj4yMDE5PC95ZWFyPjwvZGF0ZXM+PGlzYm4+MTg3NC0wNzU4IChFbGVjdHJvbmlj
KSYjeEQ7MTg3Mi0zMTI4IChMaW5raW5nKTwvaXNibj48YWNjZXNzaW9uLW51bT4zMDczNDY5MDwv
YWNjZXNzaW9uLW51bT48dXJscz48cmVsYXRlZC11cmxzPjx1cmw+aHR0cHM6Ly93d3cubmNiaS5u
bG0ubmloLmdvdi9wdWJtZWQvMzA3MzQ2OTA8L3VybD48dXJsPmh0dHA6Ly9kb2NzZXJ2ZXIuaW5n
ZW50YWNvbm5lY3QuY29tL2RlbGl2ZXIvY29ubmVjdC9iZW4vMTg3MjMxMjgvdjEzbjIvczUucGRm
P2V4cGlyZXM9MTYwNjEyMTYzMiZhbXA7aWQ9MDAwMCZhbXA7dGl0bGVpZD03NTAwMjA5MCZhbXA7
Y2hlY2tzdW09ODg0M0VGNUIwMzJEQzFGREEzNUNDMzIyMEMyQ0EyODA8L3VybD48L3JlbGF0ZWQt
dXJscz48L3VybHM+PGVsZWN0cm9uaWMtcmVzb3VyY2UtbnVtPjEwLjIxNzQvMTg3MjMxMjgxMzY2
NjE5MDIwNzE1MDIwNzwvZWxlY3Ryb25pYy1yZXNvdXJjZS1udW0+PC9yZWNvcmQ+PC9DaXRlPjwv
RW5kTm90ZT5=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Blanc Mettral et al., 2019)</w:t>
            </w:r>
            <w:r w:rsidRPr="00EB67CD">
              <w:rPr>
                <w:rFonts w:ascii="Times New Roman" w:eastAsia="Calibri" w:hAnsi="Times New Roman" w:cs="Times New Roman"/>
                <w:sz w:val="18"/>
              </w:rPr>
              <w:fldChar w:fldCharType="end"/>
            </w:r>
          </w:p>
        </w:tc>
      </w:tr>
      <w:tr w:rsidR="009F61D5" w:rsidRPr="00F2346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Imatinib</w:t>
            </w:r>
            <w:proofErr w:type="spellEnd"/>
            <w:r w:rsidRPr="00EB67CD">
              <w:rPr>
                <w:rFonts w:ascii="Times New Roman" w:eastAsia="Calibri" w:hAnsi="Times New Roman" w:cs="Times New Roman"/>
                <w:sz w:val="18"/>
              </w:rPr>
              <w:t xml:space="preserve"> </w:t>
            </w:r>
          </w:p>
        </w:tc>
        <w:tc>
          <w:tcPr>
            <w:tcW w:w="1559" w:type="dxa"/>
            <w:noWrap/>
          </w:tcPr>
          <w:p w:rsidR="009F61D5" w:rsidRPr="00EB67CD" w:rsidRDefault="009F61D5" w:rsidP="00207718">
            <w:pPr>
              <w:jc w:val="center"/>
              <w:rPr>
                <w:rFonts w:ascii="Times New Roman" w:eastAsia="Calibri" w:hAnsi="Times New Roman" w:cs="Times New Roman"/>
                <w:sz w:val="18"/>
              </w:rPr>
            </w:pPr>
            <w:proofErr w:type="spellStart"/>
            <w:r w:rsidRPr="00EB67CD">
              <w:rPr>
                <w:rFonts w:ascii="Times New Roman" w:eastAsia="Calibri" w:hAnsi="Times New Roman" w:cs="Times New Roman"/>
                <w:i/>
                <w:sz w:val="18"/>
              </w:rPr>
              <w:t>Xenopus</w:t>
            </w:r>
            <w:proofErr w:type="spellEnd"/>
            <w:r w:rsidRPr="00EB67CD">
              <w:rPr>
                <w:rFonts w:ascii="Times New Roman" w:eastAsia="Calibri" w:hAnsi="Times New Roman" w:cs="Times New Roman"/>
                <w:sz w:val="18"/>
              </w:rPr>
              <w:t xml:space="preserve"> oocytes</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F2346D" w:rsidRDefault="009F61D5" w:rsidP="00207718">
            <w:pPr>
              <w:rPr>
                <w:rFonts w:ascii="Times New Roman" w:eastAsia="Calibri" w:hAnsi="Times New Roman" w:cs="Times New Roman"/>
                <w:sz w:val="18"/>
                <w:lang w:val="de-DE"/>
              </w:rPr>
            </w:pPr>
            <w:r w:rsidRPr="00EB67CD">
              <w:rPr>
                <w:rFonts w:ascii="Times New Roman" w:eastAsia="Calibri" w:hAnsi="Times New Roman" w:cs="Times New Roman"/>
                <w:sz w:val="18"/>
              </w:rPr>
              <w:fldChar w:fldCharType="begin">
                <w:fldData xml:space="preserve">PEVuZE5vdGU+PENpdGU+PEF1dGhvcj5OaWVzPC9BdXRob3I+PFllYXI+MjAxNDwvWWVhcj48UmVj
TnVtPjcxPC9SZWNOdW0+PERpc3BsYXlUZXh0PihOaWVzIGV0IGFsLiwgMjAxNCk8L0Rpc3BsYXlU
ZXh0PjxyZWNvcmQ+PHJlYy1udW1iZXI+NzE8L3JlYy1udW1iZXI+PGZvcmVpZ24ta2V5cz48a2V5
IGFwcD0iRU4iIGRiLWlkPSJ3OXRwNWY5ZjlkZWVzc2U5ZHQ1NXphcGp3d3JhZjAyOTBmcnoiIHRp
bWVzdGFtcD0iMTU4NjI1NTM5NSI+NzE8L2tleT48L2ZvcmVpZ24ta2V5cz48cmVmLXR5cGUgbmFt
ZT0iSm91cm5hbCBBcnRpY2xlIj4xNzwvcmVmLXR5cGU+PGNvbnRyaWJ1dG9ycz48YXV0aG9ycz48
YXV0aG9yPk5pZXMsIEEuIFQuPC9hdXRob3I+PGF1dGhvcj5TY2hhZWZmZWxlciwgRS48L2F1dGhv
cj48YXV0aG9yPnZhbiBkZXIgS3VpcCwgSC48L2F1dGhvcj48YXV0aG9yPkNhc2NvcmJpLCBJLjwv
YXV0aG9yPjxhdXRob3I+QnJ1aG4sIE8uPC9hdXRob3I+PGF1dGhvcj5LbmViYSwgTS48L2F1dGhv
cj48YXV0aG9yPlBvdHQsIEMuPC9hdXRob3I+PGF1dGhvcj5Ib2ZtYW5uLCBVLjwvYXV0aG9yPjxh
dXRob3I+Vm9saywgQy48L2F1dGhvcj48YXV0aG9yPkh1LCBTLjwvYXV0aG9yPjxhdXRob3I+QmFr
ZXIsIFMuIEQuPC9hdXRob3I+PGF1dGhvcj5TcGFycmVib29tLCBBLjwvYXV0aG9yPjxhdXRob3I+
UnV0aCwgUC48L2F1dGhvcj48YXV0aG9yPktvZXBzZWxsLCBILjwvYXV0aG9yPjxhdXRob3I+U2No
d2FiLCBNLjwvYXV0aG9yPjwvYXV0aG9ycz48L2NvbnRyaWJ1dG9ycz48YXV0aC1hZGRyZXNzPkF1
dGhvcnMmYXBvczsgQWZmaWxpYXRpb25zOiBEci4gTWFyZ2FyZXRlIEZpc2NoZXItQm9zY2ggSW5z
dGl0dXRlIG9mIENsaW5pY2FsIFBoYXJtYWNvbG9neSwgU3R1dHRnYXJ0LCBhbmQgVW5pdmVyc2l0
eSBvZiBUdWJpbmdlbjsgSW5zdGl0dXRlIG9mIFBoYXJtYWN5LCBEZXBhcnRtZW50IG9mIFBoYXJt
YWNvbG9neSwgVW5pdmVyc2l0eSBvZiBUdWJpbmdlbjsgRGVwYXJ0bWVudCBvZiBDbGluaWNhbCBQ
aGFybWFjb2xvZ3ksIFVuaXZlcnNpdHkgSG9zcGl0YWwgVHViaW5nZW4sIFR1YmluZ2VuOyBJbnN0
aXR1dGUgb2YgRXhwZXJpbWVudGFsIGFuZCBDbGluaWNhbCBQaGFybWFjb2xvZ3ksIFNlY29uZCBN
ZWRpY2FsIERlcGFydG1lbnQsIFVuaXZlcnNpdHkgSG9zcGl0YWwgU2NobGVzd2lnLUhvbHN0ZWlu
LCBDYW1wdXMgS2llbDsgSW5zdGl0dXRlIG9mIEFuYXRvbXkgYW5kIENlbGwgQmlvbG9neSwgVW5p
dmVyc2l0eSBvZiBXdXJ6YnVyZywgV3VyemJ1cmcsIEdlcm1hbnk7IGFuZCBEZXBhcnRtZW50IG9m
IFBoYXJtYWNldXRpY2FsIFNjaWVuY2VzLCBTdCBKdWRlIENoaWxkcmVuJmFwb3M7cyBSZXNlYXJj
aCBIb3NwaXRhbCwgTWVtcGhpcywgVGVubmVzc2VlLjwvYXV0aC1hZGRyZXNzPjx0aXRsZXM+PHRp
dGxlPkNlbGx1bGFyIHVwdGFrZSBvZiBpbWF0aW5pYiBpbnRvIGxldWtlbWljIGNlbGxzIGlzIGlu
ZGVwZW5kZW50IG9mIGh1bWFuIG9yZ2FuaWMgY2F0aW9uIHRyYW5zcG9ydGVyIDEgKE9DVDEpPC90
aXRsZT48c2Vjb25kYXJ5LXRpdGxlPkNsaW4gQ2FuY2VyIFJlczwvc2Vjb25kYXJ5LXRpdGxlPjwv
dGl0bGVzPjxwZXJpb2RpY2FsPjxmdWxsLXRpdGxlPkNsaW4gQ2FuY2VyIFJlczwvZnVsbC10aXRs
ZT48L3BlcmlvZGljYWw+PHBhZ2VzPjk4NS05NDwvcGFnZXM+PHZvbHVtZT4yMDwvdm9sdW1lPjxu
dW1iZXI+NDwvbnVtYmVyPjxrZXl3b3Jkcz48a2V5d29yZD5BZHVsdDwva2V5d29yZD48a2V5d29y
ZD5BZ2VkPC9rZXl3b3JkPjxrZXl3b3JkPkFnZWQsIDgwIGFuZCBvdmVyPC9rZXl3b3JkPjxrZXl3
b3JkPkFuaW1hbHM8L2tleXdvcmQ+PGtleXdvcmQ+QW50aW5lb3BsYXN0aWMgQWdlbnRzLyptZXRh
Ym9saXNtL3BoYXJtYWNva2luZXRpY3MvdGhlcmFwZXV0aWMgdXNlPC9rZXl3b3JkPjxrZXl3b3Jk
PkJlbnphbWlkZXMvKm1ldGFib2xpc20vcGhhcm1hY29raW5ldGljcy90aGVyYXBldXRpYyB1c2U8
L2tleXdvcmQ+PGtleXdvcmQ+QmlvbG9naWNhbCBUcmFuc3BvcnQ8L2tleXdvcmQ+PGtleXdvcmQ+
RHJ1ZyBSZXNpc3RhbmNlLCBOZW9wbGFzbTwva2V5d29yZD48a2V5d29yZD5GZW1hbGU8L2tleXdv
cmQ+PGtleXdvcmQ+R2VuZSBFeHByZXNzaW9uPC9rZXl3b3JkPjxrZXl3b3JkPkhFSzI5MyBDZWxs
czwva2V5d29yZD48a2V5d29yZD5IdW1hbnM8L2tleXdvcmQ+PGtleXdvcmQ+SW1hdGluaWIgTWVz
eWxhdGU8L2tleXdvcmQ+PGtleXdvcmQ+SzU2MiBDZWxsczwva2V5d29yZD48a2V5d29yZD5MZXVr
ZW1pYSwgTXllbG9nZW5vdXMsIENocm9uaWMsIEJDUi1BQkwgUG9zaXRpdmUvKmRydWcgdGhlcmFw
eTwva2V5d29yZD48a2V5d29yZD5NYWxlPC9rZXl3b3JkPjxrZXl3b3JkPk1pY2U8L2tleXdvcmQ+
PGtleXdvcmQ+TWljZSwgS25vY2tvdXQ8L2tleXdvcmQ+PGtleXdvcmQ+TWlkZGxlIEFnZWQ8L2tl
eXdvcmQ+PGtleXdvcmQ+T3JnYW5pYyBDYXRpb24gVHJhbnNwb3J0ZXIgMS9nZW5ldGljcy8qbWV0
YWJvbGlzbTwva2V5d29yZD48a2V5d29yZD5QaXBlcmF6aW5lcy8qbWV0YWJvbGlzbS9waGFybWFj
b2tpbmV0aWNzL3RoZXJhcGV1dGljIHVzZTwva2V5d29yZD48a2V5d29yZD5QeXJpbWlkaW5lcy8q
bWV0YWJvbGlzbS9waGFybWFjb2tpbmV0aWNzL3RoZXJhcGV1dGljIHVzZTwva2V5d29yZD48a2V5
d29yZD5YZW5vcHVzIGxhZXZpczwva2V5d29yZD48L2tleXdvcmRzPjxkYXRlcz48eWVhcj4yMDE0
PC95ZWFyPjxwdWItZGF0ZXM+PGRhdGU+RmViIDE1PC9kYXRlPjwvcHViLWRhdGVzPjwvZGF0ZXM+
PGlzYm4+MTA3OC0wNDMyIChQcmludCkmI3hEOzEwNzgtMDQzMiAoTGlua2luZyk8L2lzYm4+PGFj
Y2Vzc2lvbi1udW0+MjQzNTI2NDQ8L2FjY2Vzc2lvbi1udW0+PHVybHM+PHJlbGF0ZWQtdXJscz48
dXJsPmh0dHBzOi8vd3d3Lm5jYmkubmxtLm5paC5nb3YvcHVibWVkLzI0MzUyNjQ0PC91cmw+PHVy
bD5odHRwczovL2NsaW5jYW5jZXJyZXMuYWFjcmpvdXJuYWxzLm9yZy9jb250ZW50L2NsaW5jYW5y
ZXMvMjAvNC85ODUuZnVsbC5wZGY8L3VybD48L3JlbGF0ZWQtdXJscz48L3VybHM+PGN1c3RvbTI+
UE1DMzkzMjMwMjwvY3VzdG9tMj48ZWxlY3Ryb25pYy1yZXNvdXJjZS1udW0+MTAuMTE1OC8xMDc4
LTA0MzIuQ0NSLTEzLTE5OTk8L2VsZWN0cm9uaWMtcmVzb3VyY2UtbnVtPjwvcmVjb3JkPjwvQ2l0
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OaWVzPC9BdXRob3I+PFllYXI+MjAxNDwvWWVhcj48UmVj
TnVtPjcxPC9SZWNOdW0+PERpc3BsYXlUZXh0PihOaWVzIGV0IGFsLiwgMjAxNCk8L0Rpc3BsYXlU
ZXh0PjxyZWNvcmQ+PHJlYy1udW1iZXI+NzE8L3JlYy1udW1iZXI+PGZvcmVpZ24ta2V5cz48a2V5
IGFwcD0iRU4iIGRiLWlkPSJ3OXRwNWY5ZjlkZWVzc2U5ZHQ1NXphcGp3d3JhZjAyOTBmcnoiIHRp
bWVzdGFtcD0iMTU4NjI1NTM5NSI+NzE8L2tleT48L2ZvcmVpZ24ta2V5cz48cmVmLXR5cGUgbmFt
ZT0iSm91cm5hbCBBcnRpY2xlIj4xNzwvcmVmLXR5cGU+PGNvbnRyaWJ1dG9ycz48YXV0aG9ycz48
YXV0aG9yPk5pZXMsIEEuIFQuPC9hdXRob3I+PGF1dGhvcj5TY2hhZWZmZWxlciwgRS48L2F1dGhv
cj48YXV0aG9yPnZhbiBkZXIgS3VpcCwgSC48L2F1dGhvcj48YXV0aG9yPkNhc2NvcmJpLCBJLjwv
YXV0aG9yPjxhdXRob3I+QnJ1aG4sIE8uPC9hdXRob3I+PGF1dGhvcj5LbmViYSwgTS48L2F1dGhv
cj48YXV0aG9yPlBvdHQsIEMuPC9hdXRob3I+PGF1dGhvcj5Ib2ZtYW5uLCBVLjwvYXV0aG9yPjxh
dXRob3I+Vm9saywgQy48L2F1dGhvcj48YXV0aG9yPkh1LCBTLjwvYXV0aG9yPjxhdXRob3I+QmFr
ZXIsIFMuIEQuPC9hdXRob3I+PGF1dGhvcj5TcGFycmVib29tLCBBLjwvYXV0aG9yPjxhdXRob3I+
UnV0aCwgUC48L2F1dGhvcj48YXV0aG9yPktvZXBzZWxsLCBILjwvYXV0aG9yPjxhdXRob3I+U2No
d2FiLCBNLjwvYXV0aG9yPjwvYXV0aG9ycz48L2NvbnRyaWJ1dG9ycz48YXV0aC1hZGRyZXNzPkF1
dGhvcnMmYXBvczsgQWZmaWxpYXRpb25zOiBEci4gTWFyZ2FyZXRlIEZpc2NoZXItQm9zY2ggSW5z
dGl0dXRlIG9mIENsaW5pY2FsIFBoYXJtYWNvbG9neSwgU3R1dHRnYXJ0LCBhbmQgVW5pdmVyc2l0
eSBvZiBUdWJpbmdlbjsgSW5zdGl0dXRlIG9mIFBoYXJtYWN5LCBEZXBhcnRtZW50IG9mIFBoYXJt
YWNvbG9neSwgVW5pdmVyc2l0eSBvZiBUdWJpbmdlbjsgRGVwYXJ0bWVudCBvZiBDbGluaWNhbCBQ
aGFybWFjb2xvZ3ksIFVuaXZlcnNpdHkgSG9zcGl0YWwgVHViaW5nZW4sIFR1YmluZ2VuOyBJbnN0
aXR1dGUgb2YgRXhwZXJpbWVudGFsIGFuZCBDbGluaWNhbCBQaGFybWFjb2xvZ3ksIFNlY29uZCBN
ZWRpY2FsIERlcGFydG1lbnQsIFVuaXZlcnNpdHkgSG9zcGl0YWwgU2NobGVzd2lnLUhvbHN0ZWlu
LCBDYW1wdXMgS2llbDsgSW5zdGl0dXRlIG9mIEFuYXRvbXkgYW5kIENlbGwgQmlvbG9neSwgVW5p
dmVyc2l0eSBvZiBXdXJ6YnVyZywgV3VyemJ1cmcsIEdlcm1hbnk7IGFuZCBEZXBhcnRtZW50IG9m
IFBoYXJtYWNldXRpY2FsIFNjaWVuY2VzLCBTdCBKdWRlIENoaWxkcmVuJmFwb3M7cyBSZXNlYXJj
aCBIb3NwaXRhbCwgTWVtcGhpcywgVGVubmVzc2VlLjwvYXV0aC1hZGRyZXNzPjx0aXRsZXM+PHRp
dGxlPkNlbGx1bGFyIHVwdGFrZSBvZiBpbWF0aW5pYiBpbnRvIGxldWtlbWljIGNlbGxzIGlzIGlu
ZGVwZW5kZW50IG9mIGh1bWFuIG9yZ2FuaWMgY2F0aW9uIHRyYW5zcG9ydGVyIDEgKE9DVDEpPC90
aXRsZT48c2Vjb25kYXJ5LXRpdGxlPkNsaW4gQ2FuY2VyIFJlczwvc2Vjb25kYXJ5LXRpdGxlPjwv
dGl0bGVzPjxwZXJpb2RpY2FsPjxmdWxsLXRpdGxlPkNsaW4gQ2FuY2VyIFJlczwvZnVsbC10aXRs
ZT48L3BlcmlvZGljYWw+PHBhZ2VzPjk4NS05NDwvcGFnZXM+PHZvbHVtZT4yMDwvdm9sdW1lPjxu
dW1iZXI+NDwvbnVtYmVyPjxrZXl3b3Jkcz48a2V5d29yZD5BZHVsdDwva2V5d29yZD48a2V5d29y
ZD5BZ2VkPC9rZXl3b3JkPjxrZXl3b3JkPkFnZWQsIDgwIGFuZCBvdmVyPC9rZXl3b3JkPjxrZXl3
b3JkPkFuaW1hbHM8L2tleXdvcmQ+PGtleXdvcmQ+QW50aW5lb3BsYXN0aWMgQWdlbnRzLyptZXRh
Ym9saXNtL3BoYXJtYWNva2luZXRpY3MvdGhlcmFwZXV0aWMgdXNlPC9rZXl3b3JkPjxrZXl3b3Jk
PkJlbnphbWlkZXMvKm1ldGFib2xpc20vcGhhcm1hY29raW5ldGljcy90aGVyYXBldXRpYyB1c2U8
L2tleXdvcmQ+PGtleXdvcmQ+QmlvbG9naWNhbCBUcmFuc3BvcnQ8L2tleXdvcmQ+PGtleXdvcmQ+
RHJ1ZyBSZXNpc3RhbmNlLCBOZW9wbGFzbTwva2V5d29yZD48a2V5d29yZD5GZW1hbGU8L2tleXdv
cmQ+PGtleXdvcmQ+R2VuZSBFeHByZXNzaW9uPC9rZXl3b3JkPjxrZXl3b3JkPkhFSzI5MyBDZWxs
czwva2V5d29yZD48a2V5d29yZD5IdW1hbnM8L2tleXdvcmQ+PGtleXdvcmQ+SW1hdGluaWIgTWVz
eWxhdGU8L2tleXdvcmQ+PGtleXdvcmQ+SzU2MiBDZWxsczwva2V5d29yZD48a2V5d29yZD5MZXVr
ZW1pYSwgTXllbG9nZW5vdXMsIENocm9uaWMsIEJDUi1BQkwgUG9zaXRpdmUvKmRydWcgdGhlcmFw
eTwva2V5d29yZD48a2V5d29yZD5NYWxlPC9rZXl3b3JkPjxrZXl3b3JkPk1pY2U8L2tleXdvcmQ+
PGtleXdvcmQ+TWljZSwgS25vY2tvdXQ8L2tleXdvcmQ+PGtleXdvcmQ+TWlkZGxlIEFnZWQ8L2tl
eXdvcmQ+PGtleXdvcmQ+T3JnYW5pYyBDYXRpb24gVHJhbnNwb3J0ZXIgMS9nZW5ldGljcy8qbWV0
YWJvbGlzbTwva2V5d29yZD48a2V5d29yZD5QaXBlcmF6aW5lcy8qbWV0YWJvbGlzbS9waGFybWFj
b2tpbmV0aWNzL3RoZXJhcGV1dGljIHVzZTwva2V5d29yZD48a2V5d29yZD5QeXJpbWlkaW5lcy8q
bWV0YWJvbGlzbS9waGFybWFjb2tpbmV0aWNzL3RoZXJhcGV1dGljIHVzZTwva2V5d29yZD48a2V5
d29yZD5YZW5vcHVzIGxhZXZpczwva2V5d29yZD48L2tleXdvcmRzPjxkYXRlcz48eWVhcj4yMDE0
PC95ZWFyPjxwdWItZGF0ZXM+PGRhdGU+RmViIDE1PC9kYXRlPjwvcHViLWRhdGVzPjwvZGF0ZXM+
PGlzYm4+MTA3OC0wNDMyIChQcmludCkmI3hEOzEwNzgtMDQzMiAoTGlua2luZyk8L2lzYm4+PGFj
Y2Vzc2lvbi1udW0+MjQzNTI2NDQ8L2FjY2Vzc2lvbi1udW0+PHVybHM+PHJlbGF0ZWQtdXJscz48
dXJsPmh0dHBzOi8vd3d3Lm5jYmkubmxtLm5paC5nb3YvcHVibWVkLzI0MzUyNjQ0PC91cmw+PHVy
bD5odHRwczovL2NsaW5jYW5jZXJyZXMuYWFjcmpvdXJuYWxzLm9yZy9jb250ZW50L2NsaW5jYW5y
ZXMvMjAvNC85ODUuZnVsbC5wZGY8L3VybD48L3JlbGF0ZWQtdXJscz48L3VybHM+PGN1c3RvbTI+
UE1DMzkzMjMwMjwvY3VzdG9tMj48ZWxlY3Ryb25pYy1yZXNvdXJjZS1udW0+MTAuMTE1OC8xMDc4
LTA0MzIuQ0NSLTEzLTE5OTk8L2VsZWN0cm9uaWMtcmVzb3VyY2UtbnVtPjwvcmVjb3JkPjwvQ2l0
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Nies et al., 2014)</w:t>
            </w:r>
            <w:r w:rsidRPr="00EB67CD">
              <w:rPr>
                <w:rFonts w:ascii="Times New Roman" w:eastAsia="Calibri" w:hAnsi="Times New Roman" w:cs="Times New Roman"/>
                <w:sz w:val="18"/>
              </w:rPr>
              <w:fldChar w:fldCharType="end"/>
            </w:r>
          </w:p>
        </w:tc>
      </w:tr>
      <w:tr w:rsidR="009F61D5" w:rsidRPr="00207718"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Imatinib</w:t>
            </w:r>
            <w:proofErr w:type="spellEnd"/>
            <w:r w:rsidRPr="00EB67CD">
              <w:rPr>
                <w:rFonts w:ascii="Times New Roman" w:eastAsia="Calibri" w:hAnsi="Times New Roman" w:cs="Times New Roman"/>
                <w:sz w:val="18"/>
              </w:rPr>
              <w:t xml:space="preserve"> </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640439" w:rsidRDefault="009F61D5" w:rsidP="00207718">
            <w:pPr>
              <w:rPr>
                <w:rFonts w:ascii="Times New Roman" w:eastAsia="Calibri" w:hAnsi="Times New Roman" w:cs="Times New Roman"/>
                <w:sz w:val="18"/>
                <w:lang w:val="de-DE"/>
              </w:rPr>
            </w:pPr>
            <w:r w:rsidRPr="00EB67CD">
              <w:rPr>
                <w:rFonts w:ascii="Times New Roman" w:eastAsia="Calibri" w:hAnsi="Times New Roman" w:cs="Times New Roman"/>
                <w:sz w:val="18"/>
              </w:rPr>
              <w:fldChar w:fldCharType="begin">
                <w:fldData xml:space="preserve">PEVuZE5vdGU+PENpdGU+PEF1dGhvcj5OaWVzPC9BdXRob3I+PFllYXI+MjAxNDwvWWVhcj48UmVj
TnVtPjcxPC9SZWNOdW0+PERpc3BsYXlUZXh0PihOaWVzIGV0IGFsLiwgMjAxNCk8L0Rpc3BsYXlU
ZXh0PjxyZWNvcmQ+PHJlYy1udW1iZXI+NzE8L3JlYy1udW1iZXI+PGZvcmVpZ24ta2V5cz48a2V5
IGFwcD0iRU4iIGRiLWlkPSJ3OXRwNWY5ZjlkZWVzc2U5ZHQ1NXphcGp3d3JhZjAyOTBmcnoiIHRp
bWVzdGFtcD0iMTU4NjI1NTM5NSI+NzE8L2tleT48L2ZvcmVpZ24ta2V5cz48cmVmLXR5cGUgbmFt
ZT0iSm91cm5hbCBBcnRpY2xlIj4xNzwvcmVmLXR5cGU+PGNvbnRyaWJ1dG9ycz48YXV0aG9ycz48
YXV0aG9yPk5pZXMsIEEuIFQuPC9hdXRob3I+PGF1dGhvcj5TY2hhZWZmZWxlciwgRS48L2F1dGhv
cj48YXV0aG9yPnZhbiBkZXIgS3VpcCwgSC48L2F1dGhvcj48YXV0aG9yPkNhc2NvcmJpLCBJLjwv
YXV0aG9yPjxhdXRob3I+QnJ1aG4sIE8uPC9hdXRob3I+PGF1dGhvcj5LbmViYSwgTS48L2F1dGhv
cj48YXV0aG9yPlBvdHQsIEMuPC9hdXRob3I+PGF1dGhvcj5Ib2ZtYW5uLCBVLjwvYXV0aG9yPjxh
dXRob3I+Vm9saywgQy48L2F1dGhvcj48YXV0aG9yPkh1LCBTLjwvYXV0aG9yPjxhdXRob3I+QmFr
ZXIsIFMuIEQuPC9hdXRob3I+PGF1dGhvcj5TcGFycmVib29tLCBBLjwvYXV0aG9yPjxhdXRob3I+
UnV0aCwgUC48L2F1dGhvcj48YXV0aG9yPktvZXBzZWxsLCBILjwvYXV0aG9yPjxhdXRob3I+U2No
d2FiLCBNLjwvYXV0aG9yPjwvYXV0aG9ycz48L2NvbnRyaWJ1dG9ycz48YXV0aC1hZGRyZXNzPkF1
dGhvcnMmYXBvczsgQWZmaWxpYXRpb25zOiBEci4gTWFyZ2FyZXRlIEZpc2NoZXItQm9zY2ggSW5z
dGl0dXRlIG9mIENsaW5pY2FsIFBoYXJtYWNvbG9neSwgU3R1dHRnYXJ0LCBhbmQgVW5pdmVyc2l0
eSBvZiBUdWJpbmdlbjsgSW5zdGl0dXRlIG9mIFBoYXJtYWN5LCBEZXBhcnRtZW50IG9mIFBoYXJt
YWNvbG9neSwgVW5pdmVyc2l0eSBvZiBUdWJpbmdlbjsgRGVwYXJ0bWVudCBvZiBDbGluaWNhbCBQ
aGFybWFjb2xvZ3ksIFVuaXZlcnNpdHkgSG9zcGl0YWwgVHViaW5nZW4sIFR1YmluZ2VuOyBJbnN0
aXR1dGUgb2YgRXhwZXJpbWVudGFsIGFuZCBDbGluaWNhbCBQaGFybWFjb2xvZ3ksIFNlY29uZCBN
ZWRpY2FsIERlcGFydG1lbnQsIFVuaXZlcnNpdHkgSG9zcGl0YWwgU2NobGVzd2lnLUhvbHN0ZWlu
LCBDYW1wdXMgS2llbDsgSW5zdGl0dXRlIG9mIEFuYXRvbXkgYW5kIENlbGwgQmlvbG9neSwgVW5p
dmVyc2l0eSBvZiBXdXJ6YnVyZywgV3VyemJ1cmcsIEdlcm1hbnk7IGFuZCBEZXBhcnRtZW50IG9m
IFBoYXJtYWNldXRpY2FsIFNjaWVuY2VzLCBTdCBKdWRlIENoaWxkcmVuJmFwb3M7cyBSZXNlYXJj
aCBIb3NwaXRhbCwgTWVtcGhpcywgVGVubmVzc2VlLjwvYXV0aC1hZGRyZXNzPjx0aXRsZXM+PHRp
dGxlPkNlbGx1bGFyIHVwdGFrZSBvZiBpbWF0aW5pYiBpbnRvIGxldWtlbWljIGNlbGxzIGlzIGlu
ZGVwZW5kZW50IG9mIGh1bWFuIG9yZ2FuaWMgY2F0aW9uIHRyYW5zcG9ydGVyIDEgKE9DVDEpPC90
aXRsZT48c2Vjb25kYXJ5LXRpdGxlPkNsaW4gQ2FuY2VyIFJlczwvc2Vjb25kYXJ5LXRpdGxlPjwv
dGl0bGVzPjxwZXJpb2RpY2FsPjxmdWxsLXRpdGxlPkNsaW4gQ2FuY2VyIFJlczwvZnVsbC10aXRs
ZT48L3BlcmlvZGljYWw+PHBhZ2VzPjk4NS05NDwvcGFnZXM+PHZvbHVtZT4yMDwvdm9sdW1lPjxu
dW1iZXI+NDwvbnVtYmVyPjxrZXl3b3Jkcz48a2V5d29yZD5BZHVsdDwva2V5d29yZD48a2V5d29y
ZD5BZ2VkPC9rZXl3b3JkPjxrZXl3b3JkPkFnZWQsIDgwIGFuZCBvdmVyPC9rZXl3b3JkPjxrZXl3
b3JkPkFuaW1hbHM8L2tleXdvcmQ+PGtleXdvcmQ+QW50aW5lb3BsYXN0aWMgQWdlbnRzLyptZXRh
Ym9saXNtL3BoYXJtYWNva2luZXRpY3MvdGhlcmFwZXV0aWMgdXNlPC9rZXl3b3JkPjxrZXl3b3Jk
PkJlbnphbWlkZXMvKm1ldGFib2xpc20vcGhhcm1hY29raW5ldGljcy90aGVyYXBldXRpYyB1c2U8
L2tleXdvcmQ+PGtleXdvcmQ+QmlvbG9naWNhbCBUcmFuc3BvcnQ8L2tleXdvcmQ+PGtleXdvcmQ+
RHJ1ZyBSZXNpc3RhbmNlLCBOZW9wbGFzbTwva2V5d29yZD48a2V5d29yZD5GZW1hbGU8L2tleXdv
cmQ+PGtleXdvcmQ+R2VuZSBFeHByZXNzaW9uPC9rZXl3b3JkPjxrZXl3b3JkPkhFSzI5MyBDZWxs
czwva2V5d29yZD48a2V5d29yZD5IdW1hbnM8L2tleXdvcmQ+PGtleXdvcmQ+SW1hdGluaWIgTWVz
eWxhdGU8L2tleXdvcmQ+PGtleXdvcmQ+SzU2MiBDZWxsczwva2V5d29yZD48a2V5d29yZD5MZXVr
ZW1pYSwgTXllbG9nZW5vdXMsIENocm9uaWMsIEJDUi1BQkwgUG9zaXRpdmUvKmRydWcgdGhlcmFw
eTwva2V5d29yZD48a2V5d29yZD5NYWxlPC9rZXl3b3JkPjxrZXl3b3JkPk1pY2U8L2tleXdvcmQ+
PGtleXdvcmQ+TWljZSwgS25vY2tvdXQ8L2tleXdvcmQ+PGtleXdvcmQ+TWlkZGxlIEFnZWQ8L2tl
eXdvcmQ+PGtleXdvcmQ+T3JnYW5pYyBDYXRpb24gVHJhbnNwb3J0ZXIgMS9nZW5ldGljcy8qbWV0
YWJvbGlzbTwva2V5d29yZD48a2V5d29yZD5QaXBlcmF6aW5lcy8qbWV0YWJvbGlzbS9waGFybWFj
b2tpbmV0aWNzL3RoZXJhcGV1dGljIHVzZTwva2V5d29yZD48a2V5d29yZD5QeXJpbWlkaW5lcy8q
bWV0YWJvbGlzbS9waGFybWFjb2tpbmV0aWNzL3RoZXJhcGV1dGljIHVzZTwva2V5d29yZD48a2V5
d29yZD5YZW5vcHVzIGxhZXZpczwva2V5d29yZD48L2tleXdvcmRzPjxkYXRlcz48eWVhcj4yMDE0
PC95ZWFyPjxwdWItZGF0ZXM+PGRhdGU+RmViIDE1PC9kYXRlPjwvcHViLWRhdGVzPjwvZGF0ZXM+
PGlzYm4+MTA3OC0wNDMyIChQcmludCkmI3hEOzEwNzgtMDQzMiAoTGlua2luZyk8L2lzYm4+PGFj
Y2Vzc2lvbi1udW0+MjQzNTI2NDQ8L2FjY2Vzc2lvbi1udW0+PHVybHM+PHJlbGF0ZWQtdXJscz48
dXJsPmh0dHBzOi8vd3d3Lm5jYmkubmxtLm5paC5nb3YvcHVibWVkLzI0MzUyNjQ0PC91cmw+PHVy
bD5odHRwczovL2NsaW5jYW5jZXJyZXMuYWFjcmpvdXJuYWxzLm9yZy9jb250ZW50L2NsaW5jYW5y
ZXMvMjAvNC85ODUuZnVsbC5wZGY8L3VybD48L3JlbGF0ZWQtdXJscz48L3VybHM+PGN1c3RvbTI+
UE1DMzkzMjMwMjwvY3VzdG9tMj48ZWxlY3Ryb25pYy1yZXNvdXJjZS1udW0+MTAuMTE1OC8xMDc4
LTA0MzIuQ0NSLTEzLTE5OTk8L2VsZWN0cm9uaWMtcmVzb3VyY2UtbnVtPjwvcmVjb3JkPjwvQ2l0
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OaWVzPC9BdXRob3I+PFllYXI+MjAxNDwvWWVhcj48UmVj
TnVtPjcxPC9SZWNOdW0+PERpc3BsYXlUZXh0PihOaWVzIGV0IGFsLiwgMjAxNCk8L0Rpc3BsYXlU
ZXh0PjxyZWNvcmQ+PHJlYy1udW1iZXI+NzE8L3JlYy1udW1iZXI+PGZvcmVpZ24ta2V5cz48a2V5
IGFwcD0iRU4iIGRiLWlkPSJ3OXRwNWY5ZjlkZWVzc2U5ZHQ1NXphcGp3d3JhZjAyOTBmcnoiIHRp
bWVzdGFtcD0iMTU4NjI1NTM5NSI+NzE8L2tleT48L2ZvcmVpZ24ta2V5cz48cmVmLXR5cGUgbmFt
ZT0iSm91cm5hbCBBcnRpY2xlIj4xNzwvcmVmLXR5cGU+PGNvbnRyaWJ1dG9ycz48YXV0aG9ycz48
YXV0aG9yPk5pZXMsIEEuIFQuPC9hdXRob3I+PGF1dGhvcj5TY2hhZWZmZWxlciwgRS48L2F1dGhv
cj48YXV0aG9yPnZhbiBkZXIgS3VpcCwgSC48L2F1dGhvcj48YXV0aG9yPkNhc2NvcmJpLCBJLjwv
YXV0aG9yPjxhdXRob3I+QnJ1aG4sIE8uPC9hdXRob3I+PGF1dGhvcj5LbmViYSwgTS48L2F1dGhv
cj48YXV0aG9yPlBvdHQsIEMuPC9hdXRob3I+PGF1dGhvcj5Ib2ZtYW5uLCBVLjwvYXV0aG9yPjxh
dXRob3I+Vm9saywgQy48L2F1dGhvcj48YXV0aG9yPkh1LCBTLjwvYXV0aG9yPjxhdXRob3I+QmFr
ZXIsIFMuIEQuPC9hdXRob3I+PGF1dGhvcj5TcGFycmVib29tLCBBLjwvYXV0aG9yPjxhdXRob3I+
UnV0aCwgUC48L2F1dGhvcj48YXV0aG9yPktvZXBzZWxsLCBILjwvYXV0aG9yPjxhdXRob3I+U2No
d2FiLCBNLjwvYXV0aG9yPjwvYXV0aG9ycz48L2NvbnRyaWJ1dG9ycz48YXV0aC1hZGRyZXNzPkF1
dGhvcnMmYXBvczsgQWZmaWxpYXRpb25zOiBEci4gTWFyZ2FyZXRlIEZpc2NoZXItQm9zY2ggSW5z
dGl0dXRlIG9mIENsaW5pY2FsIFBoYXJtYWNvbG9neSwgU3R1dHRnYXJ0LCBhbmQgVW5pdmVyc2l0
eSBvZiBUdWJpbmdlbjsgSW5zdGl0dXRlIG9mIFBoYXJtYWN5LCBEZXBhcnRtZW50IG9mIFBoYXJt
YWNvbG9neSwgVW5pdmVyc2l0eSBvZiBUdWJpbmdlbjsgRGVwYXJ0bWVudCBvZiBDbGluaWNhbCBQ
aGFybWFjb2xvZ3ksIFVuaXZlcnNpdHkgSG9zcGl0YWwgVHViaW5nZW4sIFR1YmluZ2VuOyBJbnN0
aXR1dGUgb2YgRXhwZXJpbWVudGFsIGFuZCBDbGluaWNhbCBQaGFybWFjb2xvZ3ksIFNlY29uZCBN
ZWRpY2FsIERlcGFydG1lbnQsIFVuaXZlcnNpdHkgSG9zcGl0YWwgU2NobGVzd2lnLUhvbHN0ZWlu
LCBDYW1wdXMgS2llbDsgSW5zdGl0dXRlIG9mIEFuYXRvbXkgYW5kIENlbGwgQmlvbG9neSwgVW5p
dmVyc2l0eSBvZiBXdXJ6YnVyZywgV3VyemJ1cmcsIEdlcm1hbnk7IGFuZCBEZXBhcnRtZW50IG9m
IFBoYXJtYWNldXRpY2FsIFNjaWVuY2VzLCBTdCBKdWRlIENoaWxkcmVuJmFwb3M7cyBSZXNlYXJj
aCBIb3NwaXRhbCwgTWVtcGhpcywgVGVubmVzc2VlLjwvYXV0aC1hZGRyZXNzPjx0aXRsZXM+PHRp
dGxlPkNlbGx1bGFyIHVwdGFrZSBvZiBpbWF0aW5pYiBpbnRvIGxldWtlbWljIGNlbGxzIGlzIGlu
ZGVwZW5kZW50IG9mIGh1bWFuIG9yZ2FuaWMgY2F0aW9uIHRyYW5zcG9ydGVyIDEgKE9DVDEpPC90
aXRsZT48c2Vjb25kYXJ5LXRpdGxlPkNsaW4gQ2FuY2VyIFJlczwvc2Vjb25kYXJ5LXRpdGxlPjwv
dGl0bGVzPjxwZXJpb2RpY2FsPjxmdWxsLXRpdGxlPkNsaW4gQ2FuY2VyIFJlczwvZnVsbC10aXRs
ZT48L3BlcmlvZGljYWw+PHBhZ2VzPjk4NS05NDwvcGFnZXM+PHZvbHVtZT4yMDwvdm9sdW1lPjxu
dW1iZXI+NDwvbnVtYmVyPjxrZXl3b3Jkcz48a2V5d29yZD5BZHVsdDwva2V5d29yZD48a2V5d29y
ZD5BZ2VkPC9rZXl3b3JkPjxrZXl3b3JkPkFnZWQsIDgwIGFuZCBvdmVyPC9rZXl3b3JkPjxrZXl3
b3JkPkFuaW1hbHM8L2tleXdvcmQ+PGtleXdvcmQ+QW50aW5lb3BsYXN0aWMgQWdlbnRzLyptZXRh
Ym9saXNtL3BoYXJtYWNva2luZXRpY3MvdGhlcmFwZXV0aWMgdXNlPC9rZXl3b3JkPjxrZXl3b3Jk
PkJlbnphbWlkZXMvKm1ldGFib2xpc20vcGhhcm1hY29raW5ldGljcy90aGVyYXBldXRpYyB1c2U8
L2tleXdvcmQ+PGtleXdvcmQ+QmlvbG9naWNhbCBUcmFuc3BvcnQ8L2tleXdvcmQ+PGtleXdvcmQ+
RHJ1ZyBSZXNpc3RhbmNlLCBOZW9wbGFzbTwva2V5d29yZD48a2V5d29yZD5GZW1hbGU8L2tleXdv
cmQ+PGtleXdvcmQ+R2VuZSBFeHByZXNzaW9uPC9rZXl3b3JkPjxrZXl3b3JkPkhFSzI5MyBDZWxs
czwva2V5d29yZD48a2V5d29yZD5IdW1hbnM8L2tleXdvcmQ+PGtleXdvcmQ+SW1hdGluaWIgTWVz
eWxhdGU8L2tleXdvcmQ+PGtleXdvcmQ+SzU2MiBDZWxsczwva2V5d29yZD48a2V5d29yZD5MZXVr
ZW1pYSwgTXllbG9nZW5vdXMsIENocm9uaWMsIEJDUi1BQkwgUG9zaXRpdmUvKmRydWcgdGhlcmFw
eTwva2V5d29yZD48a2V5d29yZD5NYWxlPC9rZXl3b3JkPjxrZXl3b3JkPk1pY2U8L2tleXdvcmQ+
PGtleXdvcmQ+TWljZSwgS25vY2tvdXQ8L2tleXdvcmQ+PGtleXdvcmQ+TWlkZGxlIEFnZWQ8L2tl
eXdvcmQ+PGtleXdvcmQ+T3JnYW5pYyBDYXRpb24gVHJhbnNwb3J0ZXIgMS9nZW5ldGljcy8qbWV0
YWJvbGlzbTwva2V5d29yZD48a2V5d29yZD5QaXBlcmF6aW5lcy8qbWV0YWJvbGlzbS9waGFybWFj
b2tpbmV0aWNzL3RoZXJhcGV1dGljIHVzZTwva2V5d29yZD48a2V5d29yZD5QeXJpbWlkaW5lcy8q
bWV0YWJvbGlzbS9waGFybWFjb2tpbmV0aWNzL3RoZXJhcGV1dGljIHVzZTwva2V5d29yZD48a2V5
d29yZD5YZW5vcHVzIGxhZXZpczwva2V5d29yZD48L2tleXdvcmRzPjxkYXRlcz48eWVhcj4yMDE0
PC95ZWFyPjxwdWItZGF0ZXM+PGRhdGU+RmViIDE1PC9kYXRlPjwvcHViLWRhdGVzPjwvZGF0ZXM+
PGlzYm4+MTA3OC0wNDMyIChQcmludCkmI3hEOzEwNzgtMDQzMiAoTGlua2luZyk8L2lzYm4+PGFj
Y2Vzc2lvbi1udW0+MjQzNTI2NDQ8L2FjY2Vzc2lvbi1udW0+PHVybHM+PHJlbGF0ZWQtdXJscz48
dXJsPmh0dHBzOi8vd3d3Lm5jYmkubmxtLm5paC5nb3YvcHVibWVkLzI0MzUyNjQ0PC91cmw+PHVy
bD5odHRwczovL2NsaW5jYW5jZXJyZXMuYWFjcmpvdXJuYWxzLm9yZy9jb250ZW50L2NsaW5jYW5y
ZXMvMjAvNC85ODUuZnVsbC5wZGY8L3VybD48L3JlbGF0ZWQtdXJscz48L3VybHM+PGN1c3RvbTI+
UE1DMzkzMjMwMjwvY3VzdG9tMj48ZWxlY3Ryb25pYy1yZXNvdXJjZS1udW0+MTAuMTE1OC8xMDc4
LTA0MzIuQ0NSLTEzLTE5OTk8L2VsZWN0cm9uaWMtcmVzb3VyY2UtbnVtPjwvcmVjb3JkPjwvQ2l0
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Nies et al., 2014)</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Levorphanol</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0.05-0.1</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NZXllcjwvQXV0aG9yPjxZZWFyPjIwMTk8L1llYXI+PFJl
Y051bT4yMTA8L1JlY051bT48RGlzcGxheVRleHQ+KE1leWVyIGV0IGFsLiwgMjAxOSk8L0Rpc3Bs
YXlUZXh0PjxyZWNvcmQ+PHJlYy1udW1iZXI+MjEwPC9yZWMtbnVtYmVyPjxmb3JlaWduLWtleXM+
PGtleSBhcHA9IkVOIiBkYi1pZD0idzl0cDVmOWY5ZGVlc3NlOWR0NTV6YXBqd3dyYWYwMjkwZnJ6
IiB0aW1lc3RhbXA9IjE2MDU4NjYyNjgiPjIxMDwva2V5PjwvZm9yZWlnbi1rZXlzPjxyZWYtdHlw
ZSBuYW1lPSJKb3VybmFsIEFydGljbGUiPjE3PC9yZWYtdHlwZT48Y29udHJpYnV0b3JzPjxhdXRo
b3JzPjxhdXRob3I+TWV5ZXIsIE0uIEouPC9hdXRob3I+PGF1dGhvcj5OZXVtYW5uLCBWLiBFLjwv
YXV0aG9yPjxhdXRob3I+RnJpZXNhY2hlciwgSC4gUi48L2F1dGhvcj48YXV0aG9yPlpkcmF6aWws
IEIuPC9hdXRob3I+PGF1dGhvcj5Ccm9ja23DtmxsZXIsIEouPC9hdXRob3I+PGF1dGhvcj5UenZl
dGtvdiwgTS4gVi48L2F1dGhvcj48L2F1dGhvcnM+PC9jb250cmlidXRvcnM+PGF1dGgtYWRkcmVz
cz5JbnN0aXR1dGUgb2YgUGhhcm1hY29sb2d5LCBDZW50ZXIgb2YgRHJ1ZyBBYnNvcnB0aW9uIGFu
ZCBUcmFuc3BvcnQgKENfREFUKSAsIFVuaXZlcnNpdHkgTWVkaWNpbmUgR3JlaWZzd2FsZCAsIDE3
NDg3IEdyZWlmc3dhbGQgLCBHZXJtYW55LiYjeEQ7SW5zdGl0dXRlIG9mIENsaW5pY2FsIFBoYXJt
YWNvbG9neSAsIFVuaXZlcnNpdHkgTWVkaWNhbCBDZW50ZXIgR290dGluZ2VuICwgMzcwNzUgR290
dGluZ2VuICwgR2VybWFueS4mI3hEO0RlcGFydG1lbnQgb2YgUGhhcm1hY2V1dGljYWwgQ2hlbWlz
dHJ5LCBEaXZpc2lvbiBvZiBEcnVnIERlc2lnbiBhbmQgTWVkaWNpbmFsIENoZW1pc3RyeSAsIFVu
aXZlcnNpdHkgb2YgVmllbm5hICwgMTA5MCBWaWVubmEgLCBBdXN0cmlhLjwvYXV0aC1hZGRyZXNz
Pjx0aXRsZXM+PHRpdGxlPk9waW9pZHMgYXMgc3Vic3RyYXRlcyBhbmQgaW5oaWJpdG9ycyBvZiB0
aGUgZ2VuZXRpY2FsbHkgaGlnaGx5IHZhcmlhYmxlIG9yZ2FuaWMgY2F0aW9uIHRyYW5zcG9ydGVy
IE9DVDE8L3RpdGxlPjxzZWNvbmRhcnktdGl0bGU+SiBNZWQgQ2hlbTwvc2Vjb25kYXJ5LXRpdGxl
PjwvdGl0bGVzPjxwZXJpb2RpY2FsPjxmdWxsLXRpdGxlPkogTWVkIENoZW08L2Z1bGwtdGl0bGU+
PC9wZXJpb2RpY2FsPjxwYWdlcz45ODkwLTk5MDU8L3BhZ2VzPjx2b2x1bWU+NjI8L3ZvbHVtZT48
bnVtYmVyPjIxPC9udW1iZXI+PGVkaXRpb24+MjAxOS8xMC8xMDwvZWRpdGlvbj48a2V5d29yZHM+
PGtleXdvcmQ+QW5hbGdlc2ljcywgT3Bpb2lkL2NoZW1pc3RyeS8qbWV0YWJvbGlzbS8qcGhhcm1h
Y29sb2d5PC9rZXl3b3JkPjxrZXl3b3JkPkhFSzI5MyBDZWxsczwva2V5d29yZD48a2V5d29yZD5I
dW1hbnM8L2tleXdvcmQ+PGtleXdvcmQ+SW5oaWJpdG9yeSBDb25jZW50cmF0aW9uIDUwPC9rZXl3
b3JkPjxrZXl3b3JkPk1vZGVscywgTW9sZWN1bGFyPC9rZXl3b3JkPjxrZXl3b3JkPk9yZ2FuaWMg
Q2F0aW9uIFRyYW5zcG9ydGVyIDEvKmFudGFnb25pc3RzICZhbXA7IGluaGliaXRvcnMvY2hlbWlz
dHJ5LyptZXRhYm9saXNtPC9rZXl3b3JkPjxrZXl3b3JkPlBlcm1lYWJpbGl0eTwva2V5d29yZD48
a2V5d29yZD5Qcm90ZWluIENvbmZvcm1hdGlvbjwva2V5d29yZD48L2tleXdvcmRzPjxkYXRlcz48
eWVhcj4yMDE5PC95ZWFyPjxwdWItZGF0ZXM+PGRhdGU+Tm92IDE0PC9kYXRlPjwvcHViLWRhdGVz
PjwvZGF0ZXM+PGlzYm4+MTUyMC00ODA0IChFbGVjdHJvbmljKSYjeEQ7MDAyMi0yNjIzIChMaW5r
aW5nKTwvaXNibj48YWNjZXNzaW9uLW51bT4zMTU5NzA0MzwvYWNjZXNzaW9uLW51bT48dXJscz48
cmVsYXRlZC11cmxzPjx1cmw+aHR0cHM6Ly93d3cubmNiaS5ubG0ubmloLmdvdi9wdWJtZWQvMzE1
OTcwNDM8L3VybD48dXJsPmh0dHBzOi8vcHVicy5hY3Mub3JnL2RvaS9hYnMvMTAuMTAyMS9hY3Mu
am1lZGNoZW0uOWIwMTMwMTwvdXJsPjwvcmVsYXRlZC11cmxzPjwvdXJscz48ZWxlY3Ryb25pYy1y
ZXNvdXJjZS1udW0+MTAuMTAyMS9hY3Muam1lZGNoZW0uOWIwMTMwMTwvZWxlY3Ryb25pYy1yZXNv
dXJjZS1udW0+PC9yZWNvcmQ+PC9DaXRlPjwvRW5kTm90ZT5=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NZXllcjwvQXV0aG9yPjxZZWFyPjIwMTk8L1llYXI+PFJl
Y051bT4yMTA8L1JlY051bT48RGlzcGxheVRleHQ+KE1leWVyIGV0IGFsLiwgMjAxOSk8L0Rpc3Bs
YXlUZXh0PjxyZWNvcmQ+PHJlYy1udW1iZXI+MjEwPC9yZWMtbnVtYmVyPjxmb3JlaWduLWtleXM+
PGtleSBhcHA9IkVOIiBkYi1pZD0idzl0cDVmOWY5ZGVlc3NlOWR0NTV6YXBqd3dyYWYwMjkwZnJ6
IiB0aW1lc3RhbXA9IjE2MDU4NjYyNjgiPjIxMDwva2V5PjwvZm9yZWlnbi1rZXlzPjxyZWYtdHlw
ZSBuYW1lPSJKb3VybmFsIEFydGljbGUiPjE3PC9yZWYtdHlwZT48Y29udHJpYnV0b3JzPjxhdXRo
b3JzPjxhdXRob3I+TWV5ZXIsIE0uIEouPC9hdXRob3I+PGF1dGhvcj5OZXVtYW5uLCBWLiBFLjwv
YXV0aG9yPjxhdXRob3I+RnJpZXNhY2hlciwgSC4gUi48L2F1dGhvcj48YXV0aG9yPlpkcmF6aWws
IEIuPC9hdXRob3I+PGF1dGhvcj5Ccm9ja23DtmxsZXIsIEouPC9hdXRob3I+PGF1dGhvcj5UenZl
dGtvdiwgTS4gVi48L2F1dGhvcj48L2F1dGhvcnM+PC9jb250cmlidXRvcnM+PGF1dGgtYWRkcmVz
cz5JbnN0aXR1dGUgb2YgUGhhcm1hY29sb2d5LCBDZW50ZXIgb2YgRHJ1ZyBBYnNvcnB0aW9uIGFu
ZCBUcmFuc3BvcnQgKENfREFUKSAsIFVuaXZlcnNpdHkgTWVkaWNpbmUgR3JlaWZzd2FsZCAsIDE3
NDg3IEdyZWlmc3dhbGQgLCBHZXJtYW55LiYjeEQ7SW5zdGl0dXRlIG9mIENsaW5pY2FsIFBoYXJt
YWNvbG9neSAsIFVuaXZlcnNpdHkgTWVkaWNhbCBDZW50ZXIgR290dGluZ2VuICwgMzcwNzUgR290
dGluZ2VuICwgR2VybWFueS4mI3hEO0RlcGFydG1lbnQgb2YgUGhhcm1hY2V1dGljYWwgQ2hlbWlz
dHJ5LCBEaXZpc2lvbiBvZiBEcnVnIERlc2lnbiBhbmQgTWVkaWNpbmFsIENoZW1pc3RyeSAsIFVu
aXZlcnNpdHkgb2YgVmllbm5hICwgMTA5MCBWaWVubmEgLCBBdXN0cmlhLjwvYXV0aC1hZGRyZXNz
Pjx0aXRsZXM+PHRpdGxlPk9waW9pZHMgYXMgc3Vic3RyYXRlcyBhbmQgaW5oaWJpdG9ycyBvZiB0
aGUgZ2VuZXRpY2FsbHkgaGlnaGx5IHZhcmlhYmxlIG9yZ2FuaWMgY2F0aW9uIHRyYW5zcG9ydGVy
IE9DVDE8L3RpdGxlPjxzZWNvbmRhcnktdGl0bGU+SiBNZWQgQ2hlbTwvc2Vjb25kYXJ5LXRpdGxl
PjwvdGl0bGVzPjxwZXJpb2RpY2FsPjxmdWxsLXRpdGxlPkogTWVkIENoZW08L2Z1bGwtdGl0bGU+
PC9wZXJpb2RpY2FsPjxwYWdlcz45ODkwLTk5MDU8L3BhZ2VzPjx2b2x1bWU+NjI8L3ZvbHVtZT48
bnVtYmVyPjIxPC9udW1iZXI+PGVkaXRpb24+MjAxOS8xMC8xMDwvZWRpdGlvbj48a2V5d29yZHM+
PGtleXdvcmQ+QW5hbGdlc2ljcywgT3Bpb2lkL2NoZW1pc3RyeS8qbWV0YWJvbGlzbS8qcGhhcm1h
Y29sb2d5PC9rZXl3b3JkPjxrZXl3b3JkPkhFSzI5MyBDZWxsczwva2V5d29yZD48a2V5d29yZD5I
dW1hbnM8L2tleXdvcmQ+PGtleXdvcmQ+SW5oaWJpdG9yeSBDb25jZW50cmF0aW9uIDUwPC9rZXl3
b3JkPjxrZXl3b3JkPk1vZGVscywgTW9sZWN1bGFyPC9rZXl3b3JkPjxrZXl3b3JkPk9yZ2FuaWMg
Q2F0aW9uIFRyYW5zcG9ydGVyIDEvKmFudGFnb25pc3RzICZhbXA7IGluaGliaXRvcnMvY2hlbWlz
dHJ5LyptZXRhYm9saXNtPC9rZXl3b3JkPjxrZXl3b3JkPlBlcm1lYWJpbGl0eTwva2V5d29yZD48
a2V5d29yZD5Qcm90ZWluIENvbmZvcm1hdGlvbjwva2V5d29yZD48L2tleXdvcmRzPjxkYXRlcz48
eWVhcj4yMDE5PC95ZWFyPjxwdWItZGF0ZXM+PGRhdGU+Tm92IDE0PC9kYXRlPjwvcHViLWRhdGVz
PjwvZGF0ZXM+PGlzYm4+MTUyMC00ODA0IChFbGVjdHJvbmljKSYjeEQ7MDAyMi0yNjIzIChMaW5r
aW5nKTwvaXNibj48YWNjZXNzaW9uLW51bT4zMTU5NzA0MzwvYWNjZXNzaW9uLW51bT48dXJscz48
cmVsYXRlZC11cmxzPjx1cmw+aHR0cHM6Ly93d3cubmNiaS5ubG0ubmloLmdvdi9wdWJtZWQvMzE1
OTcwNDM8L3VybD48dXJsPmh0dHBzOi8vcHVicy5hY3Mub3JnL2RvaS9hYnMvMTAuMTAyMS9hY3Mu
am1lZGNoZW0uOWIwMTMwMTwvdXJsPjwvcmVsYXRlZC11cmxzPjwvdXJscz48ZWxlY3Ryb25pYy1y
ZXNvdXJjZS1udW0+MTAuMTAyMS9hY3Muam1lZGNoZW0uOWIwMTMwMTwvZWxlY3Ryb25pYy1yZXNv
dXJjZS1udW0+PC9yZWNvcmQ+PC9DaXRlPjwvRW5kTm90ZT5=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Meyer et al., 2019)</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Methadone</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1</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DYW1wYmVsbDwvQXV0aG9yPjxZZWFyPjIwMTU8L1llYXI+
PFJlY051bT4yMjU8L1JlY051bT48RGlzcGxheVRleHQ+KENhbXBiZWxsIGV0IGFsLiwgMjAxNSk8
L0Rpc3BsYXlUZXh0PjxyZWNvcmQ+PHJlYy1udW1iZXI+MjI1PC9yZWMtbnVtYmVyPjxmb3JlaWdu
LWtleXM+PGtleSBhcHA9IkVOIiBkYi1pZD0idzl0cDVmOWY5ZGVlc3NlOWR0NTV6YXBqd3dyYWYw
MjkwZnJ6IiB0aW1lc3RhbXA9IjE2MDU4Njk4OTEiPjIyNTwva2V5PjwvZm9yZWlnbi1rZXlzPjxy
ZWYtdHlwZSBuYW1lPSJKb3VybmFsIEFydGljbGUiPjE3PC9yZWYtdHlwZT48Y29udHJpYnV0b3Jz
PjxhdXRob3JzPjxhdXRob3I+Q2FtcGJlbGwsIFMuIEQuPC9hdXRob3I+PGF1dGhvcj5HYWRlbCwg
Uy48L2F1dGhvcj48YXV0aG9yPkZyaWVkZWwsIEMuPC9hdXRob3I+PGF1dGhvcj5DcmFmZm9yZCwg
QS48L2F1dGhvcj48YXV0aG9yPlJlZ2luYSwgSy4gSi48L2F1dGhvcj48YXV0aG9yPktoYXJhc2No
LCBFLiBELjwvYXV0aG9yPjwvYXV0aG9ycz48L2NvbnRyaWJ1dG9ycz48YXV0aC1hZGRyZXNzPkRl
cGFydG1lbnQgb2YgQW5lc3RoZXNpb2xvZ3ksIERpdmlzaW9uIG9mIENsaW5pY2FsIGFuZCBUcmFu
c2xhdGlvbmFsIFJlc2VhcmNoLCwgV2FzaGluZ3RvbiBVbml2ZXJzaXR5IGluIFN0LiBMb3Vpcywg
U3QuIExvdWlzLCBNTywgVVNBLiBFbGVjdHJvbmljIGFkZHJlc3M6IHNjb3R0X2RfY2FtcGJlbGxA
aG90bWFpbC5jb20uJiN4RDtEZXBhcnRtZW50IG9mIEFuZXN0aGVzaW9sb2d5LCBEaXZpc2lvbiBv
ZiBDbGluaWNhbCBhbmQgVHJhbnNsYXRpb25hbCBSZXNlYXJjaCwsIFdhc2hpbmd0b24gVW5pdmVy
c2l0eSBpbiBTdC4gTG91aXMsIFN0LiBMb3VpcywgTU8sIFVTQS4gRWxlY3Ryb25pYyBhZGRyZXNz
OiBnYWRlbHNAYW5lc3Qud3VzdGwuZWR1LiYjeEQ7RGVwYXJ0bWVudCBvZiBBbmVzdGhlc2lvbG9n
eSwgRGl2aXNpb24gb2YgQ2xpbmljYWwgYW5kIFRyYW5zbGF0aW9uYWwgUmVzZWFyY2gsLCBXYXNo
aW5ndG9uIFVuaXZlcnNpdHkgaW4gU3QuIExvdWlzLCBTdC4gTG91aXMsIE1PLCBVU0EuIEVsZWN0
cm9uaWMgYWRkcmVzczogY2NmcmllZGVsQHlhaG9vLmNvbS4mI3hEO0RlcGFydG1lbnQgb2YgQW5l
c3RoZXNpb2xvZ3ksIERpdmlzaW9uIG9mIENsaW5pY2FsIGFuZCBUcmFuc2xhdGlvbmFsIFJlc2Vh
cmNoLCwgV2FzaGluZ3RvbiBVbml2ZXJzaXR5IGluIFN0LiBMb3VpcywgU3QuIExvdWlzLCBNTywg
VVNBLiBFbGVjdHJvbmljIGFkZHJlc3M6IGFtY3JhZmZvcmQxM0B5YWhvby5jb20uJiN4RDtEZXBh
cnRtZW50IG9mIEFuZXN0aGVzaW9sb2d5LCBEaXZpc2lvbiBvZiBDbGluaWNhbCBhbmQgVHJhbnNs
YXRpb25hbCBSZXNlYXJjaCwsIFdhc2hpbmd0b24gVW5pdmVyc2l0eSBpbiBTdC4gTG91aXMsIFN0
LiBMb3VpcywgTU8sIFVTQS4gRWxlY3Ryb25pYyBhZGRyZXNzOiBrampyZWdpbmFAaG90bWFpbC5j
b20uJiN4RDtEZXBhcnRtZW50IG9mIEFuZXN0aGVzaW9sb2d5LCBEaXZpc2lvbiBvZiBDbGluaWNh
bCBhbmQgVHJhbnNsYXRpb25hbCBSZXNlYXJjaCwsIFdhc2hpbmd0b24gVW5pdmVyc2l0eSBpbiBT
dC4gTG91aXMsIFN0LiBMb3VpcywgTU8sIFVTQTsgRGVwYXJ0bWVudCBvZiBCaW9jaGVtaXN0cnkg
YW5kIE1vbGVjdWxhciBCaW9waHlzaWNzLCBXYXNoaW5ndG9uIFVuaXZlcnNpdHkgaW4gU3QuIExv
dWlzLCBTdC4gTG91aXMsIE1PLCBVU0EuIEVsZWN0cm9uaWMgYWRkcmVzczoga2hhcmFzY2hAd3Vz
dGwuZWR1LjwvYXV0aC1hZGRyZXNzPjx0aXRsZXM+PHRpdGxlPkluZmx1ZW5jZSBvZiBISVYgYW50
aXJldHJvdmlyYWxzIG9uIG1ldGhhZG9uZSBOLWRlbWV0aHlsYXRpb24gYW5kIHRyYW5zcG9ydDwv
dGl0bGU+PHNlY29uZGFyeS10aXRsZT5CaW9jaGVtIFBoYXJtYWNvbDwvc2Vjb25kYXJ5LXRpdGxl
PjwvdGl0bGVzPjxwZXJpb2RpY2FsPjxmdWxsLXRpdGxlPkJpb2NoZW0gUGhhcm1hY29sPC9mdWxs
LXRpdGxlPjwvcGVyaW9kaWNhbD48cGFnZXM+MTE1LTI1PC9wYWdlcz48dm9sdW1lPjk1PC92b2x1
bWU+PG51bWJlcj4yPC9udW1iZXI+PGVkaXRpb24+MjAxNS8wMy8yNTwvZWRpdGlvbj48a2V5d29y
ZHM+PGtleXdvcmQ+QW50aS1ISVYgQWdlbnRzLypwaGFybWFjb2xvZ3k8L2tleXdvcmQ+PGtleXdv
cmQ+QmlvbG9naWNhbCBUcmFuc3BvcnQ8L2tleXdvcmQ+PGtleXdvcmQ+Q2VsbCBMaW5lPC9rZXl3
b3JkPjxrZXl3b3JkPkRydWcgSW50ZXJhY3Rpb25zPC9rZXl3b3JkPjxrZXl3b3JkPkhlcGF0b2N5
dGVzL2RydWcgZWZmZWN0cy9tZXRhYm9saXNtPC9rZXl3b3JkPjxrZXl3b3JkPkh1bWFuczwva2V5
d29yZD48a2V5d29yZD5NZXRoYWRvbmUvKnBoYXJtYWNva2luZXRpY3M8L2tleXdvcmQ+PGtleXdv
cmQ+TWV0aHlsYXRpb248L2tleXdvcmQ+PGtleXdvcmQ+T3BpYXRlIFN1YnN0aXR1dGlvbiBUcmVh
dG1lbnQ8L2tleXdvcmQ+PGtleXdvcmQ+Q3lwMmI2PC9rZXl3b3JkPjxrZXl3b3JkPkN5cDNhPC9r
ZXl3b3JkPjxrZXl3b3JkPkN5dG9jaHJvbWUgUDQ1MCAyQjY8L2tleXdvcmQ+PGtleXdvcmQ+Q3l0
b2Nocm9tZSBQNDUwIDNBPC9rZXl3b3JkPjxrZXl3b3JkPkhlcGF0b2N5dGVzPC9rZXl3b3JkPjxr
ZXl3b3JkPk1ldGhhZG9uZTwva2V5d29yZD48a2V5d29yZD5Qcm90ZWFzZSBpbmhpYml0b3JzPC9r
ZXl3b3JkPjwva2V5d29yZHM+PGRhdGVzPjx5ZWFyPjIwMTU8L3llYXI+PHB1Yi1kYXRlcz48ZGF0
ZT5NYXkgMTU8L2RhdGU+PC9wdWItZGF0ZXM+PC9kYXRlcz48aXNibj4xODczLTI5NjggKEVsZWN0
cm9uaWMpJiN4RDswMDA2LTI5NTIgKExpbmtpbmcpPC9pc2JuPjxhY2Nlc3Npb24tbnVtPjI1ODAx
MDA1PC9hY2Nlc3Npb24tbnVtPjx1cmxzPjxyZWxhdGVkLXVybHM+PHVybD5odHRwczovL3d3dy5u
Y2JpLm5sbS5uaWguZ292L3B1Ym1lZC8yNTgwMTAwNTwvdXJsPjx1cmw+aHR0cHM6Ly93d3cuc2Np
ZW5jZWRpcmVjdC5jb20vc2NpZW5jZS9hcnRpY2xlL2Ficy9waWkvUzAwMDYyOTUyMTUwMDE1MjU/
dmlhJTNEaWh1YjwvdXJsPjwvcmVsYXRlZC11cmxzPjwvdXJscz48ZWxlY3Ryb25pYy1yZXNvdXJj
ZS1udW0+MTAuMTAxNi9qLmJjcC4yMDE1LjAzLjAwNzwvZWxlY3Ryb25pYy1yZXNvdXJjZS1udW0+
PC9yZWNvcmQ+PC9DaXRlPjwvRW5kTm90ZT4A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DYW1wYmVsbDwvQXV0aG9yPjxZZWFyPjIwMTU8L1llYXI+
PFJlY051bT4yMjU8L1JlY051bT48RGlzcGxheVRleHQ+KENhbXBiZWxsIGV0IGFsLiwgMjAxNSk8
L0Rpc3BsYXlUZXh0PjxyZWNvcmQ+PHJlYy1udW1iZXI+MjI1PC9yZWMtbnVtYmVyPjxmb3JlaWdu
LWtleXM+PGtleSBhcHA9IkVOIiBkYi1pZD0idzl0cDVmOWY5ZGVlc3NlOWR0NTV6YXBqd3dyYWYw
MjkwZnJ6IiB0aW1lc3RhbXA9IjE2MDU4Njk4OTEiPjIyNTwva2V5PjwvZm9yZWlnbi1rZXlzPjxy
ZWYtdHlwZSBuYW1lPSJKb3VybmFsIEFydGljbGUiPjE3PC9yZWYtdHlwZT48Y29udHJpYnV0b3Jz
PjxhdXRob3JzPjxhdXRob3I+Q2FtcGJlbGwsIFMuIEQuPC9hdXRob3I+PGF1dGhvcj5HYWRlbCwg
Uy48L2F1dGhvcj48YXV0aG9yPkZyaWVkZWwsIEMuPC9hdXRob3I+PGF1dGhvcj5DcmFmZm9yZCwg
QS48L2F1dGhvcj48YXV0aG9yPlJlZ2luYSwgSy4gSi48L2F1dGhvcj48YXV0aG9yPktoYXJhc2No
LCBFLiBELjwvYXV0aG9yPjwvYXV0aG9ycz48L2NvbnRyaWJ1dG9ycz48YXV0aC1hZGRyZXNzPkRl
cGFydG1lbnQgb2YgQW5lc3RoZXNpb2xvZ3ksIERpdmlzaW9uIG9mIENsaW5pY2FsIGFuZCBUcmFu
c2xhdGlvbmFsIFJlc2VhcmNoLCwgV2FzaGluZ3RvbiBVbml2ZXJzaXR5IGluIFN0LiBMb3Vpcywg
U3QuIExvdWlzLCBNTywgVVNBLiBFbGVjdHJvbmljIGFkZHJlc3M6IHNjb3R0X2RfY2FtcGJlbGxA
aG90bWFpbC5jb20uJiN4RDtEZXBhcnRtZW50IG9mIEFuZXN0aGVzaW9sb2d5LCBEaXZpc2lvbiBv
ZiBDbGluaWNhbCBhbmQgVHJhbnNsYXRpb25hbCBSZXNlYXJjaCwsIFdhc2hpbmd0b24gVW5pdmVy
c2l0eSBpbiBTdC4gTG91aXMsIFN0LiBMb3VpcywgTU8sIFVTQS4gRWxlY3Ryb25pYyBhZGRyZXNz
OiBnYWRlbHNAYW5lc3Qud3VzdGwuZWR1LiYjeEQ7RGVwYXJ0bWVudCBvZiBBbmVzdGhlc2lvbG9n
eSwgRGl2aXNpb24gb2YgQ2xpbmljYWwgYW5kIFRyYW5zbGF0aW9uYWwgUmVzZWFyY2gsLCBXYXNo
aW5ndG9uIFVuaXZlcnNpdHkgaW4gU3QuIExvdWlzLCBTdC4gTG91aXMsIE1PLCBVU0EuIEVsZWN0
cm9uaWMgYWRkcmVzczogY2NmcmllZGVsQHlhaG9vLmNvbS4mI3hEO0RlcGFydG1lbnQgb2YgQW5l
c3RoZXNpb2xvZ3ksIERpdmlzaW9uIG9mIENsaW5pY2FsIGFuZCBUcmFuc2xhdGlvbmFsIFJlc2Vh
cmNoLCwgV2FzaGluZ3RvbiBVbml2ZXJzaXR5IGluIFN0LiBMb3VpcywgU3QuIExvdWlzLCBNTywg
VVNBLiBFbGVjdHJvbmljIGFkZHJlc3M6IGFtY3JhZmZvcmQxM0B5YWhvby5jb20uJiN4RDtEZXBh
cnRtZW50IG9mIEFuZXN0aGVzaW9sb2d5LCBEaXZpc2lvbiBvZiBDbGluaWNhbCBhbmQgVHJhbnNs
YXRpb25hbCBSZXNlYXJjaCwsIFdhc2hpbmd0b24gVW5pdmVyc2l0eSBpbiBTdC4gTG91aXMsIFN0
LiBMb3VpcywgTU8sIFVTQS4gRWxlY3Ryb25pYyBhZGRyZXNzOiBrampyZWdpbmFAaG90bWFpbC5j
b20uJiN4RDtEZXBhcnRtZW50IG9mIEFuZXN0aGVzaW9sb2d5LCBEaXZpc2lvbiBvZiBDbGluaWNh
bCBhbmQgVHJhbnNsYXRpb25hbCBSZXNlYXJjaCwsIFdhc2hpbmd0b24gVW5pdmVyc2l0eSBpbiBT
dC4gTG91aXMsIFN0LiBMb3VpcywgTU8sIFVTQTsgRGVwYXJ0bWVudCBvZiBCaW9jaGVtaXN0cnkg
YW5kIE1vbGVjdWxhciBCaW9waHlzaWNzLCBXYXNoaW5ndG9uIFVuaXZlcnNpdHkgaW4gU3QuIExv
dWlzLCBTdC4gTG91aXMsIE1PLCBVU0EuIEVsZWN0cm9uaWMgYWRkcmVzczoga2hhcmFzY2hAd3Vz
dGwuZWR1LjwvYXV0aC1hZGRyZXNzPjx0aXRsZXM+PHRpdGxlPkluZmx1ZW5jZSBvZiBISVYgYW50
aXJldHJvdmlyYWxzIG9uIG1ldGhhZG9uZSBOLWRlbWV0aHlsYXRpb24gYW5kIHRyYW5zcG9ydDwv
dGl0bGU+PHNlY29uZGFyeS10aXRsZT5CaW9jaGVtIFBoYXJtYWNvbDwvc2Vjb25kYXJ5LXRpdGxl
PjwvdGl0bGVzPjxwZXJpb2RpY2FsPjxmdWxsLXRpdGxlPkJpb2NoZW0gUGhhcm1hY29sPC9mdWxs
LXRpdGxlPjwvcGVyaW9kaWNhbD48cGFnZXM+MTE1LTI1PC9wYWdlcz48dm9sdW1lPjk1PC92b2x1
bWU+PG51bWJlcj4yPC9udW1iZXI+PGVkaXRpb24+MjAxNS8wMy8yNTwvZWRpdGlvbj48a2V5d29y
ZHM+PGtleXdvcmQ+QW50aS1ISVYgQWdlbnRzLypwaGFybWFjb2xvZ3k8L2tleXdvcmQ+PGtleXdv
cmQ+QmlvbG9naWNhbCBUcmFuc3BvcnQ8L2tleXdvcmQ+PGtleXdvcmQ+Q2VsbCBMaW5lPC9rZXl3
b3JkPjxrZXl3b3JkPkRydWcgSW50ZXJhY3Rpb25zPC9rZXl3b3JkPjxrZXl3b3JkPkhlcGF0b2N5
dGVzL2RydWcgZWZmZWN0cy9tZXRhYm9saXNtPC9rZXl3b3JkPjxrZXl3b3JkPkh1bWFuczwva2V5
d29yZD48a2V5d29yZD5NZXRoYWRvbmUvKnBoYXJtYWNva2luZXRpY3M8L2tleXdvcmQ+PGtleXdv
cmQ+TWV0aHlsYXRpb248L2tleXdvcmQ+PGtleXdvcmQ+T3BpYXRlIFN1YnN0aXR1dGlvbiBUcmVh
dG1lbnQ8L2tleXdvcmQ+PGtleXdvcmQ+Q3lwMmI2PC9rZXl3b3JkPjxrZXl3b3JkPkN5cDNhPC9r
ZXl3b3JkPjxrZXl3b3JkPkN5dG9jaHJvbWUgUDQ1MCAyQjY8L2tleXdvcmQ+PGtleXdvcmQ+Q3l0
b2Nocm9tZSBQNDUwIDNBPC9rZXl3b3JkPjxrZXl3b3JkPkhlcGF0b2N5dGVzPC9rZXl3b3JkPjxr
ZXl3b3JkPk1ldGhhZG9uZTwva2V5d29yZD48a2V5d29yZD5Qcm90ZWFzZSBpbmhpYml0b3JzPC9r
ZXl3b3JkPjwva2V5d29yZHM+PGRhdGVzPjx5ZWFyPjIwMTU8L3llYXI+PHB1Yi1kYXRlcz48ZGF0
ZT5NYXkgMTU8L2RhdGU+PC9wdWItZGF0ZXM+PC9kYXRlcz48aXNibj4xODczLTI5NjggKEVsZWN0
cm9uaWMpJiN4RDswMDA2LTI5NTIgKExpbmtpbmcpPC9pc2JuPjxhY2Nlc3Npb24tbnVtPjI1ODAx
MDA1PC9hY2Nlc3Npb24tbnVtPjx1cmxzPjxyZWxhdGVkLXVybHM+PHVybD5odHRwczovL3d3dy5u
Y2JpLm5sbS5uaWguZ292L3B1Ym1lZC8yNTgwMTAwNTwvdXJsPjx1cmw+aHR0cHM6Ly93d3cuc2Np
ZW5jZWRpcmVjdC5jb20vc2NpZW5jZS9hcnRpY2xlL2Ficy9waWkvUzAwMDYyOTUyMTUwMDE1MjU/
dmlhJTNEaWh1YjwvdXJsPjwvcmVsYXRlZC11cmxzPjwvdXJscz48ZWxlY3Ryb25pYy1yZXNvdXJj
ZS1udW0+MTAuMTAxNi9qLmJjcC4yMDE1LjAzLjAwNzwvZWxlY3Ryb25pYy1yZXNvdXJjZS1udW0+
PC9yZWNvcmQ+PC9DaXRlPjwvRW5kTm90ZT4A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Campbell et al., 2015)</w:t>
            </w:r>
            <w:r w:rsidRPr="00EB67CD">
              <w:rPr>
                <w:rFonts w:ascii="Times New Roman" w:eastAsia="Calibri" w:hAnsi="Times New Roman" w:cs="Times New Roman"/>
                <w:sz w:val="18"/>
              </w:rPr>
              <w:fldChar w:fldCharType="end"/>
            </w:r>
          </w:p>
        </w:tc>
      </w:tr>
      <w:tr w:rsidR="009F61D5" w:rsidRPr="00EB67CD" w:rsidTr="00611CC2">
        <w:trPr>
          <w:trHeight w:val="345"/>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Metoclopramide</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O-</w:t>
            </w:r>
            <w:proofErr w:type="spellStart"/>
            <w:r w:rsidRPr="00EB67CD">
              <w:rPr>
                <w:rFonts w:ascii="Times New Roman" w:eastAsia="Calibri" w:hAnsi="Times New Roman" w:cs="Times New Roman"/>
                <w:sz w:val="18"/>
              </w:rPr>
              <w:t>desmethyl</w:t>
            </w:r>
            <w:proofErr w:type="spellEnd"/>
            <w:r w:rsidRPr="00EB67CD">
              <w:rPr>
                <w:rFonts w:ascii="Times New Roman" w:eastAsia="Calibri" w:hAnsi="Times New Roman" w:cs="Times New Roman"/>
                <w:sz w:val="18"/>
              </w:rPr>
              <w:t xml:space="preserve"> tramadol</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1</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r>
            <w:r w:rsidRPr="00EB67CD">
              <w:rPr>
                <w:rFonts w:ascii="Times New Roman" w:eastAsia="Calibri" w:hAnsi="Times New Roman" w:cs="Times New Roman"/>
                <w:sz w:val="18"/>
              </w:rPr>
              <w:instrText xml:space="preserve"> ADDIN EN.CITE &lt;EndNote&gt;&lt;Cite&gt;&lt;Author&gt;Seitz&lt;/Author&gt;&lt;Year&gt;2015&lt;/Year&gt;&lt;RecNum&gt;307&lt;/RecNum&gt;&lt;DisplayText&gt;(Seitz et al., 2015)&lt;/DisplayText&gt;&lt;record&gt;&lt;rec-number&gt;307&lt;/rec-number&gt;&lt;foreign-keys&gt;&lt;key app="EN" db-id="w9tp5f9f9deesse9dt55zapjwwraf0290frz" timestamp="1614257594"&gt;307&lt;/key&gt;&lt;/foreign-keys&gt;&lt;ref-type name="Journal Article"&gt;17&lt;/ref-type&gt;&lt;contributors&gt;&lt;authors&gt;&lt;author&gt;Seitz, T.&lt;/author&gt;&lt;author&gt;Stalmann, R.&lt;/author&gt;&lt;author&gt;Dalila, N.&lt;/author&gt;&lt;author&gt;Chen, J.&lt;/author&gt;&lt;author&gt;Pojar, S.&lt;/author&gt;&lt;author&gt;Dos Santos Pereira, J. N.&lt;/author&gt;&lt;author&gt;Krätzner, R.&lt;/author&gt;&lt;author&gt;Brockmöller, J.&lt;/author&gt;&lt;author&gt;Tzvetkov, M. V.&lt;/author&gt;&lt;/authors&gt;&lt;/contributors&gt;&lt;auth-address&gt;Institute of Clinical Pharmacology, University Medical Center Gottingen, Robert-Koch-Str. 40, DE-37075 Gottingen, Germany.&amp;#xD;Department of Pediatrics and Adolescent Medicine, University Medical Center Gottingen, Robert-Koch-Str. 40, DE-37075 Gottingen, Germany.&lt;/auth-address&gt;&lt;titles&gt;&lt;title&gt;Global genetic analyses reveal strong inter-ethnic variability in the loss of activity of the organic cation transporter OCT1&lt;/title&gt;&lt;secondary-title&gt;Genome Med&lt;/secondary-title&gt;&lt;/titles&gt;&lt;periodical&gt;&lt;full-title&gt;Genome Med&lt;/full-title&gt;&lt;/periodical&gt;&lt;pages&gt;56&lt;/pages&gt;&lt;volume&gt;7&lt;/volume&gt;&lt;number&gt;1&lt;/number&gt;&lt;edition&gt;2015/07/15&lt;/edition&gt;&lt;dates&gt;&lt;year&gt;2015&lt;/year&gt;&lt;/dates&gt;&lt;isbn&gt;1756-994X (Print)&amp;#xD;1756-994X (Linking)&lt;/isbn&gt;&lt;accession-num&gt;26157489&lt;/accession-num&gt;&lt;urls&gt;&lt;related-urls&gt;&lt;url&gt;https://www.ncbi.nlm.nih.gov/pubmed/26157489&lt;/url&gt;&lt;/related-urls&gt;&lt;/urls&gt;&lt;custom2&gt;PMC4495841&lt;/custom2&gt;&lt;electronic-resource-num&gt;10.1186/s13073-015-0172-0&lt;/electronic-resource-num&gt;&lt;/record&gt;&lt;/Cite&gt;&lt;/EndNote&gt;</w:instrText>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Seitz et al., 2015)</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t>Ondansetron</w:t>
            </w:r>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Nb3JzZTwvQXV0aG9yPjxZZWFyPjIwMjA8L1llYXI+PFJl
Y051bT42NTwvUmVjTnVtPjxEaXNwbGF5VGV4dD4oTW9yc2UgZXQgYWwuLCAyMDIwKTwvRGlzcGxh
eVRleHQ+PHJlY29yZD48cmVjLW51bWJlcj42NTwvcmVjLW51bWJlcj48Zm9yZWlnbi1rZXlzPjxr
ZXkgYXBwPSJFTiIgZGItaWQ9Inc5dHA1ZjlmOWRlZXNzZTlkdDU1emFwand3cmFmMDI5MGZyeiIg
dGltZXN0YW1wPSIxNTg2MjU1Mjk0Ij42NTwva2V5PjwvZm9yZWlnbi1rZXlzPjxyZWYtdHlwZSBu
YW1lPSJKb3VybmFsIEFydGljbGUiPjE3PC9yZWYtdHlwZT48Y29udHJpYnV0b3JzPjxhdXRob3Jz
PjxhdXRob3I+TW9yc2UsIEIuIEwuPC9hdXRob3I+PGF1dGhvcj5Lb2x1ciwgQS48L2F1dGhvcj48
YXV0aG9yPkh1ZHNvbiwgTC4gUi48L2F1dGhvcj48YXV0aG9yPkhvZ2FuLCBBLiBULjwvYXV0aG9y
PjxhdXRob3I+Q2hlbiwgTC4gSC48L2F1dGhvcj48YXV0aG9yPkJyYWNrbWFuLCBSLiBNLjwvYXV0
aG9yPjxhdXRob3I+U2F3YWRhLCBHLiBBLjwvYXV0aG9yPjxhdXRob3I+RmFsbG9uLCBKLiBLLjwv
YXV0aG9yPjxhdXRob3I+U21pdGgsIFAuIEMuPC9hdXRob3I+PGF1dGhvcj5IaWxsZ3JlbiwgSy4g
TS48L2F1dGhvcj48L2F1dGhvcnM+PC9jb250cmlidXRvcnM+PGF1dGgtYWRkcmVzcz5FbGkgTGls
bHkgYW5kIENvbXBhbnksIEluZGlhbmFwb2xpcywgSW5kaWFuYSAoQi5MLk0uLCBBLksuLCBMLlIu
SC4sIEEuVC5ILiwgTC5ILkMuLCBSLk0uQi4sIEcuQS5TLiwgSy5NLkguKTsgYW5kIERpdmlzaW9u
IG9mIFBoYXJtYWNvZW5naW5lZXJpbmcgYW5kIE1vbGVjdWxhciBQaGFybWFjZXV0aWNzLCBFc2hl
bG1hbiBTY2hvb2wgb2YgUGhhcm1hY3ksIFVuaXZlcnNpdHkgb2YgTm9ydGggQ2Fyb2xpbmEgYXQg
Q2hhcGVsIEhpbGwsIENoYXBlbCBIaWxsLCBOb3J0aCBDYXJvbGluYSAoSi5LLkYuLCBQLkMuUy4p
IGJyaWRnZXRfbW9yc2VAbGlsbHkuY29tLiYjeEQ7RWxpIExpbGx5IGFuZCBDb21wYW55LCBJbmRp
YW5hcG9saXMsIEluZGlhbmEgKEIuTC5NLiwgQS5LLiwgTC5SLkguLCBBLlQuSC4sIEwuSC5DLiwg
Ui5NLkIuLCBHLkEuUy4sIEsuTS5ILik7IGFuZCBEaXZpc2lvbiBvZiBQaGFybWFjb2VuZ2luZWVy
aW5nIGFuZCBNb2xlY3VsYXIgUGhhcm1hY2V1dGljcywgRXNoZWxtYW4gU2Nob29sIG9mIFBoYXJt
YWN5LCBVbml2ZXJzaXR5IG9mIE5vcnRoIENhcm9saW5hIGF0IENoYXBlbCBIaWxsLCBDaGFwZWwg
SGlsbCwgTm9ydGggQ2Fyb2xpbmEgKEouSy5GLiwgUC5DLlMuKS48L2F1dGgtYWRkcmVzcz48dGl0
bGVzPjx0aXRsZT5QaGFybWFjb2tpbmV0aWNzIG9mIG9yZ2FuaWMgY2F0aW9uIHRyYW5zcG9ydGVy
IDEgKE9DVDEpIHN1YnN0cmF0ZXMgaW4gT2N0MS8yIGtub2Nrb3V0IG1pY2UgYW5kIHNwZWNpZXMg
ZGlmZmVyZW5jZSBpbiBoZXBhdGljIE9DVDEtbWVkaWF0ZWQgdXB0YWtlPC90aXRsZT48c2Vjb25k
YXJ5LXRpdGxlPkRydWcgTWV0YWIgRGlzcG9zPC9zZWNvbmRhcnktdGl0bGU+PC90aXRsZXM+PHBl
cmlvZGljYWw+PGZ1bGwtdGl0bGU+RHJ1ZyBNZXRhYiBEaXNwb3M8L2Z1bGwtdGl0bGU+PC9wZXJp
b2RpY2FsPjxwYWdlcz45My0xMDU8L3BhZ2VzPjx2b2x1bWU+NDg8L3ZvbHVtZT48bnVtYmVyPjI8
L251bWJlcj48ZGF0ZXM+PHllYXI+MjAyMDwveWVhcj48cHViLWRhdGVzPjxkYXRlPkZlYjwvZGF0
ZT48L3B1Yi1kYXRlcz48L2RhdGVzPjxpc2JuPjE1MjEtMDA5WCAoRWxlY3Ryb25pYykmI3hEOzAw
OTAtOTU1NiAoTGlua2luZyk8L2lzYm4+PGFjY2Vzc2lvbi1udW0+MzE3NzE5NDk8L2FjY2Vzc2lv
bi1udW0+PHVybHM+PHJlbGF0ZWQtdXJscz48dXJsPmh0dHBzOi8vd3d3Lm5jYmkubmxtLm5paC5n
b3YvcHVibWVkLzMxNzcxOTQ5PC91cmw+PHVybD5odHRwOi8vZG1kLmFzcGV0am91cm5hbHMub3Jn
L2NvbnRlbnQvZG1kLzQ4LzIvOTMuZnVsbC5wZGY8L3VybD48L3JlbGF0ZWQtdXJscz48L3VybHM+
PGVsZWN0cm9uaWMtcmVzb3VyY2UtbnVtPjEwLjExMjQvZG1kLjExOS4wODg3ODE8L2VsZWN0cm9u
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Nb3JzZTwvQXV0aG9yPjxZZWFyPjIwMjA8L1llYXI+PFJl
Y051bT42NTwvUmVjTnVtPjxEaXNwbGF5VGV4dD4oTW9yc2UgZXQgYWwuLCAyMDIwKTwvRGlzcGxh
eVRleHQ+PHJlY29yZD48cmVjLW51bWJlcj42NTwvcmVjLW51bWJlcj48Zm9yZWlnbi1rZXlzPjxr
ZXkgYXBwPSJFTiIgZGItaWQ9Inc5dHA1ZjlmOWRlZXNzZTlkdDU1emFwand3cmFmMDI5MGZyeiIg
dGltZXN0YW1wPSIxNTg2MjU1Mjk0Ij42NTwva2V5PjwvZm9yZWlnbi1rZXlzPjxyZWYtdHlwZSBu
YW1lPSJKb3VybmFsIEFydGljbGUiPjE3PC9yZWYtdHlwZT48Y29udHJpYnV0b3JzPjxhdXRob3Jz
PjxhdXRob3I+TW9yc2UsIEIuIEwuPC9hdXRob3I+PGF1dGhvcj5Lb2x1ciwgQS48L2F1dGhvcj48
YXV0aG9yPkh1ZHNvbiwgTC4gUi48L2F1dGhvcj48YXV0aG9yPkhvZ2FuLCBBLiBULjwvYXV0aG9y
PjxhdXRob3I+Q2hlbiwgTC4gSC48L2F1dGhvcj48YXV0aG9yPkJyYWNrbWFuLCBSLiBNLjwvYXV0
aG9yPjxhdXRob3I+U2F3YWRhLCBHLiBBLjwvYXV0aG9yPjxhdXRob3I+RmFsbG9uLCBKLiBLLjwv
YXV0aG9yPjxhdXRob3I+U21pdGgsIFAuIEMuPC9hdXRob3I+PGF1dGhvcj5IaWxsZ3JlbiwgSy4g
TS48L2F1dGhvcj48L2F1dGhvcnM+PC9jb250cmlidXRvcnM+PGF1dGgtYWRkcmVzcz5FbGkgTGls
bHkgYW5kIENvbXBhbnksIEluZGlhbmFwb2xpcywgSW5kaWFuYSAoQi5MLk0uLCBBLksuLCBMLlIu
SC4sIEEuVC5ILiwgTC5ILkMuLCBSLk0uQi4sIEcuQS5TLiwgSy5NLkguKTsgYW5kIERpdmlzaW9u
IG9mIFBoYXJtYWNvZW5naW5lZXJpbmcgYW5kIE1vbGVjdWxhciBQaGFybWFjZXV0aWNzLCBFc2hl
bG1hbiBTY2hvb2wgb2YgUGhhcm1hY3ksIFVuaXZlcnNpdHkgb2YgTm9ydGggQ2Fyb2xpbmEgYXQg
Q2hhcGVsIEhpbGwsIENoYXBlbCBIaWxsLCBOb3J0aCBDYXJvbGluYSAoSi5LLkYuLCBQLkMuUy4p
IGJyaWRnZXRfbW9yc2VAbGlsbHkuY29tLiYjeEQ7RWxpIExpbGx5IGFuZCBDb21wYW55LCBJbmRp
YW5hcG9saXMsIEluZGlhbmEgKEIuTC5NLiwgQS5LLiwgTC5SLkguLCBBLlQuSC4sIEwuSC5DLiwg
Ui5NLkIuLCBHLkEuUy4sIEsuTS5ILik7IGFuZCBEaXZpc2lvbiBvZiBQaGFybWFjb2VuZ2luZWVy
aW5nIGFuZCBNb2xlY3VsYXIgUGhhcm1hY2V1dGljcywgRXNoZWxtYW4gU2Nob29sIG9mIFBoYXJt
YWN5LCBVbml2ZXJzaXR5IG9mIE5vcnRoIENhcm9saW5hIGF0IENoYXBlbCBIaWxsLCBDaGFwZWwg
SGlsbCwgTm9ydGggQ2Fyb2xpbmEgKEouSy5GLiwgUC5DLlMuKS48L2F1dGgtYWRkcmVzcz48dGl0
bGVzPjx0aXRsZT5QaGFybWFjb2tpbmV0aWNzIG9mIG9yZ2FuaWMgY2F0aW9uIHRyYW5zcG9ydGVy
IDEgKE9DVDEpIHN1YnN0cmF0ZXMgaW4gT2N0MS8yIGtub2Nrb3V0IG1pY2UgYW5kIHNwZWNpZXMg
ZGlmZmVyZW5jZSBpbiBoZXBhdGljIE9DVDEtbWVkaWF0ZWQgdXB0YWtlPC90aXRsZT48c2Vjb25k
YXJ5LXRpdGxlPkRydWcgTWV0YWIgRGlzcG9zPC9zZWNvbmRhcnktdGl0bGU+PC90aXRsZXM+PHBl
cmlvZGljYWw+PGZ1bGwtdGl0bGU+RHJ1ZyBNZXRhYiBEaXNwb3M8L2Z1bGwtdGl0bGU+PC9wZXJp
b2RpY2FsPjxwYWdlcz45My0xMDU8L3BhZ2VzPjx2b2x1bWU+NDg8L3ZvbHVtZT48bnVtYmVyPjI8
L251bWJlcj48ZGF0ZXM+PHllYXI+MjAyMDwveWVhcj48cHViLWRhdGVzPjxkYXRlPkZlYjwvZGF0
ZT48L3B1Yi1kYXRlcz48L2RhdGVzPjxpc2JuPjE1MjEtMDA5WCAoRWxlY3Ryb25pYykmI3hEOzAw
OTAtOTU1NiAoTGlua2luZyk8L2lzYm4+PGFjY2Vzc2lvbi1udW0+MzE3NzE5NDk8L2FjY2Vzc2lv
bi1udW0+PHVybHM+PHJlbGF0ZWQtdXJscz48dXJsPmh0dHBzOi8vd3d3Lm5jYmkubmxtLm5paC5n
b3YvcHVibWVkLzMxNzcxOTQ5PC91cmw+PHVybD5odHRwOi8vZG1kLmFzcGV0am91cm5hbHMub3Jn
L2NvbnRlbnQvZG1kLzQ4LzIvOTMuZnVsbC5wZGY8L3VybD48L3JlbGF0ZWQtdXJscz48L3VybHM+
PGVsZWN0cm9uaWMtcmVzb3VyY2UtbnVtPjEwLjExMjQvZG1kLjExOS4wODg3ODE8L2VsZWN0cm9u
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Morse et al., 2020)</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Paraquat</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4.5</w:t>
            </w:r>
          </w:p>
        </w:tc>
        <w:tc>
          <w:tcPr>
            <w:tcW w:w="2599" w:type="dxa"/>
            <w:noWrap/>
          </w:tcPr>
          <w:p w:rsidR="009F61D5" w:rsidRPr="00EB67CD" w:rsidRDefault="009F61D5" w:rsidP="00207718">
            <w:pPr>
              <w:jc w:val="center"/>
              <w:rPr>
                <w:rFonts w:ascii="Times New Roman" w:eastAsia="Calibri" w:hAnsi="Times New Roman" w:cs="Times New Roman"/>
                <w:sz w:val="18"/>
              </w:rPr>
            </w:pPr>
            <w:r>
              <w:rPr>
                <w:rFonts w:ascii="Times New Roman" w:eastAsia="Calibri" w:hAnsi="Times New Roman" w:cs="Times New Roman"/>
                <w:sz w:val="18"/>
              </w:rPr>
              <w:t>Uptake ratio between 1.5 and 2</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DaGVuPC9BdXRob3I+PFllYXI+MjAwNzwvWWVhcj48UmVj
TnVtPjE4NDwvUmVjTnVtPjxEaXNwbGF5VGV4dD4oQ2hlbiBldCBhbC4sIDIwMDcpPC9EaXNwbGF5
VGV4dD48cmVjb3JkPjxyZWMtbnVtYmVyPjE4NDwvcmVjLW51bWJlcj48Zm9yZWlnbi1rZXlzPjxr
ZXkgYXBwPSJFTiIgZGItaWQ9Inc5dHA1ZjlmOWRlZXNzZTlkdDU1emFwand3cmFmMDI5MGZyeiIg
dGltZXN0YW1wPSIxNjA1ODYxOTc3Ij4xODQ8L2tleT48L2ZvcmVpZ24ta2V5cz48cmVmLXR5cGUg
bmFtZT0iSm91cm5hbCBBcnRpY2xlIj4xNzwvcmVmLXR5cGU+PGNvbnRyaWJ1dG9ycz48YXV0aG9y
cz48YXV0aG9yPkNoZW4sIFkuPC9hdXRob3I+PGF1dGhvcj5aaGFuZywgUy48L2F1dGhvcj48YXV0
aG9yPlNvcmFuaSwgTS48L2F1dGhvcj48YXV0aG9yPkdpYWNvbWluaSwgSy4gTS48L2F1dGhvcj48
L2F1dGhvcnM+PC9jb250cmlidXRvcnM+PGF1dGgtYWRkcmVzcz5EZXBhcnRtZW50IG9mIEJpb3Bo
YXJtYWNldXRpY2FsIFNjaWVuY2VzLCBVbml2ZXJzaXR5IG9mIENhbGlmb3JuaWEsIFNhbiBGcmFu
Y2lzY28sIDE1NTAgNHRoIFN0LiwgU2FuIEZyYW5jaXNjbywgQ0EgOTQxNTgsIFVTQS48L2F1dGgt
YWRkcmVzcz48dGl0bGVzPjx0aXRsZT5UcmFuc3BvcnQgb2YgcGFyYXF1YXQgYnkgaHVtYW4gb3Jn
YW5pYyBjYXRpb24gdHJhbnNwb3J0ZXJzIGFuZCBtdWx0aWRydWcgYW5kIHRveGljIGNvbXBvdW5k
IGV4dHJ1c2lvbiBmYW1pbHk8L3RpdGxlPjxzZWNvbmRhcnktdGl0bGU+SiBQaGFybWFjb2wgRXhw
IFRoZXI8L3NlY29uZGFyeS10aXRsZT48L3RpdGxlcz48cGVyaW9kaWNhbD48ZnVsbC10aXRsZT5K
IFBoYXJtYWNvbCBFeHAgVGhlcjwvZnVsbC10aXRsZT48L3BlcmlvZGljYWw+PHBhZ2VzPjY5NS03
MDA8L3BhZ2VzPjx2b2x1bWU+MzIyPC92b2x1bWU+PG51bWJlcj4yPC9udW1iZXI+PGVkaXRpb24+
MjAwNy8wNS8xNTwvZWRpdGlvbj48a2V5d29yZHM+PGtleXdvcmQ+QW5pbWFsczwva2V5d29yZD48
a2V5d29yZD5BbnRpcG9ydGVycy9nZW5ldGljcy9tZXRhYm9saXNtPC9rZXl3b3JkPjxrZXl3b3Jk
PkJpb2xvZ2ljYWwgVHJhbnNwb3J0LCBBY3RpdmUvZHJ1ZyBlZmZlY3RzPC9rZXl3b3JkPjxrZXl3
b3JkPkNlbGwgTGluZTwva2V5d29yZD48a2V5d29yZD5DZWxsIFN1cnZpdmFsL2RydWcgZWZmZWN0
czwva2V5d29yZD48a2V5d29yZD5FdGh5bGFtaW5lcy9waGFybWFjb2xvZ3k8L2tleXdvcmQ+PGtl
eXdvcmQ+SHVtYW5zPC9rZXl3b3JkPjxrZXl3b3JkPktpbmV0aWNzPC9rZXl3b3JkPjxrZXl3b3Jk
Pk9yZ2FuaWMgQ2F0aW9uIFRyYW5zcG9ydCBQcm90ZWlucy9nZW5ldGljcy8qbWV0YWJvbGlzbTwv
a2V5d29yZD48a2V5d29yZD5PcmdhbmljIENhdGlvbiBUcmFuc3BvcnRlciAxL2dlbmV0aWNzL21l
dGFib2xpc208L2tleXdvcmQ+PGtleXdvcmQ+T3JnYW5pYyBDYXRpb24gVHJhbnNwb3J0ZXIgMjwv
a2V5d29yZD48a2V5d29yZD5QYXJhcXVhdC8qbWV0YWJvbGlzbTwva2V5d29yZD48a2V5d29yZD5Q
b2x5bW9ycGhpc20sIFNpbmdsZSBOdWNsZW90aWRlPC9rZXl3b3JkPjxrZXl3b3JkPlF1YXRlcm5h
cnkgQW1tb25pdW0gQ29tcG91bmRzL3BoYXJtYWNvbG9neTwva2V5d29yZD48a2V5d29yZD5SYXRz
PC9rZXl3b3JkPjxrZXl3b3JkPlRyYW5zZmVjdGlvbjwva2V5d29yZD48L2tleXdvcmRzPjxkYXRl
cz48eWVhcj4yMDA3PC95ZWFyPjxwdWItZGF0ZXM+PGRhdGU+QXVnPC9kYXRlPjwvcHViLWRhdGVz
PjwvZGF0ZXM+PGlzYm4+MDAyMi0zNTY1IChQcmludCkmI3hEOzAwMjItMzU2NSAoTGlua2luZyk8
L2lzYm4+PGFjY2Vzc2lvbi1udW0+MTc0OTUxMjU8L2FjY2Vzc2lvbi1udW0+PHVybHM+PHJlbGF0
ZWQtdXJscz48dXJsPmh0dHBzOi8vd3d3Lm5jYmkubmxtLm5paC5nb3YvcHVibWVkLzE3NDk1MTI1
PC91cmw+PHVybD5odHRwczovL2pwZXQuYXNwZXRqb3VybmFscy5vcmcvY29udGVudC9qcGV0LzMy
Mi8yLzY5NS5mdWxsLnBkZjwvdXJsPjwvcmVsYXRlZC11cmxzPjwvdXJscz48ZWxlY3Ryb25pYy1y
ZXNvdXJjZS1udW0+MTAuMTEyNC9qcGV0LjEwNy4xMjM1NTQ8L2VsZWN0cm9uaWMtcmVzb3VyY2Ut
bnVtPjwvcmVjb3JkPjwvQ2l0ZT48L0VuZE5vdGU+AG==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DaGVuPC9BdXRob3I+PFllYXI+MjAwNzwvWWVhcj48UmVj
TnVtPjE4NDwvUmVjTnVtPjxEaXNwbGF5VGV4dD4oQ2hlbiBldCBhbC4sIDIwMDcpPC9EaXNwbGF5
VGV4dD48cmVjb3JkPjxyZWMtbnVtYmVyPjE4NDwvcmVjLW51bWJlcj48Zm9yZWlnbi1rZXlzPjxr
ZXkgYXBwPSJFTiIgZGItaWQ9Inc5dHA1ZjlmOWRlZXNzZTlkdDU1emFwand3cmFmMDI5MGZyeiIg
dGltZXN0YW1wPSIxNjA1ODYxOTc3Ij4xODQ8L2tleT48L2ZvcmVpZ24ta2V5cz48cmVmLXR5cGUg
bmFtZT0iSm91cm5hbCBBcnRpY2xlIj4xNzwvcmVmLXR5cGU+PGNvbnRyaWJ1dG9ycz48YXV0aG9y
cz48YXV0aG9yPkNoZW4sIFkuPC9hdXRob3I+PGF1dGhvcj5aaGFuZywgUy48L2F1dGhvcj48YXV0
aG9yPlNvcmFuaSwgTS48L2F1dGhvcj48YXV0aG9yPkdpYWNvbWluaSwgSy4gTS48L2F1dGhvcj48
L2F1dGhvcnM+PC9jb250cmlidXRvcnM+PGF1dGgtYWRkcmVzcz5EZXBhcnRtZW50IG9mIEJpb3Bo
YXJtYWNldXRpY2FsIFNjaWVuY2VzLCBVbml2ZXJzaXR5IG9mIENhbGlmb3JuaWEsIFNhbiBGcmFu
Y2lzY28sIDE1NTAgNHRoIFN0LiwgU2FuIEZyYW5jaXNjbywgQ0EgOTQxNTgsIFVTQS48L2F1dGgt
YWRkcmVzcz48dGl0bGVzPjx0aXRsZT5UcmFuc3BvcnQgb2YgcGFyYXF1YXQgYnkgaHVtYW4gb3Jn
YW5pYyBjYXRpb24gdHJhbnNwb3J0ZXJzIGFuZCBtdWx0aWRydWcgYW5kIHRveGljIGNvbXBvdW5k
IGV4dHJ1c2lvbiBmYW1pbHk8L3RpdGxlPjxzZWNvbmRhcnktdGl0bGU+SiBQaGFybWFjb2wgRXhw
IFRoZXI8L3NlY29uZGFyeS10aXRsZT48L3RpdGxlcz48cGVyaW9kaWNhbD48ZnVsbC10aXRsZT5K
IFBoYXJtYWNvbCBFeHAgVGhlcjwvZnVsbC10aXRsZT48L3BlcmlvZGljYWw+PHBhZ2VzPjY5NS03
MDA8L3BhZ2VzPjx2b2x1bWU+MzIyPC92b2x1bWU+PG51bWJlcj4yPC9udW1iZXI+PGVkaXRpb24+
MjAwNy8wNS8xNTwvZWRpdGlvbj48a2V5d29yZHM+PGtleXdvcmQ+QW5pbWFsczwva2V5d29yZD48
a2V5d29yZD5BbnRpcG9ydGVycy9nZW5ldGljcy9tZXRhYm9saXNtPC9rZXl3b3JkPjxrZXl3b3Jk
PkJpb2xvZ2ljYWwgVHJhbnNwb3J0LCBBY3RpdmUvZHJ1ZyBlZmZlY3RzPC9rZXl3b3JkPjxrZXl3
b3JkPkNlbGwgTGluZTwva2V5d29yZD48a2V5d29yZD5DZWxsIFN1cnZpdmFsL2RydWcgZWZmZWN0
czwva2V5d29yZD48a2V5d29yZD5FdGh5bGFtaW5lcy9waGFybWFjb2xvZ3k8L2tleXdvcmQ+PGtl
eXdvcmQ+SHVtYW5zPC9rZXl3b3JkPjxrZXl3b3JkPktpbmV0aWNzPC9rZXl3b3JkPjxrZXl3b3Jk
Pk9yZ2FuaWMgQ2F0aW9uIFRyYW5zcG9ydCBQcm90ZWlucy9nZW5ldGljcy8qbWV0YWJvbGlzbTwv
a2V5d29yZD48a2V5d29yZD5PcmdhbmljIENhdGlvbiBUcmFuc3BvcnRlciAxL2dlbmV0aWNzL21l
dGFib2xpc208L2tleXdvcmQ+PGtleXdvcmQ+T3JnYW5pYyBDYXRpb24gVHJhbnNwb3J0ZXIgMjwv
a2V5d29yZD48a2V5d29yZD5QYXJhcXVhdC8qbWV0YWJvbGlzbTwva2V5d29yZD48a2V5d29yZD5Q
b2x5bW9ycGhpc20sIFNpbmdsZSBOdWNsZW90aWRlPC9rZXl3b3JkPjxrZXl3b3JkPlF1YXRlcm5h
cnkgQW1tb25pdW0gQ29tcG91bmRzL3BoYXJtYWNvbG9neTwva2V5d29yZD48a2V5d29yZD5SYXRz
PC9rZXl3b3JkPjxrZXl3b3JkPlRyYW5zZmVjdGlvbjwva2V5d29yZD48L2tleXdvcmRzPjxkYXRl
cz48eWVhcj4yMDA3PC95ZWFyPjxwdWItZGF0ZXM+PGRhdGU+QXVnPC9kYXRlPjwvcHViLWRhdGVz
PjwvZGF0ZXM+PGlzYm4+MDAyMi0zNTY1IChQcmludCkmI3hEOzAwMjItMzU2NSAoTGlua2luZyk8
L2lzYm4+PGFjY2Vzc2lvbi1udW0+MTc0OTUxMjU8L2FjY2Vzc2lvbi1udW0+PHVybHM+PHJlbGF0
ZWQtdXJscz48dXJsPmh0dHBzOi8vd3d3Lm5jYmkubmxtLm5paC5nb3YvcHVibWVkLzE3NDk1MTI1
PC91cmw+PHVybD5odHRwczovL2pwZXQuYXNwZXRqb3VybmFscy5vcmcvY29udGVudC9qcGV0LzMy
Mi8yLzY5NS5mdWxsLnBkZjwvdXJsPjwvcmVsYXRlZC11cmxzPjwvdXJscz48ZWxlY3Ryb25pYy1y
ZXNvdXJjZS1udW0+MTAuMTEyNC9qcGV0LjEwNy4xMjM1NTQ8L2VsZWN0cm9uaWMtcmVzb3VyY2Ut
bnVtPjwvcmVjb3JkPjwvQ2l0ZT48L0VuZE5vdGU+AG==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Chen et al., 2007)</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proofErr w:type="spellStart"/>
            <w:r w:rsidRPr="00EB67CD">
              <w:rPr>
                <w:rFonts w:ascii="Times New Roman" w:eastAsia="Calibri" w:hAnsi="Times New Roman" w:cs="Times New Roman"/>
                <w:sz w:val="18"/>
              </w:rPr>
              <w:t>Perphenazine</w:t>
            </w:r>
            <w:proofErr w:type="spellEnd"/>
          </w:p>
        </w:tc>
        <w:tc>
          <w:tcPr>
            <w:tcW w:w="1559" w:type="dxa"/>
            <w:noWrap/>
          </w:tcPr>
          <w:p w:rsidR="009F61D5" w:rsidRPr="00EB67CD" w:rsidRDefault="009F61D5" w:rsidP="009F61D5">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Default="009F61D5" w:rsidP="009F61D5">
            <w:r w:rsidRPr="002023D5">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proofErr w:type="spellStart"/>
            <w:r>
              <w:rPr>
                <w:rFonts w:ascii="Times New Roman" w:eastAsia="Calibri" w:hAnsi="Times New Roman" w:cs="Times New Roman"/>
                <w:sz w:val="18"/>
              </w:rPr>
              <w:t>Pitavastatin</w:t>
            </w:r>
            <w:proofErr w:type="spellEnd"/>
          </w:p>
        </w:tc>
        <w:tc>
          <w:tcPr>
            <w:tcW w:w="1559" w:type="dxa"/>
            <w:noWrap/>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HEK293</w:t>
            </w:r>
          </w:p>
        </w:tc>
        <w:tc>
          <w:tcPr>
            <w:tcW w:w="726" w:type="dxa"/>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1</w:t>
            </w:r>
          </w:p>
        </w:tc>
        <w:tc>
          <w:tcPr>
            <w:tcW w:w="2599" w:type="dxa"/>
            <w:noWrap/>
          </w:tcPr>
          <w:p w:rsidR="009F61D5" w:rsidRDefault="009F61D5" w:rsidP="009F61D5">
            <w:r w:rsidRPr="002023D5">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Pr>
                <w:rFonts w:ascii="Times New Roman" w:eastAsia="Calibri" w:hAnsi="Times New Roman" w:cs="Times New Roman"/>
                <w:sz w:val="18"/>
              </w:rPr>
              <w:fldChar w:fldCharType="begin">
                <w:fldData xml:space="preserve">PEVuZE5vdGU+PENpdGU+PEF1dGhvcj5CaTwvQXV0aG9yPjxZZWFyPjIwMTk8L1llYXI+PFJlY051
bT4xODE8L1JlY051bT48RGlzcGxheVRleHQ+KEJpIGV0IGFsLiwgMjAxOSk8L0Rpc3BsYXlUZXh0
PjxyZWNvcmQ+PHJlYy1udW1iZXI+MTgxPC9yZWMtbnVtYmVyPjxmb3JlaWduLWtleXM+PGtleSBh
cHA9IkVOIiBkYi1pZD0idzl0cDVmOWY5ZGVlc3NlOWR0NTV6YXBqd3dyYWYwMjkwZnJ6IiB0aW1l
c3RhbXA9IjE2MDU4NjE1NjMiPjE4MTwva2V5PjwvZm9yZWlnbi1rZXlzPjxyZWYtdHlwZSBuYW1l
PSJKb3VybmFsIEFydGljbGUiPjE3PC9yZWYtdHlwZT48Y29udHJpYnV0b3JzPjxhdXRob3JzPjxh
dXRob3I+QmksIFkuIEEuPC9hdXRob3I+PGF1dGhvcj5Db3N0YWxlcywgQy48L2F1dGhvcj48YXV0
aG9yPk1hdGhpYWxhZ2FuLCBTLjwvYXV0aG9yPjxhdXRob3I+V2VzdCwgTS48L2F1dGhvcj48YXV0
aG9yPkVhdGVtYWRwb3VyLCBTLjwvYXV0aG9yPjxhdXRob3I+TGF6emFybywgUy48L2F1dGhvcj48
YXV0aG9yPlR5bGFza2EsIEwuPC9hdXRob3I+PGF1dGhvcj5TY2lhbGlzLCBSLjwvYXV0aG9yPjxh
dXRob3I+WmhhbmcsIEguPC9hdXRob3I+PGF1dGhvcj5VbWxhbmQsIEouPC9hdXRob3I+PGF1dGhv
cj5LaW1vdG8sIEUuPC9hdXRob3I+PGF1dGhvcj5UZXNzLCBELiBBLjwvYXV0aG9yPjxhdXRob3I+
RmVuZywgQi48L2F1dGhvcj48YXV0aG9yPlRyZW1haW5lLCBMLiBNLjwvYXV0aG9yPjxhdXRob3I+
VmFybWEsIE0uIFYuIFMuPC9hdXRob3I+PGF1dGhvcj5Sb2RyaWd1ZXMsIEEuIEQuPC9hdXRob3I+
PC9hdXRob3JzPjwvY29udHJpYnV0b3JzPjxhdXRoLWFkZHJlc3M+TWVkaWNpbmUgRGVzaWduLCBX
b3JsZHdpZGUgUmVzZWFyY2ggYW5kIERldmVsb3BtZW50LCBQZml6ZXIgSW5jLiwgR3JvdG9uLCBD
b25uZWN0aWN1dC4mI3hEO01lZGljaW5lIERlc2lnbiwgV29ybGR3aWRlIFJlc2VhcmNoIGFuZCBE
ZXZlbG9wbWVudCwgUGZpemVyIEluYy4sIEdyb3RvbiwgQ29ubmVjdGljdXQgbWFudGhlbmEudi52
YXJtYUBwZml6ZXIuY29tLjwvYXV0aC1hZGRyZXNzPjx0aXRsZXM+PHRpdGxlPlF1YW50aXRhdGl2
ZSBjb250cmlidXRpb24gb2Ygc2l4IG1ham9yIHRyYW5zcG9ydGVycyB0byB0aGUgaGVwYXRpYyB1
cHRha2Ugb2YgZHJ1Z3M6ICZxdW90O1NMQy1QaGVub3R5cGluZyZxdW90OyB1c2luZyBwcmltYXJ5
IGh1bWFuIGhlcGF0b2N5dGVzPC90aXRsZT48c2Vjb25kYXJ5LXRpdGxlPkogUGhhcm1hY29sIEV4
cCBUaGVyPC9zZWNvbmRhcnktdGl0bGU+PC90aXRsZXM+PHBlcmlvZGljYWw+PGZ1bGwtdGl0bGU+
SiBQaGFybWFjb2wgRXhwIFRoZXI8L2Z1bGwtdGl0bGU+PC9wZXJpb2RpY2FsPjxwYWdlcz43Mi04
MzwvcGFnZXM+PHZvbHVtZT4zNzA8L3ZvbHVtZT48bnVtYmVyPjE8L251bWJlcj48ZWRpdGlvbj4y
MDE5LzA0LzEzPC9lZGl0aW9uPjxrZXl3b3Jkcz48a2V5d29yZD5CaW9sb2dpY2FsIFRyYW5zcG9y
dC9kcnVnIGVmZmVjdHM8L2tleXdvcmQ+PGtleXdvcmQ+RHJ1ZyBJbnRlcmFjdGlvbnM8L2tleXdv
cmQ+PGtleXdvcmQ+SEVLMjkzIENlbGxzPC9rZXl3b3JkPjxrZXl3b3JkPkhlcGF0b2N5dGVzL2Ry
dWcgZWZmZWN0cy8qbWV0YWJvbGlzbTwva2V5d29yZD48a2V5d29yZD5IdW1hbnM8L2tleXdvcmQ+
PGtleXdvcmQ+SHlkcm94eW1ldGh5bGdsdXRhcnlsLUNvQSBSZWR1Y3Rhc2UgSW5oaWJpdG9ycy9t
ZXRhYm9saXNtL3BoYXJtYWNvbG9neTwva2V5d29yZD48a2V5d29yZD5MaXZlci8qY3l0b2xvZ3kv
ZHJ1ZyBlZmZlY3RzLyptZXRhYm9saXNtPC9rZXl3b3JkPjxrZXl3b3JkPlBoYXJtYWNldXRpY2Fs
IFByZXBhcmF0aW9ucy8qbWV0YWJvbGlzbTwva2V5d29yZD48a2V5d29yZD4qUGhlbm90eXBlPC9r
ZXl3b3JkPjxrZXl3b3JkPlJpZmFtcGluL21ldGFib2xpc20vcGhhcm1hY29sb2d5PC9rZXl3b3Jk
PjxrZXl3b3JkPlNvbHV0ZSBDYXJyaWVyIFByb3RlaW5zLyptZXRhYm9saXNtPC9rZXl3b3JkPjwv
a2V5d29yZHM+PGRhdGVzPjx5ZWFyPjIwMTk8L3llYXI+PHB1Yi1kYXRlcz48ZGF0ZT5KdWw8L2Rh
dGU+PC9wdWItZGF0ZXM+PC9kYXRlcz48aXNibj4xNTIxLTAxMDMgKEVsZWN0cm9uaWMpJiN4RDsw
MDIyLTM1NjUgKExpbmtpbmcpPC9pc2JuPjxhY2Nlc3Npb24tbnVtPjMwOTc1NzkzPC9hY2Nlc3Np
b24tbnVtPjx1cmxzPjxyZWxhdGVkLXVybHM+PHVybD5odHRwczovL3d3dy5uY2JpLm5sbS5uaWgu
Z292L3B1Ym1lZC8zMDk3NTc5MzwvdXJsPjx1cmw+aHR0cHM6Ly9qcGV0LmFzcGV0am91cm5hbHMu
b3JnL2NvbnRlbnQvanBldC8zNzAvMS83Mi5mdWxsLnBkZjwvdXJsPjwvcmVsYXRlZC11cmxzPjwv
dXJscz48ZWxlY3Ryb25pYy1yZXNvdXJjZS1udW0+MTAuMTEyNC9qcGV0LjExOS4yNTc2MDA8L2Vs
ZWN0cm9uaWMtcmVzb3VyY2UtbnVtPjwvcmVjb3JkPjwvQ2l0ZT48L0VuZE5vdGU+
</w:fldData>
              </w:fldChar>
            </w:r>
            <w:r>
              <w:rPr>
                <w:rFonts w:ascii="Times New Roman" w:eastAsia="Calibri" w:hAnsi="Times New Roman" w:cs="Times New Roman"/>
                <w:sz w:val="18"/>
              </w:rPr>
              <w:instrText xml:space="preserve"> ADDIN EN.CITE </w:instrText>
            </w:r>
            <w:r>
              <w:rPr>
                <w:rFonts w:ascii="Times New Roman" w:eastAsia="Calibri" w:hAnsi="Times New Roman" w:cs="Times New Roman"/>
                <w:sz w:val="18"/>
              </w:rPr>
              <w:fldChar w:fldCharType="begin">
                <w:fldData xml:space="preserve">PEVuZE5vdGU+PENpdGU+PEF1dGhvcj5CaTwvQXV0aG9yPjxZZWFyPjIwMTk8L1llYXI+PFJlY051
bT4xODE8L1JlY051bT48RGlzcGxheVRleHQ+KEJpIGV0IGFsLiwgMjAxOSk8L0Rpc3BsYXlUZXh0
PjxyZWNvcmQ+PHJlYy1udW1iZXI+MTgxPC9yZWMtbnVtYmVyPjxmb3JlaWduLWtleXM+PGtleSBh
cHA9IkVOIiBkYi1pZD0idzl0cDVmOWY5ZGVlc3NlOWR0NTV6YXBqd3dyYWYwMjkwZnJ6IiB0aW1l
c3RhbXA9IjE2MDU4NjE1NjMiPjE4MTwva2V5PjwvZm9yZWlnbi1rZXlzPjxyZWYtdHlwZSBuYW1l
PSJKb3VybmFsIEFydGljbGUiPjE3PC9yZWYtdHlwZT48Y29udHJpYnV0b3JzPjxhdXRob3JzPjxh
dXRob3I+QmksIFkuIEEuPC9hdXRob3I+PGF1dGhvcj5Db3N0YWxlcywgQy48L2F1dGhvcj48YXV0
aG9yPk1hdGhpYWxhZ2FuLCBTLjwvYXV0aG9yPjxhdXRob3I+V2VzdCwgTS48L2F1dGhvcj48YXV0
aG9yPkVhdGVtYWRwb3VyLCBTLjwvYXV0aG9yPjxhdXRob3I+TGF6emFybywgUy48L2F1dGhvcj48
YXV0aG9yPlR5bGFza2EsIEwuPC9hdXRob3I+PGF1dGhvcj5TY2lhbGlzLCBSLjwvYXV0aG9yPjxh
dXRob3I+WmhhbmcsIEguPC9hdXRob3I+PGF1dGhvcj5VbWxhbmQsIEouPC9hdXRob3I+PGF1dGhv
cj5LaW1vdG8sIEUuPC9hdXRob3I+PGF1dGhvcj5UZXNzLCBELiBBLjwvYXV0aG9yPjxhdXRob3I+
RmVuZywgQi48L2F1dGhvcj48YXV0aG9yPlRyZW1haW5lLCBMLiBNLjwvYXV0aG9yPjxhdXRob3I+
VmFybWEsIE0uIFYuIFMuPC9hdXRob3I+PGF1dGhvcj5Sb2RyaWd1ZXMsIEEuIEQuPC9hdXRob3I+
PC9hdXRob3JzPjwvY29udHJpYnV0b3JzPjxhdXRoLWFkZHJlc3M+TWVkaWNpbmUgRGVzaWduLCBX
b3JsZHdpZGUgUmVzZWFyY2ggYW5kIERldmVsb3BtZW50LCBQZml6ZXIgSW5jLiwgR3JvdG9uLCBD
b25uZWN0aWN1dC4mI3hEO01lZGljaW5lIERlc2lnbiwgV29ybGR3aWRlIFJlc2VhcmNoIGFuZCBE
ZXZlbG9wbWVudCwgUGZpemVyIEluYy4sIEdyb3RvbiwgQ29ubmVjdGljdXQgbWFudGhlbmEudi52
YXJtYUBwZml6ZXIuY29tLjwvYXV0aC1hZGRyZXNzPjx0aXRsZXM+PHRpdGxlPlF1YW50aXRhdGl2
ZSBjb250cmlidXRpb24gb2Ygc2l4IG1ham9yIHRyYW5zcG9ydGVycyB0byB0aGUgaGVwYXRpYyB1
cHRha2Ugb2YgZHJ1Z3M6ICZxdW90O1NMQy1QaGVub3R5cGluZyZxdW90OyB1c2luZyBwcmltYXJ5
IGh1bWFuIGhlcGF0b2N5dGVzPC90aXRsZT48c2Vjb25kYXJ5LXRpdGxlPkogUGhhcm1hY29sIEV4
cCBUaGVyPC9zZWNvbmRhcnktdGl0bGU+PC90aXRsZXM+PHBlcmlvZGljYWw+PGZ1bGwtdGl0bGU+
SiBQaGFybWFjb2wgRXhwIFRoZXI8L2Z1bGwtdGl0bGU+PC9wZXJpb2RpY2FsPjxwYWdlcz43Mi04
MzwvcGFnZXM+PHZvbHVtZT4zNzA8L3ZvbHVtZT48bnVtYmVyPjE8L251bWJlcj48ZWRpdGlvbj4y
MDE5LzA0LzEzPC9lZGl0aW9uPjxrZXl3b3Jkcz48a2V5d29yZD5CaW9sb2dpY2FsIFRyYW5zcG9y
dC9kcnVnIGVmZmVjdHM8L2tleXdvcmQ+PGtleXdvcmQ+RHJ1ZyBJbnRlcmFjdGlvbnM8L2tleXdv
cmQ+PGtleXdvcmQ+SEVLMjkzIENlbGxzPC9rZXl3b3JkPjxrZXl3b3JkPkhlcGF0b2N5dGVzL2Ry
dWcgZWZmZWN0cy8qbWV0YWJvbGlzbTwva2V5d29yZD48a2V5d29yZD5IdW1hbnM8L2tleXdvcmQ+
PGtleXdvcmQ+SHlkcm94eW1ldGh5bGdsdXRhcnlsLUNvQSBSZWR1Y3Rhc2UgSW5oaWJpdG9ycy9t
ZXRhYm9saXNtL3BoYXJtYWNvbG9neTwva2V5d29yZD48a2V5d29yZD5MaXZlci8qY3l0b2xvZ3kv
ZHJ1ZyBlZmZlY3RzLyptZXRhYm9saXNtPC9rZXl3b3JkPjxrZXl3b3JkPlBoYXJtYWNldXRpY2Fs
IFByZXBhcmF0aW9ucy8qbWV0YWJvbGlzbTwva2V5d29yZD48a2V5d29yZD4qUGhlbm90eXBlPC9r
ZXl3b3JkPjxrZXl3b3JkPlJpZmFtcGluL21ldGFib2xpc20vcGhhcm1hY29sb2d5PC9rZXl3b3Jk
PjxrZXl3b3JkPlNvbHV0ZSBDYXJyaWVyIFByb3RlaW5zLyptZXRhYm9saXNtPC9rZXl3b3JkPjwv
a2V5d29yZHM+PGRhdGVzPjx5ZWFyPjIwMTk8L3llYXI+PHB1Yi1kYXRlcz48ZGF0ZT5KdWw8L2Rh
dGU+PC9wdWItZGF0ZXM+PC9kYXRlcz48aXNibj4xNTIxLTAxMDMgKEVsZWN0cm9uaWMpJiN4RDsw
MDIyLTM1NjUgKExpbmtpbmcpPC9pc2JuPjxhY2Nlc3Npb24tbnVtPjMwOTc1NzkzPC9hY2Nlc3Np
b24tbnVtPjx1cmxzPjxyZWxhdGVkLXVybHM+PHVybD5odHRwczovL3d3dy5uY2JpLm5sbS5uaWgu
Z292L3B1Ym1lZC8zMDk3NTc5MzwvdXJsPjx1cmw+aHR0cHM6Ly9qcGV0LmFzcGV0am91cm5hbHMu
b3JnL2NvbnRlbnQvanBldC8zNzAvMS83Mi5mdWxsLnBkZjwvdXJsPjwvcmVsYXRlZC11cmxzPjwv
dXJscz48ZWxlY3Ryb25pYy1yZXNvdXJjZS1udW0+MTAuMTEyNC9qcGV0LjExOS4yNTc2MDA8L2Vs
ZWN0cm9uaWMtcmVzb3VyY2UtbnVtPjwvcmVjb3JkPjwvQ2l0ZT48L0VuZE5vdGU+
</w:fldData>
              </w:fldChar>
            </w:r>
            <w:r>
              <w:rPr>
                <w:rFonts w:ascii="Times New Roman" w:eastAsia="Calibri" w:hAnsi="Times New Roman" w:cs="Times New Roman"/>
                <w:sz w:val="18"/>
              </w:rPr>
              <w:instrText xml:space="preserve"> ADDIN EN.CITE.DATA </w:instrText>
            </w:r>
            <w:r>
              <w:rPr>
                <w:rFonts w:ascii="Times New Roman" w:eastAsia="Calibri" w:hAnsi="Times New Roman" w:cs="Times New Roman"/>
                <w:sz w:val="18"/>
              </w:rPr>
            </w:r>
            <w:r>
              <w:rPr>
                <w:rFonts w:ascii="Times New Roman" w:eastAsia="Calibri" w:hAnsi="Times New Roman" w:cs="Times New Roman"/>
                <w:sz w:val="18"/>
              </w:rPr>
              <w:fldChar w:fldCharType="end"/>
            </w:r>
            <w:r>
              <w:rPr>
                <w:rFonts w:ascii="Times New Roman" w:eastAsia="Calibri" w:hAnsi="Times New Roman" w:cs="Times New Roman"/>
                <w:sz w:val="18"/>
              </w:rPr>
              <w:fldChar w:fldCharType="separate"/>
            </w:r>
            <w:r>
              <w:rPr>
                <w:rFonts w:ascii="Times New Roman" w:eastAsia="Calibri" w:hAnsi="Times New Roman" w:cs="Times New Roman"/>
                <w:noProof/>
                <w:sz w:val="18"/>
              </w:rPr>
              <w:t>(Bi et al., 2019)</w:t>
            </w:r>
            <w:r>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proofErr w:type="spellStart"/>
            <w:r>
              <w:rPr>
                <w:rFonts w:ascii="Times New Roman" w:eastAsia="Calibri" w:hAnsi="Times New Roman" w:cs="Times New Roman"/>
                <w:sz w:val="18"/>
              </w:rPr>
              <w:t>Rosuvastatin</w:t>
            </w:r>
            <w:proofErr w:type="spellEnd"/>
          </w:p>
        </w:tc>
        <w:tc>
          <w:tcPr>
            <w:tcW w:w="1559" w:type="dxa"/>
            <w:noWrap/>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HEK293</w:t>
            </w:r>
          </w:p>
        </w:tc>
        <w:tc>
          <w:tcPr>
            <w:tcW w:w="726" w:type="dxa"/>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1</w:t>
            </w:r>
          </w:p>
        </w:tc>
        <w:tc>
          <w:tcPr>
            <w:tcW w:w="2599" w:type="dxa"/>
            <w:noWrap/>
          </w:tcPr>
          <w:p w:rsidR="009F61D5" w:rsidRDefault="009F61D5" w:rsidP="009F61D5">
            <w:r w:rsidRPr="002023D5">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Pr>
                <w:rFonts w:ascii="Times New Roman" w:eastAsia="Calibri" w:hAnsi="Times New Roman" w:cs="Times New Roman"/>
                <w:sz w:val="18"/>
              </w:rPr>
              <w:fldChar w:fldCharType="begin">
                <w:fldData xml:space="preserve">PEVuZE5vdGU+PENpdGU+PEF1dGhvcj5CaTwvQXV0aG9yPjxZZWFyPjIwMTk8L1llYXI+PFJlY051
bT4xODE8L1JlY051bT48RGlzcGxheVRleHQ+KEJpIGV0IGFsLiwgMjAxOSk8L0Rpc3BsYXlUZXh0
PjxyZWNvcmQ+PHJlYy1udW1iZXI+MTgxPC9yZWMtbnVtYmVyPjxmb3JlaWduLWtleXM+PGtleSBh
cHA9IkVOIiBkYi1pZD0idzl0cDVmOWY5ZGVlc3NlOWR0NTV6YXBqd3dyYWYwMjkwZnJ6IiB0aW1l
c3RhbXA9IjE2MDU4NjE1NjMiPjE4MTwva2V5PjwvZm9yZWlnbi1rZXlzPjxyZWYtdHlwZSBuYW1l
PSJKb3VybmFsIEFydGljbGUiPjE3PC9yZWYtdHlwZT48Y29udHJpYnV0b3JzPjxhdXRob3JzPjxh
dXRob3I+QmksIFkuIEEuPC9hdXRob3I+PGF1dGhvcj5Db3N0YWxlcywgQy48L2F1dGhvcj48YXV0
aG9yPk1hdGhpYWxhZ2FuLCBTLjwvYXV0aG9yPjxhdXRob3I+V2VzdCwgTS48L2F1dGhvcj48YXV0
aG9yPkVhdGVtYWRwb3VyLCBTLjwvYXV0aG9yPjxhdXRob3I+TGF6emFybywgUy48L2F1dGhvcj48
YXV0aG9yPlR5bGFza2EsIEwuPC9hdXRob3I+PGF1dGhvcj5TY2lhbGlzLCBSLjwvYXV0aG9yPjxh
dXRob3I+WmhhbmcsIEguPC9hdXRob3I+PGF1dGhvcj5VbWxhbmQsIEouPC9hdXRob3I+PGF1dGhv
cj5LaW1vdG8sIEUuPC9hdXRob3I+PGF1dGhvcj5UZXNzLCBELiBBLjwvYXV0aG9yPjxhdXRob3I+
RmVuZywgQi48L2F1dGhvcj48YXV0aG9yPlRyZW1haW5lLCBMLiBNLjwvYXV0aG9yPjxhdXRob3I+
VmFybWEsIE0uIFYuIFMuPC9hdXRob3I+PGF1dGhvcj5Sb2RyaWd1ZXMsIEEuIEQuPC9hdXRob3I+
PC9hdXRob3JzPjwvY29udHJpYnV0b3JzPjxhdXRoLWFkZHJlc3M+TWVkaWNpbmUgRGVzaWduLCBX
b3JsZHdpZGUgUmVzZWFyY2ggYW5kIERldmVsb3BtZW50LCBQZml6ZXIgSW5jLiwgR3JvdG9uLCBD
b25uZWN0aWN1dC4mI3hEO01lZGljaW5lIERlc2lnbiwgV29ybGR3aWRlIFJlc2VhcmNoIGFuZCBE
ZXZlbG9wbWVudCwgUGZpemVyIEluYy4sIEdyb3RvbiwgQ29ubmVjdGljdXQgbWFudGhlbmEudi52
YXJtYUBwZml6ZXIuY29tLjwvYXV0aC1hZGRyZXNzPjx0aXRsZXM+PHRpdGxlPlF1YW50aXRhdGl2
ZSBjb250cmlidXRpb24gb2Ygc2l4IG1ham9yIHRyYW5zcG9ydGVycyB0byB0aGUgaGVwYXRpYyB1
cHRha2Ugb2YgZHJ1Z3M6ICZxdW90O1NMQy1QaGVub3R5cGluZyZxdW90OyB1c2luZyBwcmltYXJ5
IGh1bWFuIGhlcGF0b2N5dGVzPC90aXRsZT48c2Vjb25kYXJ5LXRpdGxlPkogUGhhcm1hY29sIEV4
cCBUaGVyPC9zZWNvbmRhcnktdGl0bGU+PC90aXRsZXM+PHBlcmlvZGljYWw+PGZ1bGwtdGl0bGU+
SiBQaGFybWFjb2wgRXhwIFRoZXI8L2Z1bGwtdGl0bGU+PC9wZXJpb2RpY2FsPjxwYWdlcz43Mi04
MzwvcGFnZXM+PHZvbHVtZT4zNzA8L3ZvbHVtZT48bnVtYmVyPjE8L251bWJlcj48ZWRpdGlvbj4y
MDE5LzA0LzEzPC9lZGl0aW9uPjxrZXl3b3Jkcz48a2V5d29yZD5CaW9sb2dpY2FsIFRyYW5zcG9y
dC9kcnVnIGVmZmVjdHM8L2tleXdvcmQ+PGtleXdvcmQ+RHJ1ZyBJbnRlcmFjdGlvbnM8L2tleXdv
cmQ+PGtleXdvcmQ+SEVLMjkzIENlbGxzPC9rZXl3b3JkPjxrZXl3b3JkPkhlcGF0b2N5dGVzL2Ry
dWcgZWZmZWN0cy8qbWV0YWJvbGlzbTwva2V5d29yZD48a2V5d29yZD5IdW1hbnM8L2tleXdvcmQ+
PGtleXdvcmQ+SHlkcm94eW1ldGh5bGdsdXRhcnlsLUNvQSBSZWR1Y3Rhc2UgSW5oaWJpdG9ycy9t
ZXRhYm9saXNtL3BoYXJtYWNvbG9neTwva2V5d29yZD48a2V5d29yZD5MaXZlci8qY3l0b2xvZ3kv
ZHJ1ZyBlZmZlY3RzLyptZXRhYm9saXNtPC9rZXl3b3JkPjxrZXl3b3JkPlBoYXJtYWNldXRpY2Fs
IFByZXBhcmF0aW9ucy8qbWV0YWJvbGlzbTwva2V5d29yZD48a2V5d29yZD4qUGhlbm90eXBlPC9r
ZXl3b3JkPjxrZXl3b3JkPlJpZmFtcGluL21ldGFib2xpc20vcGhhcm1hY29sb2d5PC9rZXl3b3Jk
PjxrZXl3b3JkPlNvbHV0ZSBDYXJyaWVyIFByb3RlaW5zLyptZXRhYm9saXNtPC9rZXl3b3JkPjwv
a2V5d29yZHM+PGRhdGVzPjx5ZWFyPjIwMTk8L3llYXI+PHB1Yi1kYXRlcz48ZGF0ZT5KdWw8L2Rh
dGU+PC9wdWItZGF0ZXM+PC9kYXRlcz48aXNibj4xNTIxLTAxMDMgKEVsZWN0cm9uaWMpJiN4RDsw
MDIyLTM1NjUgKExpbmtpbmcpPC9pc2JuPjxhY2Nlc3Npb24tbnVtPjMwOTc1NzkzPC9hY2Nlc3Np
b24tbnVtPjx1cmxzPjxyZWxhdGVkLXVybHM+PHVybD5odHRwczovL3d3dy5uY2JpLm5sbS5uaWgu
Z292L3B1Ym1lZC8zMDk3NTc5MzwvdXJsPjx1cmw+aHR0cHM6Ly9qcGV0LmFzcGV0am91cm5hbHMu
b3JnL2NvbnRlbnQvanBldC8zNzAvMS83Mi5mdWxsLnBkZjwvdXJsPjwvcmVsYXRlZC11cmxzPjwv
dXJscz48ZWxlY3Ryb25pYy1yZXNvdXJjZS1udW0+MTAuMTEyNC9qcGV0LjExOS4yNTc2MDA8L2Vs
ZWN0cm9uaWMtcmVzb3VyY2UtbnVtPjwvcmVjb3JkPjwvQ2l0ZT48L0VuZE5vdGU+
</w:fldData>
              </w:fldChar>
            </w:r>
            <w:r>
              <w:rPr>
                <w:rFonts w:ascii="Times New Roman" w:eastAsia="Calibri" w:hAnsi="Times New Roman" w:cs="Times New Roman"/>
                <w:sz w:val="18"/>
              </w:rPr>
              <w:instrText xml:space="preserve"> ADDIN EN.CITE </w:instrText>
            </w:r>
            <w:r>
              <w:rPr>
                <w:rFonts w:ascii="Times New Roman" w:eastAsia="Calibri" w:hAnsi="Times New Roman" w:cs="Times New Roman"/>
                <w:sz w:val="18"/>
              </w:rPr>
              <w:fldChar w:fldCharType="begin">
                <w:fldData xml:space="preserve">PEVuZE5vdGU+PENpdGU+PEF1dGhvcj5CaTwvQXV0aG9yPjxZZWFyPjIwMTk8L1llYXI+PFJlY051
bT4xODE8L1JlY051bT48RGlzcGxheVRleHQ+KEJpIGV0IGFsLiwgMjAxOSk8L0Rpc3BsYXlUZXh0
PjxyZWNvcmQ+PHJlYy1udW1iZXI+MTgxPC9yZWMtbnVtYmVyPjxmb3JlaWduLWtleXM+PGtleSBh
cHA9IkVOIiBkYi1pZD0idzl0cDVmOWY5ZGVlc3NlOWR0NTV6YXBqd3dyYWYwMjkwZnJ6IiB0aW1l
c3RhbXA9IjE2MDU4NjE1NjMiPjE4MTwva2V5PjwvZm9yZWlnbi1rZXlzPjxyZWYtdHlwZSBuYW1l
PSJKb3VybmFsIEFydGljbGUiPjE3PC9yZWYtdHlwZT48Y29udHJpYnV0b3JzPjxhdXRob3JzPjxh
dXRob3I+QmksIFkuIEEuPC9hdXRob3I+PGF1dGhvcj5Db3N0YWxlcywgQy48L2F1dGhvcj48YXV0
aG9yPk1hdGhpYWxhZ2FuLCBTLjwvYXV0aG9yPjxhdXRob3I+V2VzdCwgTS48L2F1dGhvcj48YXV0
aG9yPkVhdGVtYWRwb3VyLCBTLjwvYXV0aG9yPjxhdXRob3I+TGF6emFybywgUy48L2F1dGhvcj48
YXV0aG9yPlR5bGFza2EsIEwuPC9hdXRob3I+PGF1dGhvcj5TY2lhbGlzLCBSLjwvYXV0aG9yPjxh
dXRob3I+WmhhbmcsIEguPC9hdXRob3I+PGF1dGhvcj5VbWxhbmQsIEouPC9hdXRob3I+PGF1dGhv
cj5LaW1vdG8sIEUuPC9hdXRob3I+PGF1dGhvcj5UZXNzLCBELiBBLjwvYXV0aG9yPjxhdXRob3I+
RmVuZywgQi48L2F1dGhvcj48YXV0aG9yPlRyZW1haW5lLCBMLiBNLjwvYXV0aG9yPjxhdXRob3I+
VmFybWEsIE0uIFYuIFMuPC9hdXRob3I+PGF1dGhvcj5Sb2RyaWd1ZXMsIEEuIEQuPC9hdXRob3I+
PC9hdXRob3JzPjwvY29udHJpYnV0b3JzPjxhdXRoLWFkZHJlc3M+TWVkaWNpbmUgRGVzaWduLCBX
b3JsZHdpZGUgUmVzZWFyY2ggYW5kIERldmVsb3BtZW50LCBQZml6ZXIgSW5jLiwgR3JvdG9uLCBD
b25uZWN0aWN1dC4mI3hEO01lZGljaW5lIERlc2lnbiwgV29ybGR3aWRlIFJlc2VhcmNoIGFuZCBE
ZXZlbG9wbWVudCwgUGZpemVyIEluYy4sIEdyb3RvbiwgQ29ubmVjdGljdXQgbWFudGhlbmEudi52
YXJtYUBwZml6ZXIuY29tLjwvYXV0aC1hZGRyZXNzPjx0aXRsZXM+PHRpdGxlPlF1YW50aXRhdGl2
ZSBjb250cmlidXRpb24gb2Ygc2l4IG1ham9yIHRyYW5zcG9ydGVycyB0byB0aGUgaGVwYXRpYyB1
cHRha2Ugb2YgZHJ1Z3M6ICZxdW90O1NMQy1QaGVub3R5cGluZyZxdW90OyB1c2luZyBwcmltYXJ5
IGh1bWFuIGhlcGF0b2N5dGVzPC90aXRsZT48c2Vjb25kYXJ5LXRpdGxlPkogUGhhcm1hY29sIEV4
cCBUaGVyPC9zZWNvbmRhcnktdGl0bGU+PC90aXRsZXM+PHBlcmlvZGljYWw+PGZ1bGwtdGl0bGU+
SiBQaGFybWFjb2wgRXhwIFRoZXI8L2Z1bGwtdGl0bGU+PC9wZXJpb2RpY2FsPjxwYWdlcz43Mi04
MzwvcGFnZXM+PHZvbHVtZT4zNzA8L3ZvbHVtZT48bnVtYmVyPjE8L251bWJlcj48ZWRpdGlvbj4y
MDE5LzA0LzEzPC9lZGl0aW9uPjxrZXl3b3Jkcz48a2V5d29yZD5CaW9sb2dpY2FsIFRyYW5zcG9y
dC9kcnVnIGVmZmVjdHM8L2tleXdvcmQ+PGtleXdvcmQ+RHJ1ZyBJbnRlcmFjdGlvbnM8L2tleXdv
cmQ+PGtleXdvcmQ+SEVLMjkzIENlbGxzPC9rZXl3b3JkPjxrZXl3b3JkPkhlcGF0b2N5dGVzL2Ry
dWcgZWZmZWN0cy8qbWV0YWJvbGlzbTwva2V5d29yZD48a2V5d29yZD5IdW1hbnM8L2tleXdvcmQ+
PGtleXdvcmQ+SHlkcm94eW1ldGh5bGdsdXRhcnlsLUNvQSBSZWR1Y3Rhc2UgSW5oaWJpdG9ycy9t
ZXRhYm9saXNtL3BoYXJtYWNvbG9neTwva2V5d29yZD48a2V5d29yZD5MaXZlci8qY3l0b2xvZ3kv
ZHJ1ZyBlZmZlY3RzLyptZXRhYm9saXNtPC9rZXl3b3JkPjxrZXl3b3JkPlBoYXJtYWNldXRpY2Fs
IFByZXBhcmF0aW9ucy8qbWV0YWJvbGlzbTwva2V5d29yZD48a2V5d29yZD4qUGhlbm90eXBlPC9r
ZXl3b3JkPjxrZXl3b3JkPlJpZmFtcGluL21ldGFib2xpc20vcGhhcm1hY29sb2d5PC9rZXl3b3Jk
PjxrZXl3b3JkPlNvbHV0ZSBDYXJyaWVyIFByb3RlaW5zLyptZXRhYm9saXNtPC9rZXl3b3JkPjwv
a2V5d29yZHM+PGRhdGVzPjx5ZWFyPjIwMTk8L3llYXI+PHB1Yi1kYXRlcz48ZGF0ZT5KdWw8L2Rh
dGU+PC9wdWItZGF0ZXM+PC9kYXRlcz48aXNibj4xNTIxLTAxMDMgKEVsZWN0cm9uaWMpJiN4RDsw
MDIyLTM1NjUgKExpbmtpbmcpPC9pc2JuPjxhY2Nlc3Npb24tbnVtPjMwOTc1NzkzPC9hY2Nlc3Np
b24tbnVtPjx1cmxzPjxyZWxhdGVkLXVybHM+PHVybD5odHRwczovL3d3dy5uY2JpLm5sbS5uaWgu
Z292L3B1Ym1lZC8zMDk3NTc5MzwvdXJsPjx1cmw+aHR0cHM6Ly9qcGV0LmFzcGV0am91cm5hbHMu
b3JnL2NvbnRlbnQvanBldC8zNzAvMS83Mi5mdWxsLnBkZjwvdXJsPjwvcmVsYXRlZC11cmxzPjwv
dXJscz48ZWxlY3Ryb25pYy1yZXNvdXJjZS1udW0+MTAuMTEyNC9qcGV0LjExOS4yNTc2MDA8L2Vs
ZWN0cm9uaWMtcmVzb3VyY2UtbnVtPjwvcmVjb3JkPjwvQ2l0ZT48L0VuZE5vdGU+
</w:fldData>
              </w:fldChar>
            </w:r>
            <w:r>
              <w:rPr>
                <w:rFonts w:ascii="Times New Roman" w:eastAsia="Calibri" w:hAnsi="Times New Roman" w:cs="Times New Roman"/>
                <w:sz w:val="18"/>
              </w:rPr>
              <w:instrText xml:space="preserve"> ADDIN EN.CITE.DATA </w:instrText>
            </w:r>
            <w:r>
              <w:rPr>
                <w:rFonts w:ascii="Times New Roman" w:eastAsia="Calibri" w:hAnsi="Times New Roman" w:cs="Times New Roman"/>
                <w:sz w:val="18"/>
              </w:rPr>
            </w:r>
            <w:r>
              <w:rPr>
                <w:rFonts w:ascii="Times New Roman" w:eastAsia="Calibri" w:hAnsi="Times New Roman" w:cs="Times New Roman"/>
                <w:sz w:val="18"/>
              </w:rPr>
              <w:fldChar w:fldCharType="end"/>
            </w:r>
            <w:r>
              <w:rPr>
                <w:rFonts w:ascii="Times New Roman" w:eastAsia="Calibri" w:hAnsi="Times New Roman" w:cs="Times New Roman"/>
                <w:sz w:val="18"/>
              </w:rPr>
              <w:fldChar w:fldCharType="separate"/>
            </w:r>
            <w:r>
              <w:rPr>
                <w:rFonts w:ascii="Times New Roman" w:eastAsia="Calibri" w:hAnsi="Times New Roman" w:cs="Times New Roman"/>
                <w:noProof/>
                <w:sz w:val="18"/>
              </w:rPr>
              <w:t>(Bi et al., 2019)</w:t>
            </w:r>
            <w:r>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proofErr w:type="spellStart"/>
            <w:r w:rsidRPr="00EB67CD">
              <w:rPr>
                <w:rFonts w:ascii="Times New Roman" w:eastAsia="Calibri" w:hAnsi="Times New Roman" w:cs="Times New Roman"/>
                <w:sz w:val="18"/>
              </w:rPr>
              <w:t>Sorafenib</w:t>
            </w:r>
            <w:proofErr w:type="spellEnd"/>
          </w:p>
        </w:tc>
        <w:tc>
          <w:tcPr>
            <w:tcW w:w="1559" w:type="dxa"/>
            <w:noWrap/>
          </w:tcPr>
          <w:p w:rsidR="009F61D5" w:rsidRPr="00EB67CD" w:rsidRDefault="009F61D5" w:rsidP="009F61D5">
            <w:pPr>
              <w:jc w:val="center"/>
              <w:rPr>
                <w:rFonts w:ascii="Times New Roman" w:eastAsia="Calibri" w:hAnsi="Times New Roman" w:cs="Times New Roman"/>
                <w:sz w:val="18"/>
              </w:rPr>
            </w:pPr>
            <w:proofErr w:type="spellStart"/>
            <w:r w:rsidRPr="00EB67CD">
              <w:rPr>
                <w:rFonts w:ascii="Times New Roman" w:eastAsia="Calibri" w:hAnsi="Times New Roman" w:cs="Times New Roman"/>
                <w:i/>
                <w:sz w:val="18"/>
              </w:rPr>
              <w:t>Xenopus</w:t>
            </w:r>
            <w:proofErr w:type="spellEnd"/>
            <w:r w:rsidRPr="00EB67CD">
              <w:rPr>
                <w:rFonts w:ascii="Times New Roman" w:eastAsia="Calibri" w:hAnsi="Times New Roman" w:cs="Times New Roman"/>
                <w:sz w:val="18"/>
              </w:rPr>
              <w:t xml:space="preserve"> oocytes</w:t>
            </w:r>
          </w:p>
        </w:tc>
        <w:tc>
          <w:tcPr>
            <w:tcW w:w="726" w:type="dxa"/>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50</w:t>
            </w:r>
          </w:p>
        </w:tc>
        <w:tc>
          <w:tcPr>
            <w:tcW w:w="2599" w:type="dxa"/>
            <w:noWrap/>
          </w:tcPr>
          <w:p w:rsidR="009F61D5" w:rsidRDefault="009F61D5" w:rsidP="009F61D5">
            <w:r w:rsidRPr="002023D5">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XJyYWV6PC9BdXRob3I+PFllYXI+MjAxMzwvWWVhcj48
UmVjTnVtPjE5MjwvUmVjTnVtPjxEaXNwbGF5VGV4dD4oSGVycmFleiBldCBhbC4sIDIwMTMpPC9E
aXNwbGF5VGV4dD48cmVjb3JkPjxyZWMtbnVtYmVyPjE5MjwvcmVjLW51bWJlcj48Zm9yZWlnbi1r
ZXlzPjxrZXkgYXBwPSJFTiIgZGItaWQ9Inc5dHA1ZjlmOWRlZXNzZTlkdDU1emFwand3cmFmMDI5
MGZyeiIgdGltZXN0YW1wPSIxNjA1ODYzNjY2Ij4xOTI8L2tleT48L2ZvcmVpZ24ta2V5cz48cmVm
LXR5cGUgbmFtZT0iSm91cm5hbCBBcnRpY2xlIj4xNzwvcmVmLXR5cGU+PGNvbnRyaWJ1dG9ycz48
YXV0aG9ycz48YXV0aG9yPkhlcnJhZXosIEUuPC9hdXRob3I+PGF1dGhvcj5Mb3phbm8sIEUuPC9h
dXRob3I+PGF1dGhvcj5NYWNpYXMsIFIuIEkuPC9hdXRob3I+PGF1dGhvcj5WYXF1ZXJvLCBKLjwv
YXV0aG9yPjxhdXRob3I+QnVqYW5kYSwgTC48L2F1dGhvcj48YXV0aG9yPkJhbmFsZXMsIEouIE0u
PC9hdXRob3I+PGF1dGhvcj5NYXJpbiwgSi4gSi48L2F1dGhvcj48YXV0aG9yPkJyaXosIE8uPC9h
dXRob3I+PC9hdXRob3JzPjwvY29udHJpYnV0b3JzPjxhdXRoLWFkZHJlc3M+TGFib3JhdG9yeSBv
ZiBFeHBlcmltZW50YWwgSGVwYXRvbG9neSBhbmQgRHJ1ZyBUYXJnZXRpbmcgKEhFVkVGQVJNKSwg
QmlvbWVkaWNhbCBSZXNlYXJjaCBJbnN0aXR1dGUgb2YgU2FsYW1hbmNhIChJQlNBTCksIFVuaXZl
cnNpdHkgb2YgU2FsYW1hbmNhLCBTYWxhbWFuY2EsIFNwYWluLjwvYXV0aC1hZGRyZXNzPjx0aXRs
ZXM+PHRpdGxlPkV4cHJlc3Npb24gb2YgU0xDMjJBMSB2YXJpYW50cyBtYXkgYWZmZWN0IHRoZSBy
ZXNwb25zZSBvZiBoZXBhdG9jZWxsdWxhciBjYXJjaW5vbWEgYW5kIGNob2xhbmdpb2NhcmNpbm9t
YSB0byBzb3JhZmVuaWI8L3RpdGxlPjxzZWNvbmRhcnktdGl0bGU+SGVwYXRvbG9neTwvc2Vjb25k
YXJ5LXRpdGxlPjwvdGl0bGVzPjxwZXJpb2RpY2FsPjxmdWxsLXRpdGxlPkhlcGF0b2xvZ3k8L2Z1
bGwtdGl0bGU+PC9wZXJpb2RpY2FsPjxwYWdlcz4xMDY1LTczPC9wYWdlcz48dm9sdW1lPjU4PC92
b2x1bWU+PG51bWJlcj4zPC9udW1iZXI+PGVkaXRpb24+MjAxMy8wMy8yODwvZWRpdGlvbj48a2V5
d29yZHM+PGtleXdvcmQ+QW1pbm8gQWNpZCBTZXF1ZW5jZTwva2V5d29yZD48a2V5d29yZD5Bbmlt
YWxzPC9rZXl3b3JkPjxrZXl3b3JkPkFudGluZW9wbGFzdGljIEFnZW50cy90aGVyYXBldXRpYyB1
c2U8L2tleXdvcmQ+PGtleXdvcmQ+QmlsZSBEdWN0IE5lb3BsYXNtcy8qZHJ1ZyB0aGVyYXB5L21l
dGFib2xpc20vcGF0aG9sb2d5PC9rZXl3b3JkPjxrZXl3b3JkPipCaWxlIER1Y3RzLCBJbnRyYWhl
cGF0aWM8L2tleXdvcmQ+PGtleXdvcmQ+QmlvcHN5PC9rZXl3b3JkPjxrZXl3b3JkPkNhcmNpbm9t
YSwgSGVwYXRvY2VsbHVsYXIvKmRydWcgdGhlcmFweS9tZXRhYm9saXNtL3BhdGhvbG9neTwva2V5
d29yZD48a2V5d29yZD5DZWxsIExpbmUsIFR1bW9yPC9rZXl3b3JkPjxrZXl3b3JkPkNlbGxzLCBD
dWx0dXJlZDwva2V5d29yZD48a2V5d29yZD5DaG9sYW5naW9jYXJjaW5vbWEvKmRydWcgdGhlcmFw
eS9tZXRhYm9saXNtL3BhdGhvbG9neTwva2V5d29yZD48a2V5d29yZD5GZW1hbGU8L2tleXdvcmQ+
PGtleXdvcmQ+SHVtYW5zPC9rZXl3b3JkPjxrZXl3b3JkPkluIFZpdHJvIFRlY2huaXF1ZXM8L2tl
eXdvcmQ+PGtleXdvcmQ+TGl2ZXIgTmVvcGxhc21zLypkcnVnIHRoZXJhcHkvbWV0YWJvbGlzbS9w
YXRob2xvZ3k8L2tleXdvcmQ+PGtleXdvcmQ+TW9sZWN1bGFyIFNlcXVlbmNlIERhdGE8L2tleXdv
cmQ+PGtleXdvcmQ+TmlhY2luYW1pZGUvKmFuYWxvZ3MgJmFtcDsgZGVyaXZhdGl2ZXMvdGhlcmFw
ZXV0aWMgdXNlPC9rZXl3b3JkPjxrZXl3b3JkPk9vY3l0ZXMvY3l0b2xvZ3kvbWV0YWJvbGlzbTwv
a2V5d29yZD48a2V5d29yZD5PcmdhbmljIENhdGlvbiBUcmFuc3BvcnRlciAxL2NoZW1pc3RyeS8q
Z2VuZXRpY3MvbWV0YWJvbGlzbTwva2V5d29yZD48a2V5d29yZD5QaGFybWFjb2dlbmV0aWNzPC9r
ZXl3b3JkPjxrZXl3b3JkPlBoZW55bHVyZWEgQ29tcG91bmRzLyp0aGVyYXBldXRpYyB1c2U8L2tl
eXdvcmQ+PGtleXdvcmQ+UG9seW1vcnBoaXNtLCBTaW5nbGUgTnVjbGVvdGlkZS8qZ2VuZXRpY3M8
L2tleXdvcmQ+PGtleXdvcmQ+U29yYWZlbmliPC9rZXl3b3JkPjxrZXl3b3JkPlRyZWF0bWVudCBP
dXRjb21lPC9rZXl3b3JkPjxrZXl3b3JkPlhlbm9wdXMgbGFldmlzPC9rZXl3b3JkPjwva2V5d29y
ZHM+PGRhdGVzPjx5ZWFyPjIwMTM8L3llYXI+PHB1Yi1kYXRlcz48ZGF0ZT5TZXA8L2RhdGU+PC9w
dWItZGF0ZXM+PC9kYXRlcz48aXNibj4xNTI3LTMzNTAgKEVsZWN0cm9uaWMpJiN4RDswMjcwLTkx
MzkgKExpbmtpbmcpPC9pc2JuPjxhY2Nlc3Npb24tbnVtPjIzNTMyNjY3PC9hY2Nlc3Npb24tbnVt
Pjx1cmxzPjxyZWxhdGVkLXVybHM+PHVybD5odHRwczovL3d3dy5uY2JpLm5sbS5uaWguZ292L3B1
Ym1lZC8yMzUzMjY2NzwvdXJsPjx1cmw+aHR0cHM6Ly9hYXNsZHB1YnMub25saW5lbGlicmFyeS53
aWxleS5jb20vZG9pL3BkZmRpcmVjdC8xMC4xMDAyL2hlcC4yNjQyNT9kb3dubG9hZD10cnVlPC91
cmw+PC9yZWxhdGVkLXVybHM+PC91cmxzPjxlbGVjdHJvbmljLXJlc291cmNlLW51bT4xMC4xMDAy
L2hlcC4yNjQyNTwvZWxlY3Ryb25pYy1yZXNvdXJjZS1udW0+PC9yZWNvcmQ+PC9DaXRlPjwvRW5k
Tm90ZT4A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XJyYWV6PC9BdXRob3I+PFllYXI+MjAxMzwvWWVhcj48
UmVjTnVtPjE5MjwvUmVjTnVtPjxEaXNwbGF5VGV4dD4oSGVycmFleiBldCBhbC4sIDIwMTMpPC9E
aXNwbGF5VGV4dD48cmVjb3JkPjxyZWMtbnVtYmVyPjE5MjwvcmVjLW51bWJlcj48Zm9yZWlnbi1r
ZXlzPjxrZXkgYXBwPSJFTiIgZGItaWQ9Inc5dHA1ZjlmOWRlZXNzZTlkdDU1emFwand3cmFmMDI5
MGZyeiIgdGltZXN0YW1wPSIxNjA1ODYzNjY2Ij4xOTI8L2tleT48L2ZvcmVpZ24ta2V5cz48cmVm
LXR5cGUgbmFtZT0iSm91cm5hbCBBcnRpY2xlIj4xNzwvcmVmLXR5cGU+PGNvbnRyaWJ1dG9ycz48
YXV0aG9ycz48YXV0aG9yPkhlcnJhZXosIEUuPC9hdXRob3I+PGF1dGhvcj5Mb3phbm8sIEUuPC9h
dXRob3I+PGF1dGhvcj5NYWNpYXMsIFIuIEkuPC9hdXRob3I+PGF1dGhvcj5WYXF1ZXJvLCBKLjwv
YXV0aG9yPjxhdXRob3I+QnVqYW5kYSwgTC48L2F1dGhvcj48YXV0aG9yPkJhbmFsZXMsIEouIE0u
PC9hdXRob3I+PGF1dGhvcj5NYXJpbiwgSi4gSi48L2F1dGhvcj48YXV0aG9yPkJyaXosIE8uPC9h
dXRob3I+PC9hdXRob3JzPjwvY29udHJpYnV0b3JzPjxhdXRoLWFkZHJlc3M+TGFib3JhdG9yeSBv
ZiBFeHBlcmltZW50YWwgSGVwYXRvbG9neSBhbmQgRHJ1ZyBUYXJnZXRpbmcgKEhFVkVGQVJNKSwg
QmlvbWVkaWNhbCBSZXNlYXJjaCBJbnN0aXR1dGUgb2YgU2FsYW1hbmNhIChJQlNBTCksIFVuaXZl
cnNpdHkgb2YgU2FsYW1hbmNhLCBTYWxhbWFuY2EsIFNwYWluLjwvYXV0aC1hZGRyZXNzPjx0aXRs
ZXM+PHRpdGxlPkV4cHJlc3Npb24gb2YgU0xDMjJBMSB2YXJpYW50cyBtYXkgYWZmZWN0IHRoZSBy
ZXNwb25zZSBvZiBoZXBhdG9jZWxsdWxhciBjYXJjaW5vbWEgYW5kIGNob2xhbmdpb2NhcmNpbm9t
YSB0byBzb3JhZmVuaWI8L3RpdGxlPjxzZWNvbmRhcnktdGl0bGU+SGVwYXRvbG9neTwvc2Vjb25k
YXJ5LXRpdGxlPjwvdGl0bGVzPjxwZXJpb2RpY2FsPjxmdWxsLXRpdGxlPkhlcGF0b2xvZ3k8L2Z1
bGwtdGl0bGU+PC9wZXJpb2RpY2FsPjxwYWdlcz4xMDY1LTczPC9wYWdlcz48dm9sdW1lPjU4PC92
b2x1bWU+PG51bWJlcj4zPC9udW1iZXI+PGVkaXRpb24+MjAxMy8wMy8yODwvZWRpdGlvbj48a2V5
d29yZHM+PGtleXdvcmQ+QW1pbm8gQWNpZCBTZXF1ZW5jZTwva2V5d29yZD48a2V5d29yZD5Bbmlt
YWxzPC9rZXl3b3JkPjxrZXl3b3JkPkFudGluZW9wbGFzdGljIEFnZW50cy90aGVyYXBldXRpYyB1
c2U8L2tleXdvcmQ+PGtleXdvcmQ+QmlsZSBEdWN0IE5lb3BsYXNtcy8qZHJ1ZyB0aGVyYXB5L21l
dGFib2xpc20vcGF0aG9sb2d5PC9rZXl3b3JkPjxrZXl3b3JkPipCaWxlIER1Y3RzLCBJbnRyYWhl
cGF0aWM8L2tleXdvcmQ+PGtleXdvcmQ+QmlvcHN5PC9rZXl3b3JkPjxrZXl3b3JkPkNhcmNpbm9t
YSwgSGVwYXRvY2VsbHVsYXIvKmRydWcgdGhlcmFweS9tZXRhYm9saXNtL3BhdGhvbG9neTwva2V5
d29yZD48a2V5d29yZD5DZWxsIExpbmUsIFR1bW9yPC9rZXl3b3JkPjxrZXl3b3JkPkNlbGxzLCBD
dWx0dXJlZDwva2V5d29yZD48a2V5d29yZD5DaG9sYW5naW9jYXJjaW5vbWEvKmRydWcgdGhlcmFw
eS9tZXRhYm9saXNtL3BhdGhvbG9neTwva2V5d29yZD48a2V5d29yZD5GZW1hbGU8L2tleXdvcmQ+
PGtleXdvcmQ+SHVtYW5zPC9rZXl3b3JkPjxrZXl3b3JkPkluIFZpdHJvIFRlY2huaXF1ZXM8L2tl
eXdvcmQ+PGtleXdvcmQ+TGl2ZXIgTmVvcGxhc21zLypkcnVnIHRoZXJhcHkvbWV0YWJvbGlzbS9w
YXRob2xvZ3k8L2tleXdvcmQ+PGtleXdvcmQ+TW9sZWN1bGFyIFNlcXVlbmNlIERhdGE8L2tleXdv
cmQ+PGtleXdvcmQ+TmlhY2luYW1pZGUvKmFuYWxvZ3MgJmFtcDsgZGVyaXZhdGl2ZXMvdGhlcmFw
ZXV0aWMgdXNlPC9rZXl3b3JkPjxrZXl3b3JkPk9vY3l0ZXMvY3l0b2xvZ3kvbWV0YWJvbGlzbTwv
a2V5d29yZD48a2V5d29yZD5PcmdhbmljIENhdGlvbiBUcmFuc3BvcnRlciAxL2NoZW1pc3RyeS8q
Z2VuZXRpY3MvbWV0YWJvbGlzbTwva2V5d29yZD48a2V5d29yZD5QaGFybWFjb2dlbmV0aWNzPC9r
ZXl3b3JkPjxrZXl3b3JkPlBoZW55bHVyZWEgQ29tcG91bmRzLyp0aGVyYXBldXRpYyB1c2U8L2tl
eXdvcmQ+PGtleXdvcmQ+UG9seW1vcnBoaXNtLCBTaW5nbGUgTnVjbGVvdGlkZS8qZ2VuZXRpY3M8
L2tleXdvcmQ+PGtleXdvcmQ+U29yYWZlbmliPC9rZXl3b3JkPjxrZXl3b3JkPlRyZWF0bWVudCBP
dXRjb21lPC9rZXl3b3JkPjxrZXl3b3JkPlhlbm9wdXMgbGFldmlzPC9rZXl3b3JkPjwva2V5d29y
ZHM+PGRhdGVzPjx5ZWFyPjIwMTM8L3llYXI+PHB1Yi1kYXRlcz48ZGF0ZT5TZXA8L2RhdGU+PC9w
dWItZGF0ZXM+PC9kYXRlcz48aXNibj4xNTI3LTMzNTAgKEVsZWN0cm9uaWMpJiN4RDswMjcwLTkx
MzkgKExpbmtpbmcpPC9pc2JuPjxhY2Nlc3Npb24tbnVtPjIzNTMyNjY3PC9hY2Nlc3Npb24tbnVt
Pjx1cmxzPjxyZWxhdGVkLXVybHM+PHVybD5odHRwczovL3d3dy5uY2JpLm5sbS5uaWguZ292L3B1
Ym1lZC8yMzUzMjY2NzwvdXJsPjx1cmw+aHR0cHM6Ly9hYXNsZHB1YnMub25saW5lbGlicmFyeS53
aWxleS5jb20vZG9pL3BkZmRpcmVjdC8xMC4xMDAyL2hlcC4yNjQyNT9kb3dubG9hZD10cnVlPC91
cmw+PC9yZWxhdGVkLXVybHM+PC91cmxzPjxlbGVjdHJvbmljLXJlc291cmNlLW51bT4xMC4xMDAy
L2hlcC4yNjQyNTwvZWxlY3Ryb25pYy1yZXNvdXJjZS1udW0+PC9yZWNvcmQ+PC9DaXRlPjwvRW5k
Tm90ZT4A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rraez et al., 201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Sorafenib</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proofErr w:type="spellStart"/>
            <w:r w:rsidRPr="00EB67CD">
              <w:rPr>
                <w:rFonts w:ascii="Times New Roman" w:eastAsia="Calibri" w:hAnsi="Times New Roman" w:cs="Times New Roman"/>
                <w:i/>
                <w:sz w:val="18"/>
              </w:rPr>
              <w:t>Xenopus</w:t>
            </w:r>
            <w:proofErr w:type="spellEnd"/>
            <w:r w:rsidRPr="00EB67CD">
              <w:rPr>
                <w:rFonts w:ascii="Times New Roman" w:eastAsia="Calibri" w:hAnsi="Times New Roman" w:cs="Times New Roman"/>
                <w:sz w:val="18"/>
              </w:rPr>
              <w:t xml:space="preserve"> oocytes</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EB67CD" w:rsidRDefault="009F61D5" w:rsidP="00207718">
            <w:pPr>
              <w:rPr>
                <w:rFonts w:ascii="Times New Roman" w:eastAsia="Calibri" w:hAnsi="Times New Roman" w:cs="Times New Roman"/>
                <w:sz w:val="18"/>
                <w:lang w:val="de-DE"/>
              </w:rPr>
            </w:pPr>
            <w:r w:rsidRPr="00EB67CD">
              <w:rPr>
                <w:rFonts w:ascii="Times New Roman" w:eastAsia="Calibri" w:hAnsi="Times New Roman" w:cs="Times New Roman"/>
                <w:sz w:val="18"/>
              </w:rPr>
              <w:fldChar w:fldCharType="begin">
                <w:fldData xml:space="preserve">PEVuZE5vdGU+PENpdGU+PEF1dGhvcj5DaGVuPC9BdXRob3I+PFllYXI+MjAyMDwvWWVhcj48UmVj
TnVtPjIwPC9SZWNOdW0+PERpc3BsYXlUZXh0PihDaGVuIGV0IGFsLiwgMjAyMCk8L0Rpc3BsYXlU
ZXh0PjxyZWNvcmQ+PHJlYy1udW1iZXI+MjA8L3JlYy1udW1iZXI+PGZvcmVpZ24ta2V5cz48a2V5
IGFwcD0iRU4iIGRiLWlkPSJ3OXRwNWY5ZjlkZWVzc2U5ZHQ1NXphcGp3d3JhZjAyOTBmcnoiIHRp
bWVzdGFtcD0iMTU4NjI1NDIwNyI+MjA8L2tleT48L2ZvcmVpZ24ta2V5cz48cmVmLXR5cGUgbmFt
ZT0iSm91cm5hbCBBcnRpY2xlIj4xNzwvcmVmLXR5cGU+PGNvbnRyaWJ1dG9ycz48YXV0aG9ycz48
YXV0aG9yPkNoZW4sIE0uPC9hdXRob3I+PGF1dGhvcj5OZXVsLCBDLjwvYXV0aG9yPjxhdXRob3I+
U2NoYWVmZmVsZXIsIEUuPC9hdXRob3I+PGF1dGhvcj5GcmlzY2gsIEYuPC9hdXRob3I+PGF1dGhv
cj5XaW50ZXIsIFMuPC9hdXRob3I+PGF1dGhvcj5TY2h3YWIsIE0uPC9hdXRob3I+PGF1dGhvcj5L
b2Vwc2VsbCwgSC48L2F1dGhvcj48YXV0aG9yPkh1LCBTLjwvYXV0aG9yPjxhdXRob3I+TGF1ZmVy
LCBTLjwvYXV0aG9yPjxhdXRob3I+QmFrZXIsIFMuIEQuPC9hdXRob3I+PGF1dGhvcj5TcGFycmVi
b29tLCBBLjwvYXV0aG9yPjxhdXRob3I+TmllcywgQS4gVC48L2F1dGhvcj48L2F1dGhvcnM+PC9j
b250cmlidXRvcnM+PGF1dGgtYWRkcmVzcz5EaXZpc2lvbiBvZiBQaGFybWFjZXV0aWNzIGFuZCBQ
aGFybWFjZXV0aWNhbCBDaGVtaXN0cnksIENvbGxlZ2Ugb2YgUGhhcm1hY3ksIFRoZSBPaGlvIFN0
YXRlIFVuaXZlcnNpdHksIENvbHVtYnVzLCBPaGlvLCBVU0EuJiN4RDtEci4gTWFyZ2FyZXRlIEZp
c2NoZXItQm9zY2ggSW5zdGl0dXRlIG9mIENsaW5pY2FsIFBoYXJtYWNvbG9neSwgU3R1dHRnYXJ0
LCBHZXJtYW55LiYjeEQ7VW5pdmVyc2l0eSBvZiBUdWJpbmdlbiwgVHViaW5nZW4sIEdlcm1hbnku
JiN4RDtDbHVzdGVyIG9mIEV4Y2VsbGVuY2UgaUZJVCAoRVhDMjE4MCkgJnF1b3Q7SW1hZ2UtZ3Vp
ZGVkIGFuZCBGdW5jdGlvbmFsbHkgSW5zdHJ1Y3RlZCBUdW1vciBUaGVyYXBpZXMmcXVvdDssIFVu
aXZlcnNpdHkgb2YgVHViaW5nZW4sIFR1YmluZ2VuLCBHZXJtYW55LiYjeEQ7RGVwYXJ0bWVudHMg
b2YgQ2xpbmljYWwgUGhhcm1hY29sb2d5LCBQaGFybWFjeSwgYW5kIEJpb2NoZW1pc3RyeSwgVW5p
dmVyc2l0eSBvZiBUdWJpbmdlbiwgVHViaW5nZW4sIEdlcm1hbnkuJiN4RDtJbnN0aXR1dGUgb2Yg
QW5hdG9teSBhbmQgQ2VsbCBCaW9sb2d5IGFuZCBEZXBhcnRtZW50IG9mIE1vbGVjdWxhciBQbGFu
dCBQaHlzaW9sb2d5IGFuZCBCaW9waHlzaWNzLCBVbml2ZXJzaXR5IG9mIFd1cnpidXJnLCBXdXJ6
YnVyZywgR2VybWFueS4mI3hEO0RlcGFydG1lbnQgb2YgUGhhcm1hY2V1dGljYWwgYW5kIE1lZGlj
aW5hbCBDaGVtaXN0cnksIFVuaXZlcnNpdHkgb2YgVHViaW5nZW4sIFR1YmluZ2VuLCBHZXJtYW55
LjwvYXV0aC1hZGRyZXNzPjx0aXRsZXM+PHRpdGxlPlNvcmFmZW5pYiBhY3Rpdml0eSBhbmQgZGlz
cG9zaXRpb24gaW4gbGl2ZXIgY2FuY2VyIGRvZXMgbm90IGRlcGVuZCBvbiBvcmdhbmljIGNhdGlv
biB0cmFuc3BvcnRlciAxPC90aXRsZT48c2Vjb25kYXJ5LXRpdGxlPkNsaW4gUGhhcm1hY29sIFRo
ZXI8L3NlY29uZGFyeS10aXRsZT48L3RpdGxlcz48cGVyaW9kaWNhbD48ZnVsbC10aXRsZT5DbGlu
IFBoYXJtYWNvbCBUaGVyPC9mdWxsLXRpdGxlPjwvcGVyaW9kaWNhbD48cGFnZXM+MjI3LTIzNzwv
cGFnZXM+PHZvbHVtZT4xMDc8L3ZvbHVtZT48bnVtYmVyPjE8L251bWJlcj48ZGF0ZXM+PHllYXI+
MjAyMDwveWVhcj48cHViLWRhdGVzPjxkYXRlPkphbjwvZGF0ZT48L3B1Yi1kYXRlcz48L2RhdGVz
Pjxpc2JuPjE1MzItNjUzNSAoRWxlY3Ryb25pYykmI3hEOzAwMDktOTIzNiAoTGlua2luZyk8L2lz
Ym4+PGFjY2Vzc2lvbi1udW0+MzEzNTA3NjM8L2FjY2Vzc2lvbi1udW0+PHVybHM+PHJlbGF0ZWQt
dXJscz48dXJsPmh0dHBzOi8vd3d3Lm5jYmkubmxtLm5paC5nb3YvcHVibWVkLzMxMzUwNzYzPC91
cmw+PHVybD5odHRwczovL2FzY3B0Lm9ubGluZWxpYnJhcnkud2lsZXkuY29tL2RvaS9wZGZkaXJl
Y3QvMTAuMTAwMi9jcHQuMTU4OD9kb3dubG9hZD10cnVlPC91cmw+PC9yZWxhdGVkLXVybHM+PC91
cmxzPjxjdXN0b20yPlBNQzY5MjU2NTY8L2N1c3RvbTI+PGVsZWN0cm9uaWMtcmVzb3VyY2UtbnVt
PjEwLjEwMDIvY3B0LjE1ODg8L2VsZWN0cm9uaWMtcmVzb3VyY2UtbnVtPjwvcmVjb3JkPjwvQ2l0
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DaGVuPC9BdXRob3I+PFllYXI+MjAyMDwvWWVhcj48UmVj
TnVtPjIwPC9SZWNOdW0+PERpc3BsYXlUZXh0PihDaGVuIGV0IGFsLiwgMjAyMCk8L0Rpc3BsYXlU
ZXh0PjxyZWNvcmQ+PHJlYy1udW1iZXI+MjA8L3JlYy1udW1iZXI+PGZvcmVpZ24ta2V5cz48a2V5
IGFwcD0iRU4iIGRiLWlkPSJ3OXRwNWY5ZjlkZWVzc2U5ZHQ1NXphcGp3d3JhZjAyOTBmcnoiIHRp
bWVzdGFtcD0iMTU4NjI1NDIwNyI+MjA8L2tleT48L2ZvcmVpZ24ta2V5cz48cmVmLXR5cGUgbmFt
ZT0iSm91cm5hbCBBcnRpY2xlIj4xNzwvcmVmLXR5cGU+PGNvbnRyaWJ1dG9ycz48YXV0aG9ycz48
YXV0aG9yPkNoZW4sIE0uPC9hdXRob3I+PGF1dGhvcj5OZXVsLCBDLjwvYXV0aG9yPjxhdXRob3I+
U2NoYWVmZmVsZXIsIEUuPC9hdXRob3I+PGF1dGhvcj5GcmlzY2gsIEYuPC9hdXRob3I+PGF1dGhv
cj5XaW50ZXIsIFMuPC9hdXRob3I+PGF1dGhvcj5TY2h3YWIsIE0uPC9hdXRob3I+PGF1dGhvcj5L
b2Vwc2VsbCwgSC48L2F1dGhvcj48YXV0aG9yPkh1LCBTLjwvYXV0aG9yPjxhdXRob3I+TGF1ZmVy
LCBTLjwvYXV0aG9yPjxhdXRob3I+QmFrZXIsIFMuIEQuPC9hdXRob3I+PGF1dGhvcj5TcGFycmVi
b29tLCBBLjwvYXV0aG9yPjxhdXRob3I+TmllcywgQS4gVC48L2F1dGhvcj48L2F1dGhvcnM+PC9j
b250cmlidXRvcnM+PGF1dGgtYWRkcmVzcz5EaXZpc2lvbiBvZiBQaGFybWFjZXV0aWNzIGFuZCBQ
aGFybWFjZXV0aWNhbCBDaGVtaXN0cnksIENvbGxlZ2Ugb2YgUGhhcm1hY3ksIFRoZSBPaGlvIFN0
YXRlIFVuaXZlcnNpdHksIENvbHVtYnVzLCBPaGlvLCBVU0EuJiN4RDtEci4gTWFyZ2FyZXRlIEZp
c2NoZXItQm9zY2ggSW5zdGl0dXRlIG9mIENsaW5pY2FsIFBoYXJtYWNvbG9neSwgU3R1dHRnYXJ0
LCBHZXJtYW55LiYjeEQ7VW5pdmVyc2l0eSBvZiBUdWJpbmdlbiwgVHViaW5nZW4sIEdlcm1hbnku
JiN4RDtDbHVzdGVyIG9mIEV4Y2VsbGVuY2UgaUZJVCAoRVhDMjE4MCkgJnF1b3Q7SW1hZ2UtZ3Vp
ZGVkIGFuZCBGdW5jdGlvbmFsbHkgSW5zdHJ1Y3RlZCBUdW1vciBUaGVyYXBpZXMmcXVvdDssIFVu
aXZlcnNpdHkgb2YgVHViaW5nZW4sIFR1YmluZ2VuLCBHZXJtYW55LiYjeEQ7RGVwYXJ0bWVudHMg
b2YgQ2xpbmljYWwgUGhhcm1hY29sb2d5LCBQaGFybWFjeSwgYW5kIEJpb2NoZW1pc3RyeSwgVW5p
dmVyc2l0eSBvZiBUdWJpbmdlbiwgVHViaW5nZW4sIEdlcm1hbnkuJiN4RDtJbnN0aXR1dGUgb2Yg
QW5hdG9teSBhbmQgQ2VsbCBCaW9sb2d5IGFuZCBEZXBhcnRtZW50IG9mIE1vbGVjdWxhciBQbGFu
dCBQaHlzaW9sb2d5IGFuZCBCaW9waHlzaWNzLCBVbml2ZXJzaXR5IG9mIFd1cnpidXJnLCBXdXJ6
YnVyZywgR2VybWFueS4mI3hEO0RlcGFydG1lbnQgb2YgUGhhcm1hY2V1dGljYWwgYW5kIE1lZGlj
aW5hbCBDaGVtaXN0cnksIFVuaXZlcnNpdHkgb2YgVHViaW5nZW4sIFR1YmluZ2VuLCBHZXJtYW55
LjwvYXV0aC1hZGRyZXNzPjx0aXRsZXM+PHRpdGxlPlNvcmFmZW5pYiBhY3Rpdml0eSBhbmQgZGlz
cG9zaXRpb24gaW4gbGl2ZXIgY2FuY2VyIGRvZXMgbm90IGRlcGVuZCBvbiBvcmdhbmljIGNhdGlv
biB0cmFuc3BvcnRlciAxPC90aXRsZT48c2Vjb25kYXJ5LXRpdGxlPkNsaW4gUGhhcm1hY29sIFRo
ZXI8L3NlY29uZGFyeS10aXRsZT48L3RpdGxlcz48cGVyaW9kaWNhbD48ZnVsbC10aXRsZT5DbGlu
IFBoYXJtYWNvbCBUaGVyPC9mdWxsLXRpdGxlPjwvcGVyaW9kaWNhbD48cGFnZXM+MjI3LTIzNzwv
cGFnZXM+PHZvbHVtZT4xMDc8L3ZvbHVtZT48bnVtYmVyPjE8L251bWJlcj48ZGF0ZXM+PHllYXI+
MjAyMDwveWVhcj48cHViLWRhdGVzPjxkYXRlPkphbjwvZGF0ZT48L3B1Yi1kYXRlcz48L2RhdGVz
Pjxpc2JuPjE1MzItNjUzNSAoRWxlY3Ryb25pYykmI3hEOzAwMDktOTIzNiAoTGlua2luZyk8L2lz
Ym4+PGFjY2Vzc2lvbi1udW0+MzEzNTA3NjM8L2FjY2Vzc2lvbi1udW0+PHVybHM+PHJlbGF0ZWQt
dXJscz48dXJsPmh0dHBzOi8vd3d3Lm5jYmkubmxtLm5paC5nb3YvcHVibWVkLzMxMzUwNzYzPC91
cmw+PHVybD5odHRwczovL2FzY3B0Lm9ubGluZWxpYnJhcnkud2lsZXkuY29tL2RvaS9wZGZkaXJl
Y3QvMTAuMTAwMi9jcHQuMTU4OD9kb3dubG9hZD10cnVlPC91cmw+PC9yZWxhdGVkLXVybHM+PC91
cmxzPjxjdXN0b20yPlBNQzY5MjU2NTY8L2N1c3RvbTI+PGVsZWN0cm9uaWMtcmVzb3VyY2UtbnVt
PjEwLjEwMDIvY3B0LjE1ODg8L2VsZWN0cm9uaWMtcmVzb3VyY2UtbnVtPjwvcmVjb3JkPjwvQ2l0
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Chen et al., 2020)</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207718">
            <w:pPr>
              <w:rPr>
                <w:rFonts w:ascii="Times New Roman" w:eastAsia="Calibri" w:hAnsi="Times New Roman" w:cs="Times New Roman"/>
                <w:sz w:val="18"/>
              </w:rPr>
            </w:pPr>
            <w:proofErr w:type="spellStart"/>
            <w:r w:rsidRPr="00EB67CD">
              <w:rPr>
                <w:rFonts w:ascii="Times New Roman" w:eastAsia="Calibri" w:hAnsi="Times New Roman" w:cs="Times New Roman"/>
                <w:sz w:val="18"/>
              </w:rPr>
              <w:t>Sorafenib</w:t>
            </w:r>
            <w:proofErr w:type="spellEnd"/>
          </w:p>
        </w:tc>
        <w:tc>
          <w:tcPr>
            <w:tcW w:w="155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207718">
            <w:pPr>
              <w:jc w:val="center"/>
              <w:rPr>
                <w:rFonts w:ascii="Times New Roman" w:eastAsia="Calibri" w:hAnsi="Times New Roman" w:cs="Times New Roman"/>
                <w:sz w:val="18"/>
              </w:rPr>
            </w:pPr>
          </w:p>
        </w:tc>
        <w:tc>
          <w:tcPr>
            <w:tcW w:w="2599" w:type="dxa"/>
            <w:noWrap/>
          </w:tcPr>
          <w:p w:rsidR="009F61D5" w:rsidRPr="00EB67CD" w:rsidRDefault="009F61D5" w:rsidP="00207718">
            <w:pPr>
              <w:jc w:val="center"/>
              <w:rPr>
                <w:rFonts w:ascii="Times New Roman" w:eastAsia="Calibri" w:hAnsi="Times New Roman" w:cs="Times New Roman"/>
                <w:sz w:val="18"/>
              </w:rPr>
            </w:pPr>
            <w:r w:rsidRPr="00EB67CD">
              <w:rPr>
                <w:rFonts w:ascii="Times New Roman" w:eastAsia="Calibri" w:hAnsi="Times New Roman" w:cs="Times New Roman"/>
                <w:sz w:val="18"/>
              </w:rPr>
              <w:t>not a Substrate</w:t>
            </w:r>
          </w:p>
        </w:tc>
        <w:tc>
          <w:tcPr>
            <w:tcW w:w="2345" w:type="dxa"/>
            <w:noWrap/>
          </w:tcPr>
          <w:p w:rsidR="009F61D5" w:rsidRPr="00EB67CD" w:rsidRDefault="009F61D5" w:rsidP="00207718">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DaGVuPC9BdXRob3I+PFllYXI+MjAyMDwvWWVhcj48UmVj
TnVtPjIwPC9SZWNOdW0+PERpc3BsYXlUZXh0PihDaGVuIGV0IGFsLiwgMjAyMCk8L0Rpc3BsYXlU
ZXh0PjxyZWNvcmQ+PHJlYy1udW1iZXI+MjA8L3JlYy1udW1iZXI+PGZvcmVpZ24ta2V5cz48a2V5
IGFwcD0iRU4iIGRiLWlkPSJ3OXRwNWY5ZjlkZWVzc2U5ZHQ1NXphcGp3d3JhZjAyOTBmcnoiIHRp
bWVzdGFtcD0iMTU4NjI1NDIwNyI+MjA8L2tleT48L2ZvcmVpZ24ta2V5cz48cmVmLXR5cGUgbmFt
ZT0iSm91cm5hbCBBcnRpY2xlIj4xNzwvcmVmLXR5cGU+PGNvbnRyaWJ1dG9ycz48YXV0aG9ycz48
YXV0aG9yPkNoZW4sIE0uPC9hdXRob3I+PGF1dGhvcj5OZXVsLCBDLjwvYXV0aG9yPjxhdXRob3I+
U2NoYWVmZmVsZXIsIEUuPC9hdXRob3I+PGF1dGhvcj5GcmlzY2gsIEYuPC9hdXRob3I+PGF1dGhv
cj5XaW50ZXIsIFMuPC9hdXRob3I+PGF1dGhvcj5TY2h3YWIsIE0uPC9hdXRob3I+PGF1dGhvcj5L
b2Vwc2VsbCwgSC48L2F1dGhvcj48YXV0aG9yPkh1LCBTLjwvYXV0aG9yPjxhdXRob3I+TGF1ZmVy
LCBTLjwvYXV0aG9yPjxhdXRob3I+QmFrZXIsIFMuIEQuPC9hdXRob3I+PGF1dGhvcj5TcGFycmVi
b29tLCBBLjwvYXV0aG9yPjxhdXRob3I+TmllcywgQS4gVC48L2F1dGhvcj48L2F1dGhvcnM+PC9j
b250cmlidXRvcnM+PGF1dGgtYWRkcmVzcz5EaXZpc2lvbiBvZiBQaGFybWFjZXV0aWNzIGFuZCBQ
aGFybWFjZXV0aWNhbCBDaGVtaXN0cnksIENvbGxlZ2Ugb2YgUGhhcm1hY3ksIFRoZSBPaGlvIFN0
YXRlIFVuaXZlcnNpdHksIENvbHVtYnVzLCBPaGlvLCBVU0EuJiN4RDtEci4gTWFyZ2FyZXRlIEZp
c2NoZXItQm9zY2ggSW5zdGl0dXRlIG9mIENsaW5pY2FsIFBoYXJtYWNvbG9neSwgU3R1dHRnYXJ0
LCBHZXJtYW55LiYjeEQ7VW5pdmVyc2l0eSBvZiBUdWJpbmdlbiwgVHViaW5nZW4sIEdlcm1hbnku
JiN4RDtDbHVzdGVyIG9mIEV4Y2VsbGVuY2UgaUZJVCAoRVhDMjE4MCkgJnF1b3Q7SW1hZ2UtZ3Vp
ZGVkIGFuZCBGdW5jdGlvbmFsbHkgSW5zdHJ1Y3RlZCBUdW1vciBUaGVyYXBpZXMmcXVvdDssIFVu
aXZlcnNpdHkgb2YgVHViaW5nZW4sIFR1YmluZ2VuLCBHZXJtYW55LiYjeEQ7RGVwYXJ0bWVudHMg
b2YgQ2xpbmljYWwgUGhhcm1hY29sb2d5LCBQaGFybWFjeSwgYW5kIEJpb2NoZW1pc3RyeSwgVW5p
dmVyc2l0eSBvZiBUdWJpbmdlbiwgVHViaW5nZW4sIEdlcm1hbnkuJiN4RDtJbnN0aXR1dGUgb2Yg
QW5hdG9teSBhbmQgQ2VsbCBCaW9sb2d5IGFuZCBEZXBhcnRtZW50IG9mIE1vbGVjdWxhciBQbGFu
dCBQaHlzaW9sb2d5IGFuZCBCaW9waHlzaWNzLCBVbml2ZXJzaXR5IG9mIFd1cnpidXJnLCBXdXJ6
YnVyZywgR2VybWFueS4mI3hEO0RlcGFydG1lbnQgb2YgUGhhcm1hY2V1dGljYWwgYW5kIE1lZGlj
aW5hbCBDaGVtaXN0cnksIFVuaXZlcnNpdHkgb2YgVHViaW5nZW4sIFR1YmluZ2VuLCBHZXJtYW55
LjwvYXV0aC1hZGRyZXNzPjx0aXRsZXM+PHRpdGxlPlNvcmFmZW5pYiBhY3Rpdml0eSBhbmQgZGlz
cG9zaXRpb24gaW4gbGl2ZXIgY2FuY2VyIGRvZXMgbm90IGRlcGVuZCBvbiBvcmdhbmljIGNhdGlv
biB0cmFuc3BvcnRlciAxPC90aXRsZT48c2Vjb25kYXJ5LXRpdGxlPkNsaW4gUGhhcm1hY29sIFRo
ZXI8L3NlY29uZGFyeS10aXRsZT48L3RpdGxlcz48cGVyaW9kaWNhbD48ZnVsbC10aXRsZT5DbGlu
IFBoYXJtYWNvbCBUaGVyPC9mdWxsLXRpdGxlPjwvcGVyaW9kaWNhbD48cGFnZXM+MjI3LTIzNzwv
cGFnZXM+PHZvbHVtZT4xMDc8L3ZvbHVtZT48bnVtYmVyPjE8L251bWJlcj48ZGF0ZXM+PHllYXI+
MjAyMDwveWVhcj48cHViLWRhdGVzPjxkYXRlPkphbjwvZGF0ZT48L3B1Yi1kYXRlcz48L2RhdGVz
Pjxpc2JuPjE1MzItNjUzNSAoRWxlY3Ryb25pYykmI3hEOzAwMDktOTIzNiAoTGlua2luZyk8L2lz
Ym4+PGFjY2Vzc2lvbi1udW0+MzEzNTA3NjM8L2FjY2Vzc2lvbi1udW0+PHVybHM+PHJlbGF0ZWQt
dXJscz48dXJsPmh0dHBzOi8vd3d3Lm5jYmkubmxtLm5paC5nb3YvcHVibWVkLzMxMzUwNzYzPC91
cmw+PHVybD5odHRwczovL2FzY3B0Lm9ubGluZWxpYnJhcnkud2lsZXkuY29tL2RvaS9wZGZkaXJl
Y3QvMTAuMTAwMi9jcHQuMTU4OD9kb3dubG9hZD10cnVlPC91cmw+PC9yZWxhdGVkLXVybHM+PC91
cmxzPjxjdXN0b20yPlBNQzY5MjU2NTY8L2N1c3RvbTI+PGVsZWN0cm9uaWMtcmVzb3VyY2UtbnVt
PjEwLjEwMDIvY3B0LjE1ODg8L2VsZWN0cm9uaWMtcmVzb3VyY2UtbnVtPjwvcmVjb3JkPjwvQ2l0
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DaGVuPC9BdXRob3I+PFllYXI+MjAyMDwvWWVhcj48UmVj
TnVtPjIwPC9SZWNOdW0+PERpc3BsYXlUZXh0PihDaGVuIGV0IGFsLiwgMjAyMCk8L0Rpc3BsYXlU
ZXh0PjxyZWNvcmQ+PHJlYy1udW1iZXI+MjA8L3JlYy1udW1iZXI+PGZvcmVpZ24ta2V5cz48a2V5
IGFwcD0iRU4iIGRiLWlkPSJ3OXRwNWY5ZjlkZWVzc2U5ZHQ1NXphcGp3d3JhZjAyOTBmcnoiIHRp
bWVzdGFtcD0iMTU4NjI1NDIwNyI+MjA8L2tleT48L2ZvcmVpZ24ta2V5cz48cmVmLXR5cGUgbmFt
ZT0iSm91cm5hbCBBcnRpY2xlIj4xNzwvcmVmLXR5cGU+PGNvbnRyaWJ1dG9ycz48YXV0aG9ycz48
YXV0aG9yPkNoZW4sIE0uPC9hdXRob3I+PGF1dGhvcj5OZXVsLCBDLjwvYXV0aG9yPjxhdXRob3I+
U2NoYWVmZmVsZXIsIEUuPC9hdXRob3I+PGF1dGhvcj5GcmlzY2gsIEYuPC9hdXRob3I+PGF1dGhv
cj5XaW50ZXIsIFMuPC9hdXRob3I+PGF1dGhvcj5TY2h3YWIsIE0uPC9hdXRob3I+PGF1dGhvcj5L
b2Vwc2VsbCwgSC48L2F1dGhvcj48YXV0aG9yPkh1LCBTLjwvYXV0aG9yPjxhdXRob3I+TGF1ZmVy
LCBTLjwvYXV0aG9yPjxhdXRob3I+QmFrZXIsIFMuIEQuPC9hdXRob3I+PGF1dGhvcj5TcGFycmVi
b29tLCBBLjwvYXV0aG9yPjxhdXRob3I+TmllcywgQS4gVC48L2F1dGhvcj48L2F1dGhvcnM+PC9j
b250cmlidXRvcnM+PGF1dGgtYWRkcmVzcz5EaXZpc2lvbiBvZiBQaGFybWFjZXV0aWNzIGFuZCBQ
aGFybWFjZXV0aWNhbCBDaGVtaXN0cnksIENvbGxlZ2Ugb2YgUGhhcm1hY3ksIFRoZSBPaGlvIFN0
YXRlIFVuaXZlcnNpdHksIENvbHVtYnVzLCBPaGlvLCBVU0EuJiN4RDtEci4gTWFyZ2FyZXRlIEZp
c2NoZXItQm9zY2ggSW5zdGl0dXRlIG9mIENsaW5pY2FsIFBoYXJtYWNvbG9neSwgU3R1dHRnYXJ0
LCBHZXJtYW55LiYjeEQ7VW5pdmVyc2l0eSBvZiBUdWJpbmdlbiwgVHViaW5nZW4sIEdlcm1hbnku
JiN4RDtDbHVzdGVyIG9mIEV4Y2VsbGVuY2UgaUZJVCAoRVhDMjE4MCkgJnF1b3Q7SW1hZ2UtZ3Vp
ZGVkIGFuZCBGdW5jdGlvbmFsbHkgSW5zdHJ1Y3RlZCBUdW1vciBUaGVyYXBpZXMmcXVvdDssIFVu
aXZlcnNpdHkgb2YgVHViaW5nZW4sIFR1YmluZ2VuLCBHZXJtYW55LiYjeEQ7RGVwYXJ0bWVudHMg
b2YgQ2xpbmljYWwgUGhhcm1hY29sb2d5LCBQaGFybWFjeSwgYW5kIEJpb2NoZW1pc3RyeSwgVW5p
dmVyc2l0eSBvZiBUdWJpbmdlbiwgVHViaW5nZW4sIEdlcm1hbnkuJiN4RDtJbnN0aXR1dGUgb2Yg
QW5hdG9teSBhbmQgQ2VsbCBCaW9sb2d5IGFuZCBEZXBhcnRtZW50IG9mIE1vbGVjdWxhciBQbGFu
dCBQaHlzaW9sb2d5IGFuZCBCaW9waHlzaWNzLCBVbml2ZXJzaXR5IG9mIFd1cnpidXJnLCBXdXJ6
YnVyZywgR2VybWFueS4mI3hEO0RlcGFydG1lbnQgb2YgUGhhcm1hY2V1dGljYWwgYW5kIE1lZGlj
aW5hbCBDaGVtaXN0cnksIFVuaXZlcnNpdHkgb2YgVHViaW5nZW4sIFR1YmluZ2VuLCBHZXJtYW55
LjwvYXV0aC1hZGRyZXNzPjx0aXRsZXM+PHRpdGxlPlNvcmFmZW5pYiBhY3Rpdml0eSBhbmQgZGlz
cG9zaXRpb24gaW4gbGl2ZXIgY2FuY2VyIGRvZXMgbm90IGRlcGVuZCBvbiBvcmdhbmljIGNhdGlv
biB0cmFuc3BvcnRlciAxPC90aXRsZT48c2Vjb25kYXJ5LXRpdGxlPkNsaW4gUGhhcm1hY29sIFRo
ZXI8L3NlY29uZGFyeS10aXRsZT48L3RpdGxlcz48cGVyaW9kaWNhbD48ZnVsbC10aXRsZT5DbGlu
IFBoYXJtYWNvbCBUaGVyPC9mdWxsLXRpdGxlPjwvcGVyaW9kaWNhbD48cGFnZXM+MjI3LTIzNzwv
cGFnZXM+PHZvbHVtZT4xMDc8L3ZvbHVtZT48bnVtYmVyPjE8L251bWJlcj48ZGF0ZXM+PHllYXI+
MjAyMDwveWVhcj48cHViLWRhdGVzPjxkYXRlPkphbjwvZGF0ZT48L3B1Yi1kYXRlcz48L2RhdGVz
Pjxpc2JuPjE1MzItNjUzNSAoRWxlY3Ryb25pYykmI3hEOzAwMDktOTIzNiAoTGlua2luZyk8L2lz
Ym4+PGFjY2Vzc2lvbi1udW0+MzEzNTA3NjM8L2FjY2Vzc2lvbi1udW0+PHVybHM+PHJlbGF0ZWQt
dXJscz48dXJsPmh0dHBzOi8vd3d3Lm5jYmkubmxtLm5paC5nb3YvcHVibWVkLzMxMzUwNzYzPC91
cmw+PHVybD5odHRwczovL2FzY3B0Lm9ubGluZWxpYnJhcnkud2lsZXkuY29tL2RvaS9wZGZkaXJl
Y3QvMTAuMTAwMi9jcHQuMTU4OD9kb3dubG9hZD10cnVlPC91cmw+PC9yZWxhdGVkLXVybHM+PC91
cmxzPjxjdXN0b20yPlBNQzY5MjU2NTY8L2N1c3RvbTI+PGVsZWN0cm9uaWMtcmVzb3VyY2UtbnVt
PjEwLjEwMDIvY3B0LjE1ODg8L2VsZWN0cm9uaWMtcmVzb3VyY2UtbnVtPjwvcmVjb3JkPjwvQ2l0
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Chen et al., 2020)</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proofErr w:type="spellStart"/>
            <w:r w:rsidRPr="00EB67CD">
              <w:rPr>
                <w:rFonts w:ascii="Times New Roman" w:eastAsia="Calibri" w:hAnsi="Times New Roman" w:cs="Times New Roman"/>
                <w:sz w:val="18"/>
              </w:rPr>
              <w:t>Tapentadol</w:t>
            </w:r>
            <w:proofErr w:type="spellEnd"/>
          </w:p>
        </w:tc>
        <w:tc>
          <w:tcPr>
            <w:tcW w:w="1559" w:type="dxa"/>
            <w:noWrap/>
          </w:tcPr>
          <w:p w:rsidR="009F61D5" w:rsidRPr="00EB67CD" w:rsidRDefault="009F61D5" w:rsidP="009F61D5">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0.1-0.5</w:t>
            </w:r>
          </w:p>
        </w:tc>
        <w:tc>
          <w:tcPr>
            <w:tcW w:w="2599" w:type="dxa"/>
            <w:noWrap/>
          </w:tcPr>
          <w:p w:rsidR="009F61D5" w:rsidRDefault="009F61D5" w:rsidP="009F61D5">
            <w:r w:rsidRPr="0000553A">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NZXllcjwvQXV0aG9yPjxZZWFyPjIwMTk8L1llYXI+PFJl
Y051bT4yMTA8L1JlY051bT48RGlzcGxheVRleHQ+KE1leWVyIGV0IGFsLiwgMjAxOSk8L0Rpc3Bs
YXlUZXh0PjxyZWNvcmQ+PHJlYy1udW1iZXI+MjEwPC9yZWMtbnVtYmVyPjxmb3JlaWduLWtleXM+
PGtleSBhcHA9IkVOIiBkYi1pZD0idzl0cDVmOWY5ZGVlc3NlOWR0NTV6YXBqd3dyYWYwMjkwZnJ6
IiB0aW1lc3RhbXA9IjE2MDU4NjYyNjgiPjIxMDwva2V5PjwvZm9yZWlnbi1rZXlzPjxyZWYtdHlw
ZSBuYW1lPSJKb3VybmFsIEFydGljbGUiPjE3PC9yZWYtdHlwZT48Y29udHJpYnV0b3JzPjxhdXRo
b3JzPjxhdXRob3I+TWV5ZXIsIE0uIEouPC9hdXRob3I+PGF1dGhvcj5OZXVtYW5uLCBWLiBFLjwv
YXV0aG9yPjxhdXRob3I+RnJpZXNhY2hlciwgSC4gUi48L2F1dGhvcj48YXV0aG9yPlpkcmF6aWws
IEIuPC9hdXRob3I+PGF1dGhvcj5Ccm9ja23DtmxsZXIsIEouPC9hdXRob3I+PGF1dGhvcj5UenZl
dGtvdiwgTS4gVi48L2F1dGhvcj48L2F1dGhvcnM+PC9jb250cmlidXRvcnM+PGF1dGgtYWRkcmVz
cz5JbnN0aXR1dGUgb2YgUGhhcm1hY29sb2d5LCBDZW50ZXIgb2YgRHJ1ZyBBYnNvcnB0aW9uIGFu
ZCBUcmFuc3BvcnQgKENfREFUKSAsIFVuaXZlcnNpdHkgTWVkaWNpbmUgR3JlaWZzd2FsZCAsIDE3
NDg3IEdyZWlmc3dhbGQgLCBHZXJtYW55LiYjeEQ7SW5zdGl0dXRlIG9mIENsaW5pY2FsIFBoYXJt
YWNvbG9neSAsIFVuaXZlcnNpdHkgTWVkaWNhbCBDZW50ZXIgR290dGluZ2VuICwgMzcwNzUgR290
dGluZ2VuICwgR2VybWFueS4mI3hEO0RlcGFydG1lbnQgb2YgUGhhcm1hY2V1dGljYWwgQ2hlbWlz
dHJ5LCBEaXZpc2lvbiBvZiBEcnVnIERlc2lnbiBhbmQgTWVkaWNpbmFsIENoZW1pc3RyeSAsIFVu
aXZlcnNpdHkgb2YgVmllbm5hICwgMTA5MCBWaWVubmEgLCBBdXN0cmlhLjwvYXV0aC1hZGRyZXNz
Pjx0aXRsZXM+PHRpdGxlPk9waW9pZHMgYXMgc3Vic3RyYXRlcyBhbmQgaW5oaWJpdG9ycyBvZiB0
aGUgZ2VuZXRpY2FsbHkgaGlnaGx5IHZhcmlhYmxlIG9yZ2FuaWMgY2F0aW9uIHRyYW5zcG9ydGVy
IE9DVDE8L3RpdGxlPjxzZWNvbmRhcnktdGl0bGU+SiBNZWQgQ2hlbTwvc2Vjb25kYXJ5LXRpdGxl
PjwvdGl0bGVzPjxwZXJpb2RpY2FsPjxmdWxsLXRpdGxlPkogTWVkIENoZW08L2Z1bGwtdGl0bGU+
PC9wZXJpb2RpY2FsPjxwYWdlcz45ODkwLTk5MDU8L3BhZ2VzPjx2b2x1bWU+NjI8L3ZvbHVtZT48
bnVtYmVyPjIxPC9udW1iZXI+PGVkaXRpb24+MjAxOS8xMC8xMDwvZWRpdGlvbj48a2V5d29yZHM+
PGtleXdvcmQ+QW5hbGdlc2ljcywgT3Bpb2lkL2NoZW1pc3RyeS8qbWV0YWJvbGlzbS8qcGhhcm1h
Y29sb2d5PC9rZXl3b3JkPjxrZXl3b3JkPkhFSzI5MyBDZWxsczwva2V5d29yZD48a2V5d29yZD5I
dW1hbnM8L2tleXdvcmQ+PGtleXdvcmQ+SW5oaWJpdG9yeSBDb25jZW50cmF0aW9uIDUwPC9rZXl3
b3JkPjxrZXl3b3JkPk1vZGVscywgTW9sZWN1bGFyPC9rZXl3b3JkPjxrZXl3b3JkPk9yZ2FuaWMg
Q2F0aW9uIFRyYW5zcG9ydGVyIDEvKmFudGFnb25pc3RzICZhbXA7IGluaGliaXRvcnMvY2hlbWlz
dHJ5LyptZXRhYm9saXNtPC9rZXl3b3JkPjxrZXl3b3JkPlBlcm1lYWJpbGl0eTwva2V5d29yZD48
a2V5d29yZD5Qcm90ZWluIENvbmZvcm1hdGlvbjwva2V5d29yZD48L2tleXdvcmRzPjxkYXRlcz48
eWVhcj4yMDE5PC95ZWFyPjxwdWItZGF0ZXM+PGRhdGU+Tm92IDE0PC9kYXRlPjwvcHViLWRhdGVz
PjwvZGF0ZXM+PGlzYm4+MTUyMC00ODA0IChFbGVjdHJvbmljKSYjeEQ7MDAyMi0yNjIzIChMaW5r
aW5nKTwvaXNibj48YWNjZXNzaW9uLW51bT4zMTU5NzA0MzwvYWNjZXNzaW9uLW51bT48dXJscz48
cmVsYXRlZC11cmxzPjx1cmw+aHR0cHM6Ly93d3cubmNiaS5ubG0ubmloLmdvdi9wdWJtZWQvMzE1
OTcwNDM8L3VybD48dXJsPmh0dHBzOi8vcHVicy5hY3Mub3JnL2RvaS9hYnMvMTAuMTAyMS9hY3Mu
am1lZGNoZW0uOWIwMTMwMTwvdXJsPjwvcmVsYXRlZC11cmxzPjwvdXJscz48ZWxlY3Ryb25pYy1y
ZXNvdXJjZS1udW0+MTAuMTAyMS9hY3Muam1lZGNoZW0uOWIwMTMwMTwvZWxlY3Ryb25pYy1yZXNv
dXJjZS1udW0+PC9yZWNvcmQ+PC9DaXRlPjwvRW5kTm90ZT5=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NZXllcjwvQXV0aG9yPjxZZWFyPjIwMTk8L1llYXI+PFJl
Y051bT4yMTA8L1JlY051bT48RGlzcGxheVRleHQ+KE1leWVyIGV0IGFsLiwgMjAxOSk8L0Rpc3Bs
YXlUZXh0PjxyZWNvcmQ+PHJlYy1udW1iZXI+MjEwPC9yZWMtbnVtYmVyPjxmb3JlaWduLWtleXM+
PGtleSBhcHA9IkVOIiBkYi1pZD0idzl0cDVmOWY5ZGVlc3NlOWR0NTV6YXBqd3dyYWYwMjkwZnJ6
IiB0aW1lc3RhbXA9IjE2MDU4NjYyNjgiPjIxMDwva2V5PjwvZm9yZWlnbi1rZXlzPjxyZWYtdHlw
ZSBuYW1lPSJKb3VybmFsIEFydGljbGUiPjE3PC9yZWYtdHlwZT48Y29udHJpYnV0b3JzPjxhdXRo
b3JzPjxhdXRob3I+TWV5ZXIsIE0uIEouPC9hdXRob3I+PGF1dGhvcj5OZXVtYW5uLCBWLiBFLjwv
YXV0aG9yPjxhdXRob3I+RnJpZXNhY2hlciwgSC4gUi48L2F1dGhvcj48YXV0aG9yPlpkcmF6aWws
IEIuPC9hdXRob3I+PGF1dGhvcj5Ccm9ja23DtmxsZXIsIEouPC9hdXRob3I+PGF1dGhvcj5UenZl
dGtvdiwgTS4gVi48L2F1dGhvcj48L2F1dGhvcnM+PC9jb250cmlidXRvcnM+PGF1dGgtYWRkcmVz
cz5JbnN0aXR1dGUgb2YgUGhhcm1hY29sb2d5LCBDZW50ZXIgb2YgRHJ1ZyBBYnNvcnB0aW9uIGFu
ZCBUcmFuc3BvcnQgKENfREFUKSAsIFVuaXZlcnNpdHkgTWVkaWNpbmUgR3JlaWZzd2FsZCAsIDE3
NDg3IEdyZWlmc3dhbGQgLCBHZXJtYW55LiYjeEQ7SW5zdGl0dXRlIG9mIENsaW5pY2FsIFBoYXJt
YWNvbG9neSAsIFVuaXZlcnNpdHkgTWVkaWNhbCBDZW50ZXIgR290dGluZ2VuICwgMzcwNzUgR290
dGluZ2VuICwgR2VybWFueS4mI3hEO0RlcGFydG1lbnQgb2YgUGhhcm1hY2V1dGljYWwgQ2hlbWlz
dHJ5LCBEaXZpc2lvbiBvZiBEcnVnIERlc2lnbiBhbmQgTWVkaWNpbmFsIENoZW1pc3RyeSAsIFVu
aXZlcnNpdHkgb2YgVmllbm5hICwgMTA5MCBWaWVubmEgLCBBdXN0cmlhLjwvYXV0aC1hZGRyZXNz
Pjx0aXRsZXM+PHRpdGxlPk9waW9pZHMgYXMgc3Vic3RyYXRlcyBhbmQgaW5oaWJpdG9ycyBvZiB0
aGUgZ2VuZXRpY2FsbHkgaGlnaGx5IHZhcmlhYmxlIG9yZ2FuaWMgY2F0aW9uIHRyYW5zcG9ydGVy
IE9DVDE8L3RpdGxlPjxzZWNvbmRhcnktdGl0bGU+SiBNZWQgQ2hlbTwvc2Vjb25kYXJ5LXRpdGxl
PjwvdGl0bGVzPjxwZXJpb2RpY2FsPjxmdWxsLXRpdGxlPkogTWVkIENoZW08L2Z1bGwtdGl0bGU+
PC9wZXJpb2RpY2FsPjxwYWdlcz45ODkwLTk5MDU8L3BhZ2VzPjx2b2x1bWU+NjI8L3ZvbHVtZT48
bnVtYmVyPjIxPC9udW1iZXI+PGVkaXRpb24+MjAxOS8xMC8xMDwvZWRpdGlvbj48a2V5d29yZHM+
PGtleXdvcmQ+QW5hbGdlc2ljcywgT3Bpb2lkL2NoZW1pc3RyeS8qbWV0YWJvbGlzbS8qcGhhcm1h
Y29sb2d5PC9rZXl3b3JkPjxrZXl3b3JkPkhFSzI5MyBDZWxsczwva2V5d29yZD48a2V5d29yZD5I
dW1hbnM8L2tleXdvcmQ+PGtleXdvcmQ+SW5oaWJpdG9yeSBDb25jZW50cmF0aW9uIDUwPC9rZXl3
b3JkPjxrZXl3b3JkPk1vZGVscywgTW9sZWN1bGFyPC9rZXl3b3JkPjxrZXl3b3JkPk9yZ2FuaWMg
Q2F0aW9uIFRyYW5zcG9ydGVyIDEvKmFudGFnb25pc3RzICZhbXA7IGluaGliaXRvcnMvY2hlbWlz
dHJ5LyptZXRhYm9saXNtPC9rZXl3b3JkPjxrZXl3b3JkPlBlcm1lYWJpbGl0eTwva2V5d29yZD48
a2V5d29yZD5Qcm90ZWluIENvbmZvcm1hdGlvbjwva2V5d29yZD48L2tleXdvcmRzPjxkYXRlcz48
eWVhcj4yMDE5PC95ZWFyPjxwdWItZGF0ZXM+PGRhdGU+Tm92IDE0PC9kYXRlPjwvcHViLWRhdGVz
PjwvZGF0ZXM+PGlzYm4+MTUyMC00ODA0IChFbGVjdHJvbmljKSYjeEQ7MDAyMi0yNjIzIChMaW5r
aW5nKTwvaXNibj48YWNjZXNzaW9uLW51bT4zMTU5NzA0MzwvYWNjZXNzaW9uLW51bT48dXJscz48
cmVsYXRlZC11cmxzPjx1cmw+aHR0cHM6Ly93d3cubmNiaS5ubG0ubmloLmdvdi9wdWJtZWQvMzE1
OTcwNDM8L3VybD48dXJsPmh0dHBzOi8vcHVicy5hY3Mub3JnL2RvaS9hYnMvMTAuMTAyMS9hY3Mu
am1lZGNoZW0uOWIwMTMwMTwvdXJsPjwvcmVsYXRlZC11cmxzPjwvdXJscz48ZWxlY3Ryb25pYy1y
ZXNvdXJjZS1udW0+MTAuMTAyMS9hY3Muam1lZGNoZW0uOWIwMTMwMTwvZWxlY3Ryb25pYy1yZXNv
dXJjZS1udW0+PC9yZWNvcmQ+PC9DaXRlPjwvRW5kTm90ZT5=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Meyer et al., 2019)</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t>Triamterene</w:t>
            </w:r>
          </w:p>
        </w:tc>
        <w:tc>
          <w:tcPr>
            <w:tcW w:w="1559" w:type="dxa"/>
            <w:noWrap/>
          </w:tcPr>
          <w:p w:rsidR="009F61D5" w:rsidRPr="00EB67CD" w:rsidRDefault="009F61D5" w:rsidP="009F61D5">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Default="009F61D5" w:rsidP="009F61D5">
            <w:r w:rsidRPr="0000553A">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t>Trimethoprim</w:t>
            </w:r>
          </w:p>
        </w:tc>
        <w:tc>
          <w:tcPr>
            <w:tcW w:w="1559" w:type="dxa"/>
            <w:noWrap/>
          </w:tcPr>
          <w:p w:rsidR="009F61D5" w:rsidRPr="00EB67CD" w:rsidRDefault="009F61D5" w:rsidP="009F61D5">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Default="009F61D5" w:rsidP="009F61D5">
            <w:r w:rsidRPr="0000553A">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proofErr w:type="spellStart"/>
            <w:r w:rsidRPr="00EB67CD">
              <w:rPr>
                <w:rFonts w:ascii="Times New Roman" w:eastAsia="Calibri" w:hAnsi="Times New Roman" w:cs="Times New Roman"/>
                <w:sz w:val="18"/>
              </w:rPr>
              <w:t>Tropisetron</w:t>
            </w:r>
            <w:proofErr w:type="spellEnd"/>
          </w:p>
        </w:tc>
        <w:tc>
          <w:tcPr>
            <w:tcW w:w="1559" w:type="dxa"/>
            <w:noWrap/>
          </w:tcPr>
          <w:p w:rsidR="009F61D5" w:rsidRPr="00EB67CD" w:rsidRDefault="009F61D5" w:rsidP="009F61D5">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9F61D5">
            <w:pPr>
              <w:jc w:val="center"/>
              <w:rPr>
                <w:rFonts w:ascii="Times New Roman" w:eastAsia="Calibri" w:hAnsi="Times New Roman" w:cs="Times New Roman"/>
                <w:sz w:val="18"/>
              </w:rPr>
            </w:pPr>
          </w:p>
        </w:tc>
        <w:tc>
          <w:tcPr>
            <w:tcW w:w="2599" w:type="dxa"/>
            <w:noWrap/>
          </w:tcPr>
          <w:p w:rsidR="009F61D5" w:rsidRDefault="009F61D5" w:rsidP="009F61D5">
            <w:r w:rsidRPr="0000553A">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Nb3JzZTwvQXV0aG9yPjxZZWFyPjIwMjA8L1llYXI+PFJl
Y051bT42NTwvUmVjTnVtPjxEaXNwbGF5VGV4dD4oTW9yc2UgZXQgYWwuLCAyMDIwKTwvRGlzcGxh
eVRleHQ+PHJlY29yZD48cmVjLW51bWJlcj42NTwvcmVjLW51bWJlcj48Zm9yZWlnbi1rZXlzPjxr
ZXkgYXBwPSJFTiIgZGItaWQ9Inc5dHA1ZjlmOWRlZXNzZTlkdDU1emFwand3cmFmMDI5MGZyeiIg
dGltZXN0YW1wPSIxNTg2MjU1Mjk0Ij42NTwva2V5PjwvZm9yZWlnbi1rZXlzPjxyZWYtdHlwZSBu
YW1lPSJKb3VybmFsIEFydGljbGUiPjE3PC9yZWYtdHlwZT48Y29udHJpYnV0b3JzPjxhdXRob3Jz
PjxhdXRob3I+TW9yc2UsIEIuIEwuPC9hdXRob3I+PGF1dGhvcj5Lb2x1ciwgQS48L2F1dGhvcj48
YXV0aG9yPkh1ZHNvbiwgTC4gUi48L2F1dGhvcj48YXV0aG9yPkhvZ2FuLCBBLiBULjwvYXV0aG9y
PjxhdXRob3I+Q2hlbiwgTC4gSC48L2F1dGhvcj48YXV0aG9yPkJyYWNrbWFuLCBSLiBNLjwvYXV0
aG9yPjxhdXRob3I+U2F3YWRhLCBHLiBBLjwvYXV0aG9yPjxhdXRob3I+RmFsbG9uLCBKLiBLLjwv
YXV0aG9yPjxhdXRob3I+U21pdGgsIFAuIEMuPC9hdXRob3I+PGF1dGhvcj5IaWxsZ3JlbiwgSy4g
TS48L2F1dGhvcj48L2F1dGhvcnM+PC9jb250cmlidXRvcnM+PGF1dGgtYWRkcmVzcz5FbGkgTGls
bHkgYW5kIENvbXBhbnksIEluZGlhbmFwb2xpcywgSW5kaWFuYSAoQi5MLk0uLCBBLksuLCBMLlIu
SC4sIEEuVC5ILiwgTC5ILkMuLCBSLk0uQi4sIEcuQS5TLiwgSy5NLkguKTsgYW5kIERpdmlzaW9u
IG9mIFBoYXJtYWNvZW5naW5lZXJpbmcgYW5kIE1vbGVjdWxhciBQaGFybWFjZXV0aWNzLCBFc2hl
bG1hbiBTY2hvb2wgb2YgUGhhcm1hY3ksIFVuaXZlcnNpdHkgb2YgTm9ydGggQ2Fyb2xpbmEgYXQg
Q2hhcGVsIEhpbGwsIENoYXBlbCBIaWxsLCBOb3J0aCBDYXJvbGluYSAoSi5LLkYuLCBQLkMuUy4p
IGJyaWRnZXRfbW9yc2VAbGlsbHkuY29tLiYjeEQ7RWxpIExpbGx5IGFuZCBDb21wYW55LCBJbmRp
YW5hcG9saXMsIEluZGlhbmEgKEIuTC5NLiwgQS5LLiwgTC5SLkguLCBBLlQuSC4sIEwuSC5DLiwg
Ui5NLkIuLCBHLkEuUy4sIEsuTS5ILik7IGFuZCBEaXZpc2lvbiBvZiBQaGFybWFjb2VuZ2luZWVy
aW5nIGFuZCBNb2xlY3VsYXIgUGhhcm1hY2V1dGljcywgRXNoZWxtYW4gU2Nob29sIG9mIFBoYXJt
YWN5LCBVbml2ZXJzaXR5IG9mIE5vcnRoIENhcm9saW5hIGF0IENoYXBlbCBIaWxsLCBDaGFwZWwg
SGlsbCwgTm9ydGggQ2Fyb2xpbmEgKEouSy5GLiwgUC5DLlMuKS48L2F1dGgtYWRkcmVzcz48dGl0
bGVzPjx0aXRsZT5QaGFybWFjb2tpbmV0aWNzIG9mIG9yZ2FuaWMgY2F0aW9uIHRyYW5zcG9ydGVy
IDEgKE9DVDEpIHN1YnN0cmF0ZXMgaW4gT2N0MS8yIGtub2Nrb3V0IG1pY2UgYW5kIHNwZWNpZXMg
ZGlmZmVyZW5jZSBpbiBoZXBhdGljIE9DVDEtbWVkaWF0ZWQgdXB0YWtlPC90aXRsZT48c2Vjb25k
YXJ5LXRpdGxlPkRydWcgTWV0YWIgRGlzcG9zPC9zZWNvbmRhcnktdGl0bGU+PC90aXRsZXM+PHBl
cmlvZGljYWw+PGZ1bGwtdGl0bGU+RHJ1ZyBNZXRhYiBEaXNwb3M8L2Z1bGwtdGl0bGU+PC9wZXJp
b2RpY2FsPjxwYWdlcz45My0xMDU8L3BhZ2VzPjx2b2x1bWU+NDg8L3ZvbHVtZT48bnVtYmVyPjI8
L251bWJlcj48ZGF0ZXM+PHllYXI+MjAyMDwveWVhcj48cHViLWRhdGVzPjxkYXRlPkZlYjwvZGF0
ZT48L3B1Yi1kYXRlcz48L2RhdGVzPjxpc2JuPjE1MjEtMDA5WCAoRWxlY3Ryb25pYykmI3hEOzAw
OTAtOTU1NiAoTGlua2luZyk8L2lzYm4+PGFjY2Vzc2lvbi1udW0+MzE3NzE5NDk8L2FjY2Vzc2lv
bi1udW0+PHVybHM+PHJlbGF0ZWQtdXJscz48dXJsPmh0dHBzOi8vd3d3Lm5jYmkubmxtLm5paC5n
b3YvcHVibWVkLzMxNzcxOTQ5PC91cmw+PHVybD5odHRwOi8vZG1kLmFzcGV0am91cm5hbHMub3Jn
L2NvbnRlbnQvZG1kLzQ4LzIvOTMuZnVsbC5wZGY8L3VybD48L3JlbGF0ZWQtdXJscz48L3VybHM+
PGVsZWN0cm9uaWMtcmVzb3VyY2UtbnVtPjEwLjExMjQvZG1kLjExOS4wODg3ODE8L2VsZWN0cm9u
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Nb3JzZTwvQXV0aG9yPjxZZWFyPjIwMjA8L1llYXI+PFJl
Y051bT42NTwvUmVjTnVtPjxEaXNwbGF5VGV4dD4oTW9yc2UgZXQgYWwuLCAyMDIwKTwvRGlzcGxh
eVRleHQ+PHJlY29yZD48cmVjLW51bWJlcj42NTwvcmVjLW51bWJlcj48Zm9yZWlnbi1rZXlzPjxr
ZXkgYXBwPSJFTiIgZGItaWQ9Inc5dHA1ZjlmOWRlZXNzZTlkdDU1emFwand3cmFmMDI5MGZyeiIg
dGltZXN0YW1wPSIxNTg2MjU1Mjk0Ij42NTwva2V5PjwvZm9yZWlnbi1rZXlzPjxyZWYtdHlwZSBu
YW1lPSJKb3VybmFsIEFydGljbGUiPjE3PC9yZWYtdHlwZT48Y29udHJpYnV0b3JzPjxhdXRob3Jz
PjxhdXRob3I+TW9yc2UsIEIuIEwuPC9hdXRob3I+PGF1dGhvcj5Lb2x1ciwgQS48L2F1dGhvcj48
YXV0aG9yPkh1ZHNvbiwgTC4gUi48L2F1dGhvcj48YXV0aG9yPkhvZ2FuLCBBLiBULjwvYXV0aG9y
PjxhdXRob3I+Q2hlbiwgTC4gSC48L2F1dGhvcj48YXV0aG9yPkJyYWNrbWFuLCBSLiBNLjwvYXV0
aG9yPjxhdXRob3I+U2F3YWRhLCBHLiBBLjwvYXV0aG9yPjxhdXRob3I+RmFsbG9uLCBKLiBLLjwv
YXV0aG9yPjxhdXRob3I+U21pdGgsIFAuIEMuPC9hdXRob3I+PGF1dGhvcj5IaWxsZ3JlbiwgSy4g
TS48L2F1dGhvcj48L2F1dGhvcnM+PC9jb250cmlidXRvcnM+PGF1dGgtYWRkcmVzcz5FbGkgTGls
bHkgYW5kIENvbXBhbnksIEluZGlhbmFwb2xpcywgSW5kaWFuYSAoQi5MLk0uLCBBLksuLCBMLlIu
SC4sIEEuVC5ILiwgTC5ILkMuLCBSLk0uQi4sIEcuQS5TLiwgSy5NLkguKTsgYW5kIERpdmlzaW9u
IG9mIFBoYXJtYWNvZW5naW5lZXJpbmcgYW5kIE1vbGVjdWxhciBQaGFybWFjZXV0aWNzLCBFc2hl
bG1hbiBTY2hvb2wgb2YgUGhhcm1hY3ksIFVuaXZlcnNpdHkgb2YgTm9ydGggQ2Fyb2xpbmEgYXQg
Q2hhcGVsIEhpbGwsIENoYXBlbCBIaWxsLCBOb3J0aCBDYXJvbGluYSAoSi5LLkYuLCBQLkMuUy4p
IGJyaWRnZXRfbW9yc2VAbGlsbHkuY29tLiYjeEQ7RWxpIExpbGx5IGFuZCBDb21wYW55LCBJbmRp
YW5hcG9saXMsIEluZGlhbmEgKEIuTC5NLiwgQS5LLiwgTC5SLkguLCBBLlQuSC4sIEwuSC5DLiwg
Ui5NLkIuLCBHLkEuUy4sIEsuTS5ILik7IGFuZCBEaXZpc2lvbiBvZiBQaGFybWFjb2VuZ2luZWVy
aW5nIGFuZCBNb2xlY3VsYXIgUGhhcm1hY2V1dGljcywgRXNoZWxtYW4gU2Nob29sIG9mIFBoYXJt
YWN5LCBVbml2ZXJzaXR5IG9mIE5vcnRoIENhcm9saW5hIGF0IENoYXBlbCBIaWxsLCBDaGFwZWwg
SGlsbCwgTm9ydGggQ2Fyb2xpbmEgKEouSy5GLiwgUC5DLlMuKS48L2F1dGgtYWRkcmVzcz48dGl0
bGVzPjx0aXRsZT5QaGFybWFjb2tpbmV0aWNzIG9mIG9yZ2FuaWMgY2F0aW9uIHRyYW5zcG9ydGVy
IDEgKE9DVDEpIHN1YnN0cmF0ZXMgaW4gT2N0MS8yIGtub2Nrb3V0IG1pY2UgYW5kIHNwZWNpZXMg
ZGlmZmVyZW5jZSBpbiBoZXBhdGljIE9DVDEtbWVkaWF0ZWQgdXB0YWtlPC90aXRsZT48c2Vjb25k
YXJ5LXRpdGxlPkRydWcgTWV0YWIgRGlzcG9zPC9zZWNvbmRhcnktdGl0bGU+PC90aXRsZXM+PHBl
cmlvZGljYWw+PGZ1bGwtdGl0bGU+RHJ1ZyBNZXRhYiBEaXNwb3M8L2Z1bGwtdGl0bGU+PC9wZXJp
b2RpY2FsPjxwYWdlcz45My0xMDU8L3BhZ2VzPjx2b2x1bWU+NDg8L3ZvbHVtZT48bnVtYmVyPjI8
L251bWJlcj48ZGF0ZXM+PHllYXI+MjAyMDwveWVhcj48cHViLWRhdGVzPjxkYXRlPkZlYjwvZGF0
ZT48L3B1Yi1kYXRlcz48L2RhdGVzPjxpc2JuPjE1MjEtMDA5WCAoRWxlY3Ryb25pYykmI3hEOzAw
OTAtOTU1NiAoTGlua2luZyk8L2lzYm4+PGFjY2Vzc2lvbi1udW0+MzE3NzE5NDk8L2FjY2Vzc2lv
bi1udW0+PHVybHM+PHJlbGF0ZWQtdXJscz48dXJsPmh0dHBzOi8vd3d3Lm5jYmkubmxtLm5paC5n
b3YvcHVibWVkLzMxNzcxOTQ5PC91cmw+PHVybD5odHRwOi8vZG1kLmFzcGV0am91cm5hbHMub3Jn
L2NvbnRlbnQvZG1kLzQ4LzIvOTMuZnVsbC5wZGY8L3VybD48L3JlbGF0ZWQtdXJscz48L3VybHM+
PGVsZWN0cm9uaWMtcmVzb3VyY2UtbnVtPjEwLjExMjQvZG1kLjExOS4wODg3ODE8L2VsZWN0cm9u
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Morse et al., 2020)</w:t>
            </w:r>
            <w:r w:rsidRPr="00EB67CD">
              <w:rPr>
                <w:rFonts w:ascii="Times New Roman" w:eastAsia="Calibri" w:hAnsi="Times New Roman" w:cs="Times New Roman"/>
                <w:sz w:val="18"/>
              </w:rPr>
              <w:fldChar w:fldCharType="end"/>
            </w:r>
          </w:p>
        </w:tc>
      </w:tr>
      <w:tr w:rsidR="009F61D5" w:rsidRPr="00EB67CD" w:rsidTr="00611CC2">
        <w:trPr>
          <w:trHeight w:val="300"/>
        </w:trPr>
        <w:tc>
          <w:tcPr>
            <w:tcW w:w="2122" w:type="dxa"/>
            <w:noWrap/>
          </w:tcPr>
          <w:p w:rsidR="009F61D5" w:rsidRPr="00EB67CD" w:rsidRDefault="009F61D5" w:rsidP="009F61D5">
            <w:pPr>
              <w:rPr>
                <w:rFonts w:ascii="Times New Roman" w:eastAsia="Calibri" w:hAnsi="Times New Roman" w:cs="Times New Roman"/>
                <w:sz w:val="18"/>
              </w:rPr>
            </w:pPr>
            <w:proofErr w:type="spellStart"/>
            <w:r w:rsidRPr="00EB67CD">
              <w:rPr>
                <w:rFonts w:ascii="Times New Roman" w:eastAsia="Calibri" w:hAnsi="Times New Roman" w:cs="Times New Roman"/>
                <w:sz w:val="18"/>
              </w:rPr>
              <w:t>Varenicline</w:t>
            </w:r>
            <w:proofErr w:type="spellEnd"/>
          </w:p>
        </w:tc>
        <w:tc>
          <w:tcPr>
            <w:tcW w:w="1559" w:type="dxa"/>
            <w:noWrap/>
          </w:tcPr>
          <w:p w:rsidR="009F61D5" w:rsidRPr="00EB67CD" w:rsidRDefault="009F61D5" w:rsidP="009F61D5">
            <w:pPr>
              <w:jc w:val="center"/>
              <w:rPr>
                <w:rFonts w:ascii="Times New Roman" w:eastAsia="Calibri" w:hAnsi="Times New Roman" w:cs="Times New Roman"/>
                <w:sz w:val="18"/>
              </w:rPr>
            </w:pPr>
            <w:r w:rsidRPr="00EB67CD">
              <w:rPr>
                <w:rFonts w:ascii="Times New Roman" w:eastAsia="Calibri" w:hAnsi="Times New Roman" w:cs="Times New Roman"/>
                <w:sz w:val="18"/>
              </w:rPr>
              <w:t>HEK293</w:t>
            </w:r>
          </w:p>
        </w:tc>
        <w:tc>
          <w:tcPr>
            <w:tcW w:w="726" w:type="dxa"/>
          </w:tcPr>
          <w:p w:rsidR="009F61D5" w:rsidRPr="00EB67CD" w:rsidRDefault="009F61D5" w:rsidP="009F61D5">
            <w:pPr>
              <w:jc w:val="center"/>
              <w:rPr>
                <w:rFonts w:ascii="Times New Roman" w:eastAsia="Calibri" w:hAnsi="Times New Roman" w:cs="Times New Roman"/>
                <w:sz w:val="18"/>
              </w:rPr>
            </w:pPr>
            <w:r>
              <w:rPr>
                <w:rFonts w:ascii="Times New Roman" w:eastAsia="Calibri" w:hAnsi="Times New Roman" w:cs="Times New Roman"/>
                <w:sz w:val="18"/>
              </w:rPr>
              <w:t>2.5</w:t>
            </w:r>
          </w:p>
        </w:tc>
        <w:tc>
          <w:tcPr>
            <w:tcW w:w="2599" w:type="dxa"/>
            <w:noWrap/>
          </w:tcPr>
          <w:p w:rsidR="009F61D5" w:rsidRDefault="009F61D5" w:rsidP="009F61D5">
            <w:r w:rsidRPr="0000553A">
              <w:rPr>
                <w:rFonts w:ascii="Times New Roman" w:eastAsia="Calibri" w:hAnsi="Times New Roman" w:cs="Times New Roman"/>
                <w:sz w:val="18"/>
              </w:rPr>
              <w:t>Uptake ratio between 1.5 and 2</w:t>
            </w:r>
          </w:p>
        </w:tc>
        <w:tc>
          <w:tcPr>
            <w:tcW w:w="2345" w:type="dxa"/>
            <w:noWrap/>
          </w:tcPr>
          <w:p w:rsidR="009F61D5" w:rsidRPr="00EB67CD" w:rsidRDefault="009F61D5" w:rsidP="009F61D5">
            <w:pPr>
              <w:rPr>
                <w:rFonts w:ascii="Times New Roman" w:eastAsia="Calibri" w:hAnsi="Times New Roman" w:cs="Times New Roman"/>
                <w:sz w:val="18"/>
              </w:rPr>
            </w:pP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 </w:instrText>
            </w:r>
            <w:r w:rsidRPr="00EB67CD">
              <w:rPr>
                <w:rFonts w:ascii="Times New Roman" w:eastAsia="Calibri" w:hAnsi="Times New Roman" w:cs="Times New Roman"/>
                <w:sz w:val="18"/>
              </w:rPr>
              <w:fldChar w:fldCharType="begin">
                <w:fldData xml:space="preserve">PEVuZE5vdGU+PENpdGU+PEF1dGhvcj5IZW5kcmlja3g8L0F1dGhvcj48WWVhcj4yMDEzPC9ZZWFy
PjxSZWNOdW0+MTc4PC9SZWNOdW0+PERpc3BsYXlUZXh0PihIZW5kcmlja3ggZXQgYWwuLCAyMDEz
KTwvRGlzcGxheVRleHQ+PHJlY29yZD48cmVjLW51bWJlcj4xNzg8L3JlYy1udW1iZXI+PGZvcmVp
Z24ta2V5cz48a2V5IGFwcD0iRU4iIGRiLWlkPSJ3OXRwNWY5ZjlkZWVzc2U5ZHQ1NXphcGp3d3Jh
ZjAyOTBmcnoiIHRpbWVzdGFtcD0iMTYwNTg1NTUxNSI+MTc4PC9rZXk+PC9mb3JlaWduLWtleXM+
PHJlZi10eXBlIG5hbWU9IkpvdXJuYWwgQXJ0aWNsZSI+MTc8L3JlZi10eXBlPjxjb250cmlidXRv
cnM+PGF1dGhvcnM+PGF1dGhvcj5IZW5kcmlja3gsIFIuPC9hdXRob3I+PGF1dGhvcj5Kb2hhbnNz
b24sIEouIEcuPC9hdXRob3I+PGF1dGhvcj5Mb2htYW5uLCBDLjwvYXV0aG9yPjxhdXRob3I+SmVu
dmVydCwgUi4gTS48L2F1dGhvcj48YXV0aG9yPkJsb21ncmVuLCBBLjwvYXV0aG9yPjxhdXRob3I+
QsO2cmplc3NvbiwgTC48L2F1dGhvcj48YXV0aG9yPkd1c3RhdnNzb24sIEwuPC9hdXRob3I+PC9h
dXRob3JzPjwvY29udHJpYnV0b3JzPjxhdXRoLWFkZHJlc3M+UmVzcGlyYXRvcnksIEluZmxhbW1h
dGlvbiBhbmQgQXV0b2ltbXVuaXR5IElubm92YXRpdmUgTWVkaWNpbmVzIFVuaXQsIEFzdHJhWmVu
ZWNhIFImYW1wO0QgTW9sbmRhbCAsIFNFLTQzMSA4MyBNb2xuZGFsLCBTd2VkZW4uPC9hdXRoLWFk
ZHJlc3M+PHRpdGxlcz48dGl0bGU+SWRlbnRpZmljYXRpb24gb2Ygbm92ZWwgc3Vic3RyYXRlcyBh
bmQgc3RydWN0dXJlLWFjdGl2aXR5IHJlbGF0aW9uc2hpcCBvZiBjZWxsdWxhciB1cHRha2UgbWVk
aWF0ZWQgYnkgaHVtYW4gb3JnYW5pYyBjYXRpb24gdHJhbnNwb3J0ZXJzIDEgYW5kIDI8L3RpdGxl
PjxzZWNvbmRhcnktdGl0bGU+SiBNZWQgQ2hlbTwvc2Vjb25kYXJ5LXRpdGxlPjwvdGl0bGVzPjxw
ZXJpb2RpY2FsPjxmdWxsLXRpdGxlPkogTWVkIENoZW08L2Z1bGwtdGl0bGU+PC9wZXJpb2RpY2Fs
PjxwYWdlcz43MjMyLTQyPC9wYWdlcz48dm9sdW1lPjU2PC92b2x1bWU+PG51bWJlcj4xODwvbnVt
YmVyPjxlZGl0aW9uPjIwMTMvMDgvMzA8L2VkaXRpb24+PGtleXdvcmRzPjxrZXl3b3JkPkJpb2xv
Z2ljYWwgVHJhbnNwb3J0PC9rZXl3b3JkPjxrZXl3b3JkPkNoZW1pY2FsIFBoZW5vbWVuYTwva2V5
d29yZD48a2V5d29yZD5EcnVnIEV2YWx1YXRpb24sIFByZWNsaW5pY2FsPC9rZXl3b3JkPjxrZXl3
b3JkPkhFSzI5MyBDZWxsczwva2V5d29yZD48a2V5d29yZD5IdW1hbnM8L2tleXdvcmQ+PGtleXdv
cmQ+T3JnYW5pYyBDYXRpb24gVHJhbnNwb3J0IFByb3RlaW5zLyptZXRhYm9saXNtPC9rZXl3b3Jk
PjxrZXl3b3JkPk9yZ2FuaWMgQ2F0aW9uIFRyYW5zcG9ydGVyIDEvKm1ldGFib2xpc208L2tleXdv
cmQ+PGtleXdvcmQ+T3JnYW5pYyBDYXRpb24gVHJhbnNwb3J0ZXIgMjwva2V5d29yZD48a2V5d29y
ZD5QaGFybWFjZXV0aWNhbCBQcmVwYXJhdGlvbnMvKmNoZW1pc3RyeS8qbWV0YWJvbGlzbTwva2V5
d29yZD48a2V5d29yZD5SZXByb2R1Y2liaWxpdHkgb2YgUmVzdWx0czwva2V5d29yZD48a2V5d29y
ZD5TdHJ1Y3R1cmUtQWN0aXZpdHkgUmVsYXRpb25zaGlwPC9rZXl3b3JkPjxrZXl3b3JkPlN1YnN0
cmF0ZSBTcGVjaWZpY2l0eTwva2V5d29yZD48L2tleXdvcmRzPjxkYXRlcz48eWVhcj4yMDEzPC95
ZWFyPjxwdWItZGF0ZXM+PGRhdGU+U2VwIDI2PC9kYXRlPjwvcHViLWRhdGVzPjwvZGF0ZXM+PGlz
Ym4+MTUyMC00ODA0IChFbGVjdHJvbmljKSYjeEQ7MDAyMi0yNjIzIChMaW5raW5nKTwvaXNibj48
YWNjZXNzaW9uLW51bT4yMzk4NDkwNzwvYWNjZXNzaW9uLW51bT48dXJscz48cmVsYXRlZC11cmxz
Pjx1cmw+aHR0cHM6Ly93d3cubmNiaS5ubG0ubmloLmdvdi9wdWJtZWQvMjM5ODQ5MDc8L3VybD48
dXJsPmh0dHBzOi8vcHVicy5hY3Mub3JnL2RvaS8xMC4xMDIxL2ptNDAwOTY2djwvdXJsPjwvcmVs
YXRlZC11cmxzPjwvdXJscz48ZWxlY3Ryb25pYy1yZXNvdXJjZS1udW0+MTAuMTAyMS9qbTQwMDk2
NnY8L2VsZWN0cm9uaWMtcmVzb3VyY2UtbnVtPjwvcmVjb3JkPjwvQ2l0ZT48L0VuZE5vdGU+
</w:fldData>
              </w:fldChar>
            </w:r>
            <w:r w:rsidRPr="00EB67CD">
              <w:rPr>
                <w:rFonts w:ascii="Times New Roman" w:eastAsia="Calibri" w:hAnsi="Times New Roman" w:cs="Times New Roman"/>
                <w:sz w:val="18"/>
              </w:rPr>
              <w:instrText xml:space="preserve"> ADDIN EN.CITE.DATA </w:instrText>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end"/>
            </w:r>
            <w:r w:rsidRPr="00EB67CD">
              <w:rPr>
                <w:rFonts w:ascii="Times New Roman" w:eastAsia="Calibri" w:hAnsi="Times New Roman" w:cs="Times New Roman"/>
                <w:sz w:val="18"/>
              </w:rPr>
            </w:r>
            <w:r w:rsidRPr="00EB67CD">
              <w:rPr>
                <w:rFonts w:ascii="Times New Roman" w:eastAsia="Calibri" w:hAnsi="Times New Roman" w:cs="Times New Roman"/>
                <w:sz w:val="18"/>
              </w:rPr>
              <w:fldChar w:fldCharType="separate"/>
            </w:r>
            <w:r w:rsidRPr="00EB67CD">
              <w:rPr>
                <w:rFonts w:ascii="Times New Roman" w:eastAsia="Calibri" w:hAnsi="Times New Roman" w:cs="Times New Roman"/>
                <w:noProof/>
                <w:sz w:val="18"/>
              </w:rPr>
              <w:t>(Hendrickx et al., 2013)</w:t>
            </w:r>
            <w:r w:rsidRPr="00EB67CD">
              <w:rPr>
                <w:rFonts w:ascii="Times New Roman" w:eastAsia="Calibri" w:hAnsi="Times New Roman" w:cs="Times New Roman"/>
                <w:sz w:val="18"/>
              </w:rPr>
              <w:fldChar w:fldCharType="end"/>
            </w:r>
          </w:p>
        </w:tc>
      </w:tr>
    </w:tbl>
    <w:p w:rsidR="00EB67CD" w:rsidRDefault="00EB67CD" w:rsidP="00EB67CD">
      <w:pPr>
        <w:rPr>
          <w:rFonts w:ascii="Times New Roman" w:hAnsi="Times New Roman" w:cs="Times New Roman"/>
          <w:sz w:val="24"/>
        </w:rPr>
      </w:pPr>
    </w:p>
    <w:p w:rsidR="009F61D5" w:rsidRPr="009F61D5" w:rsidRDefault="00EB67CD" w:rsidP="009F61D5">
      <w:pPr>
        <w:pStyle w:val="EndNoteBibliography"/>
        <w:spacing w:after="0"/>
        <w:ind w:left="720" w:hanging="720"/>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9F61D5" w:rsidRPr="009F61D5">
        <w:t xml:space="preserve">Andreev, E., Brosseau, N., Carmona, E., Mes-Masson, A.M., and Ramotar, D. (2016). The human organic cation transporter OCT1 mediates high affinity uptake of the anticancer drug daunorubicin. </w:t>
      </w:r>
      <w:r w:rsidR="009F61D5" w:rsidRPr="009F61D5">
        <w:rPr>
          <w:i/>
        </w:rPr>
        <w:t>Sci Rep</w:t>
      </w:r>
      <w:r w:rsidR="009F61D5" w:rsidRPr="009F61D5">
        <w:t xml:space="preserve"> 6</w:t>
      </w:r>
      <w:r w:rsidR="009F61D5" w:rsidRPr="009F61D5">
        <w:rPr>
          <w:b/>
        </w:rPr>
        <w:t>,</w:t>
      </w:r>
      <w:r w:rsidR="009F61D5" w:rsidRPr="009F61D5">
        <w:t xml:space="preserve"> 20508. 10.1038/srep20508</w:t>
      </w:r>
    </w:p>
    <w:p w:rsidR="009F61D5" w:rsidRPr="009F61D5" w:rsidRDefault="009F61D5" w:rsidP="009F61D5">
      <w:pPr>
        <w:pStyle w:val="EndNoteBibliography"/>
        <w:spacing w:after="0"/>
        <w:ind w:left="720" w:hanging="720"/>
      </w:pPr>
      <w:r w:rsidRPr="009F61D5">
        <w:t>Bi, Y.A., Costales, C., Mathialagan, S., West, M., Eatemadpour, S., Lazzaro, S., et al. (2019). Quantitative contribution of six major transporters to the hepatic uptake of drugs: "SLC-</w:t>
      </w:r>
      <w:r w:rsidRPr="009F61D5">
        <w:lastRenderedPageBreak/>
        <w:t xml:space="preserve">Phenotyping" using primary human hepatocytes. </w:t>
      </w:r>
      <w:r w:rsidRPr="009F61D5">
        <w:rPr>
          <w:i/>
        </w:rPr>
        <w:t>J Pharmacol Exp Ther</w:t>
      </w:r>
      <w:r w:rsidRPr="009F61D5">
        <w:t xml:space="preserve"> 370</w:t>
      </w:r>
      <w:r w:rsidRPr="009F61D5">
        <w:rPr>
          <w:b/>
        </w:rPr>
        <w:t>,</w:t>
      </w:r>
      <w:r w:rsidRPr="009F61D5">
        <w:t xml:space="preserve"> 72-83. 10.1124/jpet.119.257600</w:t>
      </w:r>
    </w:p>
    <w:p w:rsidR="009F61D5" w:rsidRPr="009F61D5" w:rsidRDefault="009F61D5" w:rsidP="009F61D5">
      <w:pPr>
        <w:pStyle w:val="EndNoteBibliography"/>
        <w:spacing w:after="0"/>
        <w:ind w:left="720" w:hanging="720"/>
      </w:pPr>
      <w:r w:rsidRPr="009F61D5">
        <w:t xml:space="preserve">Blanc Mettral, J., Faller, N., Cruchon, S., Sottas, L., Buclin, T., Schild, L., et al. (2019). Imatinib uptake into cells is not mediated by organic cation transporters OCT1, OCT2, or OCT3, but is influenced by extracellular pH. </w:t>
      </w:r>
      <w:r w:rsidRPr="009F61D5">
        <w:rPr>
          <w:i/>
        </w:rPr>
        <w:t>Drug Metab Lett</w:t>
      </w:r>
      <w:r w:rsidRPr="009F61D5">
        <w:t xml:space="preserve"> 13</w:t>
      </w:r>
      <w:r w:rsidRPr="009F61D5">
        <w:rPr>
          <w:b/>
        </w:rPr>
        <w:t>,</w:t>
      </w:r>
      <w:r w:rsidRPr="009F61D5">
        <w:t xml:space="preserve"> 102-110. 10.2174/1872312813666190207150207</w:t>
      </w:r>
    </w:p>
    <w:p w:rsidR="009F61D5" w:rsidRPr="009F61D5" w:rsidRDefault="009F61D5" w:rsidP="009F61D5">
      <w:pPr>
        <w:pStyle w:val="EndNoteBibliography"/>
        <w:spacing w:after="0"/>
        <w:ind w:left="720" w:hanging="720"/>
      </w:pPr>
      <w:r w:rsidRPr="009F61D5">
        <w:t xml:space="preserve">Campbell, S.D., Gadel, S., Friedel, C., Crafford, A., Regina, K.J., and Kharasch, E.D. (2015). Influence of HIV antiretrovirals on methadone N-demethylation and transport. </w:t>
      </w:r>
      <w:r w:rsidRPr="009F61D5">
        <w:rPr>
          <w:i/>
        </w:rPr>
        <w:t>Biochem Pharmacol</w:t>
      </w:r>
      <w:r w:rsidRPr="009F61D5">
        <w:t xml:space="preserve"> 95</w:t>
      </w:r>
      <w:r w:rsidRPr="009F61D5">
        <w:rPr>
          <w:b/>
        </w:rPr>
        <w:t>,</w:t>
      </w:r>
      <w:r w:rsidRPr="009F61D5">
        <w:t xml:space="preserve"> 115-125. 10.1016/j.bcp.2015.03.007</w:t>
      </w:r>
    </w:p>
    <w:p w:rsidR="009F61D5" w:rsidRPr="009F61D5" w:rsidRDefault="009F61D5" w:rsidP="009F61D5">
      <w:pPr>
        <w:pStyle w:val="EndNoteBibliography"/>
        <w:spacing w:after="0"/>
        <w:ind w:left="720" w:hanging="720"/>
      </w:pPr>
      <w:r w:rsidRPr="009F61D5">
        <w:t xml:space="preserve">Chen, M., Neul, C., Schaeffeler, E., Frisch, F., Winter, S., Schwab, M., et al. (2020). Sorafenib activity and disposition in liver cancer does not depend on organic cation transporter 1. </w:t>
      </w:r>
      <w:r w:rsidRPr="009F61D5">
        <w:rPr>
          <w:i/>
        </w:rPr>
        <w:t>Clin Pharmacol Ther</w:t>
      </w:r>
      <w:r w:rsidRPr="009F61D5">
        <w:t xml:space="preserve"> 107</w:t>
      </w:r>
      <w:r w:rsidRPr="009F61D5">
        <w:rPr>
          <w:b/>
        </w:rPr>
        <w:t>,</w:t>
      </w:r>
      <w:r w:rsidRPr="009F61D5">
        <w:t xml:space="preserve"> 227-237. 10.1002/cpt.1588</w:t>
      </w:r>
    </w:p>
    <w:p w:rsidR="009F61D5" w:rsidRPr="009F61D5" w:rsidRDefault="009F61D5" w:rsidP="009F61D5">
      <w:pPr>
        <w:pStyle w:val="EndNoteBibliography"/>
        <w:spacing w:after="0"/>
        <w:ind w:left="720" w:hanging="720"/>
      </w:pPr>
      <w:r w:rsidRPr="009F61D5">
        <w:t xml:space="preserve">Chen, Y., Zhang, S., Sorani, M., and Giacomini, K.M. (2007). Transport of paraquat by human organic cation transporters and multidrug and toxic compound extrusion family. </w:t>
      </w:r>
      <w:r w:rsidRPr="009F61D5">
        <w:rPr>
          <w:i/>
        </w:rPr>
        <w:t>J Pharmacol Exp Ther</w:t>
      </w:r>
      <w:r w:rsidRPr="009F61D5">
        <w:t xml:space="preserve"> 322</w:t>
      </w:r>
      <w:r w:rsidRPr="009F61D5">
        <w:rPr>
          <w:b/>
        </w:rPr>
        <w:t>,</w:t>
      </w:r>
      <w:r w:rsidRPr="009F61D5">
        <w:t xml:space="preserve"> 695-700. 10.1124/jpet.107.123554</w:t>
      </w:r>
    </w:p>
    <w:p w:rsidR="009F61D5" w:rsidRPr="009F61D5" w:rsidRDefault="009F61D5" w:rsidP="009F61D5">
      <w:pPr>
        <w:pStyle w:val="EndNoteBibliography"/>
        <w:spacing w:after="0"/>
        <w:ind w:left="720" w:hanging="720"/>
      </w:pPr>
      <w:r w:rsidRPr="009F61D5">
        <w:t xml:space="preserve">Ciarimboli, G., Lancaster, C.S., Schlatter, E., Franke, R.M., Sprowl, J.A., Pavenstädt, H., et al. (2012). Proximal tubular secretion of creatinine by organic cation transporter OCT2 in cancer patients. </w:t>
      </w:r>
      <w:r w:rsidRPr="009F61D5">
        <w:rPr>
          <w:i/>
        </w:rPr>
        <w:t>Clin Cancer Res</w:t>
      </w:r>
      <w:r w:rsidRPr="009F61D5">
        <w:t xml:space="preserve"> 18</w:t>
      </w:r>
      <w:r w:rsidRPr="009F61D5">
        <w:rPr>
          <w:b/>
        </w:rPr>
        <w:t>,</w:t>
      </w:r>
      <w:r w:rsidRPr="009F61D5">
        <w:t xml:space="preserve"> 1101-1108. 10.1158/1078-0432.CCR-11-2503</w:t>
      </w:r>
    </w:p>
    <w:p w:rsidR="009F61D5" w:rsidRPr="009F61D5" w:rsidRDefault="009F61D5" w:rsidP="009F61D5">
      <w:pPr>
        <w:pStyle w:val="EndNoteBibliography"/>
        <w:spacing w:after="0"/>
        <w:ind w:left="720" w:hanging="720"/>
      </w:pPr>
      <w:r w:rsidRPr="009F61D5">
        <w:t xml:space="preserve">Gründemann, D., Hahne, C., Berkels, R., and Schömig, E. (2003). Agmatine is efficiently transported by non-neuronal monoamine transporters extraneuronal monoamine transporter (EMT) and organic cation transporter 2 (OCT2). </w:t>
      </w:r>
      <w:r w:rsidRPr="009F61D5">
        <w:rPr>
          <w:i/>
        </w:rPr>
        <w:t>J Pharmacol Exp Ther</w:t>
      </w:r>
      <w:r w:rsidRPr="009F61D5">
        <w:t xml:space="preserve"> 304</w:t>
      </w:r>
      <w:r w:rsidRPr="009F61D5">
        <w:rPr>
          <w:b/>
        </w:rPr>
        <w:t>,</w:t>
      </w:r>
      <w:r w:rsidRPr="009F61D5">
        <w:t xml:space="preserve"> 810-817. 10.1124/jpet.102.044404</w:t>
      </w:r>
    </w:p>
    <w:p w:rsidR="009F61D5" w:rsidRPr="009F61D5" w:rsidRDefault="009F61D5" w:rsidP="009F61D5">
      <w:pPr>
        <w:pStyle w:val="EndNoteBibliography"/>
        <w:spacing w:after="0"/>
        <w:ind w:left="720" w:hanging="720"/>
      </w:pPr>
      <w:r w:rsidRPr="009F61D5">
        <w:t xml:space="preserve">Hendrickx, R., Johansson, J.G., Lohmann, C., Jenvert, R.M., Blomgren, A., Börjesson, L., et al. (2013). Identification of novel substrates and structure-activity relationship of cellular uptake mediated by human organic cation transporters 1 and 2. </w:t>
      </w:r>
      <w:r w:rsidRPr="009F61D5">
        <w:rPr>
          <w:i/>
        </w:rPr>
        <w:t>J Med Chem</w:t>
      </w:r>
      <w:r w:rsidRPr="009F61D5">
        <w:t xml:space="preserve"> 56</w:t>
      </w:r>
      <w:r w:rsidRPr="009F61D5">
        <w:rPr>
          <w:b/>
        </w:rPr>
        <w:t>,</w:t>
      </w:r>
      <w:r w:rsidRPr="009F61D5">
        <w:t xml:space="preserve"> 7232-7242. 10.1021/jm400966v</w:t>
      </w:r>
    </w:p>
    <w:p w:rsidR="009F61D5" w:rsidRPr="009F61D5" w:rsidRDefault="009F61D5" w:rsidP="009F61D5">
      <w:pPr>
        <w:pStyle w:val="EndNoteBibliography"/>
        <w:spacing w:after="0"/>
        <w:ind w:left="720" w:hanging="720"/>
      </w:pPr>
      <w:r w:rsidRPr="009F61D5">
        <w:t xml:space="preserve">Herraez, E., Lozano, E., Macias, R.I., Vaquero, J., Bujanda, L., Banales, J.M., et al. (2013). Expression of SLC22A1 variants may affect the response of hepatocellular carcinoma and cholangiocarcinoma to sorafenib. </w:t>
      </w:r>
      <w:r w:rsidRPr="009F61D5">
        <w:rPr>
          <w:i/>
        </w:rPr>
        <w:t>Hepatology</w:t>
      </w:r>
      <w:r w:rsidRPr="009F61D5">
        <w:t xml:space="preserve"> 58</w:t>
      </w:r>
      <w:r w:rsidRPr="009F61D5">
        <w:rPr>
          <w:b/>
        </w:rPr>
        <w:t>,</w:t>
      </w:r>
      <w:r w:rsidRPr="009F61D5">
        <w:t xml:space="preserve"> 1065-1073. 10.1002/hep.26425</w:t>
      </w:r>
    </w:p>
    <w:p w:rsidR="009F61D5" w:rsidRPr="009F61D5" w:rsidRDefault="009F61D5" w:rsidP="009F61D5">
      <w:pPr>
        <w:pStyle w:val="EndNoteBibliography"/>
        <w:spacing w:after="0"/>
        <w:ind w:left="720" w:hanging="720"/>
      </w:pPr>
      <w:r w:rsidRPr="009F61D5">
        <w:t xml:space="preserve">Imamura, Y., Murayama, N., Okudaira, N., Kurihara, A., Okazaki, O., Izumi, T., et al. (2011). Prediction of fluoroquinolone-induced elevation in serum creatinine levels: a case of drug-endogenous substance interaction involving the inhibition of renal secretion. </w:t>
      </w:r>
      <w:r w:rsidRPr="009F61D5">
        <w:rPr>
          <w:i/>
        </w:rPr>
        <w:t>Clin Pharmacol Ther</w:t>
      </w:r>
      <w:r w:rsidRPr="009F61D5">
        <w:t xml:space="preserve"> 89</w:t>
      </w:r>
      <w:r w:rsidRPr="009F61D5">
        <w:rPr>
          <w:b/>
        </w:rPr>
        <w:t>,</w:t>
      </w:r>
      <w:r w:rsidRPr="009F61D5">
        <w:t xml:space="preserve"> 81-88. 10.1038/clpt.2010.232</w:t>
      </w:r>
    </w:p>
    <w:p w:rsidR="009F61D5" w:rsidRPr="009F61D5" w:rsidRDefault="009F61D5" w:rsidP="009F61D5">
      <w:pPr>
        <w:pStyle w:val="EndNoteBibliography"/>
        <w:spacing w:after="0"/>
        <w:ind w:left="720" w:hanging="720"/>
      </w:pPr>
      <w:r w:rsidRPr="009F61D5">
        <w:t xml:space="preserve">Kimura, N., Masuda, S., Katsura, T., and Inui, K. (2009). Transport of guanidine compounds by human organic cation transporters, hOCT1 and hOCT2. </w:t>
      </w:r>
      <w:r w:rsidRPr="009F61D5">
        <w:rPr>
          <w:i/>
        </w:rPr>
        <w:t>Biochem Pharmacol</w:t>
      </w:r>
      <w:r w:rsidRPr="009F61D5">
        <w:t xml:space="preserve"> 77</w:t>
      </w:r>
      <w:r w:rsidRPr="009F61D5">
        <w:rPr>
          <w:b/>
        </w:rPr>
        <w:t>,</w:t>
      </w:r>
      <w:r w:rsidRPr="009F61D5">
        <w:t xml:space="preserve"> 1429-1436. 10.1016/j.bcp.2009.01.010</w:t>
      </w:r>
    </w:p>
    <w:p w:rsidR="009F61D5" w:rsidRPr="009F61D5" w:rsidRDefault="009F61D5" w:rsidP="009F61D5">
      <w:pPr>
        <w:pStyle w:val="EndNoteBibliography"/>
        <w:spacing w:after="0"/>
        <w:ind w:left="720" w:hanging="720"/>
      </w:pPr>
      <w:r w:rsidRPr="009F61D5">
        <w:t xml:space="preserve">Lepist, E.I., Zhang, X., Hao, J., Huang, J., Kosaka, A., Birkus, G., et al. (2014). Contribution of the organic anion transporter OAT2 to the renal active tubular secretion of creatinine and mechanism for serum creatinine elevations caused by cobicistat. </w:t>
      </w:r>
      <w:r w:rsidRPr="009F61D5">
        <w:rPr>
          <w:i/>
        </w:rPr>
        <w:t>Kidney Int</w:t>
      </w:r>
      <w:r w:rsidRPr="009F61D5">
        <w:t xml:space="preserve"> 86</w:t>
      </w:r>
      <w:r w:rsidRPr="009F61D5">
        <w:rPr>
          <w:b/>
        </w:rPr>
        <w:t>,</w:t>
      </w:r>
      <w:r w:rsidRPr="009F61D5">
        <w:t xml:space="preserve"> 350-357. 10.1038/ki.2014.66</w:t>
      </w:r>
    </w:p>
    <w:p w:rsidR="009F61D5" w:rsidRPr="009F61D5" w:rsidRDefault="009F61D5" w:rsidP="009F61D5">
      <w:pPr>
        <w:pStyle w:val="EndNoteBibliography"/>
        <w:spacing w:after="0"/>
        <w:ind w:left="720" w:hanging="720"/>
      </w:pPr>
      <w:r w:rsidRPr="009F61D5">
        <w:t xml:space="preserve">Meyer, M.J., Neumann, V.E., Friesacher, H.R., Zdrazil, B., Brockmöller, J., and Tzvetkov, M.V. (2019). Opioids as substrates and inhibitors of the genetically highly variable organic cation transporter OCT1. </w:t>
      </w:r>
      <w:r w:rsidRPr="009F61D5">
        <w:rPr>
          <w:i/>
        </w:rPr>
        <w:t>J Med Chem</w:t>
      </w:r>
      <w:r w:rsidRPr="009F61D5">
        <w:t xml:space="preserve"> 62</w:t>
      </w:r>
      <w:r w:rsidRPr="009F61D5">
        <w:rPr>
          <w:b/>
        </w:rPr>
        <w:t>,</w:t>
      </w:r>
      <w:r w:rsidRPr="009F61D5">
        <w:t xml:space="preserve"> 9890-9905. 10.1021/acs.jmedchem.9b01301</w:t>
      </w:r>
    </w:p>
    <w:p w:rsidR="009F61D5" w:rsidRPr="009F61D5" w:rsidRDefault="009F61D5" w:rsidP="009F61D5">
      <w:pPr>
        <w:pStyle w:val="EndNoteBibliography"/>
        <w:spacing w:after="0"/>
        <w:ind w:left="720" w:hanging="720"/>
      </w:pPr>
      <w:r w:rsidRPr="009F61D5">
        <w:t xml:space="preserve">Morse, B.L., Kolur, A., Hudson, L.R., Hogan, A.T., Chen, L.H., Brackman, R.M., et al. (2020). Pharmacokinetics of organic cation transporter 1 (OCT1) substrates in Oct1/2 knockout mice and species difference in hepatic OCT1-mediated uptake. </w:t>
      </w:r>
      <w:r w:rsidRPr="009F61D5">
        <w:rPr>
          <w:i/>
        </w:rPr>
        <w:t>Drug Metab Dispos</w:t>
      </w:r>
      <w:r w:rsidRPr="009F61D5">
        <w:t xml:space="preserve"> 48</w:t>
      </w:r>
      <w:r w:rsidRPr="009F61D5">
        <w:rPr>
          <w:b/>
        </w:rPr>
        <w:t>,</w:t>
      </w:r>
      <w:r w:rsidRPr="009F61D5">
        <w:t xml:space="preserve"> 93-105. 10.1124/dmd.119.088781</w:t>
      </w:r>
    </w:p>
    <w:p w:rsidR="009F61D5" w:rsidRPr="009F61D5" w:rsidRDefault="009F61D5" w:rsidP="009F61D5">
      <w:pPr>
        <w:pStyle w:val="EndNoteBibliography"/>
        <w:spacing w:after="0"/>
        <w:ind w:left="720" w:hanging="720"/>
      </w:pPr>
      <w:r w:rsidRPr="009F61D5">
        <w:lastRenderedPageBreak/>
        <w:t xml:space="preserve">Nies, A.T., Schaeffeler, E., Van Der Kuip, H., Cascorbi, I., Bruhn, O., Kneba, M., et al. (2014). Cellular uptake of imatinib into leukemic cells is independent of human organic cation transporter 1 (OCT1). </w:t>
      </w:r>
      <w:r w:rsidRPr="009F61D5">
        <w:rPr>
          <w:i/>
        </w:rPr>
        <w:t>Clin Cancer Res</w:t>
      </w:r>
      <w:r w:rsidRPr="009F61D5">
        <w:t xml:space="preserve"> 20</w:t>
      </w:r>
      <w:r w:rsidRPr="009F61D5">
        <w:rPr>
          <w:b/>
        </w:rPr>
        <w:t>,</w:t>
      </w:r>
      <w:r w:rsidRPr="009F61D5">
        <w:t xml:space="preserve"> 985-994. 10.1158/1078-0432.CCR-13-1999</w:t>
      </w:r>
    </w:p>
    <w:p w:rsidR="009F61D5" w:rsidRPr="009F61D5" w:rsidRDefault="009F61D5" w:rsidP="009F61D5">
      <w:pPr>
        <w:pStyle w:val="EndNoteBibliography"/>
        <w:spacing w:after="0"/>
        <w:ind w:left="720" w:hanging="720"/>
      </w:pPr>
      <w:r w:rsidRPr="009F61D5">
        <w:t xml:space="preserve">Obianom, O.N., Coutinho, A.L., Yang, W., Yang, H., Xue, F., and Shu, Y. (2017). Incorporation of a biguanide scaffold enhances drug uptake by organic cation transporters 1 and 2. </w:t>
      </w:r>
      <w:r w:rsidRPr="009F61D5">
        <w:rPr>
          <w:i/>
        </w:rPr>
        <w:t>Mol Pharm</w:t>
      </w:r>
      <w:r w:rsidRPr="009F61D5">
        <w:t xml:space="preserve"> 14</w:t>
      </w:r>
      <w:r w:rsidRPr="009F61D5">
        <w:rPr>
          <w:b/>
        </w:rPr>
        <w:t>,</w:t>
      </w:r>
      <w:r w:rsidRPr="009F61D5">
        <w:t xml:space="preserve"> 2726-2739. 10.1021/acs.molpharmaceut.7b00285</w:t>
      </w:r>
    </w:p>
    <w:p w:rsidR="009F61D5" w:rsidRPr="009F61D5" w:rsidRDefault="009F61D5" w:rsidP="009F61D5">
      <w:pPr>
        <w:pStyle w:val="EndNoteBibliography"/>
        <w:spacing w:after="0"/>
        <w:ind w:left="720" w:hanging="720"/>
      </w:pPr>
      <w:r w:rsidRPr="009F61D5">
        <w:t xml:space="preserve">Seitz, T., Stalmann, R., Dalila, N., Chen, J., Pojar, S., Dos Santos Pereira, J.N., et al. (2015). Global genetic analyses reveal strong inter-ethnic variability in the loss of activity of the organic cation transporter OCT1. </w:t>
      </w:r>
      <w:r w:rsidRPr="009F61D5">
        <w:rPr>
          <w:i/>
        </w:rPr>
        <w:t>Genome Med</w:t>
      </w:r>
      <w:r w:rsidRPr="009F61D5">
        <w:t xml:space="preserve"> 7</w:t>
      </w:r>
      <w:r w:rsidRPr="009F61D5">
        <w:rPr>
          <w:b/>
        </w:rPr>
        <w:t>,</w:t>
      </w:r>
      <w:r w:rsidRPr="009F61D5">
        <w:t xml:space="preserve"> 56. 10.1186/s13073-015-0172-0</w:t>
      </w:r>
    </w:p>
    <w:p w:rsidR="009F61D5" w:rsidRPr="009F61D5" w:rsidRDefault="009F61D5" w:rsidP="009F61D5">
      <w:pPr>
        <w:pStyle w:val="EndNoteBibliography"/>
        <w:spacing w:after="0"/>
        <w:ind w:left="720" w:hanging="720"/>
      </w:pPr>
      <w:r w:rsidRPr="009F61D5">
        <w:t xml:space="preserve">Urakami, Y., Kimura, N., Okuda, M., and Inui, K. (2004). Creatinine transport by basolateral organic cation transporter hOCT2 in the human kidney. </w:t>
      </w:r>
      <w:r w:rsidRPr="009F61D5">
        <w:rPr>
          <w:i/>
        </w:rPr>
        <w:t>Pharm Res</w:t>
      </w:r>
      <w:r w:rsidRPr="009F61D5">
        <w:t xml:space="preserve"> 21</w:t>
      </w:r>
      <w:r w:rsidRPr="009F61D5">
        <w:rPr>
          <w:b/>
        </w:rPr>
        <w:t>,</w:t>
      </w:r>
      <w:r w:rsidRPr="009F61D5">
        <w:t xml:space="preserve"> 976-981. 10.1023/b:pham.0000029286.45788.ad</w:t>
      </w:r>
    </w:p>
    <w:p w:rsidR="009F61D5" w:rsidRPr="009F61D5" w:rsidRDefault="009F61D5" w:rsidP="009F61D5">
      <w:pPr>
        <w:pStyle w:val="EndNoteBibliography"/>
        <w:ind w:left="720" w:hanging="720"/>
      </w:pPr>
      <w:r w:rsidRPr="009F61D5">
        <w:t xml:space="preserve">Wang, L., Giannoudis, A., Lane, S., Williamson, P., Pirmohamed, M., and Clark, R.E. (2008). Expression of the uptake drug transporter hOCT1 is an important clinical determinant of the response to imatinib in chronic myeloid leukemia. </w:t>
      </w:r>
      <w:r w:rsidRPr="009F61D5">
        <w:rPr>
          <w:i/>
        </w:rPr>
        <w:t>Clin Pharmacol Ther</w:t>
      </w:r>
      <w:r w:rsidRPr="009F61D5">
        <w:t xml:space="preserve"> 83</w:t>
      </w:r>
      <w:r w:rsidRPr="009F61D5">
        <w:rPr>
          <w:b/>
        </w:rPr>
        <w:t>,</w:t>
      </w:r>
      <w:r w:rsidRPr="009F61D5">
        <w:t xml:space="preserve"> 258-264. 10.1038/sj.clpt.6100268</w:t>
      </w:r>
    </w:p>
    <w:p w:rsidR="003A0BAB" w:rsidRPr="00EB67CD" w:rsidRDefault="00EB67CD" w:rsidP="00EB67CD">
      <w:pPr>
        <w:rPr>
          <w:rFonts w:ascii="Times New Roman" w:hAnsi="Times New Roman" w:cs="Times New Roman"/>
          <w:sz w:val="24"/>
        </w:rPr>
      </w:pPr>
      <w:r>
        <w:rPr>
          <w:rFonts w:ascii="Times New Roman" w:hAnsi="Times New Roman" w:cs="Times New Roman"/>
          <w:sz w:val="24"/>
        </w:rPr>
        <w:fldChar w:fldCharType="end"/>
      </w:r>
    </w:p>
    <w:sectPr w:rsidR="003A0BAB" w:rsidRPr="00EB67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AC2A30"/>
    <w:multiLevelType w:val="hybridMultilevel"/>
    <w:tmpl w:val="0A465C16"/>
    <w:lvl w:ilvl="0" w:tplc="821A8A3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9421D2"/>
    <w:multiLevelType w:val="hybridMultilevel"/>
    <w:tmpl w:val="967487FC"/>
    <w:lvl w:ilvl="0" w:tplc="BE8E055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2"/>
  </w:num>
  <w:num w:numId="12">
    <w:abstractNumId w:val="19"/>
  </w:num>
  <w:num w:numId="13">
    <w:abstractNumId w:val="14"/>
  </w:num>
  <w:num w:numId="14">
    <w:abstractNumId w:val="4"/>
  </w:num>
  <w:num w:numId="15">
    <w:abstractNumId w:val="13"/>
  </w:num>
  <w:num w:numId="16">
    <w:abstractNumId w:val="16"/>
  </w:num>
  <w:num w:numId="1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6"/>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tp5f9f9deesse9dt55zapjwwraf0290frz&quot;&gt;Review Paper-Converted&lt;record-ids&gt;&lt;item&gt;5&lt;/item&gt;&lt;item&gt;20&lt;/item&gt;&lt;item&gt;65&lt;/item&gt;&lt;item&gt;71&lt;/item&gt;&lt;item&gt;178&lt;/item&gt;&lt;item&gt;181&lt;/item&gt;&lt;item&gt;184&lt;/item&gt;&lt;item&gt;191&lt;/item&gt;&lt;item&gt;192&lt;/item&gt;&lt;item&gt;198&lt;/item&gt;&lt;item&gt;209&lt;/item&gt;&lt;item&gt;210&lt;/item&gt;&lt;item&gt;222&lt;/item&gt;&lt;item&gt;225&lt;/item&gt;&lt;item&gt;240&lt;/item&gt;&lt;item&gt;301&lt;/item&gt;&lt;item&gt;302&lt;/item&gt;&lt;item&gt;303&lt;/item&gt;&lt;item&gt;304&lt;/item&gt;&lt;item&gt;307&lt;/item&gt;&lt;/record-ids&gt;&lt;/item&gt;&lt;/Libraries&gt;"/>
  </w:docVars>
  <w:rsids>
    <w:rsidRoot w:val="00EB67CD"/>
    <w:rsid w:val="000D334C"/>
    <w:rsid w:val="001B7DD0"/>
    <w:rsid w:val="001C3C3E"/>
    <w:rsid w:val="001E31B1"/>
    <w:rsid w:val="001E6A0B"/>
    <w:rsid w:val="00207718"/>
    <w:rsid w:val="002C1BE5"/>
    <w:rsid w:val="002F36B6"/>
    <w:rsid w:val="00337C28"/>
    <w:rsid w:val="0038259C"/>
    <w:rsid w:val="003A0BAB"/>
    <w:rsid w:val="00406055"/>
    <w:rsid w:val="00406C75"/>
    <w:rsid w:val="00474645"/>
    <w:rsid w:val="005272AC"/>
    <w:rsid w:val="00576DB3"/>
    <w:rsid w:val="0058594D"/>
    <w:rsid w:val="005D758F"/>
    <w:rsid w:val="00611CC2"/>
    <w:rsid w:val="00640439"/>
    <w:rsid w:val="007427E6"/>
    <w:rsid w:val="007805D6"/>
    <w:rsid w:val="008A37EA"/>
    <w:rsid w:val="009F61D5"/>
    <w:rsid w:val="00A2432F"/>
    <w:rsid w:val="00A45155"/>
    <w:rsid w:val="00A6077C"/>
    <w:rsid w:val="00AA19FA"/>
    <w:rsid w:val="00B514F6"/>
    <w:rsid w:val="00B82204"/>
    <w:rsid w:val="00BB371C"/>
    <w:rsid w:val="00CC5CEB"/>
    <w:rsid w:val="00CE53CA"/>
    <w:rsid w:val="00D56922"/>
    <w:rsid w:val="00D96AE1"/>
    <w:rsid w:val="00E07D7D"/>
    <w:rsid w:val="00EB67CD"/>
    <w:rsid w:val="00F2346D"/>
    <w:rsid w:val="00FD6B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2CDD7"/>
  <w15:chartTrackingRefBased/>
  <w15:docId w15:val="{7BD59F6A-674C-4D47-B4CB-E1D397E85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Listenabsatz"/>
    <w:next w:val="Standard"/>
    <w:link w:val="berschrift1Zchn"/>
    <w:uiPriority w:val="2"/>
    <w:qFormat/>
    <w:rsid w:val="00EB67CD"/>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EB67CD"/>
    <w:pPr>
      <w:numPr>
        <w:ilvl w:val="1"/>
      </w:numPr>
      <w:spacing w:after="200"/>
      <w:outlineLvl w:val="1"/>
    </w:pPr>
  </w:style>
  <w:style w:type="paragraph" w:styleId="berschrift3">
    <w:name w:val="heading 3"/>
    <w:basedOn w:val="Standard"/>
    <w:next w:val="Standard"/>
    <w:link w:val="berschrift3Zchn"/>
    <w:uiPriority w:val="2"/>
    <w:qFormat/>
    <w:rsid w:val="00EB67CD"/>
    <w:pPr>
      <w:keepNext/>
      <w:keepLines/>
      <w:numPr>
        <w:ilvl w:val="2"/>
        <w:numId w:val="17"/>
      </w:numPr>
      <w:spacing w:before="40" w:after="120" w:line="240" w:lineRule="auto"/>
      <w:outlineLvl w:val="2"/>
    </w:pPr>
    <w:rPr>
      <w:rFonts w:ascii="Times New Roman" w:eastAsiaTheme="majorEastAsia" w:hAnsi="Times New Roman" w:cstheme="majorBidi"/>
      <w:b/>
      <w:sz w:val="24"/>
      <w:szCs w:val="24"/>
      <w:lang w:val="en-US"/>
    </w:rPr>
  </w:style>
  <w:style w:type="paragraph" w:styleId="berschrift4">
    <w:name w:val="heading 4"/>
    <w:basedOn w:val="berschrift3"/>
    <w:next w:val="Standard"/>
    <w:link w:val="berschrift4Zchn"/>
    <w:uiPriority w:val="2"/>
    <w:qFormat/>
    <w:rsid w:val="00EB67CD"/>
    <w:pPr>
      <w:numPr>
        <w:ilvl w:val="3"/>
      </w:numPr>
      <w:outlineLvl w:val="3"/>
    </w:pPr>
    <w:rPr>
      <w:iCs/>
    </w:rPr>
  </w:style>
  <w:style w:type="paragraph" w:styleId="berschrift5">
    <w:name w:val="heading 5"/>
    <w:basedOn w:val="berschrift4"/>
    <w:next w:val="Standard"/>
    <w:link w:val="berschrift5Zchn"/>
    <w:uiPriority w:val="2"/>
    <w:qFormat/>
    <w:rsid w:val="00EB67CD"/>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EB67CD"/>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EB67CD"/>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EB67CD"/>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EB67CD"/>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EB67CD"/>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EB67CD"/>
    <w:rPr>
      <w:rFonts w:ascii="Times New Roman" w:hAnsi="Times New Roman"/>
      <w:i/>
      <w:iCs/>
    </w:rPr>
  </w:style>
  <w:style w:type="paragraph" w:styleId="Listenabsatz">
    <w:name w:val="List Paragraph"/>
    <w:basedOn w:val="Standard"/>
    <w:uiPriority w:val="3"/>
    <w:qFormat/>
    <w:rsid w:val="00EB67CD"/>
    <w:pPr>
      <w:numPr>
        <w:numId w:val="14"/>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Fett">
    <w:name w:val="Strong"/>
    <w:basedOn w:val="Absatz-Standardschriftart"/>
    <w:uiPriority w:val="22"/>
    <w:qFormat/>
    <w:rsid w:val="00EB67CD"/>
    <w:rPr>
      <w:rFonts w:ascii="Times New Roman" w:hAnsi="Times New Roman"/>
      <w:b/>
      <w:bCs/>
    </w:rPr>
  </w:style>
  <w:style w:type="paragraph" w:styleId="StandardWeb">
    <w:name w:val="Normal (Web)"/>
    <w:basedOn w:val="Standard"/>
    <w:uiPriority w:val="99"/>
    <w:unhideWhenUsed/>
    <w:rsid w:val="00EB67C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Kopfzeile">
    <w:name w:val="header"/>
    <w:basedOn w:val="Standard"/>
    <w:link w:val="KopfzeileZchn"/>
    <w:uiPriority w:val="99"/>
    <w:unhideWhenUsed/>
    <w:rsid w:val="00EB67CD"/>
    <w:pPr>
      <w:tabs>
        <w:tab w:val="center" w:pos="4844"/>
        <w:tab w:val="right" w:pos="9689"/>
      </w:tabs>
      <w:spacing w:before="120" w:after="240" w:line="240" w:lineRule="auto"/>
    </w:pPr>
    <w:rPr>
      <w:rFonts w:ascii="Times New Roman" w:hAnsi="Times New Roman"/>
      <w:b/>
      <w:sz w:val="24"/>
      <w:lang w:val="en-US"/>
    </w:rPr>
  </w:style>
  <w:style w:type="character" w:customStyle="1" w:styleId="KopfzeileZchn">
    <w:name w:val="Kopfzeile Zchn"/>
    <w:basedOn w:val="Absatz-Standardschriftart"/>
    <w:link w:val="Kopfzeile"/>
    <w:uiPriority w:val="99"/>
    <w:rsid w:val="00EB67CD"/>
    <w:rPr>
      <w:rFonts w:ascii="Times New Roman" w:hAnsi="Times New Roman"/>
      <w:b/>
      <w:sz w:val="24"/>
      <w:lang w:val="en-US"/>
    </w:rPr>
  </w:style>
  <w:style w:type="paragraph" w:styleId="Fuzeile">
    <w:name w:val="footer"/>
    <w:basedOn w:val="Standard"/>
    <w:link w:val="FuzeileZchn"/>
    <w:uiPriority w:val="99"/>
    <w:unhideWhenUsed/>
    <w:rsid w:val="00EB67CD"/>
    <w:pPr>
      <w:tabs>
        <w:tab w:val="center" w:pos="4844"/>
        <w:tab w:val="right" w:pos="9689"/>
      </w:tabs>
      <w:spacing w:before="120" w:after="0" w:line="240" w:lineRule="auto"/>
    </w:pPr>
    <w:rPr>
      <w:rFonts w:ascii="Times New Roman" w:hAnsi="Times New Roman"/>
      <w:sz w:val="24"/>
      <w:lang w:val="en-US"/>
    </w:rPr>
  </w:style>
  <w:style w:type="character" w:customStyle="1" w:styleId="FuzeileZchn">
    <w:name w:val="Fußzeile Zchn"/>
    <w:basedOn w:val="Absatz-Standardschriftart"/>
    <w:link w:val="Fuzeile"/>
    <w:uiPriority w:val="99"/>
    <w:rsid w:val="00EB67CD"/>
    <w:rPr>
      <w:rFonts w:ascii="Times New Roman" w:hAnsi="Times New Roman"/>
      <w:sz w:val="24"/>
      <w:lang w:val="en-US"/>
    </w:rPr>
  </w:style>
  <w:style w:type="table" w:styleId="Tabellenraster">
    <w:name w:val="Table Grid"/>
    <w:basedOn w:val="NormaleTabelle"/>
    <w:uiPriority w:val="59"/>
    <w:rsid w:val="00EB67CD"/>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EB67CD"/>
    <w:pPr>
      <w:spacing w:before="120" w:after="0" w:line="240" w:lineRule="auto"/>
    </w:pPr>
    <w:rPr>
      <w:rFonts w:ascii="Times New Roman" w:hAnsi="Times New Roman"/>
      <w:sz w:val="20"/>
      <w:szCs w:val="20"/>
      <w:lang w:val="en-US"/>
    </w:rPr>
  </w:style>
  <w:style w:type="character" w:customStyle="1" w:styleId="FunotentextZchn">
    <w:name w:val="Fußnotentext Zchn"/>
    <w:basedOn w:val="Absatz-Standardschriftart"/>
    <w:link w:val="Funotentext"/>
    <w:uiPriority w:val="99"/>
    <w:semiHidden/>
    <w:rsid w:val="00EB67CD"/>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EB67CD"/>
    <w:rPr>
      <w:vertAlign w:val="superscript"/>
    </w:rPr>
  </w:style>
  <w:style w:type="paragraph" w:styleId="Beschriftung">
    <w:name w:val="caption"/>
    <w:basedOn w:val="Standard"/>
    <w:next w:val="KeinLeerraum"/>
    <w:uiPriority w:val="35"/>
    <w:unhideWhenUsed/>
    <w:qFormat/>
    <w:rsid w:val="00EB67CD"/>
    <w:pPr>
      <w:keepNext/>
      <w:spacing w:before="120" w:after="240" w:line="240" w:lineRule="auto"/>
    </w:pPr>
    <w:rPr>
      <w:rFonts w:ascii="Times New Roman" w:hAnsi="Times New Roman" w:cs="Times New Roman"/>
      <w:b/>
      <w:bCs/>
      <w:sz w:val="24"/>
      <w:szCs w:val="24"/>
      <w:lang w:val="en-US"/>
    </w:rPr>
  </w:style>
  <w:style w:type="paragraph" w:styleId="Sprechblasentext">
    <w:name w:val="Balloon Text"/>
    <w:basedOn w:val="Standard"/>
    <w:link w:val="SprechblasentextZchn"/>
    <w:uiPriority w:val="99"/>
    <w:semiHidden/>
    <w:unhideWhenUsed/>
    <w:rsid w:val="00EB67CD"/>
    <w:pPr>
      <w:spacing w:before="120" w:after="0" w:line="240" w:lineRule="auto"/>
    </w:pPr>
    <w:rPr>
      <w:rFonts w:ascii="Tahoma"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EB67CD"/>
    <w:rPr>
      <w:rFonts w:ascii="Tahoma" w:hAnsi="Tahoma" w:cs="Tahoma"/>
      <w:sz w:val="16"/>
      <w:szCs w:val="16"/>
      <w:lang w:val="en-US"/>
    </w:rPr>
  </w:style>
  <w:style w:type="character" w:styleId="Zeilennummer">
    <w:name w:val="line number"/>
    <w:basedOn w:val="Absatz-Standardschriftart"/>
    <w:uiPriority w:val="99"/>
    <w:semiHidden/>
    <w:unhideWhenUsed/>
    <w:rsid w:val="00EB67CD"/>
  </w:style>
  <w:style w:type="paragraph" w:styleId="Endnotentext">
    <w:name w:val="endnote text"/>
    <w:basedOn w:val="Standard"/>
    <w:link w:val="EndnotentextZchn"/>
    <w:uiPriority w:val="99"/>
    <w:semiHidden/>
    <w:unhideWhenUsed/>
    <w:rsid w:val="00EB67CD"/>
    <w:pPr>
      <w:spacing w:before="120" w:after="0" w:line="240" w:lineRule="auto"/>
    </w:pPr>
    <w:rPr>
      <w:rFonts w:ascii="Times New Roman" w:hAnsi="Times New Roman"/>
      <w:sz w:val="20"/>
      <w:szCs w:val="20"/>
      <w:lang w:val="en-US"/>
    </w:rPr>
  </w:style>
  <w:style w:type="character" w:customStyle="1" w:styleId="EndnotentextZchn">
    <w:name w:val="Endnotentext Zchn"/>
    <w:basedOn w:val="Absatz-Standardschriftart"/>
    <w:link w:val="Endnotentext"/>
    <w:uiPriority w:val="99"/>
    <w:semiHidden/>
    <w:rsid w:val="00EB67CD"/>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EB67CD"/>
    <w:rPr>
      <w:vertAlign w:val="superscript"/>
    </w:rPr>
  </w:style>
  <w:style w:type="character" w:styleId="Kommentarzeichen">
    <w:name w:val="annotation reference"/>
    <w:basedOn w:val="Absatz-Standardschriftart"/>
    <w:uiPriority w:val="99"/>
    <w:semiHidden/>
    <w:unhideWhenUsed/>
    <w:rsid w:val="00EB67CD"/>
    <w:rPr>
      <w:sz w:val="16"/>
      <w:szCs w:val="16"/>
    </w:rPr>
  </w:style>
  <w:style w:type="paragraph" w:styleId="Kommentartext">
    <w:name w:val="annotation text"/>
    <w:basedOn w:val="Standard"/>
    <w:link w:val="KommentartextZchn"/>
    <w:uiPriority w:val="99"/>
    <w:semiHidden/>
    <w:unhideWhenUsed/>
    <w:rsid w:val="00EB67CD"/>
    <w:pPr>
      <w:spacing w:before="120" w:after="240"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semiHidden/>
    <w:rsid w:val="00EB67CD"/>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EB67CD"/>
    <w:rPr>
      <w:b/>
      <w:bCs/>
    </w:rPr>
  </w:style>
  <w:style w:type="character" w:customStyle="1" w:styleId="KommentarthemaZchn">
    <w:name w:val="Kommentarthema Zchn"/>
    <w:basedOn w:val="KommentartextZchn"/>
    <w:link w:val="Kommentarthema"/>
    <w:uiPriority w:val="99"/>
    <w:semiHidden/>
    <w:rsid w:val="00EB67CD"/>
    <w:rPr>
      <w:rFonts w:ascii="Times New Roman" w:hAnsi="Times New Roman"/>
      <w:b/>
      <w:bCs/>
      <w:sz w:val="20"/>
      <w:szCs w:val="20"/>
      <w:lang w:val="en-US"/>
    </w:rPr>
  </w:style>
  <w:style w:type="character" w:styleId="Hyperlink">
    <w:name w:val="Hyperlink"/>
    <w:basedOn w:val="Absatz-Standardschriftart"/>
    <w:uiPriority w:val="99"/>
    <w:unhideWhenUsed/>
    <w:rsid w:val="00EB67CD"/>
    <w:rPr>
      <w:color w:val="0000FF"/>
      <w:u w:val="single"/>
    </w:rPr>
  </w:style>
  <w:style w:type="character" w:styleId="BesuchterLink">
    <w:name w:val="FollowedHyperlink"/>
    <w:basedOn w:val="Absatz-Standardschriftart"/>
    <w:uiPriority w:val="99"/>
    <w:semiHidden/>
    <w:unhideWhenUsed/>
    <w:rsid w:val="00EB67CD"/>
    <w:rPr>
      <w:color w:val="954F72" w:themeColor="followedHyperlink"/>
      <w:u w:val="single"/>
    </w:rPr>
  </w:style>
  <w:style w:type="paragraph" w:styleId="Titel">
    <w:name w:val="Title"/>
    <w:basedOn w:val="Standard"/>
    <w:next w:val="Standard"/>
    <w:link w:val="TitelZchn"/>
    <w:qFormat/>
    <w:rsid w:val="00EB67CD"/>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EB67CD"/>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EB67CD"/>
    <w:pPr>
      <w:spacing w:before="240" w:after="240" w:line="240" w:lineRule="auto"/>
    </w:pPr>
    <w:rPr>
      <w:rFonts w:ascii="Times New Roman" w:hAnsi="Times New Roman" w:cs="Times New Roman"/>
      <w:b/>
      <w:sz w:val="24"/>
      <w:szCs w:val="24"/>
      <w:lang w:val="en-US"/>
    </w:rPr>
  </w:style>
  <w:style w:type="character" w:customStyle="1" w:styleId="UntertitelZchn">
    <w:name w:val="Untertitel Zchn"/>
    <w:basedOn w:val="Absatz-Standardschriftart"/>
    <w:link w:val="Untertitel"/>
    <w:uiPriority w:val="99"/>
    <w:rsid w:val="00EB67CD"/>
    <w:rPr>
      <w:rFonts w:ascii="Times New Roman" w:hAnsi="Times New Roman" w:cs="Times New Roman"/>
      <w:b/>
      <w:sz w:val="24"/>
      <w:szCs w:val="24"/>
      <w:lang w:val="en-US"/>
    </w:rPr>
  </w:style>
  <w:style w:type="paragraph" w:styleId="KeinLeerraum">
    <w:name w:val="No Spacing"/>
    <w:uiPriority w:val="99"/>
    <w:unhideWhenUsed/>
    <w:qFormat/>
    <w:rsid w:val="00EB67CD"/>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EB67CD"/>
  </w:style>
  <w:style w:type="character" w:styleId="SchwacheHervorhebung">
    <w:name w:val="Subtle Emphasis"/>
    <w:basedOn w:val="Absatz-Standardschriftart"/>
    <w:uiPriority w:val="19"/>
    <w:qFormat/>
    <w:rsid w:val="00EB67CD"/>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EB67CD"/>
    <w:rPr>
      <w:rFonts w:ascii="Times New Roman" w:hAnsi="Times New Roman"/>
      <w:i/>
      <w:iCs/>
      <w:color w:val="auto"/>
    </w:rPr>
  </w:style>
  <w:style w:type="paragraph" w:styleId="Zitat">
    <w:name w:val="Quote"/>
    <w:basedOn w:val="Standard"/>
    <w:next w:val="Standard"/>
    <w:link w:val="ZitatZchn"/>
    <w:uiPriority w:val="29"/>
    <w:qFormat/>
    <w:rsid w:val="00EB67CD"/>
    <w:pPr>
      <w:spacing w:before="200" w:line="240" w:lineRule="auto"/>
      <w:ind w:left="864" w:right="864"/>
      <w:jc w:val="center"/>
    </w:pPr>
    <w:rPr>
      <w:rFonts w:ascii="Times New Roman" w:hAnsi="Times New Roman"/>
      <w:i/>
      <w:iCs/>
      <w:color w:val="404040" w:themeColor="text1" w:themeTint="BF"/>
      <w:sz w:val="24"/>
      <w:lang w:val="en-US"/>
    </w:rPr>
  </w:style>
  <w:style w:type="character" w:customStyle="1" w:styleId="ZitatZchn">
    <w:name w:val="Zitat Zchn"/>
    <w:basedOn w:val="Absatz-Standardschriftart"/>
    <w:link w:val="Zitat"/>
    <w:uiPriority w:val="29"/>
    <w:rsid w:val="00EB67CD"/>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EB67CD"/>
    <w:rPr>
      <w:b/>
      <w:bCs/>
      <w:smallCaps/>
      <w:color w:val="auto"/>
      <w:spacing w:val="5"/>
    </w:rPr>
  </w:style>
  <w:style w:type="character" w:styleId="Buchtitel">
    <w:name w:val="Book Title"/>
    <w:basedOn w:val="Absatz-Standardschriftart"/>
    <w:uiPriority w:val="33"/>
    <w:qFormat/>
    <w:rsid w:val="00EB67CD"/>
    <w:rPr>
      <w:rFonts w:ascii="Times New Roman" w:hAnsi="Times New Roman"/>
      <w:b/>
      <w:bCs/>
      <w:i/>
      <w:iCs/>
      <w:spacing w:val="5"/>
    </w:rPr>
  </w:style>
  <w:style w:type="numbering" w:customStyle="1" w:styleId="Headings">
    <w:name w:val="Headings"/>
    <w:uiPriority w:val="99"/>
    <w:rsid w:val="00EB67CD"/>
    <w:pPr>
      <w:numPr>
        <w:numId w:val="21"/>
      </w:numPr>
    </w:pPr>
  </w:style>
  <w:style w:type="paragraph" w:styleId="berarbeitung">
    <w:name w:val="Revision"/>
    <w:hidden/>
    <w:uiPriority w:val="99"/>
    <w:semiHidden/>
    <w:rsid w:val="00EB67CD"/>
    <w:pPr>
      <w:spacing w:after="0" w:line="240" w:lineRule="auto"/>
    </w:pPr>
    <w:rPr>
      <w:rFonts w:ascii="Times New Roman" w:hAnsi="Times New Roman"/>
      <w:sz w:val="24"/>
      <w:lang w:val="en-US"/>
    </w:rPr>
  </w:style>
  <w:style w:type="character" w:styleId="Platzhaltertext">
    <w:name w:val="Placeholder Text"/>
    <w:basedOn w:val="Absatz-Standardschriftart"/>
    <w:uiPriority w:val="99"/>
    <w:semiHidden/>
    <w:rsid w:val="00EB67CD"/>
    <w:rPr>
      <w:color w:val="808080"/>
    </w:rPr>
  </w:style>
  <w:style w:type="paragraph" w:customStyle="1" w:styleId="EndNoteBibliographyTitle">
    <w:name w:val="EndNote Bibliography Title"/>
    <w:basedOn w:val="Standard"/>
    <w:link w:val="EndNoteBibliographyTitleZchn"/>
    <w:rsid w:val="00EB67CD"/>
    <w:pPr>
      <w:spacing w:before="120" w:after="0" w:line="240" w:lineRule="auto"/>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B67CD"/>
    <w:rPr>
      <w:rFonts w:ascii="Calibri" w:hAnsi="Calibri" w:cs="Calibri"/>
      <w:noProof/>
      <w:lang w:val="en-US"/>
    </w:rPr>
  </w:style>
  <w:style w:type="paragraph" w:customStyle="1" w:styleId="EndNoteBibliography">
    <w:name w:val="EndNote Bibliography"/>
    <w:basedOn w:val="Standard"/>
    <w:link w:val="EndNoteBibliographyZchn"/>
    <w:rsid w:val="00EB67CD"/>
    <w:pPr>
      <w:spacing w:before="120" w:after="240"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B67CD"/>
    <w:rPr>
      <w:rFonts w:ascii="Calibri" w:hAnsi="Calibri" w:cs="Calibri"/>
      <w:noProof/>
      <w:lang w:val="en-US"/>
    </w:rPr>
  </w:style>
  <w:style w:type="numbering" w:customStyle="1" w:styleId="KeineListe1">
    <w:name w:val="Keine Liste1"/>
    <w:next w:val="KeineListe"/>
    <w:uiPriority w:val="99"/>
    <w:semiHidden/>
    <w:unhideWhenUsed/>
    <w:rsid w:val="00EB67CD"/>
  </w:style>
  <w:style w:type="table" w:customStyle="1" w:styleId="Tabellenraster1">
    <w:name w:val="Tabellenraster1"/>
    <w:basedOn w:val="NormaleTabelle"/>
    <w:next w:val="Tabellenraster"/>
    <w:uiPriority w:val="39"/>
    <w:rsid w:val="00EB67CD"/>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Absatz-Standardschriftart"/>
    <w:rsid w:val="00EB67CD"/>
  </w:style>
  <w:style w:type="character" w:customStyle="1" w:styleId="docsum-journal-citation">
    <w:name w:val="docsum-journal-citation"/>
    <w:basedOn w:val="Absatz-Standardschriftart"/>
    <w:rsid w:val="00EB6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0B0D6-84F3-490B-AEF8-0E5ECD35A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320</Words>
  <Characters>14617</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n</dc:creator>
  <cp:keywords/>
  <dc:description/>
  <cp:lastModifiedBy>Bastian</cp:lastModifiedBy>
  <cp:revision>3</cp:revision>
  <cp:lastPrinted>2021-03-16T07:32:00Z</cp:lastPrinted>
  <dcterms:created xsi:type="dcterms:W3CDTF">2021-03-16T15:38:00Z</dcterms:created>
  <dcterms:modified xsi:type="dcterms:W3CDTF">2021-03-16T15:38:00Z</dcterms:modified>
</cp:coreProperties>
</file>